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C9CDC5" w14:textId="6C6ABEBF" w:rsidR="00FA30E5" w:rsidRDefault="00FA30E5" w:rsidP="00FA30E5">
      <w:r w:rsidRPr="00F27A23">
        <w:rPr>
          <w:b/>
          <w:bCs/>
        </w:rPr>
        <w:t>Appendix 2:</w:t>
      </w:r>
      <w:r>
        <w:t xml:space="preserve"> Cross tabulations and </w:t>
      </w:r>
      <w:r w:rsidR="00AC6E47">
        <w:t>association</w:t>
      </w:r>
      <w:r>
        <w:t xml:space="preserve"> analysis of </w:t>
      </w:r>
      <w:r w:rsidR="00275202">
        <w:t xml:space="preserve">all orthotic characteristics in relation to each of the top </w:t>
      </w:r>
      <w:r w:rsidR="008D78C1">
        <w:t>four</w:t>
      </w:r>
      <w:r w:rsidR="00275202">
        <w:t xml:space="preserve"> diagnoses</w:t>
      </w:r>
    </w:p>
    <w:p w14:paraId="166192EF" w14:textId="1F7EFB7D" w:rsidR="00640BF5" w:rsidRPr="00F27A23" w:rsidRDefault="00F27A23" w:rsidP="00657F39">
      <w:pPr>
        <w:pStyle w:val="NoSpacing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E2EFD9" w:themeFill="accent6" w:themeFillTint="33"/>
      </w:pPr>
      <w:r w:rsidRPr="00F27A23">
        <w:t>Comparisons which meet the criteria for significance</w:t>
      </w:r>
      <w:r w:rsidR="00AE7CB4">
        <w:t xml:space="preserve"> after Holm-Bonferroni correction are </w:t>
      </w:r>
      <w:r w:rsidR="00AE7CB4" w:rsidRPr="00AE7CB4">
        <w:rPr>
          <w:shd w:val="clear" w:color="auto" w:fill="E2EFD9" w:themeFill="accent6" w:themeFillTint="33"/>
        </w:rPr>
        <w:t>highlighted in green</w:t>
      </w:r>
      <w:r w:rsidR="0037176C">
        <w:rPr>
          <w:shd w:val="clear" w:color="auto" w:fill="E2EFD9" w:themeFill="accent6" w:themeFillTint="33"/>
        </w:rPr>
        <w:t>.</w:t>
      </w:r>
    </w:p>
    <w:p w14:paraId="4A991664" w14:textId="462D4962" w:rsidR="00640BF5" w:rsidRPr="00255449" w:rsidRDefault="00E51176" w:rsidP="00657F39">
      <w:pPr>
        <w:pStyle w:val="NoSpacing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FF2CC" w:themeFill="accent4" w:themeFillTint="33"/>
      </w:pPr>
      <w:r w:rsidRPr="00255449">
        <w:t xml:space="preserve">Comparisons which have a P value &lt; </w:t>
      </w:r>
      <w:r w:rsidR="0037176C" w:rsidRPr="00255449">
        <w:t>0.05 but</w:t>
      </w:r>
      <w:r w:rsidRPr="00255449">
        <w:t xml:space="preserve"> are not significant after Holm-Bonferroni correction are highlighted in </w:t>
      </w:r>
      <w:r w:rsidR="0037176C">
        <w:t>yellow.</w:t>
      </w:r>
    </w:p>
    <w:p w14:paraId="2B224EB5" w14:textId="77777777" w:rsidR="00E51176" w:rsidRDefault="00E51176">
      <w:pPr>
        <w:rPr>
          <w:b/>
          <w:bCs/>
          <w:sz w:val="24"/>
          <w:szCs w:val="24"/>
        </w:rPr>
      </w:pPr>
    </w:p>
    <w:p w14:paraId="07F44E8C" w14:textId="162E3092" w:rsidR="00E7735A" w:rsidRPr="00E7735A" w:rsidRDefault="00E7735A">
      <w:pPr>
        <w:rPr>
          <w:b/>
          <w:bCs/>
          <w:sz w:val="24"/>
          <w:szCs w:val="24"/>
        </w:rPr>
      </w:pPr>
      <w:r w:rsidRPr="00E7735A">
        <w:rPr>
          <w:b/>
          <w:bCs/>
          <w:sz w:val="24"/>
          <w:szCs w:val="24"/>
        </w:rPr>
        <w:t>Plantar heel pain</w:t>
      </w:r>
    </w:p>
    <w:p w14:paraId="442F6D50" w14:textId="77777777" w:rsidR="00E7735A" w:rsidRDefault="00E7735A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44"/>
        <w:gridCol w:w="1160"/>
        <w:gridCol w:w="1113"/>
        <w:gridCol w:w="1041"/>
        <w:gridCol w:w="929"/>
        <w:gridCol w:w="971"/>
        <w:gridCol w:w="1263"/>
        <w:gridCol w:w="1195"/>
      </w:tblGrid>
      <w:tr w:rsidR="00143AA3" w:rsidRPr="00401BB0" w14:paraId="6768E036" w14:textId="66A2D7C8" w:rsidTr="00143AA3">
        <w:trPr>
          <w:trHeight w:val="553"/>
        </w:trPr>
        <w:tc>
          <w:tcPr>
            <w:tcW w:w="1344" w:type="dxa"/>
            <w:vAlign w:val="center"/>
          </w:tcPr>
          <w:p w14:paraId="6EFA2042" w14:textId="5C44AAAD" w:rsidR="009B1052" w:rsidRPr="00BE44B4" w:rsidRDefault="009B1052" w:rsidP="00561BB4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60" w:type="dxa"/>
            <w:vAlign w:val="center"/>
          </w:tcPr>
          <w:p w14:paraId="0CB47366" w14:textId="2983B40A" w:rsidR="009B1052" w:rsidRPr="00BE44B4" w:rsidRDefault="009B1052" w:rsidP="00561BB4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Qualifier</w:t>
            </w:r>
          </w:p>
        </w:tc>
        <w:tc>
          <w:tcPr>
            <w:tcW w:w="1113" w:type="dxa"/>
            <w:vAlign w:val="center"/>
          </w:tcPr>
          <w:p w14:paraId="01BBC76E" w14:textId="252AB29D" w:rsidR="009B1052" w:rsidRPr="00BE44B4" w:rsidRDefault="009B1052" w:rsidP="00561BB4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PHP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41" w:type="dxa"/>
            <w:vAlign w:val="center"/>
          </w:tcPr>
          <w:p w14:paraId="1BDE835B" w14:textId="00FE7C31" w:rsidR="009B1052" w:rsidRPr="00BE44B4" w:rsidRDefault="009B1052" w:rsidP="00561BB4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Not PHP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29" w:type="dxa"/>
            <w:vAlign w:val="center"/>
          </w:tcPr>
          <w:p w14:paraId="4261FCF9" w14:textId="4EBA49CC" w:rsidR="009B1052" w:rsidRPr="00BE44B4" w:rsidRDefault="009B1052" w:rsidP="00561BB4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Peason Chi-Square</w:t>
            </w:r>
          </w:p>
        </w:tc>
        <w:tc>
          <w:tcPr>
            <w:tcW w:w="971" w:type="dxa"/>
            <w:vAlign w:val="center"/>
          </w:tcPr>
          <w:p w14:paraId="4432AECE" w14:textId="0AE2CD20" w:rsidR="009B1052" w:rsidRPr="00BE44B4" w:rsidRDefault="00896455" w:rsidP="00561BB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63" w:type="dxa"/>
            <w:vAlign w:val="center"/>
          </w:tcPr>
          <w:p w14:paraId="4F793D37" w14:textId="2D08FCB3" w:rsidR="009B1052" w:rsidRPr="00BE44B4" w:rsidRDefault="00143AA3" w:rsidP="0089645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lm-Bonferroni corrected threshold</w:t>
            </w:r>
            <w:r w:rsidR="00723FF7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95" w:type="dxa"/>
            <w:vAlign w:val="center"/>
          </w:tcPr>
          <w:p w14:paraId="103CF212" w14:textId="164E0368" w:rsidR="009B1052" w:rsidRPr="00BE44B4" w:rsidRDefault="00143AA3" w:rsidP="0089645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ificance after multiple tests correction</w:t>
            </w:r>
          </w:p>
        </w:tc>
      </w:tr>
      <w:tr w:rsidR="00143AA3" w:rsidRPr="00401BB0" w14:paraId="74961F2F" w14:textId="25DA7CB9" w:rsidTr="00CD4A99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5DB4CC5" w14:textId="1F9AFC47" w:rsidR="00143AA3" w:rsidRPr="00401BB0" w:rsidRDefault="00143AA3" w:rsidP="00561BB4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Shell thickness</w:t>
            </w:r>
          </w:p>
        </w:tc>
        <w:tc>
          <w:tcPr>
            <w:tcW w:w="1160" w:type="dxa"/>
            <w:vAlign w:val="center"/>
          </w:tcPr>
          <w:p w14:paraId="191CDAE4" w14:textId="4D265089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113" w:type="dxa"/>
            <w:vAlign w:val="center"/>
          </w:tcPr>
          <w:p w14:paraId="03060E96" w14:textId="110CB737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4)</w:t>
            </w:r>
          </w:p>
        </w:tc>
        <w:tc>
          <w:tcPr>
            <w:tcW w:w="1041" w:type="dxa"/>
            <w:vAlign w:val="center"/>
          </w:tcPr>
          <w:p w14:paraId="1A6A34FC" w14:textId="73970A7C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8.4)</w:t>
            </w:r>
          </w:p>
        </w:tc>
        <w:tc>
          <w:tcPr>
            <w:tcW w:w="929" w:type="dxa"/>
            <w:vMerge w:val="restart"/>
            <w:vAlign w:val="center"/>
          </w:tcPr>
          <w:p w14:paraId="777F6CA1" w14:textId="09483C51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3</w:t>
            </w:r>
          </w:p>
        </w:tc>
        <w:tc>
          <w:tcPr>
            <w:tcW w:w="971" w:type="dxa"/>
            <w:vMerge w:val="restart"/>
            <w:vAlign w:val="center"/>
          </w:tcPr>
          <w:p w14:paraId="6E775F76" w14:textId="1C323266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07562283" w14:textId="37E7B4A9" w:rsidR="00143AA3" w:rsidRDefault="006A79FF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49EF8CEA" w14:textId="2DADC6BE" w:rsidR="00143AA3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43AA3" w:rsidRPr="00401BB0" w14:paraId="18453C7E" w14:textId="04DCE5C5" w:rsidTr="00CD4A99">
        <w:trPr>
          <w:trHeight w:val="270"/>
        </w:trPr>
        <w:tc>
          <w:tcPr>
            <w:tcW w:w="1344" w:type="dxa"/>
            <w:vMerge/>
            <w:vAlign w:val="center"/>
          </w:tcPr>
          <w:p w14:paraId="00328652" w14:textId="75500D65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2D57B60E" w14:textId="34A55391" w:rsidR="00143AA3" w:rsidRPr="00401BB0" w:rsidRDefault="00143AA3" w:rsidP="00561BB4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3" w:type="dxa"/>
            <w:vAlign w:val="center"/>
          </w:tcPr>
          <w:p w14:paraId="18F00EC2" w14:textId="69CB2B08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8)</w:t>
            </w:r>
          </w:p>
        </w:tc>
        <w:tc>
          <w:tcPr>
            <w:tcW w:w="1041" w:type="dxa"/>
            <w:vAlign w:val="center"/>
          </w:tcPr>
          <w:p w14:paraId="4C72D7E8" w14:textId="02FE0D33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3.9)</w:t>
            </w:r>
          </w:p>
        </w:tc>
        <w:tc>
          <w:tcPr>
            <w:tcW w:w="929" w:type="dxa"/>
            <w:vMerge/>
            <w:vAlign w:val="center"/>
          </w:tcPr>
          <w:p w14:paraId="6CD1B84B" w14:textId="3C4758EA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44980D5B" w14:textId="1DA8B083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76EB6FDF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29676459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</w:tr>
      <w:tr w:rsidR="00143AA3" w:rsidRPr="00401BB0" w14:paraId="49A30481" w14:textId="6074167A" w:rsidTr="00CD4A99">
        <w:trPr>
          <w:trHeight w:val="147"/>
        </w:trPr>
        <w:tc>
          <w:tcPr>
            <w:tcW w:w="1344" w:type="dxa"/>
            <w:vMerge/>
            <w:vAlign w:val="center"/>
          </w:tcPr>
          <w:p w14:paraId="332E7ED9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19C512D7" w14:textId="4583C268" w:rsidR="00143AA3" w:rsidRPr="00401BB0" w:rsidRDefault="00143AA3" w:rsidP="00561BB4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3" w:type="dxa"/>
            <w:vAlign w:val="center"/>
          </w:tcPr>
          <w:p w14:paraId="38708AF0" w14:textId="0D7D514F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4)</w:t>
            </w:r>
          </w:p>
        </w:tc>
        <w:tc>
          <w:tcPr>
            <w:tcW w:w="1041" w:type="dxa"/>
            <w:vAlign w:val="center"/>
          </w:tcPr>
          <w:p w14:paraId="508EE1F1" w14:textId="1FD1E9E3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6)</w:t>
            </w:r>
          </w:p>
        </w:tc>
        <w:tc>
          <w:tcPr>
            <w:tcW w:w="929" w:type="dxa"/>
            <w:vMerge/>
            <w:vAlign w:val="center"/>
          </w:tcPr>
          <w:p w14:paraId="147EC2B4" w14:textId="004E57C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5E00394C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6C6F8866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608F3E81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</w:tr>
      <w:tr w:rsidR="00143AA3" w:rsidRPr="00401BB0" w14:paraId="7B61584E" w14:textId="2F9EC6AC" w:rsidTr="00CD4A99">
        <w:trPr>
          <w:trHeight w:val="147"/>
        </w:trPr>
        <w:tc>
          <w:tcPr>
            <w:tcW w:w="1344" w:type="dxa"/>
            <w:vMerge/>
            <w:vAlign w:val="center"/>
          </w:tcPr>
          <w:p w14:paraId="0DF0B849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66DA7FD1" w14:textId="6AC5FCBA" w:rsidR="00143AA3" w:rsidRPr="00401BB0" w:rsidRDefault="00143AA3" w:rsidP="00561BB4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3" w:type="dxa"/>
            <w:vAlign w:val="center"/>
          </w:tcPr>
          <w:p w14:paraId="676650B6" w14:textId="225C4BFD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52.7)</w:t>
            </w:r>
          </w:p>
        </w:tc>
        <w:tc>
          <w:tcPr>
            <w:tcW w:w="1041" w:type="dxa"/>
            <w:vAlign w:val="center"/>
          </w:tcPr>
          <w:p w14:paraId="5B334383" w14:textId="3C50909A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 (54.4)</w:t>
            </w:r>
          </w:p>
        </w:tc>
        <w:tc>
          <w:tcPr>
            <w:tcW w:w="929" w:type="dxa"/>
            <w:vMerge/>
            <w:vAlign w:val="center"/>
          </w:tcPr>
          <w:p w14:paraId="58B1D9EC" w14:textId="486AFC78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3A020AB3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3C75F9B0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7938875A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</w:tr>
      <w:tr w:rsidR="00143AA3" w:rsidRPr="00401BB0" w14:paraId="570E8D33" w14:textId="632B983C" w:rsidTr="00CD4A99">
        <w:trPr>
          <w:trHeight w:val="147"/>
        </w:trPr>
        <w:tc>
          <w:tcPr>
            <w:tcW w:w="1344" w:type="dxa"/>
            <w:vMerge/>
            <w:vAlign w:val="center"/>
          </w:tcPr>
          <w:p w14:paraId="60859C06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00BF7D68" w14:textId="487D4975" w:rsidR="00143AA3" w:rsidRPr="00401BB0" w:rsidRDefault="00143AA3" w:rsidP="00561BB4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3" w:type="dxa"/>
            <w:vAlign w:val="center"/>
          </w:tcPr>
          <w:p w14:paraId="4D3AAF7C" w14:textId="6C942A54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1.8)</w:t>
            </w:r>
          </w:p>
        </w:tc>
        <w:tc>
          <w:tcPr>
            <w:tcW w:w="1041" w:type="dxa"/>
            <w:vAlign w:val="center"/>
          </w:tcPr>
          <w:p w14:paraId="5F6B046F" w14:textId="4D8B1BA2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14.2)</w:t>
            </w:r>
          </w:p>
        </w:tc>
        <w:tc>
          <w:tcPr>
            <w:tcW w:w="929" w:type="dxa"/>
            <w:vMerge/>
            <w:vAlign w:val="center"/>
          </w:tcPr>
          <w:p w14:paraId="2795FA35" w14:textId="65B5889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3FAC7B9A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0A1F4046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1A7C1209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</w:tr>
      <w:tr w:rsidR="00143AA3" w:rsidRPr="00401BB0" w14:paraId="078EFAEF" w14:textId="37B3E846" w:rsidTr="00CD4A99">
        <w:trPr>
          <w:trHeight w:val="147"/>
        </w:trPr>
        <w:tc>
          <w:tcPr>
            <w:tcW w:w="1344" w:type="dxa"/>
            <w:vMerge/>
            <w:vAlign w:val="center"/>
          </w:tcPr>
          <w:p w14:paraId="644BB797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47CF026F" w14:textId="0977D7E9" w:rsidR="00143AA3" w:rsidRPr="00401BB0" w:rsidRDefault="00143AA3" w:rsidP="00561BB4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3" w:type="dxa"/>
            <w:vAlign w:val="center"/>
          </w:tcPr>
          <w:p w14:paraId="6B9D2959" w14:textId="692904F2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4)</w:t>
            </w:r>
          </w:p>
        </w:tc>
        <w:tc>
          <w:tcPr>
            <w:tcW w:w="1041" w:type="dxa"/>
            <w:vAlign w:val="center"/>
          </w:tcPr>
          <w:p w14:paraId="0748310C" w14:textId="60CA6488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8.8)</w:t>
            </w:r>
          </w:p>
        </w:tc>
        <w:tc>
          <w:tcPr>
            <w:tcW w:w="929" w:type="dxa"/>
            <w:vMerge/>
            <w:vAlign w:val="center"/>
          </w:tcPr>
          <w:p w14:paraId="778E5A9E" w14:textId="141F37F3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2B37679F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30212AC0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0BE29395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</w:tr>
      <w:tr w:rsidR="00143AA3" w:rsidRPr="00401BB0" w14:paraId="711A8071" w14:textId="1D666052" w:rsidTr="00CD4A99">
        <w:trPr>
          <w:trHeight w:val="147"/>
        </w:trPr>
        <w:tc>
          <w:tcPr>
            <w:tcW w:w="1344" w:type="dxa"/>
            <w:vMerge/>
            <w:vAlign w:val="center"/>
          </w:tcPr>
          <w:p w14:paraId="7B5BEE1D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10CAC5C0" w14:textId="55A2C748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mm</w:t>
            </w:r>
          </w:p>
        </w:tc>
        <w:tc>
          <w:tcPr>
            <w:tcW w:w="1113" w:type="dxa"/>
            <w:vAlign w:val="center"/>
          </w:tcPr>
          <w:p w14:paraId="4E1109ED" w14:textId="54A47860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5)</w:t>
            </w:r>
          </w:p>
        </w:tc>
        <w:tc>
          <w:tcPr>
            <w:tcW w:w="1041" w:type="dxa"/>
            <w:vAlign w:val="center"/>
          </w:tcPr>
          <w:p w14:paraId="7EB6A542" w14:textId="41FAB79E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4)</w:t>
            </w:r>
          </w:p>
        </w:tc>
        <w:tc>
          <w:tcPr>
            <w:tcW w:w="929" w:type="dxa"/>
            <w:vMerge/>
            <w:vAlign w:val="center"/>
          </w:tcPr>
          <w:p w14:paraId="3FEEBEDA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451C7DFF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2BD3B8AD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7B89DB77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</w:tr>
      <w:tr w:rsidR="00143AA3" w:rsidRPr="00401BB0" w14:paraId="7C0AFA3A" w14:textId="34A5E8E1" w:rsidTr="00CD4A99">
        <w:trPr>
          <w:trHeight w:val="147"/>
        </w:trPr>
        <w:tc>
          <w:tcPr>
            <w:tcW w:w="1344" w:type="dxa"/>
            <w:vMerge/>
            <w:vAlign w:val="center"/>
          </w:tcPr>
          <w:p w14:paraId="133D50D5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3252C316" w14:textId="60C3F37D" w:rsidR="00143AA3" w:rsidRPr="00401BB0" w:rsidRDefault="00143AA3" w:rsidP="00561BB4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3" w:type="dxa"/>
            <w:vAlign w:val="center"/>
          </w:tcPr>
          <w:p w14:paraId="2C12F650" w14:textId="226194C1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041" w:type="dxa"/>
            <w:vAlign w:val="center"/>
          </w:tcPr>
          <w:p w14:paraId="6E80344D" w14:textId="66D78A2D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3)</w:t>
            </w:r>
          </w:p>
        </w:tc>
        <w:tc>
          <w:tcPr>
            <w:tcW w:w="929" w:type="dxa"/>
            <w:vMerge/>
            <w:vAlign w:val="center"/>
          </w:tcPr>
          <w:p w14:paraId="476354A0" w14:textId="2B40B80E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48B25245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52E2D8C2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5BE3D202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</w:tr>
      <w:tr w:rsidR="00143AA3" w:rsidRPr="00401BB0" w14:paraId="2B1D890A" w14:textId="1B7C7704" w:rsidTr="00E92126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4C2E891E" w14:textId="2A0F0ADC" w:rsidR="00143AA3" w:rsidRPr="00401BB0" w:rsidRDefault="00143AA3" w:rsidP="00561BB4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Shell style</w:t>
            </w: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304F1C17" w14:textId="3C5838A8" w:rsidR="00143AA3" w:rsidRPr="00401BB0" w:rsidRDefault="00143AA3" w:rsidP="00561BB4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Mod Root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65F5702D" w14:textId="4591FC9B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67.3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13DD55AD" w14:textId="37ED1A24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60.7)</w:t>
            </w:r>
          </w:p>
        </w:tc>
        <w:tc>
          <w:tcPr>
            <w:tcW w:w="929" w:type="dxa"/>
            <w:vMerge w:val="restart"/>
            <w:shd w:val="clear" w:color="auto" w:fill="E2EFD9" w:themeFill="accent6" w:themeFillTint="33"/>
            <w:vAlign w:val="center"/>
          </w:tcPr>
          <w:p w14:paraId="2D2C93D5" w14:textId="7D0D4409" w:rsidR="00143AA3" w:rsidRPr="00010534" w:rsidRDefault="00143AA3" w:rsidP="00561BB4">
            <w:pPr>
              <w:rPr>
                <w:sz w:val="20"/>
                <w:szCs w:val="20"/>
              </w:rPr>
            </w:pPr>
            <w:r w:rsidRPr="00010534">
              <w:rPr>
                <w:sz w:val="20"/>
                <w:szCs w:val="20"/>
              </w:rPr>
              <w:t>14.701</w:t>
            </w:r>
          </w:p>
        </w:tc>
        <w:tc>
          <w:tcPr>
            <w:tcW w:w="971" w:type="dxa"/>
            <w:vMerge w:val="restart"/>
            <w:shd w:val="clear" w:color="auto" w:fill="E2EFD9" w:themeFill="accent6" w:themeFillTint="33"/>
            <w:vAlign w:val="center"/>
          </w:tcPr>
          <w:p w14:paraId="22301EE2" w14:textId="0577ED48" w:rsidR="00143AA3" w:rsidRPr="00010534" w:rsidRDefault="00143AA3" w:rsidP="00561BB4">
            <w:pPr>
              <w:rPr>
                <w:sz w:val="20"/>
                <w:szCs w:val="20"/>
              </w:rPr>
            </w:pPr>
            <w:r w:rsidRPr="00010534">
              <w:rPr>
                <w:sz w:val="20"/>
                <w:szCs w:val="20"/>
              </w:rPr>
              <w:t>0.002</w:t>
            </w:r>
          </w:p>
        </w:tc>
        <w:tc>
          <w:tcPr>
            <w:tcW w:w="1263" w:type="dxa"/>
            <w:vMerge w:val="restart"/>
            <w:shd w:val="clear" w:color="auto" w:fill="E2EFD9" w:themeFill="accent6" w:themeFillTint="33"/>
            <w:vAlign w:val="center"/>
          </w:tcPr>
          <w:p w14:paraId="0582167F" w14:textId="26B2A5D0" w:rsidR="00143AA3" w:rsidRPr="00010534" w:rsidRDefault="003157AB" w:rsidP="00896455">
            <w:pPr>
              <w:rPr>
                <w:sz w:val="20"/>
                <w:szCs w:val="20"/>
              </w:rPr>
            </w:pPr>
            <w:r w:rsidRPr="00010534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E2EFD9" w:themeFill="accent6" w:themeFillTint="33"/>
            <w:vAlign w:val="center"/>
          </w:tcPr>
          <w:p w14:paraId="10EE8456" w14:textId="117FDA63" w:rsidR="00143AA3" w:rsidRPr="00010534" w:rsidRDefault="003157AB" w:rsidP="00896455">
            <w:pPr>
              <w:rPr>
                <w:sz w:val="20"/>
                <w:szCs w:val="20"/>
              </w:rPr>
            </w:pPr>
            <w:r w:rsidRPr="00010534">
              <w:rPr>
                <w:sz w:val="20"/>
                <w:szCs w:val="20"/>
              </w:rPr>
              <w:t>Yes</w:t>
            </w:r>
          </w:p>
        </w:tc>
      </w:tr>
      <w:tr w:rsidR="00143AA3" w:rsidRPr="00401BB0" w14:paraId="5F704840" w14:textId="17E2C985" w:rsidTr="00E92126">
        <w:trPr>
          <w:trHeight w:val="147"/>
        </w:trPr>
        <w:tc>
          <w:tcPr>
            <w:tcW w:w="1344" w:type="dxa"/>
            <w:vMerge/>
            <w:shd w:val="clear" w:color="auto" w:fill="E2EFD9" w:themeFill="accent6" w:themeFillTint="33"/>
            <w:vAlign w:val="center"/>
          </w:tcPr>
          <w:p w14:paraId="088EF04E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6EA5983B" w14:textId="201F42EF" w:rsidR="00143AA3" w:rsidRPr="00401BB0" w:rsidRDefault="00143AA3" w:rsidP="00561BB4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Sagittal Plane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61CDFC9A" w14:textId="5013B074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.9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366092D0" w14:textId="500E4F05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12.5)</w:t>
            </w:r>
          </w:p>
        </w:tc>
        <w:tc>
          <w:tcPr>
            <w:tcW w:w="929" w:type="dxa"/>
            <w:vMerge/>
            <w:shd w:val="clear" w:color="auto" w:fill="E2EFD9" w:themeFill="accent6" w:themeFillTint="33"/>
            <w:vAlign w:val="center"/>
          </w:tcPr>
          <w:p w14:paraId="31ECFA7F" w14:textId="7F5D861F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E2EFD9" w:themeFill="accent6" w:themeFillTint="33"/>
            <w:vAlign w:val="center"/>
          </w:tcPr>
          <w:p w14:paraId="6B52B82B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E2EFD9" w:themeFill="accent6" w:themeFillTint="33"/>
            <w:vAlign w:val="center"/>
          </w:tcPr>
          <w:p w14:paraId="5B228D79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E2EFD9" w:themeFill="accent6" w:themeFillTint="33"/>
            <w:vAlign w:val="center"/>
          </w:tcPr>
          <w:p w14:paraId="7259A84A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</w:tr>
      <w:tr w:rsidR="00143AA3" w:rsidRPr="00401BB0" w14:paraId="37759D4C" w14:textId="5B89196F" w:rsidTr="00E92126">
        <w:trPr>
          <w:trHeight w:val="147"/>
        </w:trPr>
        <w:tc>
          <w:tcPr>
            <w:tcW w:w="1344" w:type="dxa"/>
            <w:vMerge/>
            <w:shd w:val="clear" w:color="auto" w:fill="E2EFD9" w:themeFill="accent6" w:themeFillTint="33"/>
            <w:vAlign w:val="center"/>
          </w:tcPr>
          <w:p w14:paraId="64905860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109B4008" w14:textId="727F09D0" w:rsidR="00143AA3" w:rsidRPr="00B12EAE" w:rsidRDefault="00143AA3" w:rsidP="00561BB4">
            <w:pPr>
              <w:rPr>
                <w:sz w:val="20"/>
                <w:szCs w:val="20"/>
              </w:rPr>
            </w:pPr>
            <w:r w:rsidRPr="00B12EAE">
              <w:rPr>
                <w:sz w:val="20"/>
                <w:szCs w:val="20"/>
              </w:rPr>
              <w:t>Medial STJ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2EF42EA0" w14:textId="08768123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.5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68AD810C" w14:textId="37C0961F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11.6)</w:t>
            </w:r>
          </w:p>
        </w:tc>
        <w:tc>
          <w:tcPr>
            <w:tcW w:w="929" w:type="dxa"/>
            <w:vMerge/>
            <w:shd w:val="clear" w:color="auto" w:fill="E2EFD9" w:themeFill="accent6" w:themeFillTint="33"/>
            <w:vAlign w:val="center"/>
          </w:tcPr>
          <w:p w14:paraId="633C89CA" w14:textId="15508EC2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E2EFD9" w:themeFill="accent6" w:themeFillTint="33"/>
            <w:vAlign w:val="center"/>
          </w:tcPr>
          <w:p w14:paraId="247F01D2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E2EFD9" w:themeFill="accent6" w:themeFillTint="33"/>
            <w:vAlign w:val="center"/>
          </w:tcPr>
          <w:p w14:paraId="4AE11DF6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E2EFD9" w:themeFill="accent6" w:themeFillTint="33"/>
            <w:vAlign w:val="center"/>
          </w:tcPr>
          <w:p w14:paraId="35A1AE76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</w:tr>
      <w:tr w:rsidR="00143AA3" w:rsidRPr="00401BB0" w14:paraId="651D40C8" w14:textId="42EA60B4" w:rsidTr="00E92126">
        <w:trPr>
          <w:trHeight w:val="147"/>
        </w:trPr>
        <w:tc>
          <w:tcPr>
            <w:tcW w:w="1344" w:type="dxa"/>
            <w:vMerge/>
            <w:shd w:val="clear" w:color="auto" w:fill="E2EFD9" w:themeFill="accent6" w:themeFillTint="33"/>
            <w:vAlign w:val="center"/>
          </w:tcPr>
          <w:p w14:paraId="488FF66A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55ED1C4B" w14:textId="043F621A" w:rsidR="00143AA3" w:rsidRPr="00B12EAE" w:rsidRDefault="00143AA3" w:rsidP="00561BB4">
            <w:pPr>
              <w:rPr>
                <w:sz w:val="20"/>
                <w:szCs w:val="20"/>
              </w:rPr>
            </w:pPr>
            <w:r w:rsidRPr="00B12EAE">
              <w:rPr>
                <w:sz w:val="20"/>
                <w:szCs w:val="20"/>
              </w:rPr>
              <w:t>Other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046356A5" w14:textId="47F9B38F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4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71FFB2E8" w14:textId="6C55BE21" w:rsidR="00143AA3" w:rsidRPr="00401BB0" w:rsidRDefault="00143AA3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15.3)</w:t>
            </w:r>
          </w:p>
        </w:tc>
        <w:tc>
          <w:tcPr>
            <w:tcW w:w="929" w:type="dxa"/>
            <w:vMerge/>
            <w:shd w:val="clear" w:color="auto" w:fill="E2EFD9" w:themeFill="accent6" w:themeFillTint="33"/>
            <w:vAlign w:val="center"/>
          </w:tcPr>
          <w:p w14:paraId="797F6C9B" w14:textId="52A05D99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E2EFD9" w:themeFill="accent6" w:themeFillTint="33"/>
            <w:vAlign w:val="center"/>
          </w:tcPr>
          <w:p w14:paraId="2876801A" w14:textId="77777777" w:rsidR="00143AA3" w:rsidRPr="00401BB0" w:rsidRDefault="00143AA3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E2EFD9" w:themeFill="accent6" w:themeFillTint="33"/>
            <w:vAlign w:val="center"/>
          </w:tcPr>
          <w:p w14:paraId="79ADA311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E2EFD9" w:themeFill="accent6" w:themeFillTint="33"/>
            <w:vAlign w:val="center"/>
          </w:tcPr>
          <w:p w14:paraId="348CA944" w14:textId="77777777" w:rsidR="00143AA3" w:rsidRPr="00401BB0" w:rsidRDefault="00143AA3" w:rsidP="00896455">
            <w:pPr>
              <w:rPr>
                <w:sz w:val="20"/>
                <w:szCs w:val="20"/>
              </w:rPr>
            </w:pPr>
          </w:p>
        </w:tc>
      </w:tr>
      <w:tr w:rsidR="003157AB" w:rsidRPr="00401BB0" w14:paraId="09D15611" w14:textId="0FEE28CA" w:rsidTr="00E92126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60BF4F06" w14:textId="763F916C" w:rsidR="003157AB" w:rsidRPr="00401BB0" w:rsidRDefault="003157AB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us </w:t>
            </w:r>
            <w:r w:rsidR="00C83016">
              <w:rPr>
                <w:sz w:val="20"/>
                <w:szCs w:val="20"/>
              </w:rPr>
              <w:t>cast correction</w:t>
            </w:r>
          </w:p>
        </w:tc>
        <w:tc>
          <w:tcPr>
            <w:tcW w:w="1160" w:type="dxa"/>
            <w:shd w:val="clear" w:color="auto" w:fill="FFF2CC" w:themeFill="accent4" w:themeFillTint="33"/>
            <w:vAlign w:val="center"/>
          </w:tcPr>
          <w:p w14:paraId="2647884D" w14:textId="4ED7485C" w:rsidR="003157AB" w:rsidRPr="00401BB0" w:rsidRDefault="003157AB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shd w:val="clear" w:color="auto" w:fill="FFF2CC" w:themeFill="accent4" w:themeFillTint="33"/>
            <w:vAlign w:val="center"/>
          </w:tcPr>
          <w:p w14:paraId="2144B3C3" w14:textId="20557D00" w:rsidR="003157AB" w:rsidRPr="00401BB0" w:rsidRDefault="003157AB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6.4)</w:t>
            </w:r>
          </w:p>
        </w:tc>
        <w:tc>
          <w:tcPr>
            <w:tcW w:w="1041" w:type="dxa"/>
            <w:shd w:val="clear" w:color="auto" w:fill="FFF2CC" w:themeFill="accent4" w:themeFillTint="33"/>
            <w:vAlign w:val="center"/>
          </w:tcPr>
          <w:p w14:paraId="63B105BF" w14:textId="1BA84202" w:rsidR="003157AB" w:rsidRPr="00401BB0" w:rsidRDefault="003157AB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(37.2)</w:t>
            </w:r>
          </w:p>
        </w:tc>
        <w:tc>
          <w:tcPr>
            <w:tcW w:w="929" w:type="dxa"/>
            <w:vMerge w:val="restart"/>
            <w:shd w:val="clear" w:color="auto" w:fill="FFF2CC" w:themeFill="accent4" w:themeFillTint="33"/>
            <w:vAlign w:val="center"/>
          </w:tcPr>
          <w:p w14:paraId="19365C49" w14:textId="516A3E72" w:rsidR="003157AB" w:rsidRPr="00E92126" w:rsidRDefault="003157AB" w:rsidP="00561BB4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4.981</w:t>
            </w:r>
          </w:p>
        </w:tc>
        <w:tc>
          <w:tcPr>
            <w:tcW w:w="971" w:type="dxa"/>
            <w:vMerge w:val="restart"/>
            <w:shd w:val="clear" w:color="auto" w:fill="FFF2CC" w:themeFill="accent4" w:themeFillTint="33"/>
            <w:vAlign w:val="center"/>
          </w:tcPr>
          <w:p w14:paraId="557F2593" w14:textId="59063381" w:rsidR="003157AB" w:rsidRPr="00E92126" w:rsidRDefault="003157AB" w:rsidP="00561BB4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0.026</w:t>
            </w:r>
          </w:p>
        </w:tc>
        <w:tc>
          <w:tcPr>
            <w:tcW w:w="1263" w:type="dxa"/>
            <w:vMerge w:val="restart"/>
            <w:shd w:val="clear" w:color="auto" w:fill="FFF2CC" w:themeFill="accent4" w:themeFillTint="33"/>
            <w:vAlign w:val="center"/>
          </w:tcPr>
          <w:p w14:paraId="0FF23B25" w14:textId="1E525779" w:rsidR="003157AB" w:rsidRPr="00D82F79" w:rsidRDefault="003157AB" w:rsidP="00896455">
            <w:pPr>
              <w:rPr>
                <w:sz w:val="20"/>
                <w:szCs w:val="20"/>
              </w:rPr>
            </w:pPr>
            <w:r w:rsidRPr="00D82F79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FFF2CC" w:themeFill="accent4" w:themeFillTint="33"/>
            <w:vAlign w:val="center"/>
          </w:tcPr>
          <w:p w14:paraId="3E9F7ACA" w14:textId="063246EF" w:rsidR="003157AB" w:rsidRPr="00D82F79" w:rsidRDefault="003157AB" w:rsidP="00896455">
            <w:pPr>
              <w:rPr>
                <w:sz w:val="20"/>
                <w:szCs w:val="20"/>
              </w:rPr>
            </w:pPr>
            <w:r w:rsidRPr="00D82F79">
              <w:rPr>
                <w:sz w:val="20"/>
                <w:szCs w:val="20"/>
              </w:rPr>
              <w:t>No</w:t>
            </w:r>
          </w:p>
        </w:tc>
      </w:tr>
      <w:tr w:rsidR="003157AB" w:rsidRPr="00401BB0" w14:paraId="419C8192" w14:textId="26253F7A" w:rsidTr="00E92126">
        <w:trPr>
          <w:trHeight w:val="283"/>
        </w:trPr>
        <w:tc>
          <w:tcPr>
            <w:tcW w:w="1344" w:type="dxa"/>
            <w:vMerge/>
            <w:vAlign w:val="center"/>
          </w:tcPr>
          <w:p w14:paraId="3EDF7F9A" w14:textId="77777777" w:rsidR="003157AB" w:rsidRPr="00401BB0" w:rsidRDefault="003157AB" w:rsidP="00561BB4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FF2CC" w:themeFill="accent4" w:themeFillTint="33"/>
            <w:vAlign w:val="center"/>
          </w:tcPr>
          <w:p w14:paraId="1F2EFDFB" w14:textId="416D4F80" w:rsidR="003157AB" w:rsidRPr="00401BB0" w:rsidRDefault="003157AB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shd w:val="clear" w:color="auto" w:fill="FFF2CC" w:themeFill="accent4" w:themeFillTint="33"/>
            <w:vAlign w:val="center"/>
          </w:tcPr>
          <w:p w14:paraId="68D24126" w14:textId="17ECC0E8" w:rsidR="003157AB" w:rsidRPr="00401BB0" w:rsidRDefault="003157AB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73.6)</w:t>
            </w:r>
          </w:p>
        </w:tc>
        <w:tc>
          <w:tcPr>
            <w:tcW w:w="1041" w:type="dxa"/>
            <w:shd w:val="clear" w:color="auto" w:fill="FFF2CC" w:themeFill="accent4" w:themeFillTint="33"/>
            <w:vAlign w:val="center"/>
          </w:tcPr>
          <w:p w14:paraId="651A4D22" w14:textId="284F79C7" w:rsidR="003157AB" w:rsidRPr="00401BB0" w:rsidRDefault="003157AB" w:rsidP="00561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 (62.8)</w:t>
            </w:r>
          </w:p>
        </w:tc>
        <w:tc>
          <w:tcPr>
            <w:tcW w:w="929" w:type="dxa"/>
            <w:vMerge/>
            <w:vAlign w:val="center"/>
          </w:tcPr>
          <w:p w14:paraId="3D0DF4A2" w14:textId="208D51BB" w:rsidR="003157AB" w:rsidRPr="00401BB0" w:rsidRDefault="003157AB" w:rsidP="00561BB4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  <w:vAlign w:val="center"/>
          </w:tcPr>
          <w:p w14:paraId="5B6EB82D" w14:textId="77777777" w:rsidR="003157AB" w:rsidRPr="00401BB0" w:rsidRDefault="003157AB" w:rsidP="00561BB4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vAlign w:val="center"/>
          </w:tcPr>
          <w:p w14:paraId="14DE14C0" w14:textId="77777777" w:rsidR="003157AB" w:rsidRPr="00401BB0" w:rsidRDefault="003157AB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</w:tcPr>
          <w:p w14:paraId="7E00E16A" w14:textId="77777777" w:rsidR="003157AB" w:rsidRPr="00401BB0" w:rsidRDefault="003157AB" w:rsidP="00896455">
            <w:pPr>
              <w:rPr>
                <w:sz w:val="20"/>
                <w:szCs w:val="20"/>
              </w:rPr>
            </w:pPr>
          </w:p>
        </w:tc>
      </w:tr>
      <w:tr w:rsidR="00D82F79" w:rsidRPr="00401BB0" w14:paraId="1A8FB951" w14:textId="1FD6CC8F" w:rsidTr="006A79F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0D03D650" w14:textId="5144D66C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lgus </w:t>
            </w:r>
            <w:r w:rsidR="00C83016">
              <w:rPr>
                <w:sz w:val="20"/>
                <w:szCs w:val="20"/>
              </w:rPr>
              <w:t>cast correction</w:t>
            </w:r>
          </w:p>
        </w:tc>
        <w:tc>
          <w:tcPr>
            <w:tcW w:w="1160" w:type="dxa"/>
            <w:vAlign w:val="center"/>
          </w:tcPr>
          <w:p w14:paraId="674182EB" w14:textId="7A6B48A6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574852A0" w14:textId="4019337A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98.2)</w:t>
            </w:r>
          </w:p>
        </w:tc>
        <w:tc>
          <w:tcPr>
            <w:tcW w:w="1041" w:type="dxa"/>
            <w:vAlign w:val="center"/>
          </w:tcPr>
          <w:p w14:paraId="0C96BB7D" w14:textId="2E063D76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 (93.9)</w:t>
            </w:r>
          </w:p>
        </w:tc>
        <w:tc>
          <w:tcPr>
            <w:tcW w:w="929" w:type="dxa"/>
            <w:vMerge w:val="restart"/>
            <w:vAlign w:val="center"/>
          </w:tcPr>
          <w:p w14:paraId="0DA36B74" w14:textId="103F6D43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4</w:t>
            </w:r>
          </w:p>
        </w:tc>
        <w:tc>
          <w:tcPr>
            <w:tcW w:w="971" w:type="dxa"/>
            <w:vMerge w:val="restart"/>
            <w:shd w:val="clear" w:color="auto" w:fill="auto"/>
            <w:vAlign w:val="center"/>
          </w:tcPr>
          <w:p w14:paraId="515DE7BA" w14:textId="263CE58F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6EF6774C" w14:textId="2F663A55" w:rsidR="00D82F79" w:rsidRDefault="00DB110D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0E723A0E" w14:textId="794F65C1" w:rsidR="00D82F79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D82F79" w:rsidRPr="00401BB0" w14:paraId="2F0D6670" w14:textId="06D27D9C" w:rsidTr="006A79FF">
        <w:trPr>
          <w:trHeight w:val="283"/>
        </w:trPr>
        <w:tc>
          <w:tcPr>
            <w:tcW w:w="1344" w:type="dxa"/>
            <w:vMerge/>
            <w:vAlign w:val="center"/>
          </w:tcPr>
          <w:p w14:paraId="16C51DBD" w14:textId="77777777" w:rsidR="00D82F79" w:rsidRPr="00401BB0" w:rsidRDefault="00D82F79" w:rsidP="00E917B2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23128FD0" w14:textId="6AA05892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1A23E23A" w14:textId="157670EC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8)</w:t>
            </w:r>
          </w:p>
        </w:tc>
        <w:tc>
          <w:tcPr>
            <w:tcW w:w="1041" w:type="dxa"/>
            <w:vAlign w:val="center"/>
          </w:tcPr>
          <w:p w14:paraId="6DAA7F5E" w14:textId="1307B6B6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6.1)</w:t>
            </w:r>
          </w:p>
        </w:tc>
        <w:tc>
          <w:tcPr>
            <w:tcW w:w="929" w:type="dxa"/>
            <w:vMerge/>
            <w:vAlign w:val="center"/>
          </w:tcPr>
          <w:p w14:paraId="40E5311C" w14:textId="7EEC2BD8" w:rsidR="00D82F79" w:rsidRPr="00401BB0" w:rsidRDefault="00D82F79" w:rsidP="00E917B2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  <w:vAlign w:val="center"/>
          </w:tcPr>
          <w:p w14:paraId="3399D1AB" w14:textId="77777777" w:rsidR="00D82F79" w:rsidRPr="00401BB0" w:rsidRDefault="00D82F79" w:rsidP="00E917B2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57D820C9" w14:textId="77777777" w:rsidR="00D82F79" w:rsidRPr="00401BB0" w:rsidRDefault="00D82F79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54297415" w14:textId="77777777" w:rsidR="00D82F79" w:rsidRPr="00401BB0" w:rsidRDefault="00D82F79" w:rsidP="00896455">
            <w:pPr>
              <w:rPr>
                <w:sz w:val="20"/>
                <w:szCs w:val="20"/>
              </w:rPr>
            </w:pPr>
          </w:p>
        </w:tc>
      </w:tr>
      <w:tr w:rsidR="00D82F79" w:rsidRPr="00401BB0" w14:paraId="0F30D890" w14:textId="440274CF" w:rsidTr="006A79F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2AA91884" w14:textId="6ADD9A25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by Skive</w:t>
            </w:r>
          </w:p>
        </w:tc>
        <w:tc>
          <w:tcPr>
            <w:tcW w:w="1160" w:type="dxa"/>
            <w:vAlign w:val="center"/>
          </w:tcPr>
          <w:p w14:paraId="341E57B2" w14:textId="13AFA5BB" w:rsidR="00D82F79" w:rsidRPr="00401BB0" w:rsidRDefault="00D82F79" w:rsidP="00E917B2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0B17160B" w14:textId="16BC86D3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61.8)</w:t>
            </w:r>
          </w:p>
        </w:tc>
        <w:tc>
          <w:tcPr>
            <w:tcW w:w="1041" w:type="dxa"/>
            <w:vAlign w:val="center"/>
          </w:tcPr>
          <w:p w14:paraId="0FB55753" w14:textId="16458411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 (64.7)</w:t>
            </w:r>
          </w:p>
        </w:tc>
        <w:tc>
          <w:tcPr>
            <w:tcW w:w="929" w:type="dxa"/>
            <w:vMerge w:val="restart"/>
            <w:vAlign w:val="center"/>
          </w:tcPr>
          <w:p w14:paraId="3AE3CEE3" w14:textId="44AC8765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971" w:type="dxa"/>
            <w:vMerge w:val="restart"/>
            <w:vAlign w:val="center"/>
          </w:tcPr>
          <w:p w14:paraId="5084BC19" w14:textId="588D7E7C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0BF6BFA0" w14:textId="5FEEA2DB" w:rsidR="00D82F79" w:rsidRDefault="00DB110D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2D47F913" w14:textId="1E3B7EB1" w:rsidR="00D82F79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D82F79" w:rsidRPr="00401BB0" w14:paraId="6D0A283B" w14:textId="3D8D6FD4" w:rsidTr="006A79FF">
        <w:trPr>
          <w:trHeight w:val="283"/>
        </w:trPr>
        <w:tc>
          <w:tcPr>
            <w:tcW w:w="1344" w:type="dxa"/>
            <w:vMerge/>
            <w:vAlign w:val="center"/>
          </w:tcPr>
          <w:p w14:paraId="5FF0B8BE" w14:textId="77777777" w:rsidR="00D82F79" w:rsidRPr="00401BB0" w:rsidRDefault="00D82F79" w:rsidP="00E917B2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30EC4636" w14:textId="56E25FEA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734E62C0" w14:textId="7A5FCBBE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8.2)</w:t>
            </w:r>
          </w:p>
        </w:tc>
        <w:tc>
          <w:tcPr>
            <w:tcW w:w="1041" w:type="dxa"/>
            <w:vAlign w:val="center"/>
          </w:tcPr>
          <w:p w14:paraId="212F577D" w14:textId="0E23C786" w:rsidR="00D82F79" w:rsidRPr="00401BB0" w:rsidRDefault="00D82F79" w:rsidP="00E917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 (35.3)</w:t>
            </w:r>
          </w:p>
        </w:tc>
        <w:tc>
          <w:tcPr>
            <w:tcW w:w="929" w:type="dxa"/>
            <w:vMerge/>
            <w:vAlign w:val="center"/>
          </w:tcPr>
          <w:p w14:paraId="303C1414" w14:textId="2A318973" w:rsidR="00D82F79" w:rsidRPr="00401BB0" w:rsidRDefault="00D82F79" w:rsidP="00E917B2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0BDB098D" w14:textId="77777777" w:rsidR="00D82F79" w:rsidRPr="00401BB0" w:rsidRDefault="00D82F79" w:rsidP="00E917B2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0958A39C" w14:textId="77777777" w:rsidR="00D82F79" w:rsidRPr="00401BB0" w:rsidRDefault="00D82F79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7607EBC8" w14:textId="77777777" w:rsidR="00D82F79" w:rsidRPr="00401BB0" w:rsidRDefault="00D82F79" w:rsidP="00896455">
            <w:pPr>
              <w:rPr>
                <w:sz w:val="20"/>
                <w:szCs w:val="20"/>
              </w:rPr>
            </w:pPr>
          </w:p>
        </w:tc>
      </w:tr>
      <w:tr w:rsidR="00D82F79" w:rsidRPr="00401BB0" w14:paraId="468B2E67" w14:textId="69A68C52" w:rsidTr="006A79F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D0181FC" w14:textId="2128C640" w:rsidR="00D82F79" w:rsidRPr="00401BB0" w:rsidRDefault="00D82F79" w:rsidP="00401BB0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Heel raise</w:t>
            </w:r>
          </w:p>
        </w:tc>
        <w:tc>
          <w:tcPr>
            <w:tcW w:w="1160" w:type="dxa"/>
            <w:vAlign w:val="center"/>
          </w:tcPr>
          <w:p w14:paraId="5DE46CF9" w14:textId="27ADCAEE" w:rsidR="00D82F79" w:rsidRPr="00401BB0" w:rsidRDefault="00D82F79" w:rsidP="00401BB0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1F3570CA" w14:textId="0A3D4A00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96.4)</w:t>
            </w:r>
          </w:p>
        </w:tc>
        <w:tc>
          <w:tcPr>
            <w:tcW w:w="1041" w:type="dxa"/>
            <w:vAlign w:val="center"/>
          </w:tcPr>
          <w:p w14:paraId="6034B12D" w14:textId="082EC153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 (93)</w:t>
            </w:r>
          </w:p>
        </w:tc>
        <w:tc>
          <w:tcPr>
            <w:tcW w:w="929" w:type="dxa"/>
            <w:vMerge w:val="restart"/>
            <w:vAlign w:val="center"/>
          </w:tcPr>
          <w:p w14:paraId="607DE33D" w14:textId="0E756733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1</w:t>
            </w:r>
          </w:p>
        </w:tc>
        <w:tc>
          <w:tcPr>
            <w:tcW w:w="971" w:type="dxa"/>
            <w:vMerge w:val="restart"/>
            <w:vAlign w:val="center"/>
          </w:tcPr>
          <w:p w14:paraId="58837778" w14:textId="1D0E7858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6B0AE835" w14:textId="690893F5" w:rsidR="00D82F79" w:rsidRDefault="00DB110D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3562247E" w14:textId="6B781668" w:rsidR="00D82F79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D82F79" w:rsidRPr="00401BB0" w14:paraId="02755BC3" w14:textId="052A2582" w:rsidTr="006A79FF">
        <w:trPr>
          <w:trHeight w:val="270"/>
        </w:trPr>
        <w:tc>
          <w:tcPr>
            <w:tcW w:w="1344" w:type="dxa"/>
            <w:vMerge/>
            <w:vAlign w:val="center"/>
          </w:tcPr>
          <w:p w14:paraId="6378FC55" w14:textId="77777777" w:rsidR="00D82F79" w:rsidRPr="00401BB0" w:rsidRDefault="00D82F79" w:rsidP="00401BB0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337530CE" w14:textId="1501D439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31DE2634" w14:textId="6409C047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6)</w:t>
            </w:r>
          </w:p>
        </w:tc>
        <w:tc>
          <w:tcPr>
            <w:tcW w:w="1041" w:type="dxa"/>
            <w:vAlign w:val="center"/>
          </w:tcPr>
          <w:p w14:paraId="326C6ACA" w14:textId="6E8DDA2A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7)</w:t>
            </w:r>
          </w:p>
        </w:tc>
        <w:tc>
          <w:tcPr>
            <w:tcW w:w="929" w:type="dxa"/>
            <w:vMerge/>
            <w:vAlign w:val="center"/>
          </w:tcPr>
          <w:p w14:paraId="04498F51" w14:textId="38AEF01A" w:rsidR="00D82F79" w:rsidRPr="00401BB0" w:rsidRDefault="00D82F79" w:rsidP="00401BB0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150BD84A" w14:textId="77777777" w:rsidR="00D82F79" w:rsidRPr="00401BB0" w:rsidRDefault="00D82F79" w:rsidP="00401BB0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2C22B192" w14:textId="77777777" w:rsidR="00D82F79" w:rsidRPr="00401BB0" w:rsidRDefault="00D82F79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3CEDB1B0" w14:textId="77777777" w:rsidR="00D82F79" w:rsidRPr="00401BB0" w:rsidRDefault="00D82F79" w:rsidP="00896455">
            <w:pPr>
              <w:rPr>
                <w:sz w:val="20"/>
                <w:szCs w:val="20"/>
              </w:rPr>
            </w:pPr>
          </w:p>
        </w:tc>
      </w:tr>
      <w:tr w:rsidR="00D82F79" w:rsidRPr="00401BB0" w14:paraId="63323917" w14:textId="547D2AC7" w:rsidTr="006A79FF">
        <w:trPr>
          <w:trHeight w:val="283"/>
        </w:trPr>
        <w:tc>
          <w:tcPr>
            <w:tcW w:w="1344" w:type="dxa"/>
            <w:vMerge w:val="restart"/>
            <w:vAlign w:val="center"/>
          </w:tcPr>
          <w:p w14:paraId="7DCFED01" w14:textId="129C8980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01BB0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Ray cutout </w:t>
            </w:r>
          </w:p>
        </w:tc>
        <w:tc>
          <w:tcPr>
            <w:tcW w:w="1160" w:type="dxa"/>
            <w:vAlign w:val="center"/>
          </w:tcPr>
          <w:p w14:paraId="2CC43035" w14:textId="3C60883A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7D7A2A01" w14:textId="7877118D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6.4)</w:t>
            </w:r>
          </w:p>
        </w:tc>
        <w:tc>
          <w:tcPr>
            <w:tcW w:w="1041" w:type="dxa"/>
            <w:vAlign w:val="center"/>
          </w:tcPr>
          <w:p w14:paraId="52AA76E0" w14:textId="44B62EB3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 (83.1)</w:t>
            </w:r>
          </w:p>
        </w:tc>
        <w:tc>
          <w:tcPr>
            <w:tcW w:w="929" w:type="dxa"/>
            <w:vMerge w:val="restart"/>
            <w:vAlign w:val="center"/>
          </w:tcPr>
          <w:p w14:paraId="709F5BCB" w14:textId="6F8A3B49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5</w:t>
            </w:r>
          </w:p>
        </w:tc>
        <w:tc>
          <w:tcPr>
            <w:tcW w:w="971" w:type="dxa"/>
            <w:vMerge w:val="restart"/>
            <w:shd w:val="clear" w:color="auto" w:fill="auto"/>
            <w:vAlign w:val="center"/>
          </w:tcPr>
          <w:p w14:paraId="2C917495" w14:textId="476CDF40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0B7A81C4" w14:textId="3BA3AC56" w:rsidR="00D82F79" w:rsidRDefault="00DB110D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60DF0535" w14:textId="790076E9" w:rsidR="00D82F79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D82F79" w:rsidRPr="00401BB0" w14:paraId="4E4E9652" w14:textId="3A68F0B8" w:rsidTr="006A79FF">
        <w:trPr>
          <w:trHeight w:val="270"/>
        </w:trPr>
        <w:tc>
          <w:tcPr>
            <w:tcW w:w="1344" w:type="dxa"/>
            <w:vMerge/>
            <w:vAlign w:val="center"/>
          </w:tcPr>
          <w:p w14:paraId="18C513B4" w14:textId="77777777" w:rsidR="00D82F79" w:rsidRPr="00401BB0" w:rsidRDefault="00D82F79" w:rsidP="00401BB0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5B91ACE4" w14:textId="69C4C574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7EA2921F" w14:textId="11C6B215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3.6)</w:t>
            </w:r>
          </w:p>
        </w:tc>
        <w:tc>
          <w:tcPr>
            <w:tcW w:w="1041" w:type="dxa"/>
            <w:vAlign w:val="center"/>
          </w:tcPr>
          <w:p w14:paraId="3DCCB3A9" w14:textId="22960AEE" w:rsidR="00D82F79" w:rsidRPr="00401BB0" w:rsidRDefault="00D82F79" w:rsidP="00401B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16.9)</w:t>
            </w:r>
          </w:p>
        </w:tc>
        <w:tc>
          <w:tcPr>
            <w:tcW w:w="929" w:type="dxa"/>
            <w:vMerge/>
            <w:vAlign w:val="center"/>
          </w:tcPr>
          <w:p w14:paraId="711532BB" w14:textId="549FABDF" w:rsidR="00D82F79" w:rsidRPr="00401BB0" w:rsidRDefault="00D82F79" w:rsidP="00401BB0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  <w:vAlign w:val="center"/>
          </w:tcPr>
          <w:p w14:paraId="5548360E" w14:textId="77777777" w:rsidR="00D82F79" w:rsidRPr="00401BB0" w:rsidRDefault="00D82F79" w:rsidP="00401BB0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680EA74E" w14:textId="77777777" w:rsidR="00D82F79" w:rsidRPr="00401BB0" w:rsidRDefault="00D82F79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66E7841B" w14:textId="77777777" w:rsidR="00D82F79" w:rsidRPr="00401BB0" w:rsidRDefault="00D82F79" w:rsidP="00896455">
            <w:pPr>
              <w:rPr>
                <w:sz w:val="20"/>
                <w:szCs w:val="20"/>
              </w:rPr>
            </w:pPr>
          </w:p>
        </w:tc>
      </w:tr>
      <w:tr w:rsidR="00D82F79" w:rsidRPr="00401BB0" w14:paraId="435D8EAF" w14:textId="69924082" w:rsidTr="00E92126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503EB85B" w14:textId="1DBC60CA" w:rsidR="00D82F79" w:rsidRPr="00B12EAE" w:rsidRDefault="00D82F79" w:rsidP="00595CBB">
            <w:pPr>
              <w:rPr>
                <w:sz w:val="20"/>
                <w:szCs w:val="20"/>
              </w:rPr>
            </w:pPr>
            <w:r w:rsidRPr="00B12EAE">
              <w:rPr>
                <w:sz w:val="20"/>
                <w:szCs w:val="20"/>
              </w:rPr>
              <w:lastRenderedPageBreak/>
              <w:t>Lateral side high</w:t>
            </w: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11336875" w14:textId="56825CAA" w:rsidR="00D82F79" w:rsidRPr="00B12EAE" w:rsidRDefault="00D82F79" w:rsidP="00595CBB">
            <w:pPr>
              <w:rPr>
                <w:sz w:val="20"/>
                <w:szCs w:val="20"/>
              </w:rPr>
            </w:pPr>
            <w:r w:rsidRPr="00B12EAE"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7C3B0B78" w14:textId="6664F6D5" w:rsidR="00D82F79" w:rsidRPr="00401BB0" w:rsidRDefault="00D82F79" w:rsidP="0059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92.7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0033F8ED" w14:textId="630510B2" w:rsidR="00D82F79" w:rsidRPr="00401BB0" w:rsidRDefault="00D82F79" w:rsidP="0059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 (78.9)</w:t>
            </w:r>
          </w:p>
        </w:tc>
        <w:tc>
          <w:tcPr>
            <w:tcW w:w="929" w:type="dxa"/>
            <w:vMerge w:val="restart"/>
            <w:shd w:val="clear" w:color="auto" w:fill="E2EFD9" w:themeFill="accent6" w:themeFillTint="33"/>
            <w:vAlign w:val="center"/>
          </w:tcPr>
          <w:p w14:paraId="64E1592A" w14:textId="743D1DCA" w:rsidR="00D82F79" w:rsidRPr="00E92126" w:rsidRDefault="00D82F79" w:rsidP="00595CBB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11.919</w:t>
            </w:r>
          </w:p>
        </w:tc>
        <w:tc>
          <w:tcPr>
            <w:tcW w:w="971" w:type="dxa"/>
            <w:vMerge w:val="restart"/>
            <w:shd w:val="clear" w:color="auto" w:fill="E2EFD9" w:themeFill="accent6" w:themeFillTint="33"/>
            <w:vAlign w:val="center"/>
          </w:tcPr>
          <w:p w14:paraId="34267B86" w14:textId="08727DE8" w:rsidR="00D82F79" w:rsidRPr="00E92126" w:rsidRDefault="00D82F79" w:rsidP="00595CBB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&lt; 0.001</w:t>
            </w:r>
          </w:p>
        </w:tc>
        <w:tc>
          <w:tcPr>
            <w:tcW w:w="1263" w:type="dxa"/>
            <w:vMerge w:val="restart"/>
            <w:shd w:val="clear" w:color="auto" w:fill="E2EFD9" w:themeFill="accent6" w:themeFillTint="33"/>
            <w:vAlign w:val="center"/>
          </w:tcPr>
          <w:p w14:paraId="3245DAF5" w14:textId="04A9ADE6" w:rsidR="00D82F79" w:rsidRPr="00E92126" w:rsidRDefault="00E32507" w:rsidP="00896455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E2EFD9" w:themeFill="accent6" w:themeFillTint="33"/>
            <w:vAlign w:val="center"/>
          </w:tcPr>
          <w:p w14:paraId="2AC1B18A" w14:textId="4DBD3260" w:rsidR="00D82F79" w:rsidRPr="00E92126" w:rsidRDefault="00E32507" w:rsidP="00896455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Yes</w:t>
            </w:r>
          </w:p>
        </w:tc>
      </w:tr>
      <w:tr w:rsidR="00D82F79" w:rsidRPr="00401BB0" w14:paraId="4C3B3CE9" w14:textId="76B479FB" w:rsidTr="00E92126">
        <w:trPr>
          <w:trHeight w:val="270"/>
        </w:trPr>
        <w:tc>
          <w:tcPr>
            <w:tcW w:w="1344" w:type="dxa"/>
            <w:vMerge/>
            <w:vAlign w:val="center"/>
          </w:tcPr>
          <w:p w14:paraId="7737A297" w14:textId="77777777" w:rsidR="00D82F79" w:rsidRPr="00B12EAE" w:rsidRDefault="00D82F79" w:rsidP="00595CBB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2C6584F3" w14:textId="6229BD59" w:rsidR="00D82F79" w:rsidRPr="00B12EAE" w:rsidRDefault="00D82F79" w:rsidP="00595CBB">
            <w:pPr>
              <w:rPr>
                <w:sz w:val="20"/>
                <w:szCs w:val="20"/>
              </w:rPr>
            </w:pPr>
            <w:r w:rsidRPr="00B12EAE"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4DAA2F20" w14:textId="01F7CFB6" w:rsidR="00D82F79" w:rsidRPr="00401BB0" w:rsidRDefault="00D82F79" w:rsidP="0059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.3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14DEB818" w14:textId="41EDE2F3" w:rsidR="00D82F79" w:rsidRPr="00401BB0" w:rsidRDefault="00D82F79" w:rsidP="0059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21.1)</w:t>
            </w:r>
          </w:p>
        </w:tc>
        <w:tc>
          <w:tcPr>
            <w:tcW w:w="929" w:type="dxa"/>
            <w:vMerge/>
            <w:vAlign w:val="center"/>
          </w:tcPr>
          <w:p w14:paraId="3F491F8D" w14:textId="77777777" w:rsidR="00D82F79" w:rsidRPr="00401BB0" w:rsidRDefault="00D82F79" w:rsidP="00595CBB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  <w:vAlign w:val="center"/>
          </w:tcPr>
          <w:p w14:paraId="734C2BDA" w14:textId="77777777" w:rsidR="00D82F79" w:rsidRPr="00401BB0" w:rsidRDefault="00D82F79" w:rsidP="00595CBB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vAlign w:val="center"/>
          </w:tcPr>
          <w:p w14:paraId="7970D2A5" w14:textId="77777777" w:rsidR="00D82F79" w:rsidRPr="00401BB0" w:rsidRDefault="00D82F79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</w:tcPr>
          <w:p w14:paraId="04B888CD" w14:textId="77777777" w:rsidR="00D82F79" w:rsidRPr="00401BB0" w:rsidRDefault="00D82F79" w:rsidP="00896455">
            <w:pPr>
              <w:rPr>
                <w:sz w:val="20"/>
                <w:szCs w:val="20"/>
              </w:rPr>
            </w:pPr>
          </w:p>
        </w:tc>
      </w:tr>
      <w:tr w:rsidR="00E32507" w:rsidRPr="00401BB0" w14:paraId="666DEE6D" w14:textId="33DCBF79" w:rsidTr="00DB110D">
        <w:trPr>
          <w:trHeight w:val="270"/>
        </w:trPr>
        <w:tc>
          <w:tcPr>
            <w:tcW w:w="1344" w:type="dxa"/>
            <w:vMerge w:val="restart"/>
            <w:vAlign w:val="center"/>
          </w:tcPr>
          <w:p w14:paraId="26980C9F" w14:textId="4BA1C538" w:rsidR="00E32507" w:rsidRPr="00401BB0" w:rsidRDefault="00E32507" w:rsidP="00FB6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side high</w:t>
            </w:r>
          </w:p>
        </w:tc>
        <w:tc>
          <w:tcPr>
            <w:tcW w:w="1160" w:type="dxa"/>
            <w:vAlign w:val="center"/>
          </w:tcPr>
          <w:p w14:paraId="3228F419" w14:textId="257462DC" w:rsidR="00E32507" w:rsidRPr="00401BB0" w:rsidRDefault="00E32507" w:rsidP="00FB6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68292FBB" w14:textId="73397721" w:rsidR="00E32507" w:rsidRPr="00401BB0" w:rsidRDefault="00E32507" w:rsidP="00FB6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78.2)</w:t>
            </w:r>
          </w:p>
        </w:tc>
        <w:tc>
          <w:tcPr>
            <w:tcW w:w="1041" w:type="dxa"/>
            <w:vAlign w:val="center"/>
          </w:tcPr>
          <w:p w14:paraId="0F19122C" w14:textId="70DA0D7A" w:rsidR="00E32507" w:rsidRPr="00401BB0" w:rsidRDefault="00E32507" w:rsidP="00FB6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 (83.9)</w:t>
            </w:r>
          </w:p>
        </w:tc>
        <w:tc>
          <w:tcPr>
            <w:tcW w:w="929" w:type="dxa"/>
            <w:vMerge w:val="restart"/>
            <w:vAlign w:val="center"/>
          </w:tcPr>
          <w:p w14:paraId="4FDAD16A" w14:textId="2CF5EF82" w:rsidR="00E32507" w:rsidRPr="00401BB0" w:rsidRDefault="00E32507" w:rsidP="00FB6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7</w:t>
            </w:r>
          </w:p>
        </w:tc>
        <w:tc>
          <w:tcPr>
            <w:tcW w:w="971" w:type="dxa"/>
            <w:vMerge w:val="restart"/>
            <w:shd w:val="clear" w:color="auto" w:fill="auto"/>
            <w:vAlign w:val="center"/>
          </w:tcPr>
          <w:p w14:paraId="18A0A886" w14:textId="1E8CB72B" w:rsidR="00E32507" w:rsidRPr="00401BB0" w:rsidRDefault="00E32507" w:rsidP="00FB6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521698FC" w14:textId="547F56BB" w:rsidR="00E32507" w:rsidRDefault="00BB3214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36AA477F" w14:textId="21DEAE79" w:rsidR="00E32507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32507" w:rsidRPr="00401BB0" w14:paraId="14EB7DA0" w14:textId="31FF0686" w:rsidTr="00DB110D">
        <w:trPr>
          <w:trHeight w:val="270"/>
        </w:trPr>
        <w:tc>
          <w:tcPr>
            <w:tcW w:w="1344" w:type="dxa"/>
            <w:vMerge/>
            <w:vAlign w:val="center"/>
          </w:tcPr>
          <w:p w14:paraId="2260ABF5" w14:textId="77777777" w:rsidR="00E32507" w:rsidRPr="00401BB0" w:rsidRDefault="00E32507" w:rsidP="00FB6F43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71B1A01B" w14:textId="7D01483E" w:rsidR="00E32507" w:rsidRPr="00401BB0" w:rsidRDefault="00E32507" w:rsidP="00FB6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46581E4D" w14:textId="3A2873B3" w:rsidR="00E32507" w:rsidRPr="00401BB0" w:rsidRDefault="00E32507" w:rsidP="00FB6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1.8)</w:t>
            </w:r>
          </w:p>
        </w:tc>
        <w:tc>
          <w:tcPr>
            <w:tcW w:w="1041" w:type="dxa"/>
            <w:vAlign w:val="center"/>
          </w:tcPr>
          <w:p w14:paraId="3D8F386E" w14:textId="3BB10D87" w:rsidR="00E32507" w:rsidRPr="00401BB0" w:rsidRDefault="00E32507" w:rsidP="00FB6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16.1)</w:t>
            </w:r>
          </w:p>
        </w:tc>
        <w:tc>
          <w:tcPr>
            <w:tcW w:w="929" w:type="dxa"/>
            <w:vMerge/>
            <w:vAlign w:val="center"/>
          </w:tcPr>
          <w:p w14:paraId="3A74A03D" w14:textId="77777777" w:rsidR="00E32507" w:rsidRPr="00401BB0" w:rsidRDefault="00E32507" w:rsidP="00FB6F43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  <w:vAlign w:val="center"/>
          </w:tcPr>
          <w:p w14:paraId="27341A8E" w14:textId="77777777" w:rsidR="00E32507" w:rsidRPr="00401BB0" w:rsidRDefault="00E32507" w:rsidP="00FB6F43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15EC891E" w14:textId="77777777" w:rsidR="00E32507" w:rsidRPr="00401BB0" w:rsidRDefault="00E3250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1FAA237D" w14:textId="77777777" w:rsidR="00E32507" w:rsidRPr="00401BB0" w:rsidRDefault="00E32507" w:rsidP="00896455">
            <w:pPr>
              <w:rPr>
                <w:sz w:val="20"/>
                <w:szCs w:val="20"/>
              </w:rPr>
            </w:pPr>
          </w:p>
        </w:tc>
      </w:tr>
      <w:tr w:rsidR="00E32507" w:rsidRPr="00401BB0" w14:paraId="3962D986" w14:textId="4B1FD50E" w:rsidTr="00DB110D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C21DA0C" w14:textId="311A879B" w:rsidR="00E32507" w:rsidRDefault="00E32507" w:rsidP="005977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p heel cup</w:t>
            </w:r>
          </w:p>
        </w:tc>
        <w:tc>
          <w:tcPr>
            <w:tcW w:w="1160" w:type="dxa"/>
            <w:vAlign w:val="center"/>
          </w:tcPr>
          <w:p w14:paraId="59B6C7F0" w14:textId="684E87C3" w:rsidR="00E32507" w:rsidRDefault="00E32507" w:rsidP="005977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54212A43" w14:textId="6625B9ED" w:rsidR="00E32507" w:rsidRPr="00401BB0" w:rsidRDefault="00E32507" w:rsidP="005977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60)</w:t>
            </w:r>
          </w:p>
        </w:tc>
        <w:tc>
          <w:tcPr>
            <w:tcW w:w="1041" w:type="dxa"/>
            <w:vAlign w:val="center"/>
          </w:tcPr>
          <w:p w14:paraId="175F31A5" w14:textId="137A7C9D" w:rsidR="00E32507" w:rsidRPr="00401BB0" w:rsidRDefault="00E32507" w:rsidP="005977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 (64.5)</w:t>
            </w:r>
          </w:p>
        </w:tc>
        <w:tc>
          <w:tcPr>
            <w:tcW w:w="929" w:type="dxa"/>
            <w:vMerge w:val="restart"/>
            <w:vAlign w:val="center"/>
          </w:tcPr>
          <w:p w14:paraId="3A005099" w14:textId="2531C0BE" w:rsidR="00E32507" w:rsidRPr="00401BB0" w:rsidRDefault="00E32507" w:rsidP="005977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971" w:type="dxa"/>
            <w:vMerge w:val="restart"/>
            <w:shd w:val="clear" w:color="auto" w:fill="auto"/>
            <w:vAlign w:val="center"/>
          </w:tcPr>
          <w:p w14:paraId="3920C643" w14:textId="01E94552" w:rsidR="00E32507" w:rsidRPr="00401BB0" w:rsidRDefault="00E32507" w:rsidP="005977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5B7A1561" w14:textId="45B7B245" w:rsidR="00E32507" w:rsidRDefault="00BB3214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1F3D5799" w14:textId="76D82C19" w:rsidR="00E32507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32507" w:rsidRPr="00401BB0" w14:paraId="3EE7CFA5" w14:textId="45E3612A" w:rsidTr="00DB110D">
        <w:trPr>
          <w:trHeight w:val="270"/>
        </w:trPr>
        <w:tc>
          <w:tcPr>
            <w:tcW w:w="1344" w:type="dxa"/>
            <w:vMerge/>
            <w:vAlign w:val="center"/>
          </w:tcPr>
          <w:p w14:paraId="203FB3B6" w14:textId="77777777" w:rsidR="00E32507" w:rsidRDefault="00E32507" w:rsidP="0059774A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46DE1247" w14:textId="6C4F67B8" w:rsidR="00E32507" w:rsidRDefault="00E32507" w:rsidP="005977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506FFA5E" w14:textId="7B1DB252" w:rsidR="00E32507" w:rsidRPr="00401BB0" w:rsidRDefault="00E32507" w:rsidP="005977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0)</w:t>
            </w:r>
          </w:p>
        </w:tc>
        <w:tc>
          <w:tcPr>
            <w:tcW w:w="1041" w:type="dxa"/>
            <w:vAlign w:val="center"/>
          </w:tcPr>
          <w:p w14:paraId="72E4DA69" w14:textId="17AB3F2D" w:rsidR="00E32507" w:rsidRPr="00401BB0" w:rsidRDefault="00E32507" w:rsidP="005977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35.5)</w:t>
            </w:r>
          </w:p>
        </w:tc>
        <w:tc>
          <w:tcPr>
            <w:tcW w:w="929" w:type="dxa"/>
            <w:vMerge/>
            <w:vAlign w:val="center"/>
          </w:tcPr>
          <w:p w14:paraId="509BEE6C" w14:textId="77777777" w:rsidR="00E32507" w:rsidRPr="00401BB0" w:rsidRDefault="00E32507" w:rsidP="0059774A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  <w:vAlign w:val="center"/>
          </w:tcPr>
          <w:p w14:paraId="09167DE1" w14:textId="77777777" w:rsidR="00E32507" w:rsidRPr="00401BB0" w:rsidRDefault="00E32507" w:rsidP="0059774A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4C640849" w14:textId="77777777" w:rsidR="00E32507" w:rsidRPr="00401BB0" w:rsidRDefault="00E3250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3F136758" w14:textId="77777777" w:rsidR="00E32507" w:rsidRPr="00401BB0" w:rsidRDefault="00E32507" w:rsidP="00896455">
            <w:pPr>
              <w:rPr>
                <w:sz w:val="20"/>
                <w:szCs w:val="20"/>
              </w:rPr>
            </w:pPr>
          </w:p>
        </w:tc>
      </w:tr>
      <w:tr w:rsidR="00E32507" w:rsidRPr="00401BB0" w14:paraId="5FCA03D7" w14:textId="23AA9C49" w:rsidTr="00DB110D">
        <w:trPr>
          <w:trHeight w:val="270"/>
        </w:trPr>
        <w:tc>
          <w:tcPr>
            <w:tcW w:w="1344" w:type="dxa"/>
            <w:vMerge w:val="restart"/>
            <w:vAlign w:val="center"/>
          </w:tcPr>
          <w:p w14:paraId="6DEA5942" w14:textId="0AC2C00E" w:rsidR="00E32507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 heel cup</w:t>
            </w:r>
          </w:p>
        </w:tc>
        <w:tc>
          <w:tcPr>
            <w:tcW w:w="1160" w:type="dxa"/>
            <w:vAlign w:val="center"/>
          </w:tcPr>
          <w:p w14:paraId="526F3C7A" w14:textId="22005E09" w:rsidR="00E32507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106FE5C5" w14:textId="2F037A9D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91.8)</w:t>
            </w:r>
          </w:p>
        </w:tc>
        <w:tc>
          <w:tcPr>
            <w:tcW w:w="1041" w:type="dxa"/>
            <w:vAlign w:val="center"/>
          </w:tcPr>
          <w:p w14:paraId="2FCE7B0D" w14:textId="0F8C3922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 (93.4)</w:t>
            </w:r>
          </w:p>
        </w:tc>
        <w:tc>
          <w:tcPr>
            <w:tcW w:w="929" w:type="dxa"/>
            <w:vMerge w:val="restart"/>
            <w:vAlign w:val="center"/>
          </w:tcPr>
          <w:p w14:paraId="1F537C50" w14:textId="20CC1B03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971" w:type="dxa"/>
            <w:vMerge w:val="restart"/>
            <w:vAlign w:val="center"/>
          </w:tcPr>
          <w:p w14:paraId="60D4D3B0" w14:textId="73425DE6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76EE03F7" w14:textId="5ADA04DD" w:rsidR="00E32507" w:rsidRDefault="00BB3214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633A57F0" w14:textId="5E20BA9C" w:rsidR="00E32507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32507" w:rsidRPr="00401BB0" w14:paraId="7D0526D0" w14:textId="4A65A415" w:rsidTr="00DB110D">
        <w:trPr>
          <w:trHeight w:val="270"/>
        </w:trPr>
        <w:tc>
          <w:tcPr>
            <w:tcW w:w="1344" w:type="dxa"/>
            <w:vMerge/>
            <w:vAlign w:val="center"/>
          </w:tcPr>
          <w:p w14:paraId="64024770" w14:textId="77777777" w:rsidR="00E32507" w:rsidRDefault="00E32507" w:rsidP="00B35E2E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467B88F3" w14:textId="026F8FBB" w:rsidR="00E32507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0C41B663" w14:textId="454AAB09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.2)</w:t>
            </w:r>
          </w:p>
        </w:tc>
        <w:tc>
          <w:tcPr>
            <w:tcW w:w="1041" w:type="dxa"/>
            <w:vAlign w:val="center"/>
          </w:tcPr>
          <w:p w14:paraId="4FFE9ADA" w14:textId="40B85BB6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6.6)</w:t>
            </w:r>
          </w:p>
        </w:tc>
        <w:tc>
          <w:tcPr>
            <w:tcW w:w="929" w:type="dxa"/>
            <w:vMerge/>
            <w:vAlign w:val="center"/>
          </w:tcPr>
          <w:p w14:paraId="75878172" w14:textId="77777777" w:rsidR="00E32507" w:rsidRPr="00401BB0" w:rsidRDefault="00E32507" w:rsidP="00B35E2E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6A7DF3F6" w14:textId="77777777" w:rsidR="00E32507" w:rsidRPr="00401BB0" w:rsidRDefault="00E32507" w:rsidP="00B35E2E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2A117E14" w14:textId="77777777" w:rsidR="00E32507" w:rsidRPr="00401BB0" w:rsidRDefault="00E3250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38548AED" w14:textId="77777777" w:rsidR="00E32507" w:rsidRPr="00401BB0" w:rsidRDefault="00E32507" w:rsidP="00896455">
            <w:pPr>
              <w:rPr>
                <w:sz w:val="20"/>
                <w:szCs w:val="20"/>
              </w:rPr>
            </w:pPr>
          </w:p>
        </w:tc>
      </w:tr>
      <w:tr w:rsidR="00E32507" w:rsidRPr="00401BB0" w14:paraId="558FF8FE" w14:textId="36F625D4" w:rsidTr="00E92126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1FBCA7EE" w14:textId="2DBA48FE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tar fascia groove </w:t>
            </w: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2383142E" w14:textId="1D727F4D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76A9DD75" w14:textId="3FB46BF5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79.1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6DA1CCE9" w14:textId="4199119D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 (95.5)</w:t>
            </w:r>
          </w:p>
        </w:tc>
        <w:tc>
          <w:tcPr>
            <w:tcW w:w="929" w:type="dxa"/>
            <w:vMerge w:val="restart"/>
            <w:shd w:val="clear" w:color="auto" w:fill="E2EFD9" w:themeFill="accent6" w:themeFillTint="33"/>
            <w:vAlign w:val="center"/>
          </w:tcPr>
          <w:p w14:paraId="733EE6C6" w14:textId="691A7E8F" w:rsidR="00E32507" w:rsidRPr="00E92126" w:rsidRDefault="00E32507" w:rsidP="00B35E2E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44.686</w:t>
            </w:r>
          </w:p>
        </w:tc>
        <w:tc>
          <w:tcPr>
            <w:tcW w:w="971" w:type="dxa"/>
            <w:vMerge w:val="restart"/>
            <w:shd w:val="clear" w:color="auto" w:fill="E2EFD9" w:themeFill="accent6" w:themeFillTint="33"/>
            <w:vAlign w:val="center"/>
          </w:tcPr>
          <w:p w14:paraId="4F283BEE" w14:textId="55A25448" w:rsidR="00E32507" w:rsidRPr="00E92126" w:rsidRDefault="00E32507" w:rsidP="00B35E2E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&lt; 0.001</w:t>
            </w:r>
          </w:p>
        </w:tc>
        <w:tc>
          <w:tcPr>
            <w:tcW w:w="1263" w:type="dxa"/>
            <w:vMerge w:val="restart"/>
            <w:shd w:val="clear" w:color="auto" w:fill="E2EFD9" w:themeFill="accent6" w:themeFillTint="33"/>
            <w:vAlign w:val="center"/>
          </w:tcPr>
          <w:p w14:paraId="1B3A8059" w14:textId="56BF9E6F" w:rsidR="00E32507" w:rsidRPr="00E92126" w:rsidRDefault="00FA6477" w:rsidP="00896455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E2EFD9" w:themeFill="accent6" w:themeFillTint="33"/>
            <w:vAlign w:val="center"/>
          </w:tcPr>
          <w:p w14:paraId="1C16139B" w14:textId="37D95880" w:rsidR="00E32507" w:rsidRPr="00E92126" w:rsidRDefault="00FA6477" w:rsidP="00896455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Yes</w:t>
            </w:r>
          </w:p>
        </w:tc>
      </w:tr>
      <w:tr w:rsidR="00E32507" w:rsidRPr="00401BB0" w14:paraId="0EFB3BE2" w14:textId="19674D05" w:rsidTr="00E92126">
        <w:trPr>
          <w:trHeight w:val="270"/>
        </w:trPr>
        <w:tc>
          <w:tcPr>
            <w:tcW w:w="1344" w:type="dxa"/>
            <w:vMerge/>
            <w:shd w:val="clear" w:color="auto" w:fill="E2EFD9" w:themeFill="accent6" w:themeFillTint="33"/>
            <w:vAlign w:val="center"/>
          </w:tcPr>
          <w:p w14:paraId="0F5018D2" w14:textId="77777777" w:rsidR="00E32507" w:rsidRPr="00401BB0" w:rsidRDefault="00E32507" w:rsidP="00B35E2E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0ED4DD06" w14:textId="4C8A664B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172FF384" w14:textId="06893D38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.9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259DDB9B" w14:textId="07EA3078" w:rsidR="00E32507" w:rsidRPr="00401BB0" w:rsidRDefault="00E32507" w:rsidP="00B3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.5)</w:t>
            </w:r>
          </w:p>
        </w:tc>
        <w:tc>
          <w:tcPr>
            <w:tcW w:w="929" w:type="dxa"/>
            <w:vMerge/>
            <w:shd w:val="clear" w:color="auto" w:fill="E2EFD9" w:themeFill="accent6" w:themeFillTint="33"/>
            <w:vAlign w:val="center"/>
          </w:tcPr>
          <w:p w14:paraId="33FE9C2E" w14:textId="77777777" w:rsidR="00E32507" w:rsidRPr="00E92126" w:rsidRDefault="00E32507" w:rsidP="00B35E2E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E2EFD9" w:themeFill="accent6" w:themeFillTint="33"/>
            <w:vAlign w:val="center"/>
          </w:tcPr>
          <w:p w14:paraId="49BA6681" w14:textId="77777777" w:rsidR="00E32507" w:rsidRPr="00E92126" w:rsidRDefault="00E32507" w:rsidP="00B35E2E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E2EFD9" w:themeFill="accent6" w:themeFillTint="33"/>
            <w:vAlign w:val="center"/>
          </w:tcPr>
          <w:p w14:paraId="0A87194B" w14:textId="77777777" w:rsidR="00E32507" w:rsidRPr="00E92126" w:rsidRDefault="00E3250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E2EFD9" w:themeFill="accent6" w:themeFillTint="33"/>
            <w:vAlign w:val="center"/>
          </w:tcPr>
          <w:p w14:paraId="2B026DF1" w14:textId="77777777" w:rsidR="00E32507" w:rsidRPr="00E92126" w:rsidRDefault="00E32507" w:rsidP="00896455">
            <w:pPr>
              <w:rPr>
                <w:sz w:val="20"/>
                <w:szCs w:val="20"/>
              </w:rPr>
            </w:pPr>
          </w:p>
        </w:tc>
      </w:tr>
      <w:tr w:rsidR="00E32507" w:rsidRPr="00401BB0" w14:paraId="7BBD5683" w14:textId="2033D587" w:rsidTr="00E92126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4127549E" w14:textId="30471C0D" w:rsidR="00E32507" w:rsidRPr="00401BB0" w:rsidRDefault="00E32507" w:rsidP="00F3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foot lateral wedge</w:t>
            </w: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1CE619A0" w14:textId="6E72EAB3" w:rsidR="00E32507" w:rsidRPr="00401BB0" w:rsidRDefault="00E32507" w:rsidP="00F3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4271DC00" w14:textId="17C9A5FA" w:rsidR="00E32507" w:rsidRPr="00401BB0" w:rsidRDefault="00E32507" w:rsidP="00F3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65.5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2511D3C7" w14:textId="7FEA8069" w:rsidR="00E32507" w:rsidRPr="00401BB0" w:rsidRDefault="00E32507" w:rsidP="00F3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 (79.8)</w:t>
            </w:r>
          </w:p>
        </w:tc>
        <w:tc>
          <w:tcPr>
            <w:tcW w:w="929" w:type="dxa"/>
            <w:vMerge w:val="restart"/>
            <w:shd w:val="clear" w:color="auto" w:fill="E2EFD9" w:themeFill="accent6" w:themeFillTint="33"/>
            <w:vAlign w:val="center"/>
          </w:tcPr>
          <w:p w14:paraId="37F642B9" w14:textId="504FE4D6" w:rsidR="00E32507" w:rsidRPr="00E92126" w:rsidRDefault="00E32507" w:rsidP="00F35E50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11.777</w:t>
            </w:r>
          </w:p>
        </w:tc>
        <w:tc>
          <w:tcPr>
            <w:tcW w:w="971" w:type="dxa"/>
            <w:vMerge w:val="restart"/>
            <w:shd w:val="clear" w:color="auto" w:fill="E2EFD9" w:themeFill="accent6" w:themeFillTint="33"/>
            <w:vAlign w:val="center"/>
          </w:tcPr>
          <w:p w14:paraId="7D6A8D58" w14:textId="62FE6C61" w:rsidR="00E32507" w:rsidRPr="00E92126" w:rsidRDefault="00E32507" w:rsidP="00F35E50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&lt; 0.001</w:t>
            </w:r>
          </w:p>
        </w:tc>
        <w:tc>
          <w:tcPr>
            <w:tcW w:w="1263" w:type="dxa"/>
            <w:vMerge w:val="restart"/>
            <w:shd w:val="clear" w:color="auto" w:fill="E2EFD9" w:themeFill="accent6" w:themeFillTint="33"/>
            <w:vAlign w:val="center"/>
          </w:tcPr>
          <w:p w14:paraId="3AFC486F" w14:textId="7D2C168D" w:rsidR="00E32507" w:rsidRPr="00E92126" w:rsidRDefault="00FA6477" w:rsidP="00896455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E2EFD9" w:themeFill="accent6" w:themeFillTint="33"/>
            <w:vAlign w:val="center"/>
          </w:tcPr>
          <w:p w14:paraId="7F93670B" w14:textId="7B2D7053" w:rsidR="00E32507" w:rsidRPr="00E92126" w:rsidRDefault="00FA6477" w:rsidP="00896455">
            <w:pPr>
              <w:rPr>
                <w:sz w:val="20"/>
                <w:szCs w:val="20"/>
              </w:rPr>
            </w:pPr>
            <w:r w:rsidRPr="00E92126">
              <w:rPr>
                <w:sz w:val="20"/>
                <w:szCs w:val="20"/>
              </w:rPr>
              <w:t>Yes</w:t>
            </w:r>
          </w:p>
        </w:tc>
      </w:tr>
      <w:tr w:rsidR="00E32507" w:rsidRPr="00401BB0" w14:paraId="523EF361" w14:textId="3C6710DE" w:rsidTr="00E92126">
        <w:trPr>
          <w:trHeight w:val="270"/>
        </w:trPr>
        <w:tc>
          <w:tcPr>
            <w:tcW w:w="1344" w:type="dxa"/>
            <w:vMerge/>
            <w:vAlign w:val="center"/>
          </w:tcPr>
          <w:p w14:paraId="29ACCF03" w14:textId="77777777" w:rsidR="00E32507" w:rsidRPr="00401BB0" w:rsidRDefault="00E32507" w:rsidP="00F35E50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658E5D76" w14:textId="49A2B456" w:rsidR="00E32507" w:rsidRPr="00401BB0" w:rsidRDefault="00E32507" w:rsidP="00F3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21A45AA0" w14:textId="2E5421B0" w:rsidR="00E32507" w:rsidRPr="00401BB0" w:rsidRDefault="00E32507" w:rsidP="00F3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4.5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39356F09" w14:textId="3C17AB0B" w:rsidR="00E32507" w:rsidRPr="00401BB0" w:rsidRDefault="00E32507" w:rsidP="00F3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20.2)</w:t>
            </w:r>
          </w:p>
        </w:tc>
        <w:tc>
          <w:tcPr>
            <w:tcW w:w="929" w:type="dxa"/>
            <w:vMerge/>
            <w:vAlign w:val="center"/>
          </w:tcPr>
          <w:p w14:paraId="51F18DFA" w14:textId="77777777" w:rsidR="00E32507" w:rsidRPr="00401BB0" w:rsidRDefault="00E32507" w:rsidP="00F35E50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auto"/>
            <w:vAlign w:val="center"/>
          </w:tcPr>
          <w:p w14:paraId="3AE08444" w14:textId="77777777" w:rsidR="00E32507" w:rsidRPr="00401BB0" w:rsidRDefault="00E32507" w:rsidP="00F35E50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vAlign w:val="center"/>
          </w:tcPr>
          <w:p w14:paraId="4E70E750" w14:textId="77777777" w:rsidR="00E32507" w:rsidRPr="00401BB0" w:rsidRDefault="00E3250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</w:tcPr>
          <w:p w14:paraId="58FEE74B" w14:textId="77777777" w:rsidR="00E32507" w:rsidRPr="00401BB0" w:rsidRDefault="00E32507" w:rsidP="00896455">
            <w:pPr>
              <w:rPr>
                <w:sz w:val="20"/>
                <w:szCs w:val="20"/>
              </w:rPr>
            </w:pPr>
          </w:p>
        </w:tc>
      </w:tr>
      <w:tr w:rsidR="00FA6477" w:rsidRPr="00401BB0" w14:paraId="7490943B" w14:textId="6DE27893" w:rsidTr="00BB321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47776004" w14:textId="56DE0004" w:rsidR="00FA6477" w:rsidRPr="00401BB0" w:rsidRDefault="00FA6477" w:rsidP="00A67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forefoot wedge</w:t>
            </w:r>
          </w:p>
        </w:tc>
        <w:tc>
          <w:tcPr>
            <w:tcW w:w="1160" w:type="dxa"/>
            <w:vAlign w:val="center"/>
          </w:tcPr>
          <w:p w14:paraId="49AB4C40" w14:textId="36C51995" w:rsidR="00FA6477" w:rsidRPr="00401BB0" w:rsidRDefault="00FA6477" w:rsidP="00A67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4B990213" w14:textId="7D7CA576" w:rsidR="00FA6477" w:rsidRPr="00401BB0" w:rsidRDefault="00FA6477" w:rsidP="00A67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84.5)</w:t>
            </w:r>
          </w:p>
        </w:tc>
        <w:tc>
          <w:tcPr>
            <w:tcW w:w="1041" w:type="dxa"/>
            <w:vAlign w:val="center"/>
          </w:tcPr>
          <w:p w14:paraId="47F1700A" w14:textId="1523C159" w:rsidR="00FA6477" w:rsidRPr="00401BB0" w:rsidRDefault="00FA6477" w:rsidP="00A67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 (88.7)</w:t>
            </w:r>
          </w:p>
        </w:tc>
        <w:tc>
          <w:tcPr>
            <w:tcW w:w="929" w:type="dxa"/>
            <w:vMerge w:val="restart"/>
            <w:vAlign w:val="center"/>
          </w:tcPr>
          <w:p w14:paraId="14640102" w14:textId="015E5637" w:rsidR="00FA6477" w:rsidRPr="00401BB0" w:rsidRDefault="00FA6477" w:rsidP="00A67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6</w:t>
            </w:r>
          </w:p>
        </w:tc>
        <w:tc>
          <w:tcPr>
            <w:tcW w:w="971" w:type="dxa"/>
            <w:vMerge w:val="restart"/>
            <w:vAlign w:val="center"/>
          </w:tcPr>
          <w:p w14:paraId="5B87673E" w14:textId="4609B049" w:rsidR="00FA6477" w:rsidRPr="00401BB0" w:rsidRDefault="00FA6477" w:rsidP="00A67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712A924F" w14:textId="1386CDF4" w:rsidR="00FA6477" w:rsidRDefault="00744C5E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24388A54" w14:textId="28A3D282" w:rsidR="00FA6477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A6477" w:rsidRPr="00401BB0" w14:paraId="70EACDF1" w14:textId="5E57E1EE" w:rsidTr="00BB3214">
        <w:trPr>
          <w:trHeight w:val="270"/>
        </w:trPr>
        <w:tc>
          <w:tcPr>
            <w:tcW w:w="1344" w:type="dxa"/>
            <w:vMerge/>
            <w:vAlign w:val="center"/>
          </w:tcPr>
          <w:p w14:paraId="69938C0C" w14:textId="77777777" w:rsidR="00FA6477" w:rsidRPr="00401BB0" w:rsidRDefault="00FA6477" w:rsidP="00A67EA2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5C70A8DC" w14:textId="42733063" w:rsidR="00FA6477" w:rsidRPr="00401BB0" w:rsidRDefault="00FA6477" w:rsidP="00A67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690AED77" w14:textId="0521E912" w:rsidR="00FA6477" w:rsidRPr="00401BB0" w:rsidRDefault="00FA6477" w:rsidP="00A67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5.5)</w:t>
            </w:r>
          </w:p>
        </w:tc>
        <w:tc>
          <w:tcPr>
            <w:tcW w:w="1041" w:type="dxa"/>
            <w:vAlign w:val="center"/>
          </w:tcPr>
          <w:p w14:paraId="6344DD7F" w14:textId="5B0AD2D0" w:rsidR="00FA6477" w:rsidRPr="00401BB0" w:rsidRDefault="00FA6477" w:rsidP="00A67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11.3)</w:t>
            </w:r>
          </w:p>
        </w:tc>
        <w:tc>
          <w:tcPr>
            <w:tcW w:w="929" w:type="dxa"/>
            <w:vMerge/>
            <w:vAlign w:val="center"/>
          </w:tcPr>
          <w:p w14:paraId="63F24739" w14:textId="77777777" w:rsidR="00FA6477" w:rsidRPr="00401BB0" w:rsidRDefault="00FA6477" w:rsidP="00A67EA2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60A339BC" w14:textId="77777777" w:rsidR="00FA6477" w:rsidRPr="00401BB0" w:rsidRDefault="00FA6477" w:rsidP="00A67EA2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4BED035C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6C835CA5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</w:tr>
      <w:tr w:rsidR="00FA6477" w:rsidRPr="00401BB0" w14:paraId="4C8C496B" w14:textId="2209E3FD" w:rsidTr="00BB321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0EC0B6F4" w14:textId="24A276D2" w:rsidR="00FA6477" w:rsidRPr="00401BB0" w:rsidRDefault="00FA6477" w:rsidP="002D3C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mortons extension </w:t>
            </w:r>
          </w:p>
        </w:tc>
        <w:tc>
          <w:tcPr>
            <w:tcW w:w="1160" w:type="dxa"/>
            <w:vAlign w:val="center"/>
          </w:tcPr>
          <w:p w14:paraId="12377407" w14:textId="2FDCC295" w:rsidR="00FA6477" w:rsidRPr="00401BB0" w:rsidRDefault="00FA6477" w:rsidP="002D3C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746AEBA9" w14:textId="208591DC" w:rsidR="00FA6477" w:rsidRPr="00401BB0" w:rsidRDefault="00FA6477" w:rsidP="002D3C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89.1)</w:t>
            </w:r>
          </w:p>
        </w:tc>
        <w:tc>
          <w:tcPr>
            <w:tcW w:w="1041" w:type="dxa"/>
            <w:vAlign w:val="center"/>
          </w:tcPr>
          <w:p w14:paraId="44DF984C" w14:textId="61F28682" w:rsidR="00FA6477" w:rsidRPr="00401BB0" w:rsidRDefault="00FA6477" w:rsidP="002D3C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 (91.2)</w:t>
            </w:r>
          </w:p>
        </w:tc>
        <w:tc>
          <w:tcPr>
            <w:tcW w:w="929" w:type="dxa"/>
            <w:vMerge w:val="restart"/>
            <w:vAlign w:val="center"/>
          </w:tcPr>
          <w:p w14:paraId="50E276A6" w14:textId="02226AED" w:rsidR="00FA6477" w:rsidRPr="00401BB0" w:rsidRDefault="00FA6477" w:rsidP="002D3C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971" w:type="dxa"/>
            <w:vMerge w:val="restart"/>
            <w:vAlign w:val="center"/>
          </w:tcPr>
          <w:p w14:paraId="1AEE8C62" w14:textId="3908979C" w:rsidR="00FA6477" w:rsidRPr="00401BB0" w:rsidRDefault="00FA6477" w:rsidP="002D3C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07CDFE2D" w14:textId="62505A61" w:rsidR="00FA6477" w:rsidRDefault="006C3937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707C1522" w14:textId="2FCF84EB" w:rsidR="00FA6477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A6477" w:rsidRPr="00401BB0" w14:paraId="1D5BBD70" w14:textId="0B1B1B91" w:rsidTr="00BB3214">
        <w:trPr>
          <w:trHeight w:val="270"/>
        </w:trPr>
        <w:tc>
          <w:tcPr>
            <w:tcW w:w="1344" w:type="dxa"/>
            <w:vMerge/>
            <w:vAlign w:val="center"/>
          </w:tcPr>
          <w:p w14:paraId="3CE96217" w14:textId="0F9C3888" w:rsidR="00FA6477" w:rsidRPr="00401BB0" w:rsidRDefault="00FA6477" w:rsidP="002D3CFD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6064EC7D" w14:textId="16638B47" w:rsidR="00FA6477" w:rsidRPr="00401BB0" w:rsidRDefault="00FA6477" w:rsidP="002D3C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1AD152FA" w14:textId="77C87390" w:rsidR="00FA6477" w:rsidRPr="00401BB0" w:rsidRDefault="00FA6477" w:rsidP="002D3C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.9)</w:t>
            </w:r>
          </w:p>
        </w:tc>
        <w:tc>
          <w:tcPr>
            <w:tcW w:w="1041" w:type="dxa"/>
            <w:vAlign w:val="center"/>
          </w:tcPr>
          <w:p w14:paraId="6B68F2F2" w14:textId="3202EFE2" w:rsidR="00FA6477" w:rsidRPr="00401BB0" w:rsidRDefault="00FA6477" w:rsidP="002D3C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8.8)</w:t>
            </w:r>
          </w:p>
        </w:tc>
        <w:tc>
          <w:tcPr>
            <w:tcW w:w="929" w:type="dxa"/>
            <w:vMerge/>
            <w:vAlign w:val="center"/>
          </w:tcPr>
          <w:p w14:paraId="343D1B9C" w14:textId="77777777" w:rsidR="00FA6477" w:rsidRPr="00401BB0" w:rsidRDefault="00FA6477" w:rsidP="002D3CF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27590684" w14:textId="77777777" w:rsidR="00FA6477" w:rsidRPr="00401BB0" w:rsidRDefault="00FA6477" w:rsidP="002D3CFD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2EB859B1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29FD3237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</w:tr>
      <w:tr w:rsidR="00FA6477" w:rsidRPr="00401BB0" w14:paraId="2964FBD1" w14:textId="598527D5" w:rsidTr="00BB321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7070F01" w14:textId="7F8A96EF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tic wedge</w:t>
            </w:r>
          </w:p>
        </w:tc>
        <w:tc>
          <w:tcPr>
            <w:tcW w:w="1160" w:type="dxa"/>
            <w:vAlign w:val="center"/>
          </w:tcPr>
          <w:p w14:paraId="04D75370" w14:textId="18A2B9C6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53A89A65" w14:textId="45E43A1E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98.2)</w:t>
            </w:r>
          </w:p>
        </w:tc>
        <w:tc>
          <w:tcPr>
            <w:tcW w:w="1041" w:type="dxa"/>
            <w:vAlign w:val="center"/>
          </w:tcPr>
          <w:p w14:paraId="06380311" w14:textId="31F9349E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 (98.8)</w:t>
            </w:r>
          </w:p>
        </w:tc>
        <w:tc>
          <w:tcPr>
            <w:tcW w:w="929" w:type="dxa"/>
            <w:vMerge w:val="restart"/>
            <w:vAlign w:val="center"/>
          </w:tcPr>
          <w:p w14:paraId="2DDA45A5" w14:textId="6D500155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  <w:tc>
          <w:tcPr>
            <w:tcW w:w="971" w:type="dxa"/>
            <w:vMerge w:val="restart"/>
            <w:vAlign w:val="center"/>
          </w:tcPr>
          <w:p w14:paraId="29AE93B3" w14:textId="2EDA747D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2AE660FE" w14:textId="0E24FAB5" w:rsidR="00FA6477" w:rsidRDefault="006C3937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6455F888" w14:textId="472AEDFB" w:rsidR="00FA6477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A6477" w:rsidRPr="00401BB0" w14:paraId="4EB4934C" w14:textId="7BC57333" w:rsidTr="00BB3214">
        <w:trPr>
          <w:trHeight w:val="270"/>
        </w:trPr>
        <w:tc>
          <w:tcPr>
            <w:tcW w:w="1344" w:type="dxa"/>
            <w:vMerge/>
            <w:vAlign w:val="center"/>
          </w:tcPr>
          <w:p w14:paraId="221D46D6" w14:textId="77777777" w:rsidR="00FA6477" w:rsidRPr="00401BB0" w:rsidRDefault="00FA6477" w:rsidP="003568BC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58334546" w14:textId="6C520E21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41F57DD9" w14:textId="11E43657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8)</w:t>
            </w:r>
          </w:p>
        </w:tc>
        <w:tc>
          <w:tcPr>
            <w:tcW w:w="1041" w:type="dxa"/>
            <w:vAlign w:val="center"/>
          </w:tcPr>
          <w:p w14:paraId="01E9CB7F" w14:textId="64BA69F2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.2)</w:t>
            </w:r>
          </w:p>
        </w:tc>
        <w:tc>
          <w:tcPr>
            <w:tcW w:w="929" w:type="dxa"/>
            <w:vMerge/>
            <w:vAlign w:val="center"/>
          </w:tcPr>
          <w:p w14:paraId="01307C91" w14:textId="77777777" w:rsidR="00FA6477" w:rsidRPr="00401BB0" w:rsidRDefault="00FA6477" w:rsidP="003568BC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3C276759" w14:textId="77777777" w:rsidR="00FA6477" w:rsidRPr="00401BB0" w:rsidRDefault="00FA6477" w:rsidP="003568BC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01B88C62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60E15660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</w:tr>
      <w:tr w:rsidR="00FA6477" w:rsidRPr="00401BB0" w14:paraId="18A5C7CC" w14:textId="1676F840" w:rsidTr="00BB321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0083ACC5" w14:textId="3FB1C222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tarsal dome</w:t>
            </w:r>
          </w:p>
        </w:tc>
        <w:tc>
          <w:tcPr>
            <w:tcW w:w="1160" w:type="dxa"/>
            <w:vAlign w:val="center"/>
          </w:tcPr>
          <w:p w14:paraId="5687B318" w14:textId="17B22114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2EEE7C08" w14:textId="3153112F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96.4)</w:t>
            </w:r>
          </w:p>
        </w:tc>
        <w:tc>
          <w:tcPr>
            <w:tcW w:w="1041" w:type="dxa"/>
            <w:vAlign w:val="center"/>
          </w:tcPr>
          <w:p w14:paraId="0E191BD2" w14:textId="38BC777B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 (92.9)</w:t>
            </w:r>
          </w:p>
        </w:tc>
        <w:tc>
          <w:tcPr>
            <w:tcW w:w="929" w:type="dxa"/>
            <w:vMerge w:val="restart"/>
            <w:vAlign w:val="center"/>
          </w:tcPr>
          <w:p w14:paraId="744D03C1" w14:textId="5494E1D9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6</w:t>
            </w:r>
          </w:p>
        </w:tc>
        <w:tc>
          <w:tcPr>
            <w:tcW w:w="971" w:type="dxa"/>
            <w:vMerge w:val="restart"/>
            <w:vAlign w:val="center"/>
          </w:tcPr>
          <w:p w14:paraId="4995F35B" w14:textId="099CE66C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2DBDAA00" w14:textId="6D83C3FF" w:rsidR="00FA6477" w:rsidRDefault="006C3937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6D1E5B9B" w14:textId="54F8A261" w:rsidR="00FA6477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A6477" w:rsidRPr="00401BB0" w14:paraId="0F2C5947" w14:textId="12E595D8" w:rsidTr="00BB3214">
        <w:trPr>
          <w:trHeight w:val="270"/>
        </w:trPr>
        <w:tc>
          <w:tcPr>
            <w:tcW w:w="1344" w:type="dxa"/>
            <w:vMerge/>
            <w:vAlign w:val="center"/>
          </w:tcPr>
          <w:p w14:paraId="2AEE9981" w14:textId="77777777" w:rsidR="00FA6477" w:rsidRPr="00401BB0" w:rsidRDefault="00FA6477" w:rsidP="003568BC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1E83ACC7" w14:textId="2871F440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3C8809A3" w14:textId="38D9E3CC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6)</w:t>
            </w:r>
          </w:p>
        </w:tc>
        <w:tc>
          <w:tcPr>
            <w:tcW w:w="1041" w:type="dxa"/>
            <w:vAlign w:val="center"/>
          </w:tcPr>
          <w:p w14:paraId="49E686A9" w14:textId="2632580B" w:rsidR="00FA6477" w:rsidRPr="00401BB0" w:rsidRDefault="00FA6477" w:rsidP="003568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7.1)</w:t>
            </w:r>
          </w:p>
        </w:tc>
        <w:tc>
          <w:tcPr>
            <w:tcW w:w="929" w:type="dxa"/>
            <w:vMerge/>
            <w:vAlign w:val="center"/>
          </w:tcPr>
          <w:p w14:paraId="2BC8D012" w14:textId="77777777" w:rsidR="00FA6477" w:rsidRPr="00401BB0" w:rsidRDefault="00FA6477" w:rsidP="003568BC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51E311BD" w14:textId="77777777" w:rsidR="00FA6477" w:rsidRPr="00401BB0" w:rsidRDefault="00FA6477" w:rsidP="003568BC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4526D566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0CB23C64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</w:tr>
      <w:tr w:rsidR="00FA6477" w:rsidRPr="00401BB0" w14:paraId="27A8B460" w14:textId="427AC3E0" w:rsidTr="00BB321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2DC1C6CA" w14:textId="3A3702C0" w:rsidR="00FA6477" w:rsidRPr="00401BB0" w:rsidRDefault="00FA6477" w:rsidP="008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P</w:t>
            </w:r>
          </w:p>
        </w:tc>
        <w:tc>
          <w:tcPr>
            <w:tcW w:w="1160" w:type="dxa"/>
            <w:vAlign w:val="center"/>
          </w:tcPr>
          <w:p w14:paraId="7DF3F012" w14:textId="125E3B86" w:rsidR="00FA6477" w:rsidRPr="00401BB0" w:rsidRDefault="00FA6477" w:rsidP="008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124DE7B1" w14:textId="6E77A790" w:rsidR="00FA6477" w:rsidRPr="00401BB0" w:rsidRDefault="00FA6477" w:rsidP="008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95.5)</w:t>
            </w:r>
          </w:p>
        </w:tc>
        <w:tc>
          <w:tcPr>
            <w:tcW w:w="1041" w:type="dxa"/>
            <w:vAlign w:val="center"/>
          </w:tcPr>
          <w:p w14:paraId="51BE1C3C" w14:textId="39A414E6" w:rsidR="00FA6477" w:rsidRPr="00401BB0" w:rsidRDefault="00FA6477" w:rsidP="008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37 (94) </w:t>
            </w:r>
          </w:p>
        </w:tc>
        <w:tc>
          <w:tcPr>
            <w:tcW w:w="929" w:type="dxa"/>
            <w:vMerge w:val="restart"/>
            <w:vAlign w:val="center"/>
          </w:tcPr>
          <w:p w14:paraId="054E06B6" w14:textId="08706640" w:rsidR="00FA6477" w:rsidRPr="00401BB0" w:rsidRDefault="00FA6477" w:rsidP="008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971" w:type="dxa"/>
            <w:vMerge w:val="restart"/>
            <w:vAlign w:val="center"/>
          </w:tcPr>
          <w:p w14:paraId="1D643096" w14:textId="00E11AB8" w:rsidR="00FA6477" w:rsidRPr="00401BB0" w:rsidRDefault="00FA6477" w:rsidP="008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2544C8E2" w14:textId="77A5FAF5" w:rsidR="00FA6477" w:rsidRDefault="006C3937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7AB944C2" w14:textId="617A482A" w:rsidR="00FA6477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A6477" w:rsidRPr="00401BB0" w14:paraId="061FF2F7" w14:textId="0EFE2592" w:rsidTr="00BB3214">
        <w:trPr>
          <w:trHeight w:val="270"/>
        </w:trPr>
        <w:tc>
          <w:tcPr>
            <w:tcW w:w="1344" w:type="dxa"/>
            <w:vMerge/>
            <w:vAlign w:val="center"/>
          </w:tcPr>
          <w:p w14:paraId="0E1C7E1A" w14:textId="21D40DDB" w:rsidR="00FA6477" w:rsidRPr="00401BB0" w:rsidRDefault="00FA6477" w:rsidP="008F2147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761E59E6" w14:textId="7CE858BD" w:rsidR="00FA6477" w:rsidRPr="00401BB0" w:rsidRDefault="00FA6477" w:rsidP="008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056BBE13" w14:textId="698FDF5A" w:rsidR="00FA6477" w:rsidRPr="00401BB0" w:rsidRDefault="00FA6477" w:rsidP="008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5)</w:t>
            </w:r>
          </w:p>
        </w:tc>
        <w:tc>
          <w:tcPr>
            <w:tcW w:w="1041" w:type="dxa"/>
            <w:vAlign w:val="center"/>
          </w:tcPr>
          <w:p w14:paraId="11679993" w14:textId="474200F2" w:rsidR="00FA6477" w:rsidRPr="00401BB0" w:rsidRDefault="00FA6477" w:rsidP="008F21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6)</w:t>
            </w:r>
          </w:p>
        </w:tc>
        <w:tc>
          <w:tcPr>
            <w:tcW w:w="929" w:type="dxa"/>
            <w:vMerge/>
            <w:vAlign w:val="center"/>
          </w:tcPr>
          <w:p w14:paraId="4E7B587F" w14:textId="77777777" w:rsidR="00FA6477" w:rsidRPr="00401BB0" w:rsidRDefault="00FA6477" w:rsidP="008F2147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6CFECD89" w14:textId="77777777" w:rsidR="00FA6477" w:rsidRPr="00401BB0" w:rsidRDefault="00FA6477" w:rsidP="008F2147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212EE007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46F41925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</w:tr>
      <w:tr w:rsidR="00FA6477" w:rsidRPr="00401BB0" w14:paraId="43E9C836" w14:textId="79268C4D" w:rsidTr="00BB321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2B89A51" w14:textId="7E5F1BB5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ar cover</w:t>
            </w:r>
          </w:p>
        </w:tc>
        <w:tc>
          <w:tcPr>
            <w:tcW w:w="1160" w:type="dxa"/>
            <w:vAlign w:val="center"/>
          </w:tcPr>
          <w:p w14:paraId="4F04CBD3" w14:textId="11A169C5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060C328D" w14:textId="363EBE52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96.4)</w:t>
            </w:r>
          </w:p>
        </w:tc>
        <w:tc>
          <w:tcPr>
            <w:tcW w:w="1041" w:type="dxa"/>
            <w:vAlign w:val="center"/>
          </w:tcPr>
          <w:p w14:paraId="1CFBF6FC" w14:textId="6CB8B499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 (93.8)</w:t>
            </w:r>
          </w:p>
        </w:tc>
        <w:tc>
          <w:tcPr>
            <w:tcW w:w="929" w:type="dxa"/>
            <w:vMerge w:val="restart"/>
            <w:vAlign w:val="center"/>
          </w:tcPr>
          <w:p w14:paraId="093ED806" w14:textId="5841517B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1</w:t>
            </w:r>
          </w:p>
        </w:tc>
        <w:tc>
          <w:tcPr>
            <w:tcW w:w="971" w:type="dxa"/>
            <w:vMerge w:val="restart"/>
            <w:vAlign w:val="center"/>
          </w:tcPr>
          <w:p w14:paraId="4AF213AE" w14:textId="703384C1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13FB82F7" w14:textId="6ECA5256" w:rsidR="00FA6477" w:rsidRDefault="006C3937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56E15624" w14:textId="2B2F66CD" w:rsidR="00FA6477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A6477" w:rsidRPr="00401BB0" w14:paraId="6302B2FD" w14:textId="0FD3DCBD" w:rsidTr="00BB3214">
        <w:trPr>
          <w:trHeight w:val="270"/>
        </w:trPr>
        <w:tc>
          <w:tcPr>
            <w:tcW w:w="1344" w:type="dxa"/>
            <w:vMerge/>
            <w:vAlign w:val="center"/>
          </w:tcPr>
          <w:p w14:paraId="7AB29CD3" w14:textId="77777777" w:rsidR="00FA6477" w:rsidRPr="00401BB0" w:rsidRDefault="00FA6477" w:rsidP="0088328D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3137495B" w14:textId="78636755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310607E5" w14:textId="7A617012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6)</w:t>
            </w:r>
          </w:p>
        </w:tc>
        <w:tc>
          <w:tcPr>
            <w:tcW w:w="1041" w:type="dxa"/>
            <w:vAlign w:val="center"/>
          </w:tcPr>
          <w:p w14:paraId="4F699BE1" w14:textId="08A99C22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.2)</w:t>
            </w:r>
          </w:p>
        </w:tc>
        <w:tc>
          <w:tcPr>
            <w:tcW w:w="929" w:type="dxa"/>
            <w:vMerge/>
            <w:vAlign w:val="center"/>
          </w:tcPr>
          <w:p w14:paraId="218DEFB7" w14:textId="77777777" w:rsidR="00FA6477" w:rsidRPr="00401BB0" w:rsidRDefault="00FA6477" w:rsidP="0088328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5D320550" w14:textId="77777777" w:rsidR="00FA6477" w:rsidRPr="00401BB0" w:rsidRDefault="00FA6477" w:rsidP="0088328D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666818D2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4DC80B76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</w:tr>
      <w:tr w:rsidR="00FA6477" w:rsidRPr="00401BB0" w14:paraId="36030C86" w14:textId="21DB32D2" w:rsidTr="00010534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292BEC37" w14:textId="2B505C3C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el Cushion</w:t>
            </w: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1511CBBB" w14:textId="18800DA2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66C17EED" w14:textId="22200BB0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59.1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282F3A91" w14:textId="44FDFE7E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 (92)</w:t>
            </w:r>
          </w:p>
        </w:tc>
        <w:tc>
          <w:tcPr>
            <w:tcW w:w="929" w:type="dxa"/>
            <w:vMerge w:val="restart"/>
            <w:shd w:val="clear" w:color="auto" w:fill="E2EFD9" w:themeFill="accent6" w:themeFillTint="33"/>
            <w:vAlign w:val="center"/>
          </w:tcPr>
          <w:p w14:paraId="36E698CE" w14:textId="78907E68" w:rsidR="00FA6477" w:rsidRPr="00010534" w:rsidRDefault="00FA6477" w:rsidP="0088328D">
            <w:pPr>
              <w:rPr>
                <w:sz w:val="20"/>
                <w:szCs w:val="20"/>
              </w:rPr>
            </w:pPr>
            <w:r w:rsidRPr="00010534">
              <w:rPr>
                <w:sz w:val="20"/>
                <w:szCs w:val="20"/>
              </w:rPr>
              <w:t>103.537</w:t>
            </w:r>
          </w:p>
        </w:tc>
        <w:tc>
          <w:tcPr>
            <w:tcW w:w="971" w:type="dxa"/>
            <w:vMerge w:val="restart"/>
            <w:shd w:val="clear" w:color="auto" w:fill="E2EFD9" w:themeFill="accent6" w:themeFillTint="33"/>
            <w:vAlign w:val="center"/>
          </w:tcPr>
          <w:p w14:paraId="4780DF4B" w14:textId="1D90EE0D" w:rsidR="00FA6477" w:rsidRPr="00010534" w:rsidRDefault="00FA6477" w:rsidP="0088328D">
            <w:pPr>
              <w:rPr>
                <w:sz w:val="20"/>
                <w:szCs w:val="20"/>
              </w:rPr>
            </w:pPr>
            <w:r w:rsidRPr="00010534">
              <w:rPr>
                <w:sz w:val="20"/>
                <w:szCs w:val="20"/>
              </w:rPr>
              <w:t>&lt; 0.001</w:t>
            </w:r>
          </w:p>
        </w:tc>
        <w:tc>
          <w:tcPr>
            <w:tcW w:w="1263" w:type="dxa"/>
            <w:vMerge w:val="restart"/>
            <w:shd w:val="clear" w:color="auto" w:fill="E2EFD9" w:themeFill="accent6" w:themeFillTint="33"/>
            <w:vAlign w:val="center"/>
          </w:tcPr>
          <w:p w14:paraId="50AB9E0F" w14:textId="22779A02" w:rsidR="00FA6477" w:rsidRPr="00010534" w:rsidRDefault="00FA6477" w:rsidP="00896455">
            <w:pPr>
              <w:rPr>
                <w:sz w:val="20"/>
                <w:szCs w:val="20"/>
              </w:rPr>
            </w:pPr>
            <w:r w:rsidRPr="00010534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E2EFD9" w:themeFill="accent6" w:themeFillTint="33"/>
            <w:vAlign w:val="center"/>
          </w:tcPr>
          <w:p w14:paraId="71396D24" w14:textId="1F2B23D7" w:rsidR="00FA6477" w:rsidRPr="00010534" w:rsidRDefault="00260468" w:rsidP="00896455">
            <w:pPr>
              <w:rPr>
                <w:sz w:val="20"/>
                <w:szCs w:val="20"/>
              </w:rPr>
            </w:pPr>
            <w:r w:rsidRPr="00010534">
              <w:rPr>
                <w:sz w:val="20"/>
                <w:szCs w:val="20"/>
              </w:rPr>
              <w:t>Yes</w:t>
            </w:r>
          </w:p>
        </w:tc>
      </w:tr>
      <w:tr w:rsidR="00FA6477" w:rsidRPr="00401BB0" w14:paraId="3F752855" w14:textId="3CE0876F" w:rsidTr="00010534">
        <w:trPr>
          <w:trHeight w:val="270"/>
        </w:trPr>
        <w:tc>
          <w:tcPr>
            <w:tcW w:w="1344" w:type="dxa"/>
            <w:vMerge/>
            <w:vAlign w:val="center"/>
          </w:tcPr>
          <w:p w14:paraId="2E044713" w14:textId="77777777" w:rsidR="00FA6477" w:rsidRPr="00401BB0" w:rsidRDefault="00FA6477" w:rsidP="0088328D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E2EFD9" w:themeFill="accent6" w:themeFillTint="33"/>
            <w:vAlign w:val="center"/>
          </w:tcPr>
          <w:p w14:paraId="752767EF" w14:textId="0397CD1B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shd w:val="clear" w:color="auto" w:fill="E2EFD9" w:themeFill="accent6" w:themeFillTint="33"/>
            <w:vAlign w:val="center"/>
          </w:tcPr>
          <w:p w14:paraId="03CB3955" w14:textId="59E710F3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0.9)</w:t>
            </w:r>
          </w:p>
        </w:tc>
        <w:tc>
          <w:tcPr>
            <w:tcW w:w="1041" w:type="dxa"/>
            <w:shd w:val="clear" w:color="auto" w:fill="E2EFD9" w:themeFill="accent6" w:themeFillTint="33"/>
            <w:vAlign w:val="center"/>
          </w:tcPr>
          <w:p w14:paraId="26632EF3" w14:textId="5F90D385" w:rsidR="00FA6477" w:rsidRPr="00401BB0" w:rsidRDefault="00FA6477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8)</w:t>
            </w:r>
          </w:p>
        </w:tc>
        <w:tc>
          <w:tcPr>
            <w:tcW w:w="929" w:type="dxa"/>
            <w:vMerge/>
            <w:vAlign w:val="center"/>
          </w:tcPr>
          <w:p w14:paraId="460CD52D" w14:textId="77777777" w:rsidR="00FA6477" w:rsidRPr="00401BB0" w:rsidRDefault="00FA6477" w:rsidP="0088328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755B0253" w14:textId="77777777" w:rsidR="00FA6477" w:rsidRPr="00401BB0" w:rsidRDefault="00FA6477" w:rsidP="0088328D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vAlign w:val="center"/>
          </w:tcPr>
          <w:p w14:paraId="4E7C09BE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</w:tcPr>
          <w:p w14:paraId="0CB87EA0" w14:textId="77777777" w:rsidR="00FA6477" w:rsidRPr="00401BB0" w:rsidRDefault="00FA6477" w:rsidP="00896455">
            <w:pPr>
              <w:rPr>
                <w:sz w:val="20"/>
                <w:szCs w:val="20"/>
              </w:rPr>
            </w:pPr>
          </w:p>
        </w:tc>
      </w:tr>
      <w:tr w:rsidR="00260468" w:rsidRPr="00401BB0" w14:paraId="1BC529BA" w14:textId="2702F84F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35710466" w14:textId="6B05292D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 pad</w:t>
            </w:r>
          </w:p>
        </w:tc>
        <w:tc>
          <w:tcPr>
            <w:tcW w:w="1160" w:type="dxa"/>
            <w:vAlign w:val="center"/>
          </w:tcPr>
          <w:p w14:paraId="4BC28C07" w14:textId="4A5EA637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0182D39F" w14:textId="71E83B12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89.1)</w:t>
            </w:r>
          </w:p>
        </w:tc>
        <w:tc>
          <w:tcPr>
            <w:tcW w:w="1041" w:type="dxa"/>
            <w:vAlign w:val="center"/>
          </w:tcPr>
          <w:p w14:paraId="12FD1D88" w14:textId="1124427E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 (87.6)</w:t>
            </w:r>
          </w:p>
        </w:tc>
        <w:tc>
          <w:tcPr>
            <w:tcW w:w="929" w:type="dxa"/>
            <w:vMerge w:val="restart"/>
            <w:vAlign w:val="center"/>
          </w:tcPr>
          <w:p w14:paraId="1362A8AD" w14:textId="534D0850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971" w:type="dxa"/>
            <w:vMerge w:val="restart"/>
            <w:vAlign w:val="center"/>
          </w:tcPr>
          <w:p w14:paraId="4AEDB1A7" w14:textId="62459070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31104F90" w14:textId="1EB19F3C" w:rsidR="00260468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37FCA5EC" w14:textId="54877D65" w:rsidR="00260468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260468" w:rsidRPr="00401BB0" w14:paraId="4607F22D" w14:textId="38CE38B1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75DE7C77" w14:textId="6B829558" w:rsidR="00260468" w:rsidRPr="00401BB0" w:rsidRDefault="00260468" w:rsidP="0088328D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7359CE66" w14:textId="0D885201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575011EB" w14:textId="488CBF5E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.9)</w:t>
            </w:r>
          </w:p>
        </w:tc>
        <w:tc>
          <w:tcPr>
            <w:tcW w:w="1041" w:type="dxa"/>
            <w:vAlign w:val="center"/>
          </w:tcPr>
          <w:p w14:paraId="35CC4FBF" w14:textId="7C1D4006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12.4)</w:t>
            </w:r>
          </w:p>
        </w:tc>
        <w:tc>
          <w:tcPr>
            <w:tcW w:w="929" w:type="dxa"/>
            <w:vMerge/>
            <w:vAlign w:val="center"/>
          </w:tcPr>
          <w:p w14:paraId="7A1C1106" w14:textId="77777777" w:rsidR="00260468" w:rsidRPr="00401BB0" w:rsidRDefault="00260468" w:rsidP="0088328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21C60DB1" w14:textId="77777777" w:rsidR="00260468" w:rsidRPr="00401BB0" w:rsidRDefault="00260468" w:rsidP="0088328D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619201D7" w14:textId="77777777" w:rsidR="00260468" w:rsidRPr="00401BB0" w:rsidRDefault="00260468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5A61C0C1" w14:textId="77777777" w:rsidR="00260468" w:rsidRPr="00401BB0" w:rsidRDefault="00260468" w:rsidP="00896455">
            <w:pPr>
              <w:rPr>
                <w:sz w:val="20"/>
                <w:szCs w:val="20"/>
              </w:rPr>
            </w:pPr>
          </w:p>
        </w:tc>
      </w:tr>
      <w:tr w:rsidR="00260468" w:rsidRPr="00401BB0" w14:paraId="76851958" w14:textId="62E5FB9F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39E28F00" w14:textId="07E3AA33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ons extension</w:t>
            </w:r>
          </w:p>
        </w:tc>
        <w:tc>
          <w:tcPr>
            <w:tcW w:w="1160" w:type="dxa"/>
            <w:vAlign w:val="center"/>
          </w:tcPr>
          <w:p w14:paraId="4394C6FF" w14:textId="0F2A5F31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3DA2EFDD" w14:textId="2C2A3D65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99.1)</w:t>
            </w:r>
          </w:p>
        </w:tc>
        <w:tc>
          <w:tcPr>
            <w:tcW w:w="1041" w:type="dxa"/>
            <w:vAlign w:val="center"/>
          </w:tcPr>
          <w:p w14:paraId="2ED8D936" w14:textId="2AAAA67A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 (97.6)</w:t>
            </w:r>
          </w:p>
        </w:tc>
        <w:tc>
          <w:tcPr>
            <w:tcW w:w="929" w:type="dxa"/>
            <w:vMerge w:val="restart"/>
            <w:vAlign w:val="center"/>
          </w:tcPr>
          <w:p w14:paraId="5011C3FC" w14:textId="3630DD42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971" w:type="dxa"/>
            <w:vMerge w:val="restart"/>
            <w:vAlign w:val="center"/>
          </w:tcPr>
          <w:p w14:paraId="54986C71" w14:textId="47E998DA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18109387" w14:textId="2B646793" w:rsidR="00260468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2BF2DF86" w14:textId="6CE26AFF" w:rsidR="00260468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260468" w:rsidRPr="00401BB0" w14:paraId="701A7264" w14:textId="79D21283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6B2A2D31" w14:textId="77777777" w:rsidR="00260468" w:rsidRPr="00401BB0" w:rsidRDefault="00260468" w:rsidP="0088328D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4C14A41D" w14:textId="679294A5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4EE8DB5A" w14:textId="73CBED69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  <w:tc>
          <w:tcPr>
            <w:tcW w:w="1041" w:type="dxa"/>
            <w:vAlign w:val="center"/>
          </w:tcPr>
          <w:p w14:paraId="5633FE56" w14:textId="7CD09B1A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.4)</w:t>
            </w:r>
          </w:p>
        </w:tc>
        <w:tc>
          <w:tcPr>
            <w:tcW w:w="929" w:type="dxa"/>
            <w:vMerge/>
            <w:vAlign w:val="center"/>
          </w:tcPr>
          <w:p w14:paraId="23B0FFA3" w14:textId="77777777" w:rsidR="00260468" w:rsidRPr="00401BB0" w:rsidRDefault="00260468" w:rsidP="0088328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584BD440" w14:textId="77777777" w:rsidR="00260468" w:rsidRPr="00401BB0" w:rsidRDefault="00260468" w:rsidP="0088328D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57A83A2F" w14:textId="77777777" w:rsidR="00260468" w:rsidRPr="00401BB0" w:rsidRDefault="00260468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0B1D2DD2" w14:textId="77777777" w:rsidR="00260468" w:rsidRPr="00401BB0" w:rsidRDefault="00260468" w:rsidP="00896455">
            <w:pPr>
              <w:rPr>
                <w:sz w:val="20"/>
                <w:szCs w:val="20"/>
              </w:rPr>
            </w:pPr>
          </w:p>
        </w:tc>
      </w:tr>
      <w:tr w:rsidR="00260468" w:rsidRPr="00401BB0" w14:paraId="5C34C456" w14:textId="29DFF7F9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6227ED8B" w14:textId="470E6D4B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ical</w:t>
            </w:r>
          </w:p>
        </w:tc>
        <w:tc>
          <w:tcPr>
            <w:tcW w:w="1160" w:type="dxa"/>
            <w:vAlign w:val="center"/>
          </w:tcPr>
          <w:p w14:paraId="30D0D1FA" w14:textId="48704FED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3" w:type="dxa"/>
            <w:vAlign w:val="center"/>
          </w:tcPr>
          <w:p w14:paraId="56142D8C" w14:textId="74B6D519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41.8)</w:t>
            </w:r>
          </w:p>
        </w:tc>
        <w:tc>
          <w:tcPr>
            <w:tcW w:w="1041" w:type="dxa"/>
            <w:vAlign w:val="center"/>
          </w:tcPr>
          <w:p w14:paraId="5F2449DF" w14:textId="1727567C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 (42.6)</w:t>
            </w:r>
          </w:p>
        </w:tc>
        <w:tc>
          <w:tcPr>
            <w:tcW w:w="929" w:type="dxa"/>
            <w:vMerge w:val="restart"/>
            <w:vAlign w:val="center"/>
          </w:tcPr>
          <w:p w14:paraId="0E32CD13" w14:textId="02A8D9BA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71" w:type="dxa"/>
            <w:vMerge w:val="restart"/>
            <w:vAlign w:val="center"/>
          </w:tcPr>
          <w:p w14:paraId="4DF21C4E" w14:textId="2167B035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14:paraId="2F342FC2" w14:textId="4FE3E883" w:rsidR="00260468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1038D38B" w14:textId="452FBAA3" w:rsidR="00260468" w:rsidRDefault="008155A9" w:rsidP="008964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260468" w:rsidRPr="00401BB0" w14:paraId="71CF5B4D" w14:textId="1A6AD608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6F5CF593" w14:textId="77777777" w:rsidR="00260468" w:rsidRPr="00401BB0" w:rsidRDefault="00260468" w:rsidP="0088328D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5C45FC8A" w14:textId="78E2B7D7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3" w:type="dxa"/>
            <w:vAlign w:val="center"/>
          </w:tcPr>
          <w:p w14:paraId="03F628F5" w14:textId="3B910CEC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8.2)</w:t>
            </w:r>
          </w:p>
        </w:tc>
        <w:tc>
          <w:tcPr>
            <w:tcW w:w="1041" w:type="dxa"/>
            <w:vAlign w:val="center"/>
          </w:tcPr>
          <w:p w14:paraId="158DE4EC" w14:textId="2E3487AA" w:rsidR="00260468" w:rsidRPr="00401BB0" w:rsidRDefault="00260468" w:rsidP="008832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 (57.4)</w:t>
            </w:r>
          </w:p>
        </w:tc>
        <w:tc>
          <w:tcPr>
            <w:tcW w:w="929" w:type="dxa"/>
            <w:vMerge/>
            <w:vAlign w:val="center"/>
          </w:tcPr>
          <w:p w14:paraId="7F93E1C3" w14:textId="77777777" w:rsidR="00260468" w:rsidRPr="00401BB0" w:rsidRDefault="00260468" w:rsidP="0088328D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  <w:vMerge/>
            <w:vAlign w:val="center"/>
          </w:tcPr>
          <w:p w14:paraId="6748E03C" w14:textId="77777777" w:rsidR="00260468" w:rsidRPr="00401BB0" w:rsidRDefault="00260468" w:rsidP="0088328D">
            <w:pPr>
              <w:rPr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14:paraId="45BB49B1" w14:textId="77777777" w:rsidR="00260468" w:rsidRPr="00401BB0" w:rsidRDefault="00260468" w:rsidP="0089645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0FA1B34C" w14:textId="77777777" w:rsidR="00260468" w:rsidRPr="00401BB0" w:rsidRDefault="00260468" w:rsidP="00896455">
            <w:pPr>
              <w:rPr>
                <w:sz w:val="20"/>
                <w:szCs w:val="20"/>
              </w:rPr>
            </w:pPr>
          </w:p>
        </w:tc>
      </w:tr>
    </w:tbl>
    <w:p w14:paraId="11FE89CB" w14:textId="77777777" w:rsidR="0035100E" w:rsidRDefault="0035100E"/>
    <w:p w14:paraId="4B8A0D37" w14:textId="3FD0B5DC" w:rsidR="00E7735A" w:rsidRPr="00E7735A" w:rsidRDefault="001030E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  <w:r w:rsidR="00E7735A">
        <w:rPr>
          <w:b/>
          <w:bCs/>
          <w:sz w:val="24"/>
          <w:szCs w:val="24"/>
        </w:rPr>
        <w:lastRenderedPageBreak/>
        <w:t>Pes Planus</w:t>
      </w:r>
    </w:p>
    <w:p w14:paraId="780D6599" w14:textId="77777777" w:rsidR="00E7735A" w:rsidRDefault="00E7735A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44"/>
        <w:gridCol w:w="1274"/>
        <w:gridCol w:w="1058"/>
        <w:gridCol w:w="1175"/>
        <w:gridCol w:w="962"/>
        <w:gridCol w:w="1111"/>
        <w:gridCol w:w="1151"/>
        <w:gridCol w:w="1276"/>
      </w:tblGrid>
      <w:tr w:rsidR="00260468" w:rsidRPr="00401BB0" w14:paraId="6F8218B2" w14:textId="4721368B" w:rsidTr="009C4B55">
        <w:trPr>
          <w:trHeight w:val="553"/>
        </w:trPr>
        <w:tc>
          <w:tcPr>
            <w:tcW w:w="1344" w:type="dxa"/>
            <w:vAlign w:val="center"/>
          </w:tcPr>
          <w:p w14:paraId="361CB74B" w14:textId="77777777" w:rsidR="00260468" w:rsidRPr="00BE44B4" w:rsidRDefault="00260468" w:rsidP="00260468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74" w:type="dxa"/>
            <w:vAlign w:val="center"/>
          </w:tcPr>
          <w:p w14:paraId="06B08B6C" w14:textId="77777777" w:rsidR="00260468" w:rsidRPr="00BE44B4" w:rsidRDefault="00260468" w:rsidP="00260468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Qualifier</w:t>
            </w:r>
          </w:p>
        </w:tc>
        <w:tc>
          <w:tcPr>
            <w:tcW w:w="1058" w:type="dxa"/>
            <w:vAlign w:val="center"/>
          </w:tcPr>
          <w:p w14:paraId="3DE1532D" w14:textId="57141699" w:rsidR="00260468" w:rsidRPr="00BE44B4" w:rsidRDefault="00260468" w:rsidP="00260468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PP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75" w:type="dxa"/>
            <w:vAlign w:val="center"/>
          </w:tcPr>
          <w:p w14:paraId="0840ADE2" w14:textId="2C700AA9" w:rsidR="00260468" w:rsidRPr="00BE44B4" w:rsidRDefault="00260468" w:rsidP="00260468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 xml:space="preserve">Not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BE44B4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62" w:type="dxa"/>
            <w:vAlign w:val="center"/>
          </w:tcPr>
          <w:p w14:paraId="345B63FC" w14:textId="77777777" w:rsidR="00260468" w:rsidRPr="00BE44B4" w:rsidRDefault="00260468" w:rsidP="00260468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Peason Chi-Square</w:t>
            </w:r>
          </w:p>
        </w:tc>
        <w:tc>
          <w:tcPr>
            <w:tcW w:w="1111" w:type="dxa"/>
            <w:vAlign w:val="center"/>
          </w:tcPr>
          <w:p w14:paraId="31178CD2" w14:textId="73A6E52A" w:rsidR="00260468" w:rsidRPr="00BE44B4" w:rsidRDefault="00260468" w:rsidP="002604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51" w:type="dxa"/>
            <w:vAlign w:val="center"/>
          </w:tcPr>
          <w:p w14:paraId="7DD21225" w14:textId="4ECF27C4" w:rsidR="00260468" w:rsidRPr="00BE44B4" w:rsidRDefault="00260468" w:rsidP="002604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olm-Bonferroni corrected threshold </w:t>
            </w:r>
          </w:p>
        </w:tc>
        <w:tc>
          <w:tcPr>
            <w:tcW w:w="1276" w:type="dxa"/>
            <w:vAlign w:val="center"/>
          </w:tcPr>
          <w:p w14:paraId="603641D8" w14:textId="7C357B57" w:rsidR="00260468" w:rsidRPr="00BE44B4" w:rsidRDefault="00260468" w:rsidP="002604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ificance after multiple tests correction</w:t>
            </w:r>
          </w:p>
        </w:tc>
      </w:tr>
      <w:tr w:rsidR="00260468" w:rsidRPr="00401BB0" w14:paraId="3077CC7A" w14:textId="48060CE4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6CFA5EA5" w14:textId="77777777" w:rsidR="00260468" w:rsidRPr="00401BB0" w:rsidRDefault="00260468" w:rsidP="00260468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Shell thickness</w:t>
            </w:r>
          </w:p>
        </w:tc>
        <w:tc>
          <w:tcPr>
            <w:tcW w:w="1274" w:type="dxa"/>
            <w:vAlign w:val="center"/>
          </w:tcPr>
          <w:p w14:paraId="5C0DD50E" w14:textId="77777777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058" w:type="dxa"/>
            <w:vAlign w:val="center"/>
          </w:tcPr>
          <w:p w14:paraId="19B35055" w14:textId="2BC62845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2.3)</w:t>
            </w:r>
          </w:p>
        </w:tc>
        <w:tc>
          <w:tcPr>
            <w:tcW w:w="1175" w:type="dxa"/>
            <w:vAlign w:val="center"/>
          </w:tcPr>
          <w:p w14:paraId="0F1D82FB" w14:textId="36CA3BA3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7.8)</w:t>
            </w:r>
          </w:p>
        </w:tc>
        <w:tc>
          <w:tcPr>
            <w:tcW w:w="962" w:type="dxa"/>
            <w:vMerge w:val="restart"/>
            <w:vAlign w:val="center"/>
          </w:tcPr>
          <w:p w14:paraId="7A369033" w14:textId="6B26CE99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44</w:t>
            </w:r>
          </w:p>
        </w:tc>
        <w:tc>
          <w:tcPr>
            <w:tcW w:w="1111" w:type="dxa"/>
            <w:vMerge w:val="restart"/>
            <w:vAlign w:val="center"/>
          </w:tcPr>
          <w:p w14:paraId="1A46FD80" w14:textId="3C006D6D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4C571C0E" w14:textId="46F321BE" w:rsidR="00403F2C" w:rsidRDefault="00403F2C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B297340" w14:textId="7986B01B" w:rsidR="00260468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260468" w:rsidRPr="00401BB0" w14:paraId="364153BF" w14:textId="6460694D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7EEC27E7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44C3C2FA" w14:textId="2577A686" w:rsidR="00260468" w:rsidRPr="00401BB0" w:rsidRDefault="00260468" w:rsidP="00260468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058" w:type="dxa"/>
            <w:vAlign w:val="center"/>
          </w:tcPr>
          <w:p w14:paraId="251BC69D" w14:textId="6DBC5EF1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75" w:type="dxa"/>
            <w:vAlign w:val="center"/>
          </w:tcPr>
          <w:p w14:paraId="359F4E0D" w14:textId="55CD6660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4)</w:t>
            </w:r>
          </w:p>
        </w:tc>
        <w:tc>
          <w:tcPr>
            <w:tcW w:w="962" w:type="dxa"/>
            <w:vMerge/>
            <w:vAlign w:val="center"/>
          </w:tcPr>
          <w:p w14:paraId="3B821A78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093E4DF5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3DC2E52E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1B48AAF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</w:tr>
      <w:tr w:rsidR="00260468" w:rsidRPr="00401BB0" w14:paraId="4D2B7FC3" w14:textId="1F7A3CBC" w:rsidTr="006C3937">
        <w:trPr>
          <w:trHeight w:val="147"/>
        </w:trPr>
        <w:tc>
          <w:tcPr>
            <w:tcW w:w="1344" w:type="dxa"/>
            <w:vMerge/>
            <w:vAlign w:val="center"/>
          </w:tcPr>
          <w:p w14:paraId="03369285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5F9F9A68" w14:textId="7A3C1661" w:rsidR="00260468" w:rsidRPr="00401BB0" w:rsidRDefault="00260468" w:rsidP="00260468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058" w:type="dxa"/>
            <w:vAlign w:val="center"/>
          </w:tcPr>
          <w:p w14:paraId="08F37A6D" w14:textId="7B10A124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9)</w:t>
            </w:r>
          </w:p>
        </w:tc>
        <w:tc>
          <w:tcPr>
            <w:tcW w:w="1175" w:type="dxa"/>
            <w:vAlign w:val="center"/>
          </w:tcPr>
          <w:p w14:paraId="7FAC6EA0" w14:textId="6FAA74F6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.1)</w:t>
            </w:r>
          </w:p>
        </w:tc>
        <w:tc>
          <w:tcPr>
            <w:tcW w:w="962" w:type="dxa"/>
            <w:vMerge/>
            <w:vAlign w:val="center"/>
          </w:tcPr>
          <w:p w14:paraId="151CF7D3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135C0B55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4EA4C7E1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F78B8BD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</w:tr>
      <w:tr w:rsidR="00260468" w:rsidRPr="00401BB0" w14:paraId="0CC65309" w14:textId="207F798C" w:rsidTr="006C3937">
        <w:trPr>
          <w:trHeight w:val="147"/>
        </w:trPr>
        <w:tc>
          <w:tcPr>
            <w:tcW w:w="1344" w:type="dxa"/>
            <w:vMerge/>
            <w:vAlign w:val="center"/>
          </w:tcPr>
          <w:p w14:paraId="18D14B69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3046C061" w14:textId="6E336DD0" w:rsidR="00260468" w:rsidRPr="00401BB0" w:rsidRDefault="00260468" w:rsidP="00260468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058" w:type="dxa"/>
            <w:vAlign w:val="center"/>
          </w:tcPr>
          <w:p w14:paraId="254F1CC9" w14:textId="133CD335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9.4)</w:t>
            </w:r>
          </w:p>
        </w:tc>
        <w:tc>
          <w:tcPr>
            <w:tcW w:w="1175" w:type="dxa"/>
            <w:vAlign w:val="center"/>
          </w:tcPr>
          <w:p w14:paraId="671012CC" w14:textId="3EFA902F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 (54.6)</w:t>
            </w:r>
          </w:p>
        </w:tc>
        <w:tc>
          <w:tcPr>
            <w:tcW w:w="962" w:type="dxa"/>
            <w:vMerge/>
            <w:vAlign w:val="center"/>
          </w:tcPr>
          <w:p w14:paraId="6EAE1CC2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289239F6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0D652A7F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566C02E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</w:tr>
      <w:tr w:rsidR="00260468" w:rsidRPr="00401BB0" w14:paraId="22CEDC7C" w14:textId="4E703A58" w:rsidTr="006C3937">
        <w:trPr>
          <w:trHeight w:val="147"/>
        </w:trPr>
        <w:tc>
          <w:tcPr>
            <w:tcW w:w="1344" w:type="dxa"/>
            <w:vMerge/>
            <w:vAlign w:val="center"/>
          </w:tcPr>
          <w:p w14:paraId="2F6C2A61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63A2A839" w14:textId="4608B807" w:rsidR="00260468" w:rsidRPr="00401BB0" w:rsidRDefault="00260468" w:rsidP="00260468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058" w:type="dxa"/>
            <w:vAlign w:val="center"/>
          </w:tcPr>
          <w:p w14:paraId="721C7C81" w14:textId="000D2BFD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8.5)</w:t>
            </w:r>
          </w:p>
        </w:tc>
        <w:tc>
          <w:tcPr>
            <w:tcW w:w="1175" w:type="dxa"/>
            <w:vAlign w:val="center"/>
          </w:tcPr>
          <w:p w14:paraId="49E14CFC" w14:textId="109C16E3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14.7)</w:t>
            </w:r>
          </w:p>
        </w:tc>
        <w:tc>
          <w:tcPr>
            <w:tcW w:w="962" w:type="dxa"/>
            <w:vMerge/>
            <w:vAlign w:val="center"/>
          </w:tcPr>
          <w:p w14:paraId="63533D94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0B6E5566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1E3DB14A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27B26F9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</w:tr>
      <w:tr w:rsidR="00260468" w:rsidRPr="00401BB0" w14:paraId="030AB403" w14:textId="5B562CDB" w:rsidTr="006C3937">
        <w:trPr>
          <w:trHeight w:val="147"/>
        </w:trPr>
        <w:tc>
          <w:tcPr>
            <w:tcW w:w="1344" w:type="dxa"/>
            <w:vMerge/>
            <w:vAlign w:val="center"/>
          </w:tcPr>
          <w:p w14:paraId="74ED3DE3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4C6C1A2F" w14:textId="5788BAEF" w:rsidR="00260468" w:rsidRPr="00401BB0" w:rsidRDefault="00260468" w:rsidP="00260468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058" w:type="dxa"/>
            <w:vAlign w:val="center"/>
          </w:tcPr>
          <w:p w14:paraId="6A356C7E" w14:textId="0E317233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2.3)</w:t>
            </w:r>
          </w:p>
        </w:tc>
        <w:tc>
          <w:tcPr>
            <w:tcW w:w="1175" w:type="dxa"/>
            <w:vAlign w:val="center"/>
          </w:tcPr>
          <w:p w14:paraId="1E8FFB70" w14:textId="0A065B7F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8.2)</w:t>
            </w:r>
          </w:p>
        </w:tc>
        <w:tc>
          <w:tcPr>
            <w:tcW w:w="962" w:type="dxa"/>
            <w:vMerge/>
            <w:vAlign w:val="center"/>
          </w:tcPr>
          <w:p w14:paraId="14ADAD1D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65D6F891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2548F68E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403A5AD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</w:tr>
      <w:tr w:rsidR="00260468" w:rsidRPr="00401BB0" w14:paraId="135B3308" w14:textId="0A3DFC15" w:rsidTr="006C3937">
        <w:trPr>
          <w:trHeight w:val="147"/>
        </w:trPr>
        <w:tc>
          <w:tcPr>
            <w:tcW w:w="1344" w:type="dxa"/>
            <w:vMerge/>
            <w:vAlign w:val="center"/>
          </w:tcPr>
          <w:p w14:paraId="4CA888B1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7890D194" w14:textId="33784D39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mm</w:t>
            </w:r>
          </w:p>
        </w:tc>
        <w:tc>
          <w:tcPr>
            <w:tcW w:w="1058" w:type="dxa"/>
            <w:vAlign w:val="center"/>
          </w:tcPr>
          <w:p w14:paraId="66C52575" w14:textId="7113C112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2)</w:t>
            </w:r>
          </w:p>
        </w:tc>
        <w:tc>
          <w:tcPr>
            <w:tcW w:w="1175" w:type="dxa"/>
            <w:vAlign w:val="center"/>
          </w:tcPr>
          <w:p w14:paraId="343ADBBC" w14:textId="16964B8B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.4)</w:t>
            </w:r>
          </w:p>
        </w:tc>
        <w:tc>
          <w:tcPr>
            <w:tcW w:w="962" w:type="dxa"/>
            <w:vMerge/>
            <w:vAlign w:val="center"/>
          </w:tcPr>
          <w:p w14:paraId="510C9A28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6B82C8B8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62AA3358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6FC693B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</w:tr>
      <w:tr w:rsidR="00260468" w:rsidRPr="00401BB0" w14:paraId="2A17729F" w14:textId="76BE8847" w:rsidTr="006C3937">
        <w:trPr>
          <w:trHeight w:val="147"/>
        </w:trPr>
        <w:tc>
          <w:tcPr>
            <w:tcW w:w="1344" w:type="dxa"/>
            <w:vMerge/>
            <w:vAlign w:val="center"/>
          </w:tcPr>
          <w:p w14:paraId="2CC17ADF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159382FF" w14:textId="29375ADA" w:rsidR="00260468" w:rsidRPr="00401BB0" w:rsidRDefault="00260468" w:rsidP="00260468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058" w:type="dxa"/>
            <w:vAlign w:val="center"/>
          </w:tcPr>
          <w:p w14:paraId="57153D23" w14:textId="0E6C9E0A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2)</w:t>
            </w:r>
          </w:p>
        </w:tc>
        <w:tc>
          <w:tcPr>
            <w:tcW w:w="1175" w:type="dxa"/>
            <w:vAlign w:val="center"/>
          </w:tcPr>
          <w:p w14:paraId="64D75303" w14:textId="6BB51A2D" w:rsidR="00260468" w:rsidRPr="00401BB0" w:rsidRDefault="0026046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2)</w:t>
            </w:r>
          </w:p>
        </w:tc>
        <w:tc>
          <w:tcPr>
            <w:tcW w:w="962" w:type="dxa"/>
            <w:vMerge/>
            <w:vAlign w:val="center"/>
          </w:tcPr>
          <w:p w14:paraId="33987820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7B453BE3" w14:textId="77777777" w:rsidR="00260468" w:rsidRPr="00401BB0" w:rsidRDefault="0026046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7C8E4FD3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67EFC0A" w14:textId="77777777" w:rsidR="00260468" w:rsidRPr="00401BB0" w:rsidRDefault="00260468" w:rsidP="00CD7432">
            <w:pPr>
              <w:rPr>
                <w:sz w:val="20"/>
                <w:szCs w:val="20"/>
              </w:rPr>
            </w:pPr>
          </w:p>
        </w:tc>
      </w:tr>
      <w:tr w:rsidR="00CD7432" w:rsidRPr="00401BB0" w14:paraId="2347BAAB" w14:textId="2D42C82D" w:rsidTr="00366BBB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6094FAAD" w14:textId="77777777" w:rsidR="00CD7432" w:rsidRPr="00401BB0" w:rsidRDefault="00CD7432" w:rsidP="00260468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Shell style</w:t>
            </w: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4E61B289" w14:textId="77777777" w:rsidR="00CD7432" w:rsidRPr="00ED5C2E" w:rsidRDefault="00CD7432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Mod Root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150B1CFF" w14:textId="1EDF7F9A" w:rsidR="00CD7432" w:rsidRPr="00401BB0" w:rsidRDefault="00CD743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9.4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66641357" w14:textId="1022C8AA" w:rsidR="00CD7432" w:rsidRPr="00401BB0" w:rsidRDefault="00CD743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 (62.5)</w:t>
            </w:r>
          </w:p>
        </w:tc>
        <w:tc>
          <w:tcPr>
            <w:tcW w:w="962" w:type="dxa"/>
            <w:vMerge w:val="restart"/>
            <w:shd w:val="clear" w:color="auto" w:fill="E2EFD9" w:themeFill="accent6" w:themeFillTint="33"/>
            <w:vAlign w:val="center"/>
          </w:tcPr>
          <w:p w14:paraId="2846CCFE" w14:textId="23260108" w:rsidR="00CD7432" w:rsidRPr="00AF4AB7" w:rsidRDefault="00CD7432" w:rsidP="00260468">
            <w:pPr>
              <w:rPr>
                <w:sz w:val="20"/>
                <w:szCs w:val="20"/>
              </w:rPr>
            </w:pPr>
            <w:r w:rsidRPr="00AF4AB7">
              <w:rPr>
                <w:sz w:val="20"/>
                <w:szCs w:val="20"/>
              </w:rPr>
              <w:t>47.183</w:t>
            </w:r>
          </w:p>
        </w:tc>
        <w:tc>
          <w:tcPr>
            <w:tcW w:w="1111" w:type="dxa"/>
            <w:vMerge w:val="restart"/>
            <w:shd w:val="clear" w:color="auto" w:fill="E2EFD9" w:themeFill="accent6" w:themeFillTint="33"/>
            <w:vAlign w:val="center"/>
          </w:tcPr>
          <w:p w14:paraId="3F3304B0" w14:textId="066118C7" w:rsidR="00CD7432" w:rsidRPr="00AF4AB7" w:rsidRDefault="00CD7432" w:rsidP="00260468">
            <w:pPr>
              <w:rPr>
                <w:sz w:val="20"/>
                <w:szCs w:val="20"/>
              </w:rPr>
            </w:pPr>
            <w:r w:rsidRPr="00AF4AB7">
              <w:rPr>
                <w:sz w:val="20"/>
                <w:szCs w:val="20"/>
              </w:rPr>
              <w:t>&lt; 0.001</w:t>
            </w:r>
          </w:p>
        </w:tc>
        <w:tc>
          <w:tcPr>
            <w:tcW w:w="1151" w:type="dxa"/>
            <w:vMerge w:val="restart"/>
            <w:shd w:val="clear" w:color="auto" w:fill="E2EFD9" w:themeFill="accent6" w:themeFillTint="33"/>
            <w:vAlign w:val="center"/>
          </w:tcPr>
          <w:p w14:paraId="59A9F0FF" w14:textId="58F575C4" w:rsidR="00CD7432" w:rsidRPr="00AF4AB7" w:rsidRDefault="00F942D6" w:rsidP="00CD7432">
            <w:pPr>
              <w:rPr>
                <w:sz w:val="20"/>
                <w:szCs w:val="20"/>
              </w:rPr>
            </w:pPr>
            <w:r w:rsidRPr="00AF4AB7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760621B0" w14:textId="309C9495" w:rsidR="00CD7432" w:rsidRPr="00AF4AB7" w:rsidRDefault="00F942D6" w:rsidP="00CD7432">
            <w:pPr>
              <w:rPr>
                <w:sz w:val="20"/>
                <w:szCs w:val="20"/>
              </w:rPr>
            </w:pPr>
            <w:r w:rsidRPr="00AF4AB7">
              <w:rPr>
                <w:sz w:val="20"/>
                <w:szCs w:val="20"/>
              </w:rPr>
              <w:t>Yes</w:t>
            </w:r>
          </w:p>
        </w:tc>
      </w:tr>
      <w:tr w:rsidR="00CD7432" w:rsidRPr="00401BB0" w14:paraId="0E7FC653" w14:textId="6FB159E1" w:rsidTr="00366BBB">
        <w:trPr>
          <w:trHeight w:val="147"/>
        </w:trPr>
        <w:tc>
          <w:tcPr>
            <w:tcW w:w="1344" w:type="dxa"/>
            <w:vMerge/>
            <w:vAlign w:val="center"/>
          </w:tcPr>
          <w:p w14:paraId="11D0E6B9" w14:textId="77777777" w:rsidR="00CD7432" w:rsidRPr="00401BB0" w:rsidRDefault="00CD7432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16300E51" w14:textId="77777777" w:rsidR="00CD7432" w:rsidRPr="00ED5C2E" w:rsidRDefault="00CD7432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Sagittal Plane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4CA1FB5D" w14:textId="51376AB7" w:rsidR="00CD7432" w:rsidRPr="00401BB0" w:rsidRDefault="00CD743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1.1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7D34F2A0" w14:textId="5121EDEC" w:rsidR="00CD7432" w:rsidRPr="00401BB0" w:rsidRDefault="00CD743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13.6)</w:t>
            </w:r>
          </w:p>
        </w:tc>
        <w:tc>
          <w:tcPr>
            <w:tcW w:w="962" w:type="dxa"/>
            <w:vMerge/>
            <w:vAlign w:val="center"/>
          </w:tcPr>
          <w:p w14:paraId="734CEE24" w14:textId="77777777" w:rsidR="00CD7432" w:rsidRPr="00401BB0" w:rsidRDefault="00CD7432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14:paraId="6958CB65" w14:textId="77777777" w:rsidR="00CD7432" w:rsidRPr="00401BB0" w:rsidRDefault="00CD7432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1AB74C70" w14:textId="77777777" w:rsidR="00CD7432" w:rsidRPr="00401BB0" w:rsidRDefault="00CD7432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1D20899" w14:textId="77777777" w:rsidR="00CD7432" w:rsidRPr="00401BB0" w:rsidRDefault="00CD7432" w:rsidP="00CD7432">
            <w:pPr>
              <w:rPr>
                <w:sz w:val="20"/>
                <w:szCs w:val="20"/>
              </w:rPr>
            </w:pPr>
          </w:p>
        </w:tc>
      </w:tr>
      <w:tr w:rsidR="00CD7432" w:rsidRPr="00401BB0" w14:paraId="3A1ACC7D" w14:textId="1F031985" w:rsidTr="00366BBB">
        <w:trPr>
          <w:trHeight w:val="147"/>
        </w:trPr>
        <w:tc>
          <w:tcPr>
            <w:tcW w:w="1344" w:type="dxa"/>
            <w:vMerge/>
            <w:vAlign w:val="center"/>
          </w:tcPr>
          <w:p w14:paraId="56E80F74" w14:textId="77777777" w:rsidR="00CD7432" w:rsidRPr="00401BB0" w:rsidRDefault="00CD7432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1FA5C2EA" w14:textId="77777777" w:rsidR="00CD7432" w:rsidRPr="00ED5C2E" w:rsidRDefault="00CD7432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Medial STJ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35334275" w14:textId="034A323D" w:rsidR="00CD7432" w:rsidRPr="00401BB0" w:rsidRDefault="00CD743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3.3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0A8945DE" w14:textId="24B532C8" w:rsidR="00CD7432" w:rsidRPr="00401BB0" w:rsidRDefault="00CD743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8.9)</w:t>
            </w:r>
          </w:p>
        </w:tc>
        <w:tc>
          <w:tcPr>
            <w:tcW w:w="962" w:type="dxa"/>
            <w:vMerge/>
            <w:vAlign w:val="center"/>
          </w:tcPr>
          <w:p w14:paraId="4F4A1470" w14:textId="77777777" w:rsidR="00CD7432" w:rsidRPr="00401BB0" w:rsidRDefault="00CD7432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14:paraId="67FEEEC4" w14:textId="77777777" w:rsidR="00CD7432" w:rsidRPr="00401BB0" w:rsidRDefault="00CD7432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5DB440E4" w14:textId="77777777" w:rsidR="00CD7432" w:rsidRPr="00401BB0" w:rsidRDefault="00CD7432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4F6B36B" w14:textId="77777777" w:rsidR="00CD7432" w:rsidRPr="00401BB0" w:rsidRDefault="00CD7432" w:rsidP="00CD7432">
            <w:pPr>
              <w:rPr>
                <w:sz w:val="20"/>
                <w:szCs w:val="20"/>
              </w:rPr>
            </w:pPr>
          </w:p>
        </w:tc>
      </w:tr>
      <w:tr w:rsidR="00CD7432" w:rsidRPr="00401BB0" w14:paraId="5DB56516" w14:textId="56B44C70" w:rsidTr="00366BBB">
        <w:trPr>
          <w:trHeight w:val="147"/>
        </w:trPr>
        <w:tc>
          <w:tcPr>
            <w:tcW w:w="1344" w:type="dxa"/>
            <w:vMerge/>
            <w:vAlign w:val="center"/>
          </w:tcPr>
          <w:p w14:paraId="3123B7D8" w14:textId="77777777" w:rsidR="00CD7432" w:rsidRPr="00401BB0" w:rsidRDefault="00CD7432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4250AA8B" w14:textId="77777777" w:rsidR="00CD7432" w:rsidRPr="00ED5C2E" w:rsidRDefault="00CD7432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Other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2BAB5E81" w14:textId="76469472" w:rsidR="00CD7432" w:rsidRPr="00401BB0" w:rsidRDefault="00CD743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.2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685543B1" w14:textId="07F7EAFA" w:rsidR="00CD7432" w:rsidRPr="00401BB0" w:rsidRDefault="00CD743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15)</w:t>
            </w:r>
          </w:p>
        </w:tc>
        <w:tc>
          <w:tcPr>
            <w:tcW w:w="962" w:type="dxa"/>
            <w:vMerge/>
            <w:vAlign w:val="center"/>
          </w:tcPr>
          <w:p w14:paraId="2A12CC6C" w14:textId="77777777" w:rsidR="00CD7432" w:rsidRPr="00401BB0" w:rsidRDefault="00CD7432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14:paraId="2E390D06" w14:textId="77777777" w:rsidR="00CD7432" w:rsidRPr="00401BB0" w:rsidRDefault="00CD7432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158E0416" w14:textId="77777777" w:rsidR="00CD7432" w:rsidRPr="00401BB0" w:rsidRDefault="00CD7432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DE55BD2" w14:textId="77777777" w:rsidR="00CD7432" w:rsidRPr="00401BB0" w:rsidRDefault="00CD7432" w:rsidP="00CD7432">
            <w:pPr>
              <w:rPr>
                <w:sz w:val="20"/>
                <w:szCs w:val="20"/>
              </w:rPr>
            </w:pPr>
          </w:p>
        </w:tc>
      </w:tr>
      <w:tr w:rsidR="000F5912" w:rsidRPr="00401BB0" w14:paraId="49A86229" w14:textId="2B546B85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2F3E8E4" w14:textId="2A9E98ED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us </w:t>
            </w:r>
            <w:r w:rsidR="00C83016">
              <w:rPr>
                <w:sz w:val="20"/>
                <w:szCs w:val="20"/>
              </w:rPr>
              <w:t>cast correction</w:t>
            </w:r>
          </w:p>
        </w:tc>
        <w:tc>
          <w:tcPr>
            <w:tcW w:w="1274" w:type="dxa"/>
            <w:vAlign w:val="center"/>
          </w:tcPr>
          <w:p w14:paraId="323A3BE2" w14:textId="77777777" w:rsidR="000F5912" w:rsidRPr="00ED5C2E" w:rsidRDefault="000F5912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7F182AC2" w14:textId="45044F50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9.6)</w:t>
            </w:r>
          </w:p>
        </w:tc>
        <w:tc>
          <w:tcPr>
            <w:tcW w:w="1175" w:type="dxa"/>
            <w:vAlign w:val="center"/>
          </w:tcPr>
          <w:p w14:paraId="5D2D56A0" w14:textId="17D6BD16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 (36.6)</w:t>
            </w:r>
          </w:p>
        </w:tc>
        <w:tc>
          <w:tcPr>
            <w:tcW w:w="962" w:type="dxa"/>
            <w:vMerge w:val="restart"/>
            <w:vAlign w:val="center"/>
          </w:tcPr>
          <w:p w14:paraId="2F612599" w14:textId="60B521F5" w:rsidR="000F5912" w:rsidRPr="00FC277F" w:rsidRDefault="000F5912" w:rsidP="00260468">
            <w:pPr>
              <w:rPr>
                <w:sz w:val="20"/>
                <w:szCs w:val="20"/>
              </w:rPr>
            </w:pPr>
            <w:r w:rsidRPr="00FC277F">
              <w:rPr>
                <w:sz w:val="20"/>
                <w:szCs w:val="20"/>
              </w:rPr>
              <w:t>1.552</w:t>
            </w:r>
          </w:p>
        </w:tc>
        <w:tc>
          <w:tcPr>
            <w:tcW w:w="1111" w:type="dxa"/>
            <w:vMerge w:val="restart"/>
            <w:shd w:val="clear" w:color="auto" w:fill="auto"/>
            <w:vAlign w:val="center"/>
          </w:tcPr>
          <w:p w14:paraId="3CEC2085" w14:textId="67853A53" w:rsidR="000F5912" w:rsidRPr="00FC277F" w:rsidRDefault="000F5912" w:rsidP="00260468">
            <w:pPr>
              <w:rPr>
                <w:sz w:val="20"/>
                <w:szCs w:val="20"/>
              </w:rPr>
            </w:pPr>
            <w:r w:rsidRPr="00FC277F">
              <w:rPr>
                <w:sz w:val="20"/>
                <w:szCs w:val="20"/>
              </w:rPr>
              <w:t>0.213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6FB056E5" w14:textId="71E1142E" w:rsidR="000F5912" w:rsidRPr="00FC277F" w:rsidRDefault="008C717D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0AD9D30" w14:textId="1FCA0291" w:rsidR="000F5912" w:rsidRPr="00FC277F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F5912" w:rsidRPr="00401BB0" w14:paraId="63FF06D6" w14:textId="537B146A" w:rsidTr="006C3937">
        <w:trPr>
          <w:trHeight w:val="283"/>
        </w:trPr>
        <w:tc>
          <w:tcPr>
            <w:tcW w:w="1344" w:type="dxa"/>
            <w:vMerge/>
            <w:vAlign w:val="center"/>
          </w:tcPr>
          <w:p w14:paraId="5BCAA28C" w14:textId="77777777" w:rsidR="000F5912" w:rsidRPr="00401BB0" w:rsidRDefault="000F5912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07CAC508" w14:textId="77777777" w:rsidR="000F5912" w:rsidRPr="00ED5C2E" w:rsidRDefault="000F5912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08F5742A" w14:textId="09CD7B3B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70.4)</w:t>
            </w:r>
          </w:p>
        </w:tc>
        <w:tc>
          <w:tcPr>
            <w:tcW w:w="1175" w:type="dxa"/>
            <w:vAlign w:val="center"/>
          </w:tcPr>
          <w:p w14:paraId="4B7621D6" w14:textId="4E0A5DCC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 (63.4)</w:t>
            </w:r>
          </w:p>
        </w:tc>
        <w:tc>
          <w:tcPr>
            <w:tcW w:w="962" w:type="dxa"/>
            <w:vMerge/>
            <w:vAlign w:val="center"/>
          </w:tcPr>
          <w:p w14:paraId="0DFCD986" w14:textId="77777777" w:rsidR="000F5912" w:rsidRPr="00401BB0" w:rsidRDefault="000F5912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14:paraId="3831A7CC" w14:textId="77777777" w:rsidR="000F5912" w:rsidRPr="00401BB0" w:rsidRDefault="000F5912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31E38E4C" w14:textId="77777777" w:rsidR="000F5912" w:rsidRPr="00401BB0" w:rsidRDefault="000F5912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3CAFA47" w14:textId="77777777" w:rsidR="000F5912" w:rsidRPr="00401BB0" w:rsidRDefault="000F5912" w:rsidP="00CD7432">
            <w:pPr>
              <w:rPr>
                <w:sz w:val="20"/>
                <w:szCs w:val="20"/>
              </w:rPr>
            </w:pPr>
          </w:p>
        </w:tc>
      </w:tr>
      <w:tr w:rsidR="000F5912" w:rsidRPr="00401BB0" w14:paraId="23942214" w14:textId="5B9F64EA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49B635C1" w14:textId="5C89D6EB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lgus </w:t>
            </w:r>
            <w:r w:rsidR="00C83016">
              <w:rPr>
                <w:sz w:val="20"/>
                <w:szCs w:val="20"/>
              </w:rPr>
              <w:t>cast correction</w:t>
            </w:r>
          </w:p>
        </w:tc>
        <w:tc>
          <w:tcPr>
            <w:tcW w:w="1274" w:type="dxa"/>
            <w:vAlign w:val="center"/>
          </w:tcPr>
          <w:p w14:paraId="6E390A2C" w14:textId="77777777" w:rsidR="000F5912" w:rsidRPr="00ED5C2E" w:rsidRDefault="000F5912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1D482AC1" w14:textId="182E67D7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98.8)</w:t>
            </w:r>
          </w:p>
        </w:tc>
        <w:tc>
          <w:tcPr>
            <w:tcW w:w="1175" w:type="dxa"/>
            <w:vAlign w:val="center"/>
          </w:tcPr>
          <w:p w14:paraId="749CEFD3" w14:textId="65D53754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 (94)</w:t>
            </w:r>
          </w:p>
        </w:tc>
        <w:tc>
          <w:tcPr>
            <w:tcW w:w="962" w:type="dxa"/>
            <w:vMerge w:val="restart"/>
            <w:vAlign w:val="center"/>
          </w:tcPr>
          <w:p w14:paraId="43A956F5" w14:textId="0E09A628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7</w:t>
            </w:r>
          </w:p>
        </w:tc>
        <w:tc>
          <w:tcPr>
            <w:tcW w:w="1111" w:type="dxa"/>
            <w:vMerge w:val="restart"/>
            <w:shd w:val="clear" w:color="auto" w:fill="auto"/>
            <w:vAlign w:val="center"/>
          </w:tcPr>
          <w:p w14:paraId="5279BEA8" w14:textId="335350EB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5E4E6B76" w14:textId="07635794" w:rsidR="000F5912" w:rsidRDefault="008C717D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CEF418C" w14:textId="23D13185" w:rsidR="000F5912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F5912" w:rsidRPr="00401BB0" w14:paraId="192E8638" w14:textId="6F894523" w:rsidTr="006C3937">
        <w:trPr>
          <w:trHeight w:val="283"/>
        </w:trPr>
        <w:tc>
          <w:tcPr>
            <w:tcW w:w="1344" w:type="dxa"/>
            <w:vMerge/>
            <w:vAlign w:val="center"/>
          </w:tcPr>
          <w:p w14:paraId="04EC1417" w14:textId="77777777" w:rsidR="000F5912" w:rsidRPr="00401BB0" w:rsidRDefault="000F5912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6FCB5A05" w14:textId="77777777" w:rsidR="000F5912" w:rsidRPr="00ED5C2E" w:rsidRDefault="000F5912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67495D56" w14:textId="29A82ACC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2)</w:t>
            </w:r>
          </w:p>
        </w:tc>
        <w:tc>
          <w:tcPr>
            <w:tcW w:w="1175" w:type="dxa"/>
            <w:vAlign w:val="center"/>
          </w:tcPr>
          <w:p w14:paraId="048E9F43" w14:textId="66BC7A4B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)</w:t>
            </w:r>
          </w:p>
        </w:tc>
        <w:tc>
          <w:tcPr>
            <w:tcW w:w="962" w:type="dxa"/>
            <w:vMerge/>
            <w:vAlign w:val="center"/>
          </w:tcPr>
          <w:p w14:paraId="6E8079D8" w14:textId="77777777" w:rsidR="000F5912" w:rsidRPr="00401BB0" w:rsidRDefault="000F5912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14:paraId="51CF4FA0" w14:textId="77777777" w:rsidR="000F5912" w:rsidRPr="00401BB0" w:rsidRDefault="000F5912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76E957A9" w14:textId="77777777" w:rsidR="000F5912" w:rsidRPr="00401BB0" w:rsidRDefault="000F5912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02E3625" w14:textId="77777777" w:rsidR="000F5912" w:rsidRPr="00401BB0" w:rsidRDefault="000F5912" w:rsidP="00CD7432">
            <w:pPr>
              <w:rPr>
                <w:sz w:val="20"/>
                <w:szCs w:val="20"/>
              </w:rPr>
            </w:pPr>
          </w:p>
        </w:tc>
      </w:tr>
      <w:tr w:rsidR="000F5912" w:rsidRPr="00401BB0" w14:paraId="624AB782" w14:textId="67F015B4" w:rsidTr="00C251DD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28DFC4B3" w14:textId="77777777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by Skive</w:t>
            </w:r>
          </w:p>
        </w:tc>
        <w:tc>
          <w:tcPr>
            <w:tcW w:w="1274" w:type="dxa"/>
            <w:shd w:val="clear" w:color="auto" w:fill="FFF2CC" w:themeFill="accent4" w:themeFillTint="33"/>
            <w:vAlign w:val="center"/>
          </w:tcPr>
          <w:p w14:paraId="2B89BCE7" w14:textId="77777777" w:rsidR="000F5912" w:rsidRPr="00ED5C2E" w:rsidRDefault="000F5912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shd w:val="clear" w:color="auto" w:fill="FFF2CC" w:themeFill="accent4" w:themeFillTint="33"/>
            <w:vAlign w:val="center"/>
          </w:tcPr>
          <w:p w14:paraId="5E20B465" w14:textId="46085C1A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54.3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27B575A9" w14:textId="4E154E39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 (65.3)</w:t>
            </w:r>
          </w:p>
        </w:tc>
        <w:tc>
          <w:tcPr>
            <w:tcW w:w="962" w:type="dxa"/>
            <w:vMerge w:val="restart"/>
            <w:shd w:val="clear" w:color="auto" w:fill="FFF2CC" w:themeFill="accent4" w:themeFillTint="33"/>
            <w:vAlign w:val="center"/>
          </w:tcPr>
          <w:p w14:paraId="776FAE9B" w14:textId="36C98171" w:rsidR="000F5912" w:rsidRPr="00C251DD" w:rsidRDefault="000F5912" w:rsidP="00260468">
            <w:pPr>
              <w:rPr>
                <w:sz w:val="20"/>
                <w:szCs w:val="20"/>
              </w:rPr>
            </w:pPr>
            <w:r w:rsidRPr="00C251DD">
              <w:rPr>
                <w:sz w:val="20"/>
                <w:szCs w:val="20"/>
              </w:rPr>
              <w:t>3.905</w:t>
            </w:r>
          </w:p>
        </w:tc>
        <w:tc>
          <w:tcPr>
            <w:tcW w:w="1111" w:type="dxa"/>
            <w:vMerge w:val="restart"/>
            <w:shd w:val="clear" w:color="auto" w:fill="FFF2CC" w:themeFill="accent4" w:themeFillTint="33"/>
            <w:vAlign w:val="center"/>
          </w:tcPr>
          <w:p w14:paraId="128A64D3" w14:textId="7174A22D" w:rsidR="000F5912" w:rsidRPr="00C251DD" w:rsidRDefault="000F5912" w:rsidP="00260468">
            <w:pPr>
              <w:rPr>
                <w:sz w:val="20"/>
                <w:szCs w:val="20"/>
              </w:rPr>
            </w:pPr>
            <w:r w:rsidRPr="00C251DD">
              <w:rPr>
                <w:sz w:val="20"/>
                <w:szCs w:val="20"/>
              </w:rPr>
              <w:t>0.048</w:t>
            </w:r>
          </w:p>
        </w:tc>
        <w:tc>
          <w:tcPr>
            <w:tcW w:w="1151" w:type="dxa"/>
            <w:vMerge w:val="restart"/>
            <w:shd w:val="clear" w:color="auto" w:fill="FFF2CC" w:themeFill="accent4" w:themeFillTint="33"/>
            <w:vAlign w:val="center"/>
          </w:tcPr>
          <w:p w14:paraId="3C279CAA" w14:textId="381514FF" w:rsidR="000F5912" w:rsidRPr="00F942D6" w:rsidRDefault="00F942D6" w:rsidP="00CD7432">
            <w:pPr>
              <w:rPr>
                <w:sz w:val="20"/>
                <w:szCs w:val="20"/>
              </w:rPr>
            </w:pPr>
            <w:r w:rsidRPr="00F942D6"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FFF2CC" w:themeFill="accent4" w:themeFillTint="33"/>
            <w:vAlign w:val="center"/>
          </w:tcPr>
          <w:p w14:paraId="007D8F05" w14:textId="1265C023" w:rsidR="000F5912" w:rsidRPr="00F942D6" w:rsidRDefault="00F942D6" w:rsidP="00CD7432">
            <w:pPr>
              <w:rPr>
                <w:sz w:val="20"/>
                <w:szCs w:val="20"/>
              </w:rPr>
            </w:pPr>
            <w:r w:rsidRPr="00F942D6">
              <w:rPr>
                <w:sz w:val="20"/>
                <w:szCs w:val="20"/>
              </w:rPr>
              <w:t>No</w:t>
            </w:r>
          </w:p>
        </w:tc>
      </w:tr>
      <w:tr w:rsidR="000F5912" w:rsidRPr="00401BB0" w14:paraId="5308B346" w14:textId="7E44D9CC" w:rsidTr="00C251DD">
        <w:trPr>
          <w:trHeight w:val="283"/>
        </w:trPr>
        <w:tc>
          <w:tcPr>
            <w:tcW w:w="1344" w:type="dxa"/>
            <w:vMerge/>
            <w:vAlign w:val="center"/>
          </w:tcPr>
          <w:p w14:paraId="676EF3A8" w14:textId="77777777" w:rsidR="000F5912" w:rsidRPr="00401BB0" w:rsidRDefault="000F5912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FFF2CC" w:themeFill="accent4" w:themeFillTint="33"/>
            <w:vAlign w:val="center"/>
          </w:tcPr>
          <w:p w14:paraId="2686506B" w14:textId="77777777" w:rsidR="000F5912" w:rsidRPr="00ED5C2E" w:rsidRDefault="000F5912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shd w:val="clear" w:color="auto" w:fill="FFF2CC" w:themeFill="accent4" w:themeFillTint="33"/>
            <w:vAlign w:val="center"/>
          </w:tcPr>
          <w:p w14:paraId="09C7F14A" w14:textId="675BDB7A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45.7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5680643F" w14:textId="7FF4C7E2" w:rsidR="000F5912" w:rsidRPr="00401BB0" w:rsidRDefault="000F5912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34.7)</w:t>
            </w:r>
          </w:p>
        </w:tc>
        <w:tc>
          <w:tcPr>
            <w:tcW w:w="962" w:type="dxa"/>
            <w:vMerge/>
            <w:vAlign w:val="center"/>
          </w:tcPr>
          <w:p w14:paraId="16929FDA" w14:textId="77777777" w:rsidR="000F5912" w:rsidRPr="00401BB0" w:rsidRDefault="000F5912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120B354E" w14:textId="77777777" w:rsidR="000F5912" w:rsidRPr="00401BB0" w:rsidRDefault="000F5912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31FEE6CA" w14:textId="77777777" w:rsidR="000F5912" w:rsidRPr="00401BB0" w:rsidRDefault="000F5912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32646657" w14:textId="77777777" w:rsidR="000F5912" w:rsidRPr="00401BB0" w:rsidRDefault="000F5912" w:rsidP="00CD7432">
            <w:pPr>
              <w:rPr>
                <w:sz w:val="20"/>
                <w:szCs w:val="20"/>
              </w:rPr>
            </w:pPr>
          </w:p>
        </w:tc>
      </w:tr>
      <w:tr w:rsidR="00F942D6" w:rsidRPr="00401BB0" w14:paraId="235340C7" w14:textId="5B76814F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0FD25847" w14:textId="77777777" w:rsidR="00F942D6" w:rsidRPr="00401BB0" w:rsidRDefault="00F942D6" w:rsidP="00260468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Heel raise</w:t>
            </w:r>
          </w:p>
        </w:tc>
        <w:tc>
          <w:tcPr>
            <w:tcW w:w="1274" w:type="dxa"/>
            <w:vAlign w:val="center"/>
          </w:tcPr>
          <w:p w14:paraId="13915916" w14:textId="77777777" w:rsidR="00F942D6" w:rsidRPr="00ED5C2E" w:rsidRDefault="00F942D6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4A136ACC" w14:textId="3F96B0E5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95.1)</w:t>
            </w:r>
          </w:p>
        </w:tc>
        <w:tc>
          <w:tcPr>
            <w:tcW w:w="1175" w:type="dxa"/>
            <w:vAlign w:val="center"/>
          </w:tcPr>
          <w:p w14:paraId="65F4EAB9" w14:textId="3E2F9152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 (93.3)</w:t>
            </w:r>
          </w:p>
        </w:tc>
        <w:tc>
          <w:tcPr>
            <w:tcW w:w="962" w:type="dxa"/>
            <w:vMerge w:val="restart"/>
            <w:vAlign w:val="center"/>
          </w:tcPr>
          <w:p w14:paraId="7FDDBA82" w14:textId="5B157746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1111" w:type="dxa"/>
            <w:vMerge w:val="restart"/>
            <w:vAlign w:val="center"/>
          </w:tcPr>
          <w:p w14:paraId="7848FE5D" w14:textId="660E1B4E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1EACA682" w14:textId="3489E3A1" w:rsidR="00F942D6" w:rsidRDefault="008C717D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C4B879E" w14:textId="2B6581AD" w:rsidR="00F942D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942D6" w:rsidRPr="00401BB0" w14:paraId="24D2B33E" w14:textId="166EEF27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4BE8EA09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416729A5" w14:textId="77777777" w:rsidR="00F942D6" w:rsidRPr="00ED5C2E" w:rsidRDefault="00F942D6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2DB578A2" w14:textId="02C29086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9)</w:t>
            </w:r>
          </w:p>
        </w:tc>
        <w:tc>
          <w:tcPr>
            <w:tcW w:w="1175" w:type="dxa"/>
            <w:vAlign w:val="center"/>
          </w:tcPr>
          <w:p w14:paraId="25E1A297" w14:textId="2738CAEA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6.7)</w:t>
            </w:r>
          </w:p>
        </w:tc>
        <w:tc>
          <w:tcPr>
            <w:tcW w:w="962" w:type="dxa"/>
            <w:vMerge/>
            <w:vAlign w:val="center"/>
          </w:tcPr>
          <w:p w14:paraId="5C27361F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67543719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1C6350DA" w14:textId="77777777" w:rsidR="00F942D6" w:rsidRPr="00401BB0" w:rsidRDefault="00F942D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8D9561A" w14:textId="77777777" w:rsidR="00F942D6" w:rsidRPr="00401BB0" w:rsidRDefault="00F942D6" w:rsidP="00CD7432">
            <w:pPr>
              <w:rPr>
                <w:sz w:val="20"/>
                <w:szCs w:val="20"/>
              </w:rPr>
            </w:pPr>
          </w:p>
        </w:tc>
      </w:tr>
      <w:tr w:rsidR="00F942D6" w:rsidRPr="00401BB0" w14:paraId="1ABAE784" w14:textId="0A6045B6" w:rsidTr="006C3937">
        <w:trPr>
          <w:trHeight w:val="283"/>
        </w:trPr>
        <w:tc>
          <w:tcPr>
            <w:tcW w:w="1344" w:type="dxa"/>
            <w:vMerge w:val="restart"/>
            <w:vAlign w:val="center"/>
          </w:tcPr>
          <w:p w14:paraId="42332059" w14:textId="77777777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01BB0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Ray cutout </w:t>
            </w:r>
          </w:p>
        </w:tc>
        <w:tc>
          <w:tcPr>
            <w:tcW w:w="1274" w:type="dxa"/>
            <w:vAlign w:val="center"/>
          </w:tcPr>
          <w:p w14:paraId="3E6CD378" w14:textId="77777777" w:rsidR="00F942D6" w:rsidRPr="00ED5C2E" w:rsidRDefault="00F942D6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6FF973F7" w14:textId="32004A52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86.4)</w:t>
            </w:r>
          </w:p>
        </w:tc>
        <w:tc>
          <w:tcPr>
            <w:tcW w:w="1175" w:type="dxa"/>
            <w:vAlign w:val="center"/>
          </w:tcPr>
          <w:p w14:paraId="4FE2AE9C" w14:textId="6135AFF7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 (82)</w:t>
            </w:r>
          </w:p>
        </w:tc>
        <w:tc>
          <w:tcPr>
            <w:tcW w:w="962" w:type="dxa"/>
            <w:vMerge w:val="restart"/>
            <w:vAlign w:val="center"/>
          </w:tcPr>
          <w:p w14:paraId="46517575" w14:textId="3B59B7AC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1111" w:type="dxa"/>
            <w:vMerge w:val="restart"/>
            <w:shd w:val="clear" w:color="auto" w:fill="auto"/>
            <w:vAlign w:val="center"/>
          </w:tcPr>
          <w:p w14:paraId="3E13DABA" w14:textId="436677C7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0FDBF4CC" w14:textId="272466B4" w:rsidR="00F942D6" w:rsidRDefault="008C717D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A5F0E57" w14:textId="702C92D3" w:rsidR="00F942D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942D6" w:rsidRPr="00401BB0" w14:paraId="003BC406" w14:textId="6A7EDAB4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0F50738B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1C6D6501" w14:textId="77777777" w:rsidR="00F942D6" w:rsidRPr="00ED5C2E" w:rsidRDefault="00F942D6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2BC8921C" w14:textId="6521AB27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3.6)</w:t>
            </w:r>
          </w:p>
        </w:tc>
        <w:tc>
          <w:tcPr>
            <w:tcW w:w="1175" w:type="dxa"/>
            <w:vAlign w:val="center"/>
          </w:tcPr>
          <w:p w14:paraId="4899FF3C" w14:textId="54F24F63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18)</w:t>
            </w:r>
          </w:p>
        </w:tc>
        <w:tc>
          <w:tcPr>
            <w:tcW w:w="962" w:type="dxa"/>
            <w:vMerge/>
            <w:vAlign w:val="center"/>
          </w:tcPr>
          <w:p w14:paraId="56E16A13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14:paraId="20AF4D78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75726271" w14:textId="77777777" w:rsidR="00F942D6" w:rsidRPr="00401BB0" w:rsidRDefault="00F942D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F992D3E" w14:textId="77777777" w:rsidR="00F942D6" w:rsidRPr="00401BB0" w:rsidRDefault="00F942D6" w:rsidP="00CD7432">
            <w:pPr>
              <w:rPr>
                <w:sz w:val="20"/>
                <w:szCs w:val="20"/>
              </w:rPr>
            </w:pPr>
          </w:p>
        </w:tc>
      </w:tr>
      <w:tr w:rsidR="00F942D6" w:rsidRPr="00401BB0" w14:paraId="6855DE41" w14:textId="7510BA07" w:rsidTr="00366BBB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0FDBBBFA" w14:textId="77777777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side high</w:t>
            </w: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7BC71639" w14:textId="77777777" w:rsidR="00F942D6" w:rsidRPr="00ED5C2E" w:rsidRDefault="00F942D6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1FAC7DF4" w14:textId="10B86C8F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97.5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3768BF40" w14:textId="1926120E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 (78.9)</w:t>
            </w:r>
          </w:p>
        </w:tc>
        <w:tc>
          <w:tcPr>
            <w:tcW w:w="962" w:type="dxa"/>
            <w:vMerge w:val="restart"/>
            <w:shd w:val="clear" w:color="auto" w:fill="E2EFD9" w:themeFill="accent6" w:themeFillTint="33"/>
            <w:vAlign w:val="center"/>
          </w:tcPr>
          <w:p w14:paraId="487DCA46" w14:textId="782FB24A" w:rsidR="00F942D6" w:rsidRPr="00366BBB" w:rsidRDefault="00F942D6" w:rsidP="00260468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16.414</w:t>
            </w:r>
          </w:p>
        </w:tc>
        <w:tc>
          <w:tcPr>
            <w:tcW w:w="1111" w:type="dxa"/>
            <w:vMerge w:val="restart"/>
            <w:shd w:val="clear" w:color="auto" w:fill="E2EFD9" w:themeFill="accent6" w:themeFillTint="33"/>
            <w:vAlign w:val="center"/>
          </w:tcPr>
          <w:p w14:paraId="1CC5B8F9" w14:textId="281FE316" w:rsidR="00F942D6" w:rsidRPr="00366BBB" w:rsidRDefault="00F942D6" w:rsidP="00260468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&lt; 0.001</w:t>
            </w:r>
          </w:p>
        </w:tc>
        <w:tc>
          <w:tcPr>
            <w:tcW w:w="1151" w:type="dxa"/>
            <w:vMerge w:val="restart"/>
            <w:shd w:val="clear" w:color="auto" w:fill="E2EFD9" w:themeFill="accent6" w:themeFillTint="33"/>
            <w:vAlign w:val="center"/>
          </w:tcPr>
          <w:p w14:paraId="4515F505" w14:textId="41D5CB50" w:rsidR="00F942D6" w:rsidRPr="00366BBB" w:rsidRDefault="00FB15D8" w:rsidP="00CD7432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1DBD8FE9" w14:textId="420D0DC5" w:rsidR="00F942D6" w:rsidRPr="00366BBB" w:rsidRDefault="00FB15D8" w:rsidP="00CD7432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Yes</w:t>
            </w:r>
          </w:p>
        </w:tc>
      </w:tr>
      <w:tr w:rsidR="00F942D6" w:rsidRPr="00401BB0" w14:paraId="3D3FE9A1" w14:textId="3B93EF13" w:rsidTr="00366BBB">
        <w:trPr>
          <w:trHeight w:val="270"/>
        </w:trPr>
        <w:tc>
          <w:tcPr>
            <w:tcW w:w="1344" w:type="dxa"/>
            <w:vMerge/>
            <w:shd w:val="clear" w:color="auto" w:fill="E2EFD9" w:themeFill="accent6" w:themeFillTint="33"/>
            <w:vAlign w:val="center"/>
          </w:tcPr>
          <w:p w14:paraId="413C4D7D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41758123" w14:textId="77777777" w:rsidR="00F942D6" w:rsidRPr="00ED5C2E" w:rsidRDefault="00F942D6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53E7F58E" w14:textId="741D5207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5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04C41A43" w14:textId="560357C5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21.1)</w:t>
            </w:r>
          </w:p>
        </w:tc>
        <w:tc>
          <w:tcPr>
            <w:tcW w:w="962" w:type="dxa"/>
            <w:vMerge/>
            <w:shd w:val="clear" w:color="auto" w:fill="E2EFD9" w:themeFill="accent6" w:themeFillTint="33"/>
            <w:vAlign w:val="center"/>
          </w:tcPr>
          <w:p w14:paraId="72302F5D" w14:textId="77777777" w:rsidR="00F942D6" w:rsidRPr="00366BBB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E2EFD9" w:themeFill="accent6" w:themeFillTint="33"/>
            <w:vAlign w:val="center"/>
          </w:tcPr>
          <w:p w14:paraId="3D95F760" w14:textId="77777777" w:rsidR="00F942D6" w:rsidRPr="00366BBB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E2EFD9" w:themeFill="accent6" w:themeFillTint="33"/>
            <w:vAlign w:val="center"/>
          </w:tcPr>
          <w:p w14:paraId="2B275CC1" w14:textId="77777777" w:rsidR="00F942D6" w:rsidRPr="00366BBB" w:rsidRDefault="00F942D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35477EC6" w14:textId="77777777" w:rsidR="00F942D6" w:rsidRPr="00366BBB" w:rsidRDefault="00F942D6" w:rsidP="00CD7432">
            <w:pPr>
              <w:rPr>
                <w:sz w:val="20"/>
                <w:szCs w:val="20"/>
              </w:rPr>
            </w:pPr>
          </w:p>
        </w:tc>
      </w:tr>
      <w:tr w:rsidR="00F942D6" w:rsidRPr="00401BB0" w14:paraId="28A3BA9E" w14:textId="31F02574" w:rsidTr="00366BBB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57F29177" w14:textId="77777777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side high</w:t>
            </w: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0FC3631E" w14:textId="77777777" w:rsidR="00F942D6" w:rsidRPr="00ED5C2E" w:rsidRDefault="00F942D6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55BE240E" w14:textId="3B3EEB8A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70.4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7A7A02BA" w14:textId="1FDB88C5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 (84.4)</w:t>
            </w:r>
          </w:p>
        </w:tc>
        <w:tc>
          <w:tcPr>
            <w:tcW w:w="962" w:type="dxa"/>
            <w:vMerge w:val="restart"/>
            <w:shd w:val="clear" w:color="auto" w:fill="E2EFD9" w:themeFill="accent6" w:themeFillTint="33"/>
            <w:vAlign w:val="center"/>
          </w:tcPr>
          <w:p w14:paraId="35C78B03" w14:textId="2E144403" w:rsidR="00F942D6" w:rsidRPr="00366BBB" w:rsidRDefault="00F942D6" w:rsidP="00260468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10.592</w:t>
            </w:r>
          </w:p>
        </w:tc>
        <w:tc>
          <w:tcPr>
            <w:tcW w:w="1111" w:type="dxa"/>
            <w:vMerge w:val="restart"/>
            <w:shd w:val="clear" w:color="auto" w:fill="E2EFD9" w:themeFill="accent6" w:themeFillTint="33"/>
            <w:vAlign w:val="center"/>
          </w:tcPr>
          <w:p w14:paraId="432CCC3B" w14:textId="1CA2AA21" w:rsidR="00F942D6" w:rsidRPr="00366BBB" w:rsidRDefault="00F942D6" w:rsidP="00260468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0.001</w:t>
            </w:r>
          </w:p>
        </w:tc>
        <w:tc>
          <w:tcPr>
            <w:tcW w:w="1151" w:type="dxa"/>
            <w:vMerge w:val="restart"/>
            <w:shd w:val="clear" w:color="auto" w:fill="E2EFD9" w:themeFill="accent6" w:themeFillTint="33"/>
            <w:vAlign w:val="center"/>
          </w:tcPr>
          <w:p w14:paraId="16482CD1" w14:textId="6AD5D746" w:rsidR="00F942D6" w:rsidRPr="00366BBB" w:rsidRDefault="00FB15D8" w:rsidP="00CD7432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64D9B37F" w14:textId="34C78C95" w:rsidR="00F942D6" w:rsidRPr="00366BBB" w:rsidRDefault="00FB15D8" w:rsidP="00CD7432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Yes</w:t>
            </w:r>
          </w:p>
        </w:tc>
      </w:tr>
      <w:tr w:rsidR="00F942D6" w:rsidRPr="00401BB0" w14:paraId="15C5BC80" w14:textId="5361F624" w:rsidTr="00366BBB">
        <w:trPr>
          <w:trHeight w:val="270"/>
        </w:trPr>
        <w:tc>
          <w:tcPr>
            <w:tcW w:w="1344" w:type="dxa"/>
            <w:vMerge/>
            <w:vAlign w:val="center"/>
          </w:tcPr>
          <w:p w14:paraId="2C3B084E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6FBA680F" w14:textId="77777777" w:rsidR="00F942D6" w:rsidRPr="00ED5C2E" w:rsidRDefault="00F942D6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5D36EB7A" w14:textId="596F10DE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9.6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1EF4940B" w14:textId="75F8F4FB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15.6)</w:t>
            </w:r>
          </w:p>
        </w:tc>
        <w:tc>
          <w:tcPr>
            <w:tcW w:w="962" w:type="dxa"/>
            <w:vMerge/>
            <w:vAlign w:val="center"/>
          </w:tcPr>
          <w:p w14:paraId="27E032FA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14:paraId="5F107783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379579CD" w14:textId="77777777" w:rsidR="00F942D6" w:rsidRPr="00401BB0" w:rsidRDefault="00F942D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702CB5B7" w14:textId="77777777" w:rsidR="00F942D6" w:rsidRPr="00401BB0" w:rsidRDefault="00F942D6" w:rsidP="00CD7432">
            <w:pPr>
              <w:rPr>
                <w:sz w:val="20"/>
                <w:szCs w:val="20"/>
              </w:rPr>
            </w:pPr>
          </w:p>
        </w:tc>
      </w:tr>
      <w:tr w:rsidR="00F942D6" w:rsidRPr="00401BB0" w14:paraId="3B69CD34" w14:textId="7F03773F" w:rsidTr="00C251DD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5DDD4128" w14:textId="77777777" w:rsidR="00F942D6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p heel cup</w:t>
            </w:r>
          </w:p>
        </w:tc>
        <w:tc>
          <w:tcPr>
            <w:tcW w:w="1274" w:type="dxa"/>
            <w:shd w:val="clear" w:color="auto" w:fill="FFF2CC" w:themeFill="accent4" w:themeFillTint="33"/>
            <w:vAlign w:val="center"/>
          </w:tcPr>
          <w:p w14:paraId="0C198063" w14:textId="77777777" w:rsidR="00F942D6" w:rsidRPr="00ED5C2E" w:rsidRDefault="00F942D6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shd w:val="clear" w:color="auto" w:fill="FFF2CC" w:themeFill="accent4" w:themeFillTint="33"/>
            <w:vAlign w:val="center"/>
          </w:tcPr>
          <w:p w14:paraId="495F1C2C" w14:textId="1506913A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9.4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60C8A564" w14:textId="7D2B87CA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 (65.3)</w:t>
            </w:r>
          </w:p>
        </w:tc>
        <w:tc>
          <w:tcPr>
            <w:tcW w:w="962" w:type="dxa"/>
            <w:vMerge w:val="restart"/>
            <w:shd w:val="clear" w:color="auto" w:fill="FFF2CC" w:themeFill="accent4" w:themeFillTint="33"/>
            <w:vAlign w:val="center"/>
          </w:tcPr>
          <w:p w14:paraId="0C7DCC44" w14:textId="058E45BD" w:rsidR="00F942D6" w:rsidRPr="00C251DD" w:rsidRDefault="00F942D6" w:rsidP="00260468">
            <w:pPr>
              <w:rPr>
                <w:sz w:val="20"/>
                <w:szCs w:val="20"/>
              </w:rPr>
            </w:pPr>
            <w:r w:rsidRPr="00C251DD">
              <w:rPr>
                <w:sz w:val="20"/>
                <w:szCs w:val="20"/>
              </w:rPr>
              <w:t>8.174</w:t>
            </w:r>
          </w:p>
        </w:tc>
        <w:tc>
          <w:tcPr>
            <w:tcW w:w="1111" w:type="dxa"/>
            <w:vMerge w:val="restart"/>
            <w:shd w:val="clear" w:color="auto" w:fill="FFF2CC" w:themeFill="accent4" w:themeFillTint="33"/>
            <w:vAlign w:val="center"/>
          </w:tcPr>
          <w:p w14:paraId="51120580" w14:textId="5E6A42D1" w:rsidR="00F942D6" w:rsidRPr="00C251DD" w:rsidRDefault="00F942D6" w:rsidP="00260468">
            <w:pPr>
              <w:rPr>
                <w:sz w:val="20"/>
                <w:szCs w:val="20"/>
              </w:rPr>
            </w:pPr>
            <w:r w:rsidRPr="00C251DD">
              <w:rPr>
                <w:sz w:val="20"/>
                <w:szCs w:val="20"/>
              </w:rPr>
              <w:t>0.004</w:t>
            </w:r>
          </w:p>
        </w:tc>
        <w:tc>
          <w:tcPr>
            <w:tcW w:w="1151" w:type="dxa"/>
            <w:vMerge w:val="restart"/>
            <w:shd w:val="clear" w:color="auto" w:fill="FFF2CC" w:themeFill="accent4" w:themeFillTint="33"/>
            <w:vAlign w:val="center"/>
          </w:tcPr>
          <w:p w14:paraId="65021FE7" w14:textId="4D16C009" w:rsidR="00F942D6" w:rsidRPr="00E24C08" w:rsidRDefault="00E24C08" w:rsidP="00CD7432">
            <w:pPr>
              <w:rPr>
                <w:sz w:val="20"/>
                <w:szCs w:val="20"/>
              </w:rPr>
            </w:pPr>
            <w:r w:rsidRPr="00E24C08"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FFF2CC" w:themeFill="accent4" w:themeFillTint="33"/>
            <w:vAlign w:val="center"/>
          </w:tcPr>
          <w:p w14:paraId="4302B874" w14:textId="1EF7D8DF" w:rsidR="00F942D6" w:rsidRPr="00E24C08" w:rsidRDefault="00E24C08" w:rsidP="00CD7432">
            <w:pPr>
              <w:rPr>
                <w:sz w:val="20"/>
                <w:szCs w:val="20"/>
              </w:rPr>
            </w:pPr>
            <w:r w:rsidRPr="00E24C08">
              <w:rPr>
                <w:sz w:val="20"/>
                <w:szCs w:val="20"/>
              </w:rPr>
              <w:t>No</w:t>
            </w:r>
          </w:p>
        </w:tc>
      </w:tr>
      <w:tr w:rsidR="00F942D6" w:rsidRPr="00401BB0" w14:paraId="7E456CFF" w14:textId="46D14181" w:rsidTr="00C251DD">
        <w:trPr>
          <w:trHeight w:val="270"/>
        </w:trPr>
        <w:tc>
          <w:tcPr>
            <w:tcW w:w="1344" w:type="dxa"/>
            <w:vMerge/>
            <w:vAlign w:val="center"/>
          </w:tcPr>
          <w:p w14:paraId="64F2053A" w14:textId="77777777" w:rsidR="00F942D6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FFF2CC" w:themeFill="accent4" w:themeFillTint="33"/>
            <w:vAlign w:val="center"/>
          </w:tcPr>
          <w:p w14:paraId="33BF6AE5" w14:textId="77777777" w:rsidR="00F942D6" w:rsidRPr="00ED5C2E" w:rsidRDefault="00F942D6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shd w:val="clear" w:color="auto" w:fill="FFF2CC" w:themeFill="accent4" w:themeFillTint="33"/>
            <w:vAlign w:val="center"/>
          </w:tcPr>
          <w:p w14:paraId="5174B173" w14:textId="012648DE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50.6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04C875F4" w14:textId="663CDE04" w:rsidR="00F942D6" w:rsidRPr="00401BB0" w:rsidRDefault="00F942D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34.7)</w:t>
            </w:r>
          </w:p>
        </w:tc>
        <w:tc>
          <w:tcPr>
            <w:tcW w:w="962" w:type="dxa"/>
            <w:vMerge/>
            <w:vAlign w:val="center"/>
          </w:tcPr>
          <w:p w14:paraId="1961B7B5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14:paraId="54D158B8" w14:textId="77777777" w:rsidR="00F942D6" w:rsidRPr="00401BB0" w:rsidRDefault="00F942D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338F7CC8" w14:textId="77777777" w:rsidR="00F942D6" w:rsidRPr="00401BB0" w:rsidRDefault="00F942D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4CADE5C" w14:textId="77777777" w:rsidR="00F942D6" w:rsidRPr="00401BB0" w:rsidRDefault="00F942D6" w:rsidP="00CD7432">
            <w:pPr>
              <w:rPr>
                <w:sz w:val="20"/>
                <w:szCs w:val="20"/>
              </w:rPr>
            </w:pPr>
          </w:p>
        </w:tc>
      </w:tr>
      <w:tr w:rsidR="00601318" w:rsidRPr="00401BB0" w14:paraId="5265AE35" w14:textId="47DDD89B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487370E4" w14:textId="77777777" w:rsidR="00601318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 heel cup</w:t>
            </w:r>
          </w:p>
        </w:tc>
        <w:tc>
          <w:tcPr>
            <w:tcW w:w="1274" w:type="dxa"/>
            <w:vAlign w:val="center"/>
          </w:tcPr>
          <w:p w14:paraId="0FBEB738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22879166" w14:textId="65899762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95.1)</w:t>
            </w:r>
          </w:p>
        </w:tc>
        <w:tc>
          <w:tcPr>
            <w:tcW w:w="1175" w:type="dxa"/>
            <w:vAlign w:val="center"/>
          </w:tcPr>
          <w:p w14:paraId="45E1B66B" w14:textId="2C01AEA1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 (93)</w:t>
            </w:r>
          </w:p>
        </w:tc>
        <w:tc>
          <w:tcPr>
            <w:tcW w:w="962" w:type="dxa"/>
            <w:vMerge w:val="restart"/>
            <w:vAlign w:val="center"/>
          </w:tcPr>
          <w:p w14:paraId="7F2001D5" w14:textId="5975459A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1111" w:type="dxa"/>
            <w:vMerge w:val="restart"/>
            <w:vAlign w:val="center"/>
          </w:tcPr>
          <w:p w14:paraId="09F335DA" w14:textId="3F2A93A7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0461EADE" w14:textId="40B4F1BF" w:rsidR="00601318" w:rsidRDefault="008C717D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4CB839C" w14:textId="7909A5B4" w:rsidR="00601318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601318" w:rsidRPr="00401BB0" w14:paraId="3E2531D0" w14:textId="66FAF13A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21D90212" w14:textId="77777777" w:rsidR="00601318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1D3125B6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0180814D" w14:textId="35CA7570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9)</w:t>
            </w:r>
          </w:p>
        </w:tc>
        <w:tc>
          <w:tcPr>
            <w:tcW w:w="1175" w:type="dxa"/>
            <w:vAlign w:val="center"/>
          </w:tcPr>
          <w:p w14:paraId="39ED13B5" w14:textId="3DFB5825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7)</w:t>
            </w:r>
          </w:p>
        </w:tc>
        <w:tc>
          <w:tcPr>
            <w:tcW w:w="962" w:type="dxa"/>
            <w:vMerge/>
            <w:vAlign w:val="center"/>
          </w:tcPr>
          <w:p w14:paraId="5719CB17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13910979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39679149" w14:textId="77777777" w:rsidR="00601318" w:rsidRPr="00401BB0" w:rsidRDefault="0060131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4051BA8" w14:textId="77777777" w:rsidR="00601318" w:rsidRPr="00401BB0" w:rsidRDefault="00601318" w:rsidP="00CD7432">
            <w:pPr>
              <w:rPr>
                <w:sz w:val="20"/>
                <w:szCs w:val="20"/>
              </w:rPr>
            </w:pPr>
          </w:p>
        </w:tc>
      </w:tr>
      <w:tr w:rsidR="00601318" w:rsidRPr="00401BB0" w14:paraId="5FBE5985" w14:textId="6AE76549" w:rsidTr="00C251DD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33F4BDA6" w14:textId="77777777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tar fascia groove </w:t>
            </w:r>
          </w:p>
        </w:tc>
        <w:tc>
          <w:tcPr>
            <w:tcW w:w="1274" w:type="dxa"/>
            <w:shd w:val="clear" w:color="auto" w:fill="FFF2CC" w:themeFill="accent4" w:themeFillTint="33"/>
            <w:vAlign w:val="center"/>
          </w:tcPr>
          <w:p w14:paraId="4F1C4EEA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shd w:val="clear" w:color="auto" w:fill="FFF2CC" w:themeFill="accent4" w:themeFillTint="33"/>
            <w:vAlign w:val="center"/>
          </w:tcPr>
          <w:p w14:paraId="0C0C3709" w14:textId="0CCCAA29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98.8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4BA80772" w14:textId="5C3D6A28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 (93.3)</w:t>
            </w:r>
          </w:p>
        </w:tc>
        <w:tc>
          <w:tcPr>
            <w:tcW w:w="962" w:type="dxa"/>
            <w:vMerge w:val="restart"/>
            <w:shd w:val="clear" w:color="auto" w:fill="FFF2CC" w:themeFill="accent4" w:themeFillTint="33"/>
            <w:vAlign w:val="center"/>
          </w:tcPr>
          <w:p w14:paraId="08327C94" w14:textId="07AB5EC6" w:rsidR="00601318" w:rsidRPr="00C251DD" w:rsidRDefault="00601318" w:rsidP="00260468">
            <w:pPr>
              <w:rPr>
                <w:sz w:val="20"/>
                <w:szCs w:val="20"/>
              </w:rPr>
            </w:pPr>
            <w:r w:rsidRPr="00C251DD">
              <w:rPr>
                <w:sz w:val="20"/>
                <w:szCs w:val="20"/>
              </w:rPr>
              <w:t>3.831</w:t>
            </w:r>
          </w:p>
        </w:tc>
        <w:tc>
          <w:tcPr>
            <w:tcW w:w="1111" w:type="dxa"/>
            <w:vMerge w:val="restart"/>
            <w:shd w:val="clear" w:color="auto" w:fill="FFF2CC" w:themeFill="accent4" w:themeFillTint="33"/>
            <w:vAlign w:val="center"/>
          </w:tcPr>
          <w:p w14:paraId="13E1FD47" w14:textId="54B925A4" w:rsidR="00601318" w:rsidRPr="00C251DD" w:rsidRDefault="00601318" w:rsidP="00260468">
            <w:pPr>
              <w:rPr>
                <w:sz w:val="20"/>
                <w:szCs w:val="20"/>
              </w:rPr>
            </w:pPr>
            <w:r w:rsidRPr="00C251DD">
              <w:rPr>
                <w:sz w:val="20"/>
                <w:szCs w:val="20"/>
              </w:rPr>
              <w:t>0.050</w:t>
            </w:r>
          </w:p>
        </w:tc>
        <w:tc>
          <w:tcPr>
            <w:tcW w:w="1151" w:type="dxa"/>
            <w:vMerge w:val="restart"/>
            <w:shd w:val="clear" w:color="auto" w:fill="FFF2CC" w:themeFill="accent4" w:themeFillTint="33"/>
            <w:vAlign w:val="center"/>
          </w:tcPr>
          <w:p w14:paraId="3D0D10CE" w14:textId="5363EBF4" w:rsidR="00601318" w:rsidRPr="004F0816" w:rsidRDefault="004F0816" w:rsidP="00CD7432">
            <w:pPr>
              <w:rPr>
                <w:sz w:val="20"/>
                <w:szCs w:val="20"/>
              </w:rPr>
            </w:pPr>
            <w:r w:rsidRPr="004F0816"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FFF2CC" w:themeFill="accent4" w:themeFillTint="33"/>
            <w:vAlign w:val="center"/>
          </w:tcPr>
          <w:p w14:paraId="4A25A385" w14:textId="66FD4B9E" w:rsidR="00601318" w:rsidRPr="004F0816" w:rsidRDefault="004F0816" w:rsidP="00CD7432">
            <w:pPr>
              <w:rPr>
                <w:sz w:val="20"/>
                <w:szCs w:val="20"/>
              </w:rPr>
            </w:pPr>
            <w:r w:rsidRPr="004F0816">
              <w:rPr>
                <w:sz w:val="20"/>
                <w:szCs w:val="20"/>
              </w:rPr>
              <w:t>No</w:t>
            </w:r>
          </w:p>
        </w:tc>
      </w:tr>
      <w:tr w:rsidR="00601318" w:rsidRPr="00401BB0" w14:paraId="6CCFB15A" w14:textId="642ADAF8" w:rsidTr="00C251DD">
        <w:trPr>
          <w:trHeight w:val="270"/>
        </w:trPr>
        <w:tc>
          <w:tcPr>
            <w:tcW w:w="1344" w:type="dxa"/>
            <w:vMerge/>
            <w:vAlign w:val="center"/>
          </w:tcPr>
          <w:p w14:paraId="247D1D28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FFF2CC" w:themeFill="accent4" w:themeFillTint="33"/>
            <w:vAlign w:val="center"/>
          </w:tcPr>
          <w:p w14:paraId="6ED45933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shd w:val="clear" w:color="auto" w:fill="FFF2CC" w:themeFill="accent4" w:themeFillTint="33"/>
            <w:vAlign w:val="center"/>
          </w:tcPr>
          <w:p w14:paraId="636EF947" w14:textId="380B4D87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2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335E0D75" w14:textId="49154B48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6.7)</w:t>
            </w:r>
          </w:p>
        </w:tc>
        <w:tc>
          <w:tcPr>
            <w:tcW w:w="962" w:type="dxa"/>
            <w:vMerge/>
            <w:vAlign w:val="center"/>
          </w:tcPr>
          <w:p w14:paraId="3A37143A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14:paraId="6E0FBCED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4FEFB5E0" w14:textId="77777777" w:rsidR="00601318" w:rsidRPr="00401BB0" w:rsidRDefault="0060131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B1F46DE" w14:textId="77777777" w:rsidR="00601318" w:rsidRPr="00401BB0" w:rsidRDefault="00601318" w:rsidP="00CD7432">
            <w:pPr>
              <w:rPr>
                <w:sz w:val="20"/>
                <w:szCs w:val="20"/>
              </w:rPr>
            </w:pPr>
          </w:p>
        </w:tc>
      </w:tr>
      <w:tr w:rsidR="00601318" w:rsidRPr="00401BB0" w14:paraId="10AAA811" w14:textId="316864F8" w:rsidTr="00366BBB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76D3C134" w14:textId="77777777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foot lateral wedge</w:t>
            </w: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34A7DD4E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26E1C517" w14:textId="56BF70B4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93.8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3E52CF55" w14:textId="4ED488A7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 (76.8)</w:t>
            </w:r>
          </w:p>
        </w:tc>
        <w:tc>
          <w:tcPr>
            <w:tcW w:w="962" w:type="dxa"/>
            <w:vMerge w:val="restart"/>
            <w:shd w:val="clear" w:color="auto" w:fill="E2EFD9" w:themeFill="accent6" w:themeFillTint="33"/>
            <w:vAlign w:val="center"/>
          </w:tcPr>
          <w:p w14:paraId="09E8D0C4" w14:textId="359D5E5A" w:rsidR="00601318" w:rsidRPr="00366BBB" w:rsidRDefault="00601318" w:rsidP="00260468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12.626</w:t>
            </w:r>
          </w:p>
        </w:tc>
        <w:tc>
          <w:tcPr>
            <w:tcW w:w="1111" w:type="dxa"/>
            <w:vMerge w:val="restart"/>
            <w:shd w:val="clear" w:color="auto" w:fill="E2EFD9" w:themeFill="accent6" w:themeFillTint="33"/>
            <w:vAlign w:val="center"/>
          </w:tcPr>
          <w:p w14:paraId="439D9D5C" w14:textId="58D5C58B" w:rsidR="00601318" w:rsidRPr="00366BBB" w:rsidRDefault="00601318" w:rsidP="00260468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&lt; 0.001</w:t>
            </w:r>
          </w:p>
        </w:tc>
        <w:tc>
          <w:tcPr>
            <w:tcW w:w="1151" w:type="dxa"/>
            <w:vMerge w:val="restart"/>
            <w:shd w:val="clear" w:color="auto" w:fill="E2EFD9" w:themeFill="accent6" w:themeFillTint="33"/>
            <w:vAlign w:val="center"/>
          </w:tcPr>
          <w:p w14:paraId="701721A6" w14:textId="29EA03FF" w:rsidR="00601318" w:rsidRPr="00366BBB" w:rsidRDefault="004F0816" w:rsidP="00CD7432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0CF64F05" w14:textId="12E9B058" w:rsidR="00601318" w:rsidRPr="00366BBB" w:rsidRDefault="004F0816" w:rsidP="00CD7432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Yes</w:t>
            </w:r>
          </w:p>
        </w:tc>
      </w:tr>
      <w:tr w:rsidR="00601318" w:rsidRPr="00401BB0" w14:paraId="5ACBFF93" w14:textId="31336324" w:rsidTr="00366BBB">
        <w:trPr>
          <w:trHeight w:val="270"/>
        </w:trPr>
        <w:tc>
          <w:tcPr>
            <w:tcW w:w="1344" w:type="dxa"/>
            <w:vMerge/>
            <w:shd w:val="clear" w:color="auto" w:fill="E2EFD9" w:themeFill="accent6" w:themeFillTint="33"/>
            <w:vAlign w:val="center"/>
          </w:tcPr>
          <w:p w14:paraId="7DFE5F40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22991A9B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669E65A0" w14:textId="1FE42981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.2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65ADA99A" w14:textId="26F8DAB6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 (23.2)</w:t>
            </w:r>
          </w:p>
        </w:tc>
        <w:tc>
          <w:tcPr>
            <w:tcW w:w="962" w:type="dxa"/>
            <w:vMerge/>
            <w:shd w:val="clear" w:color="auto" w:fill="E2EFD9" w:themeFill="accent6" w:themeFillTint="33"/>
            <w:vAlign w:val="center"/>
          </w:tcPr>
          <w:p w14:paraId="52506A29" w14:textId="77777777" w:rsidR="00601318" w:rsidRPr="00366BBB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E2EFD9" w:themeFill="accent6" w:themeFillTint="33"/>
            <w:vAlign w:val="center"/>
          </w:tcPr>
          <w:p w14:paraId="72059257" w14:textId="77777777" w:rsidR="00601318" w:rsidRPr="00366BBB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E2EFD9" w:themeFill="accent6" w:themeFillTint="33"/>
            <w:vAlign w:val="center"/>
          </w:tcPr>
          <w:p w14:paraId="45FC4177" w14:textId="77777777" w:rsidR="00601318" w:rsidRPr="00366BBB" w:rsidRDefault="0060131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1B6F24E9" w14:textId="77777777" w:rsidR="00601318" w:rsidRPr="00366BBB" w:rsidRDefault="00601318" w:rsidP="00CD7432">
            <w:pPr>
              <w:rPr>
                <w:sz w:val="20"/>
                <w:szCs w:val="20"/>
              </w:rPr>
            </w:pPr>
          </w:p>
        </w:tc>
      </w:tr>
      <w:tr w:rsidR="00601318" w:rsidRPr="00401BB0" w14:paraId="25D70D4E" w14:textId="497EC329" w:rsidTr="00366BBB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5F18A0DD" w14:textId="77777777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forefoot wedge</w:t>
            </w: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4EE01ECB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070A29CA" w14:textId="6C19A6DA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77.8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2BF1EE45" w14:textId="71EFDCF3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 (89.1)</w:t>
            </w:r>
          </w:p>
        </w:tc>
        <w:tc>
          <w:tcPr>
            <w:tcW w:w="962" w:type="dxa"/>
            <w:vMerge w:val="restart"/>
            <w:shd w:val="clear" w:color="auto" w:fill="E2EFD9" w:themeFill="accent6" w:themeFillTint="33"/>
            <w:vAlign w:val="center"/>
          </w:tcPr>
          <w:p w14:paraId="7B4E9645" w14:textId="44EF9286" w:rsidR="00601318" w:rsidRPr="00366BBB" w:rsidRDefault="00601318" w:rsidP="00260468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9.199</w:t>
            </w:r>
          </w:p>
        </w:tc>
        <w:tc>
          <w:tcPr>
            <w:tcW w:w="1111" w:type="dxa"/>
            <w:vMerge w:val="restart"/>
            <w:shd w:val="clear" w:color="auto" w:fill="E2EFD9" w:themeFill="accent6" w:themeFillTint="33"/>
            <w:vAlign w:val="center"/>
          </w:tcPr>
          <w:p w14:paraId="10E7C0AB" w14:textId="6C6EDFA6" w:rsidR="00601318" w:rsidRPr="00366BBB" w:rsidRDefault="00601318" w:rsidP="00260468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0.002</w:t>
            </w:r>
          </w:p>
        </w:tc>
        <w:tc>
          <w:tcPr>
            <w:tcW w:w="1151" w:type="dxa"/>
            <w:vMerge w:val="restart"/>
            <w:shd w:val="clear" w:color="auto" w:fill="E2EFD9" w:themeFill="accent6" w:themeFillTint="33"/>
            <w:vAlign w:val="center"/>
          </w:tcPr>
          <w:p w14:paraId="67C962EF" w14:textId="69DB2EBC" w:rsidR="00601318" w:rsidRPr="00366BBB" w:rsidRDefault="00BF7338" w:rsidP="00CD7432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1F11E7CB" w14:textId="4ECB4402" w:rsidR="00601318" w:rsidRPr="00366BBB" w:rsidRDefault="00BF7338" w:rsidP="00CD7432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Yes</w:t>
            </w:r>
          </w:p>
        </w:tc>
      </w:tr>
      <w:tr w:rsidR="00601318" w:rsidRPr="00401BB0" w14:paraId="00020229" w14:textId="754CC923" w:rsidTr="00366BBB">
        <w:trPr>
          <w:trHeight w:val="270"/>
        </w:trPr>
        <w:tc>
          <w:tcPr>
            <w:tcW w:w="1344" w:type="dxa"/>
            <w:vMerge/>
            <w:vAlign w:val="center"/>
          </w:tcPr>
          <w:p w14:paraId="4626311E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42372630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58C0D48E" w14:textId="4AD95EEA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2.2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78A7329C" w14:textId="5AF08322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10.9)</w:t>
            </w:r>
          </w:p>
        </w:tc>
        <w:tc>
          <w:tcPr>
            <w:tcW w:w="962" w:type="dxa"/>
            <w:vMerge/>
            <w:vAlign w:val="center"/>
          </w:tcPr>
          <w:p w14:paraId="414D8182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556E355D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7F0FA8B5" w14:textId="77777777" w:rsidR="00601318" w:rsidRPr="00401BB0" w:rsidRDefault="0060131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DCD311D" w14:textId="77777777" w:rsidR="00601318" w:rsidRPr="00401BB0" w:rsidRDefault="00601318" w:rsidP="00CD7432">
            <w:pPr>
              <w:rPr>
                <w:sz w:val="20"/>
                <w:szCs w:val="20"/>
              </w:rPr>
            </w:pPr>
          </w:p>
        </w:tc>
      </w:tr>
      <w:tr w:rsidR="00601318" w:rsidRPr="00401BB0" w14:paraId="13B2BB90" w14:textId="0B1D844D" w:rsidTr="00AF4AB7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68199C69" w14:textId="77777777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mortons extension </w:t>
            </w:r>
          </w:p>
        </w:tc>
        <w:tc>
          <w:tcPr>
            <w:tcW w:w="1274" w:type="dxa"/>
            <w:shd w:val="clear" w:color="auto" w:fill="FFF2CC" w:themeFill="accent4" w:themeFillTint="33"/>
            <w:vAlign w:val="center"/>
          </w:tcPr>
          <w:p w14:paraId="399246DB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shd w:val="clear" w:color="auto" w:fill="FFF2CC" w:themeFill="accent4" w:themeFillTint="33"/>
            <w:vAlign w:val="center"/>
          </w:tcPr>
          <w:p w14:paraId="3BB517AD" w14:textId="78E65AE8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98.8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2D5A12B4" w14:textId="124558E6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 (90.3)</w:t>
            </w:r>
          </w:p>
        </w:tc>
        <w:tc>
          <w:tcPr>
            <w:tcW w:w="962" w:type="dxa"/>
            <w:vMerge w:val="restart"/>
            <w:shd w:val="clear" w:color="auto" w:fill="FFF2CC" w:themeFill="accent4" w:themeFillTint="33"/>
            <w:vAlign w:val="center"/>
          </w:tcPr>
          <w:p w14:paraId="738C4879" w14:textId="04A83B76" w:rsidR="00601318" w:rsidRPr="00AF4AB7" w:rsidRDefault="00601318" w:rsidP="00260468">
            <w:pPr>
              <w:rPr>
                <w:sz w:val="20"/>
                <w:szCs w:val="20"/>
              </w:rPr>
            </w:pPr>
            <w:r w:rsidRPr="00AF4AB7">
              <w:rPr>
                <w:sz w:val="20"/>
                <w:szCs w:val="20"/>
              </w:rPr>
              <w:t>6.490</w:t>
            </w:r>
          </w:p>
        </w:tc>
        <w:tc>
          <w:tcPr>
            <w:tcW w:w="1111" w:type="dxa"/>
            <w:vMerge w:val="restart"/>
            <w:shd w:val="clear" w:color="auto" w:fill="FFF2CC" w:themeFill="accent4" w:themeFillTint="33"/>
            <w:vAlign w:val="center"/>
          </w:tcPr>
          <w:p w14:paraId="67C535ED" w14:textId="0BDC6DCA" w:rsidR="00601318" w:rsidRPr="00AF4AB7" w:rsidRDefault="00601318" w:rsidP="00260468">
            <w:pPr>
              <w:rPr>
                <w:sz w:val="20"/>
                <w:szCs w:val="20"/>
              </w:rPr>
            </w:pPr>
            <w:r w:rsidRPr="00AF4AB7">
              <w:rPr>
                <w:sz w:val="20"/>
                <w:szCs w:val="20"/>
              </w:rPr>
              <w:t>0.011</w:t>
            </w:r>
          </w:p>
        </w:tc>
        <w:tc>
          <w:tcPr>
            <w:tcW w:w="1151" w:type="dxa"/>
            <w:vMerge w:val="restart"/>
            <w:shd w:val="clear" w:color="auto" w:fill="FFF2CC" w:themeFill="accent4" w:themeFillTint="33"/>
            <w:vAlign w:val="center"/>
          </w:tcPr>
          <w:p w14:paraId="10308B00" w14:textId="4AA68F53" w:rsidR="00601318" w:rsidRPr="00535336" w:rsidRDefault="003F31E5" w:rsidP="00CD7432">
            <w:pPr>
              <w:rPr>
                <w:sz w:val="20"/>
                <w:szCs w:val="20"/>
              </w:rPr>
            </w:pPr>
            <w:r w:rsidRPr="00535336"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FFF2CC" w:themeFill="accent4" w:themeFillTint="33"/>
            <w:vAlign w:val="center"/>
          </w:tcPr>
          <w:p w14:paraId="06692504" w14:textId="7E0D0DA1" w:rsidR="00601318" w:rsidRPr="00535336" w:rsidRDefault="00535336" w:rsidP="00CD7432">
            <w:pPr>
              <w:rPr>
                <w:sz w:val="20"/>
                <w:szCs w:val="20"/>
              </w:rPr>
            </w:pPr>
            <w:r w:rsidRPr="00535336">
              <w:rPr>
                <w:sz w:val="20"/>
                <w:szCs w:val="20"/>
              </w:rPr>
              <w:t>No</w:t>
            </w:r>
          </w:p>
        </w:tc>
      </w:tr>
      <w:tr w:rsidR="00601318" w:rsidRPr="00401BB0" w14:paraId="74E65A03" w14:textId="272A0930" w:rsidTr="00AF4AB7">
        <w:trPr>
          <w:trHeight w:val="270"/>
        </w:trPr>
        <w:tc>
          <w:tcPr>
            <w:tcW w:w="1344" w:type="dxa"/>
            <w:vMerge/>
            <w:shd w:val="clear" w:color="auto" w:fill="FFF2CC" w:themeFill="accent4" w:themeFillTint="33"/>
            <w:vAlign w:val="center"/>
          </w:tcPr>
          <w:p w14:paraId="4AD23D75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FFF2CC" w:themeFill="accent4" w:themeFillTint="33"/>
            <w:vAlign w:val="center"/>
          </w:tcPr>
          <w:p w14:paraId="7E8C898B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shd w:val="clear" w:color="auto" w:fill="FFF2CC" w:themeFill="accent4" w:themeFillTint="33"/>
            <w:vAlign w:val="center"/>
          </w:tcPr>
          <w:p w14:paraId="708583BE" w14:textId="4FADB8DC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2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4D1BFFBE" w14:textId="3FD85C72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9.7)</w:t>
            </w:r>
          </w:p>
        </w:tc>
        <w:tc>
          <w:tcPr>
            <w:tcW w:w="962" w:type="dxa"/>
            <w:vMerge/>
            <w:shd w:val="clear" w:color="auto" w:fill="FFF2CC" w:themeFill="accent4" w:themeFillTint="33"/>
            <w:vAlign w:val="center"/>
          </w:tcPr>
          <w:p w14:paraId="462EEF45" w14:textId="77777777" w:rsidR="00601318" w:rsidRPr="00AF4AB7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FFF2CC" w:themeFill="accent4" w:themeFillTint="33"/>
            <w:vAlign w:val="center"/>
          </w:tcPr>
          <w:p w14:paraId="119DFC57" w14:textId="77777777" w:rsidR="00601318" w:rsidRPr="00AF4AB7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FFF2CC" w:themeFill="accent4" w:themeFillTint="33"/>
            <w:vAlign w:val="center"/>
          </w:tcPr>
          <w:p w14:paraId="47E71295" w14:textId="77777777" w:rsidR="00601318" w:rsidRPr="00401BB0" w:rsidRDefault="0060131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2CC" w:themeFill="accent4" w:themeFillTint="33"/>
            <w:vAlign w:val="center"/>
          </w:tcPr>
          <w:p w14:paraId="12AF4B56" w14:textId="77777777" w:rsidR="00601318" w:rsidRPr="00401BB0" w:rsidRDefault="00601318" w:rsidP="00CD7432">
            <w:pPr>
              <w:rPr>
                <w:sz w:val="20"/>
                <w:szCs w:val="20"/>
              </w:rPr>
            </w:pPr>
          </w:p>
        </w:tc>
      </w:tr>
      <w:tr w:rsidR="00601318" w:rsidRPr="00401BB0" w14:paraId="3350F028" w14:textId="4F29979B" w:rsidTr="00AF4AB7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44181F13" w14:textId="77777777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tic wedge</w:t>
            </w:r>
          </w:p>
        </w:tc>
        <w:tc>
          <w:tcPr>
            <w:tcW w:w="1274" w:type="dxa"/>
            <w:shd w:val="clear" w:color="auto" w:fill="FFF2CC" w:themeFill="accent4" w:themeFillTint="33"/>
            <w:vAlign w:val="center"/>
          </w:tcPr>
          <w:p w14:paraId="6C6CEAA6" w14:textId="77777777" w:rsidR="00601318" w:rsidRPr="00ED5C2E" w:rsidRDefault="00601318" w:rsidP="00260468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shd w:val="clear" w:color="auto" w:fill="FFF2CC" w:themeFill="accent4" w:themeFillTint="33"/>
            <w:vAlign w:val="center"/>
          </w:tcPr>
          <w:p w14:paraId="2972DED6" w14:textId="7C77706D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96.3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36DB8D63" w14:textId="07965210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 (98.9)</w:t>
            </w:r>
          </w:p>
        </w:tc>
        <w:tc>
          <w:tcPr>
            <w:tcW w:w="962" w:type="dxa"/>
            <w:vMerge w:val="restart"/>
            <w:shd w:val="clear" w:color="auto" w:fill="FFF2CC" w:themeFill="accent4" w:themeFillTint="33"/>
            <w:vAlign w:val="center"/>
          </w:tcPr>
          <w:p w14:paraId="1FCBDA0C" w14:textId="58FD23AD" w:rsidR="00601318" w:rsidRPr="00AF4AB7" w:rsidRDefault="00601318" w:rsidP="00260468">
            <w:pPr>
              <w:rPr>
                <w:sz w:val="20"/>
                <w:szCs w:val="20"/>
              </w:rPr>
            </w:pPr>
            <w:r w:rsidRPr="00AF4AB7">
              <w:rPr>
                <w:sz w:val="20"/>
                <w:szCs w:val="20"/>
              </w:rPr>
              <w:t>3.969</w:t>
            </w:r>
          </w:p>
        </w:tc>
        <w:tc>
          <w:tcPr>
            <w:tcW w:w="1111" w:type="dxa"/>
            <w:vMerge w:val="restart"/>
            <w:shd w:val="clear" w:color="auto" w:fill="FFF2CC" w:themeFill="accent4" w:themeFillTint="33"/>
            <w:vAlign w:val="center"/>
          </w:tcPr>
          <w:p w14:paraId="6A78B1FC" w14:textId="5A8253FD" w:rsidR="00601318" w:rsidRPr="00AF4AB7" w:rsidRDefault="00601318" w:rsidP="00260468">
            <w:pPr>
              <w:rPr>
                <w:sz w:val="20"/>
                <w:szCs w:val="20"/>
              </w:rPr>
            </w:pPr>
            <w:r w:rsidRPr="00AF4AB7">
              <w:rPr>
                <w:sz w:val="20"/>
                <w:szCs w:val="20"/>
              </w:rPr>
              <w:t>0.046</w:t>
            </w:r>
          </w:p>
        </w:tc>
        <w:tc>
          <w:tcPr>
            <w:tcW w:w="1151" w:type="dxa"/>
            <w:vMerge w:val="restart"/>
            <w:shd w:val="clear" w:color="auto" w:fill="FFF2CC" w:themeFill="accent4" w:themeFillTint="33"/>
            <w:vAlign w:val="center"/>
          </w:tcPr>
          <w:p w14:paraId="77DF2E30" w14:textId="34A7FE8A" w:rsidR="00601318" w:rsidRPr="00535336" w:rsidRDefault="00535336" w:rsidP="00CD7432">
            <w:pPr>
              <w:rPr>
                <w:sz w:val="20"/>
                <w:szCs w:val="20"/>
              </w:rPr>
            </w:pPr>
            <w:r w:rsidRPr="00535336"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FFF2CC" w:themeFill="accent4" w:themeFillTint="33"/>
            <w:vAlign w:val="center"/>
          </w:tcPr>
          <w:p w14:paraId="09A9E350" w14:textId="4EC2D30E" w:rsidR="00601318" w:rsidRPr="00535336" w:rsidRDefault="00535336" w:rsidP="00CD7432">
            <w:pPr>
              <w:rPr>
                <w:sz w:val="20"/>
                <w:szCs w:val="20"/>
              </w:rPr>
            </w:pPr>
            <w:r w:rsidRPr="00535336">
              <w:rPr>
                <w:sz w:val="20"/>
                <w:szCs w:val="20"/>
              </w:rPr>
              <w:t>No</w:t>
            </w:r>
          </w:p>
        </w:tc>
      </w:tr>
      <w:tr w:rsidR="00601318" w:rsidRPr="00401BB0" w14:paraId="281EF79C" w14:textId="248D174F" w:rsidTr="00AF4AB7">
        <w:trPr>
          <w:trHeight w:val="270"/>
        </w:trPr>
        <w:tc>
          <w:tcPr>
            <w:tcW w:w="1344" w:type="dxa"/>
            <w:vMerge/>
            <w:vAlign w:val="center"/>
          </w:tcPr>
          <w:p w14:paraId="4319FFAE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FFF2CC" w:themeFill="accent4" w:themeFillTint="33"/>
            <w:vAlign w:val="center"/>
          </w:tcPr>
          <w:p w14:paraId="5772852F" w14:textId="77777777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shd w:val="clear" w:color="auto" w:fill="FFF2CC" w:themeFill="accent4" w:themeFillTint="33"/>
            <w:vAlign w:val="center"/>
          </w:tcPr>
          <w:p w14:paraId="5F6C4725" w14:textId="11E4BFB1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7)</w:t>
            </w:r>
          </w:p>
        </w:tc>
        <w:tc>
          <w:tcPr>
            <w:tcW w:w="1175" w:type="dxa"/>
            <w:shd w:val="clear" w:color="auto" w:fill="FFF2CC" w:themeFill="accent4" w:themeFillTint="33"/>
            <w:vAlign w:val="center"/>
          </w:tcPr>
          <w:p w14:paraId="57F245EF" w14:textId="2602F846" w:rsidR="00601318" w:rsidRPr="00401BB0" w:rsidRDefault="00601318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1)</w:t>
            </w:r>
          </w:p>
        </w:tc>
        <w:tc>
          <w:tcPr>
            <w:tcW w:w="962" w:type="dxa"/>
            <w:vMerge/>
            <w:vAlign w:val="center"/>
          </w:tcPr>
          <w:p w14:paraId="0471C675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1BD727CF" w14:textId="77777777" w:rsidR="00601318" w:rsidRPr="00401BB0" w:rsidRDefault="00601318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1EC399AD" w14:textId="77777777" w:rsidR="00601318" w:rsidRPr="00401BB0" w:rsidRDefault="00601318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3C3EA92" w14:textId="77777777" w:rsidR="00601318" w:rsidRPr="00401BB0" w:rsidRDefault="00601318" w:rsidP="00CD7432">
            <w:pPr>
              <w:rPr>
                <w:sz w:val="20"/>
                <w:szCs w:val="20"/>
              </w:rPr>
            </w:pPr>
          </w:p>
        </w:tc>
      </w:tr>
      <w:tr w:rsidR="00535336" w:rsidRPr="00401BB0" w14:paraId="2B63F571" w14:textId="71996C13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470DD31E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tarsal dome</w:t>
            </w:r>
          </w:p>
        </w:tc>
        <w:tc>
          <w:tcPr>
            <w:tcW w:w="1274" w:type="dxa"/>
            <w:vAlign w:val="center"/>
          </w:tcPr>
          <w:p w14:paraId="78690F9E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71892BEA" w14:textId="3F92858C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96.3)</w:t>
            </w:r>
          </w:p>
        </w:tc>
        <w:tc>
          <w:tcPr>
            <w:tcW w:w="1175" w:type="dxa"/>
            <w:vAlign w:val="center"/>
          </w:tcPr>
          <w:p w14:paraId="3666923D" w14:textId="6E92767B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 (93)</w:t>
            </w:r>
          </w:p>
        </w:tc>
        <w:tc>
          <w:tcPr>
            <w:tcW w:w="962" w:type="dxa"/>
            <w:vMerge w:val="restart"/>
            <w:vAlign w:val="center"/>
          </w:tcPr>
          <w:p w14:paraId="18050D19" w14:textId="4787C302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6</w:t>
            </w:r>
          </w:p>
        </w:tc>
        <w:tc>
          <w:tcPr>
            <w:tcW w:w="1111" w:type="dxa"/>
            <w:vMerge w:val="restart"/>
            <w:vAlign w:val="center"/>
          </w:tcPr>
          <w:p w14:paraId="14D430E1" w14:textId="5E1F640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2FCC6829" w14:textId="39149DCF" w:rsidR="0053533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5D41601" w14:textId="0226F0BE" w:rsidR="0053533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35336" w:rsidRPr="00401BB0" w14:paraId="31FED6C4" w14:textId="02E9E975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34CBB164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05610BCB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770E22A4" w14:textId="6D5635E8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7)</w:t>
            </w:r>
          </w:p>
        </w:tc>
        <w:tc>
          <w:tcPr>
            <w:tcW w:w="1175" w:type="dxa"/>
            <w:vAlign w:val="center"/>
          </w:tcPr>
          <w:p w14:paraId="7453DABF" w14:textId="1C8FD53F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7)</w:t>
            </w:r>
          </w:p>
        </w:tc>
        <w:tc>
          <w:tcPr>
            <w:tcW w:w="962" w:type="dxa"/>
            <w:vMerge/>
            <w:vAlign w:val="center"/>
          </w:tcPr>
          <w:p w14:paraId="4FFBC440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08A4B6A0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24E55C0A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2ADCF5F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</w:tr>
      <w:tr w:rsidR="00535336" w:rsidRPr="00401BB0" w14:paraId="3BCB180C" w14:textId="4A9C9126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881F15A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P</w:t>
            </w:r>
          </w:p>
        </w:tc>
        <w:tc>
          <w:tcPr>
            <w:tcW w:w="1274" w:type="dxa"/>
            <w:vAlign w:val="center"/>
          </w:tcPr>
          <w:p w14:paraId="4C14BC7F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529033D2" w14:textId="2CD3531C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96.3)</w:t>
            </w:r>
          </w:p>
        </w:tc>
        <w:tc>
          <w:tcPr>
            <w:tcW w:w="1175" w:type="dxa"/>
            <w:vAlign w:val="center"/>
          </w:tcPr>
          <w:p w14:paraId="0120D769" w14:textId="74C92E59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 (94)</w:t>
            </w:r>
          </w:p>
        </w:tc>
        <w:tc>
          <w:tcPr>
            <w:tcW w:w="962" w:type="dxa"/>
            <w:vMerge w:val="restart"/>
            <w:vAlign w:val="center"/>
          </w:tcPr>
          <w:p w14:paraId="63F47BA2" w14:textId="18580A0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1111" w:type="dxa"/>
            <w:vMerge w:val="restart"/>
            <w:vAlign w:val="center"/>
          </w:tcPr>
          <w:p w14:paraId="3537E14D" w14:textId="3E2ABC09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2C34145E" w14:textId="38BA8BC8" w:rsidR="0053533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3794155" w14:textId="2AEE505D" w:rsidR="0053533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35336" w:rsidRPr="00401BB0" w14:paraId="371CDA66" w14:textId="36655616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79664C5D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648C7AFA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7C56B7F0" w14:textId="389842DE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7)</w:t>
            </w:r>
          </w:p>
        </w:tc>
        <w:tc>
          <w:tcPr>
            <w:tcW w:w="1175" w:type="dxa"/>
            <w:vAlign w:val="center"/>
          </w:tcPr>
          <w:p w14:paraId="25DB5A57" w14:textId="2ACA7580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)</w:t>
            </w:r>
          </w:p>
        </w:tc>
        <w:tc>
          <w:tcPr>
            <w:tcW w:w="962" w:type="dxa"/>
            <w:vMerge/>
            <w:vAlign w:val="center"/>
          </w:tcPr>
          <w:p w14:paraId="6B2581A9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18EC2A3B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1666808F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8A45B23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</w:tr>
      <w:tr w:rsidR="00535336" w:rsidRPr="00401BB0" w14:paraId="4F0E79AD" w14:textId="155C3F3E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68F34109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ar cover</w:t>
            </w:r>
          </w:p>
        </w:tc>
        <w:tc>
          <w:tcPr>
            <w:tcW w:w="1274" w:type="dxa"/>
            <w:vAlign w:val="center"/>
          </w:tcPr>
          <w:p w14:paraId="5712E922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0B86A8A7" w14:textId="0CF6274E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96.3)</w:t>
            </w:r>
          </w:p>
        </w:tc>
        <w:tc>
          <w:tcPr>
            <w:tcW w:w="1175" w:type="dxa"/>
            <w:vAlign w:val="center"/>
          </w:tcPr>
          <w:p w14:paraId="4800C657" w14:textId="5E712280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 (93.9)</w:t>
            </w:r>
          </w:p>
        </w:tc>
        <w:tc>
          <w:tcPr>
            <w:tcW w:w="962" w:type="dxa"/>
            <w:vMerge w:val="restart"/>
            <w:vAlign w:val="center"/>
          </w:tcPr>
          <w:p w14:paraId="60C5CFDF" w14:textId="03673CD8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1111" w:type="dxa"/>
            <w:vMerge w:val="restart"/>
            <w:vAlign w:val="center"/>
          </w:tcPr>
          <w:p w14:paraId="1FC476CE" w14:textId="4A03290C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4394EA66" w14:textId="6B4F6E43" w:rsidR="0053533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EF2EBCB" w14:textId="138DC121" w:rsidR="0053533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35336" w:rsidRPr="00401BB0" w14:paraId="76B13217" w14:textId="2EA0BDCD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795ECE91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45278005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176716A9" w14:textId="790EA0C3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7)</w:t>
            </w:r>
          </w:p>
        </w:tc>
        <w:tc>
          <w:tcPr>
            <w:tcW w:w="1175" w:type="dxa"/>
            <w:vAlign w:val="center"/>
          </w:tcPr>
          <w:p w14:paraId="68DD18E0" w14:textId="39A5BEE4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.1)</w:t>
            </w:r>
          </w:p>
        </w:tc>
        <w:tc>
          <w:tcPr>
            <w:tcW w:w="962" w:type="dxa"/>
            <w:vMerge/>
            <w:vAlign w:val="center"/>
          </w:tcPr>
          <w:p w14:paraId="05102E28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58C773C5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6B3E2833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79E24D5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</w:tr>
      <w:tr w:rsidR="00535336" w:rsidRPr="00401BB0" w14:paraId="6BAC51D4" w14:textId="401CE755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06DBA148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el Cushion</w:t>
            </w:r>
          </w:p>
        </w:tc>
        <w:tc>
          <w:tcPr>
            <w:tcW w:w="1274" w:type="dxa"/>
            <w:vAlign w:val="center"/>
          </w:tcPr>
          <w:p w14:paraId="32C703A0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17E2DB02" w14:textId="17DFA46C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92.6)</w:t>
            </w:r>
          </w:p>
        </w:tc>
        <w:tc>
          <w:tcPr>
            <w:tcW w:w="1175" w:type="dxa"/>
            <w:vAlign w:val="center"/>
          </w:tcPr>
          <w:p w14:paraId="74F892F2" w14:textId="3BDE33AB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 (88)</w:t>
            </w:r>
          </w:p>
        </w:tc>
        <w:tc>
          <w:tcPr>
            <w:tcW w:w="962" w:type="dxa"/>
            <w:vMerge w:val="restart"/>
            <w:vAlign w:val="center"/>
          </w:tcPr>
          <w:p w14:paraId="7F2A4918" w14:textId="5549F947" w:rsidR="00535336" w:rsidRPr="00265B0F" w:rsidRDefault="00535336" w:rsidP="00260468">
            <w:pPr>
              <w:rPr>
                <w:sz w:val="20"/>
                <w:szCs w:val="20"/>
              </w:rPr>
            </w:pPr>
            <w:r w:rsidRPr="00265B0F">
              <w:rPr>
                <w:sz w:val="20"/>
                <w:szCs w:val="20"/>
              </w:rPr>
              <w:t>1.511</w:t>
            </w:r>
          </w:p>
        </w:tc>
        <w:tc>
          <w:tcPr>
            <w:tcW w:w="1111" w:type="dxa"/>
            <w:vMerge w:val="restart"/>
            <w:vAlign w:val="center"/>
          </w:tcPr>
          <w:p w14:paraId="14430F3D" w14:textId="02DA7B46" w:rsidR="00535336" w:rsidRPr="00265B0F" w:rsidRDefault="00535336" w:rsidP="00260468">
            <w:pPr>
              <w:rPr>
                <w:sz w:val="20"/>
                <w:szCs w:val="20"/>
              </w:rPr>
            </w:pPr>
            <w:r w:rsidRPr="00265B0F">
              <w:rPr>
                <w:sz w:val="20"/>
                <w:szCs w:val="20"/>
              </w:rPr>
              <w:t>0.219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13E1169F" w14:textId="5A47F53A" w:rsidR="00535336" w:rsidRPr="00265B0F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FE38850" w14:textId="4036C217" w:rsidR="00535336" w:rsidRPr="00265B0F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35336" w:rsidRPr="00401BB0" w14:paraId="6B8E6219" w14:textId="2FDA160A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4CCC1479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4C3A3382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6FD6DBFD" w14:textId="23F048AE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.4)</w:t>
            </w:r>
          </w:p>
        </w:tc>
        <w:tc>
          <w:tcPr>
            <w:tcW w:w="1175" w:type="dxa"/>
            <w:vAlign w:val="center"/>
          </w:tcPr>
          <w:p w14:paraId="20C269FB" w14:textId="1FF39A43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12)</w:t>
            </w:r>
          </w:p>
        </w:tc>
        <w:tc>
          <w:tcPr>
            <w:tcW w:w="962" w:type="dxa"/>
            <w:vMerge/>
            <w:vAlign w:val="center"/>
          </w:tcPr>
          <w:p w14:paraId="5D687967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0C065F9B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5340F682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C8C4663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</w:tr>
      <w:tr w:rsidR="00535336" w:rsidRPr="00401BB0" w14:paraId="4FB995C7" w14:textId="1E050ABC" w:rsidTr="00366BBB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50563A0A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 pad</w:t>
            </w: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16FD6D46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1355CF87" w14:textId="78E7E9A1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7.9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5E073141" w14:textId="2F1934D8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 (89.6)</w:t>
            </w:r>
          </w:p>
        </w:tc>
        <w:tc>
          <w:tcPr>
            <w:tcW w:w="962" w:type="dxa"/>
            <w:vMerge w:val="restart"/>
            <w:shd w:val="clear" w:color="auto" w:fill="E2EFD9" w:themeFill="accent6" w:themeFillTint="33"/>
            <w:vAlign w:val="center"/>
          </w:tcPr>
          <w:p w14:paraId="54F961D4" w14:textId="36D61522" w:rsidR="00535336" w:rsidRPr="00366BBB" w:rsidRDefault="00535336" w:rsidP="00260468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32.581</w:t>
            </w:r>
          </w:p>
        </w:tc>
        <w:tc>
          <w:tcPr>
            <w:tcW w:w="1111" w:type="dxa"/>
            <w:vMerge w:val="restart"/>
            <w:shd w:val="clear" w:color="auto" w:fill="E2EFD9" w:themeFill="accent6" w:themeFillTint="33"/>
            <w:vAlign w:val="center"/>
          </w:tcPr>
          <w:p w14:paraId="7E2AEC56" w14:textId="196629D3" w:rsidR="00535336" w:rsidRPr="00366BBB" w:rsidRDefault="00535336" w:rsidP="00260468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&lt; 0.001</w:t>
            </w:r>
          </w:p>
        </w:tc>
        <w:tc>
          <w:tcPr>
            <w:tcW w:w="1151" w:type="dxa"/>
            <w:vMerge w:val="restart"/>
            <w:shd w:val="clear" w:color="auto" w:fill="E2EFD9" w:themeFill="accent6" w:themeFillTint="33"/>
            <w:vAlign w:val="center"/>
          </w:tcPr>
          <w:p w14:paraId="69EED9F9" w14:textId="7673DA7A" w:rsidR="00535336" w:rsidRPr="00366BBB" w:rsidRDefault="00535336" w:rsidP="00CD7432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4279975A" w14:textId="47C827A2" w:rsidR="00535336" w:rsidRPr="00366BBB" w:rsidRDefault="00535336" w:rsidP="00CD7432">
            <w:pPr>
              <w:rPr>
                <w:sz w:val="20"/>
                <w:szCs w:val="20"/>
              </w:rPr>
            </w:pPr>
            <w:r w:rsidRPr="00366BBB">
              <w:rPr>
                <w:sz w:val="20"/>
                <w:szCs w:val="20"/>
              </w:rPr>
              <w:t>Yes</w:t>
            </w:r>
          </w:p>
        </w:tc>
      </w:tr>
      <w:tr w:rsidR="00535336" w:rsidRPr="00401BB0" w14:paraId="4AA4ACDB" w14:textId="03FBAEDE" w:rsidTr="00366BBB">
        <w:trPr>
          <w:trHeight w:val="270"/>
        </w:trPr>
        <w:tc>
          <w:tcPr>
            <w:tcW w:w="1344" w:type="dxa"/>
            <w:vMerge/>
            <w:vAlign w:val="center"/>
          </w:tcPr>
          <w:p w14:paraId="1DB3DAEC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E2EFD9" w:themeFill="accent6" w:themeFillTint="33"/>
            <w:vAlign w:val="center"/>
          </w:tcPr>
          <w:p w14:paraId="17E24B3B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shd w:val="clear" w:color="auto" w:fill="E2EFD9" w:themeFill="accent6" w:themeFillTint="33"/>
            <w:vAlign w:val="center"/>
          </w:tcPr>
          <w:p w14:paraId="5F6CD273" w14:textId="1164948B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2.1)</w:t>
            </w:r>
          </w:p>
        </w:tc>
        <w:tc>
          <w:tcPr>
            <w:tcW w:w="1175" w:type="dxa"/>
            <w:shd w:val="clear" w:color="auto" w:fill="E2EFD9" w:themeFill="accent6" w:themeFillTint="33"/>
            <w:vAlign w:val="center"/>
          </w:tcPr>
          <w:p w14:paraId="6CD27292" w14:textId="2BADC173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10.4)</w:t>
            </w:r>
          </w:p>
        </w:tc>
        <w:tc>
          <w:tcPr>
            <w:tcW w:w="962" w:type="dxa"/>
            <w:vMerge/>
            <w:vAlign w:val="center"/>
          </w:tcPr>
          <w:p w14:paraId="60824159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0011EC58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vAlign w:val="center"/>
          </w:tcPr>
          <w:p w14:paraId="33A677B8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970359D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</w:tr>
      <w:tr w:rsidR="00535336" w:rsidRPr="00401BB0" w14:paraId="364EE9F7" w14:textId="57967680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2A8832F1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ons extension</w:t>
            </w:r>
          </w:p>
        </w:tc>
        <w:tc>
          <w:tcPr>
            <w:tcW w:w="1274" w:type="dxa"/>
            <w:vAlign w:val="center"/>
          </w:tcPr>
          <w:p w14:paraId="4616FF72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7B52A595" w14:textId="0EBB3986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96.3)</w:t>
            </w:r>
          </w:p>
        </w:tc>
        <w:tc>
          <w:tcPr>
            <w:tcW w:w="1175" w:type="dxa"/>
            <w:vAlign w:val="center"/>
          </w:tcPr>
          <w:p w14:paraId="2CA737EC" w14:textId="159FBC16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 (97.9)</w:t>
            </w:r>
          </w:p>
        </w:tc>
        <w:tc>
          <w:tcPr>
            <w:tcW w:w="962" w:type="dxa"/>
            <w:vMerge w:val="restart"/>
            <w:vAlign w:val="center"/>
          </w:tcPr>
          <w:p w14:paraId="261916B4" w14:textId="4EC0A75F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1111" w:type="dxa"/>
            <w:vMerge w:val="restart"/>
            <w:vAlign w:val="center"/>
          </w:tcPr>
          <w:p w14:paraId="2B88B32F" w14:textId="5A9BCD1A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36F6F2A5" w14:textId="0A4F27C8" w:rsidR="0053533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424CF7B9" w14:textId="0FC0C18D" w:rsidR="0053533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35336" w:rsidRPr="00401BB0" w14:paraId="789F2D9A" w14:textId="207F6258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0C72850C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2066C872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222481E7" w14:textId="7484B7E2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7)</w:t>
            </w:r>
          </w:p>
        </w:tc>
        <w:tc>
          <w:tcPr>
            <w:tcW w:w="1175" w:type="dxa"/>
            <w:vAlign w:val="center"/>
          </w:tcPr>
          <w:p w14:paraId="6D982F24" w14:textId="71374ABC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.1)</w:t>
            </w:r>
          </w:p>
        </w:tc>
        <w:tc>
          <w:tcPr>
            <w:tcW w:w="962" w:type="dxa"/>
            <w:vMerge/>
            <w:vAlign w:val="center"/>
          </w:tcPr>
          <w:p w14:paraId="02556913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21ACAE15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05D62AD5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1EC8A55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</w:tr>
      <w:tr w:rsidR="00535336" w:rsidRPr="00401BB0" w14:paraId="24F41ABE" w14:textId="2608A1C8" w:rsidTr="006C3937">
        <w:trPr>
          <w:trHeight w:val="270"/>
        </w:trPr>
        <w:tc>
          <w:tcPr>
            <w:tcW w:w="1344" w:type="dxa"/>
            <w:vMerge w:val="restart"/>
            <w:vAlign w:val="center"/>
          </w:tcPr>
          <w:p w14:paraId="0DA552DA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ical</w:t>
            </w:r>
          </w:p>
        </w:tc>
        <w:tc>
          <w:tcPr>
            <w:tcW w:w="1274" w:type="dxa"/>
            <w:vAlign w:val="center"/>
          </w:tcPr>
          <w:p w14:paraId="1A6829DF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8" w:type="dxa"/>
            <w:vAlign w:val="center"/>
          </w:tcPr>
          <w:p w14:paraId="291B1E17" w14:textId="419A016D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34.6)</w:t>
            </w:r>
          </w:p>
        </w:tc>
        <w:tc>
          <w:tcPr>
            <w:tcW w:w="1175" w:type="dxa"/>
            <w:vAlign w:val="center"/>
          </w:tcPr>
          <w:p w14:paraId="105E162D" w14:textId="3878499F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 (43.2)</w:t>
            </w:r>
          </w:p>
        </w:tc>
        <w:tc>
          <w:tcPr>
            <w:tcW w:w="962" w:type="dxa"/>
            <w:vMerge w:val="restart"/>
            <w:vAlign w:val="center"/>
          </w:tcPr>
          <w:p w14:paraId="04856A35" w14:textId="274A6EA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9</w:t>
            </w:r>
          </w:p>
        </w:tc>
        <w:tc>
          <w:tcPr>
            <w:tcW w:w="1111" w:type="dxa"/>
            <w:vMerge w:val="restart"/>
            <w:vAlign w:val="center"/>
          </w:tcPr>
          <w:p w14:paraId="0D482D07" w14:textId="7DAC4F91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</w:tcPr>
          <w:p w14:paraId="72674CF6" w14:textId="4E67E546" w:rsidR="0053533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4332A1B" w14:textId="70CE05DA" w:rsidR="00535336" w:rsidRDefault="00366BBB" w:rsidP="00CD7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35336" w:rsidRPr="00401BB0" w14:paraId="43974F0C" w14:textId="7D35ABE6" w:rsidTr="006C3937">
        <w:trPr>
          <w:trHeight w:val="270"/>
        </w:trPr>
        <w:tc>
          <w:tcPr>
            <w:tcW w:w="1344" w:type="dxa"/>
            <w:vMerge/>
            <w:vAlign w:val="center"/>
          </w:tcPr>
          <w:p w14:paraId="43B2C384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3C036649" w14:textId="77777777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8" w:type="dxa"/>
            <w:vAlign w:val="center"/>
          </w:tcPr>
          <w:p w14:paraId="6977D55C" w14:textId="2F9060EE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65.4)</w:t>
            </w:r>
          </w:p>
        </w:tc>
        <w:tc>
          <w:tcPr>
            <w:tcW w:w="1175" w:type="dxa"/>
            <w:vAlign w:val="center"/>
          </w:tcPr>
          <w:p w14:paraId="35411845" w14:textId="5E89A1D0" w:rsidR="00535336" w:rsidRPr="00401BB0" w:rsidRDefault="00535336" w:rsidP="00260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 (56.8)</w:t>
            </w:r>
          </w:p>
        </w:tc>
        <w:tc>
          <w:tcPr>
            <w:tcW w:w="962" w:type="dxa"/>
            <w:vMerge/>
            <w:vAlign w:val="center"/>
          </w:tcPr>
          <w:p w14:paraId="1D4CCD7C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Merge/>
            <w:vAlign w:val="center"/>
          </w:tcPr>
          <w:p w14:paraId="2673CD4A" w14:textId="77777777" w:rsidR="00535336" w:rsidRPr="00401BB0" w:rsidRDefault="00535336" w:rsidP="00260468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vMerge/>
            <w:shd w:val="clear" w:color="auto" w:fill="auto"/>
            <w:vAlign w:val="center"/>
          </w:tcPr>
          <w:p w14:paraId="3FE3EC0D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F108142" w14:textId="77777777" w:rsidR="00535336" w:rsidRPr="00401BB0" w:rsidRDefault="00535336" w:rsidP="00CD7432">
            <w:pPr>
              <w:rPr>
                <w:sz w:val="20"/>
                <w:szCs w:val="20"/>
              </w:rPr>
            </w:pPr>
          </w:p>
        </w:tc>
      </w:tr>
    </w:tbl>
    <w:p w14:paraId="1696E6B0" w14:textId="35372523" w:rsidR="0082628D" w:rsidRDefault="0082628D"/>
    <w:p w14:paraId="71A95257" w14:textId="77777777" w:rsidR="00E7735A" w:rsidRDefault="00E7735A" w:rsidP="00E7735A">
      <w:pPr>
        <w:rPr>
          <w:b/>
          <w:bCs/>
          <w:sz w:val="24"/>
          <w:szCs w:val="24"/>
        </w:rPr>
      </w:pPr>
    </w:p>
    <w:p w14:paraId="58DD5C78" w14:textId="77777777" w:rsidR="001030E9" w:rsidRDefault="001030E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07FF319" w14:textId="44ADC14C" w:rsidR="00E7735A" w:rsidRPr="00E7735A" w:rsidRDefault="00E7735A" w:rsidP="00E7735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Posterior tibial tendon</w:t>
      </w:r>
    </w:p>
    <w:p w14:paraId="6E0ACDDC" w14:textId="77777777" w:rsidR="00E7735A" w:rsidRDefault="00E7735A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44"/>
        <w:gridCol w:w="1188"/>
        <w:gridCol w:w="1109"/>
        <w:gridCol w:w="1110"/>
        <w:gridCol w:w="982"/>
        <w:gridCol w:w="1109"/>
        <w:gridCol w:w="1233"/>
        <w:gridCol w:w="1276"/>
      </w:tblGrid>
      <w:tr w:rsidR="00B05DA1" w:rsidRPr="00401BB0" w14:paraId="3BD58BC1" w14:textId="1CF39A79" w:rsidTr="009C4813">
        <w:trPr>
          <w:trHeight w:val="553"/>
        </w:trPr>
        <w:tc>
          <w:tcPr>
            <w:tcW w:w="1344" w:type="dxa"/>
            <w:vAlign w:val="center"/>
          </w:tcPr>
          <w:p w14:paraId="687BF9F0" w14:textId="77777777" w:rsidR="00B05DA1" w:rsidRPr="00BE44B4" w:rsidRDefault="00B05DA1" w:rsidP="00B05DA1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88" w:type="dxa"/>
            <w:vAlign w:val="center"/>
          </w:tcPr>
          <w:p w14:paraId="77305396" w14:textId="77777777" w:rsidR="00B05DA1" w:rsidRPr="00BE44B4" w:rsidRDefault="00B05DA1" w:rsidP="00B05DA1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Qualifier</w:t>
            </w:r>
          </w:p>
        </w:tc>
        <w:tc>
          <w:tcPr>
            <w:tcW w:w="1109" w:type="dxa"/>
            <w:vAlign w:val="center"/>
          </w:tcPr>
          <w:p w14:paraId="140394CF" w14:textId="2F01E8BB" w:rsidR="00B05DA1" w:rsidRPr="00BE44B4" w:rsidRDefault="00B05DA1" w:rsidP="00B05DA1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T (%)</w:t>
            </w:r>
          </w:p>
        </w:tc>
        <w:tc>
          <w:tcPr>
            <w:tcW w:w="1110" w:type="dxa"/>
            <w:vAlign w:val="center"/>
          </w:tcPr>
          <w:p w14:paraId="687091A7" w14:textId="53AC0CF3" w:rsidR="00B05DA1" w:rsidRPr="00BE44B4" w:rsidRDefault="00B05DA1" w:rsidP="00B05DA1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 xml:space="preserve">Not </w:t>
            </w:r>
            <w:r>
              <w:rPr>
                <w:b/>
                <w:bCs/>
                <w:sz w:val="20"/>
                <w:szCs w:val="20"/>
              </w:rPr>
              <w:t>PT (%)</w:t>
            </w:r>
          </w:p>
        </w:tc>
        <w:tc>
          <w:tcPr>
            <w:tcW w:w="982" w:type="dxa"/>
            <w:vAlign w:val="center"/>
          </w:tcPr>
          <w:p w14:paraId="4190A64F" w14:textId="77777777" w:rsidR="00B05DA1" w:rsidRPr="00BE44B4" w:rsidRDefault="00B05DA1" w:rsidP="00B05DA1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Peason Chi-Square</w:t>
            </w:r>
          </w:p>
        </w:tc>
        <w:tc>
          <w:tcPr>
            <w:tcW w:w="1109" w:type="dxa"/>
            <w:vAlign w:val="center"/>
          </w:tcPr>
          <w:p w14:paraId="6548FB17" w14:textId="4C93C293" w:rsidR="00B05DA1" w:rsidRPr="00BE44B4" w:rsidRDefault="00B05DA1" w:rsidP="00B05DA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33" w:type="dxa"/>
            <w:vAlign w:val="center"/>
          </w:tcPr>
          <w:p w14:paraId="5D059223" w14:textId="54CDD349" w:rsidR="00B05DA1" w:rsidRDefault="00B05DA1" w:rsidP="00B05DA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olm-Bonferroni corrected threshold </w:t>
            </w:r>
          </w:p>
        </w:tc>
        <w:tc>
          <w:tcPr>
            <w:tcW w:w="1276" w:type="dxa"/>
            <w:vAlign w:val="center"/>
          </w:tcPr>
          <w:p w14:paraId="4879DA51" w14:textId="772F874F" w:rsidR="00B05DA1" w:rsidRDefault="00B05DA1" w:rsidP="00B05DA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ificance after multiple tests correction</w:t>
            </w:r>
          </w:p>
        </w:tc>
      </w:tr>
      <w:tr w:rsidR="00B05DA1" w:rsidRPr="00401BB0" w14:paraId="0AFFFEAB" w14:textId="37F8CBDE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0A5F4242" w14:textId="77777777" w:rsidR="00B05DA1" w:rsidRPr="00401BB0" w:rsidRDefault="00B05DA1" w:rsidP="00B05DA1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Shell thickness</w:t>
            </w:r>
          </w:p>
        </w:tc>
        <w:tc>
          <w:tcPr>
            <w:tcW w:w="1188" w:type="dxa"/>
            <w:vAlign w:val="center"/>
          </w:tcPr>
          <w:p w14:paraId="037D9AF9" w14:textId="77777777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109" w:type="dxa"/>
            <w:vAlign w:val="center"/>
          </w:tcPr>
          <w:p w14:paraId="04AEF064" w14:textId="5DEE8817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6)</w:t>
            </w:r>
          </w:p>
        </w:tc>
        <w:tc>
          <w:tcPr>
            <w:tcW w:w="1110" w:type="dxa"/>
            <w:vAlign w:val="center"/>
          </w:tcPr>
          <w:p w14:paraId="4648ED11" w14:textId="11ACFCA7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8.3)</w:t>
            </w:r>
          </w:p>
        </w:tc>
        <w:tc>
          <w:tcPr>
            <w:tcW w:w="982" w:type="dxa"/>
            <w:vMerge w:val="restart"/>
            <w:vAlign w:val="center"/>
          </w:tcPr>
          <w:p w14:paraId="76BB7C9D" w14:textId="29713E50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0</w:t>
            </w:r>
          </w:p>
        </w:tc>
        <w:tc>
          <w:tcPr>
            <w:tcW w:w="1109" w:type="dxa"/>
            <w:vMerge w:val="restart"/>
            <w:vAlign w:val="center"/>
          </w:tcPr>
          <w:p w14:paraId="11A89244" w14:textId="4E077E30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57B6F0AB" w14:textId="4DA2C07D" w:rsidR="00B05DA1" w:rsidRDefault="00F156D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AD58C2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5EB1CA4E" w14:textId="105E0985" w:rsidR="00B05DA1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5DA1" w:rsidRPr="00401BB0" w14:paraId="31ED4401" w14:textId="42670322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19D98FEF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4A7384F0" w14:textId="4BA51A30" w:rsidR="00B05DA1" w:rsidRPr="00401BB0" w:rsidRDefault="00B05DA1" w:rsidP="00B05DA1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09" w:type="dxa"/>
            <w:vAlign w:val="center"/>
          </w:tcPr>
          <w:p w14:paraId="4CBFBF1B" w14:textId="1875F1DC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3)</w:t>
            </w:r>
          </w:p>
        </w:tc>
        <w:tc>
          <w:tcPr>
            <w:tcW w:w="1110" w:type="dxa"/>
            <w:vAlign w:val="center"/>
          </w:tcPr>
          <w:p w14:paraId="7313596E" w14:textId="2F31EDF9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3.7)</w:t>
            </w:r>
          </w:p>
        </w:tc>
        <w:tc>
          <w:tcPr>
            <w:tcW w:w="982" w:type="dxa"/>
            <w:vMerge/>
            <w:vAlign w:val="center"/>
          </w:tcPr>
          <w:p w14:paraId="485ABD02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5C11CCDE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7E5D29F9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4F00E4A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</w:tr>
      <w:tr w:rsidR="00B05DA1" w:rsidRPr="00401BB0" w14:paraId="2B05A619" w14:textId="35B3FF59" w:rsidTr="00E85CBF">
        <w:trPr>
          <w:trHeight w:val="147"/>
        </w:trPr>
        <w:tc>
          <w:tcPr>
            <w:tcW w:w="1344" w:type="dxa"/>
            <w:vMerge/>
            <w:vAlign w:val="center"/>
          </w:tcPr>
          <w:p w14:paraId="7656AEA8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76774A21" w14:textId="17EA77BC" w:rsidR="00B05DA1" w:rsidRPr="00401BB0" w:rsidRDefault="00B05DA1" w:rsidP="00B05DA1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09" w:type="dxa"/>
            <w:vAlign w:val="center"/>
          </w:tcPr>
          <w:p w14:paraId="5963D1CB" w14:textId="6CE04F1F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3)</w:t>
            </w:r>
          </w:p>
        </w:tc>
        <w:tc>
          <w:tcPr>
            <w:tcW w:w="1110" w:type="dxa"/>
            <w:vAlign w:val="center"/>
          </w:tcPr>
          <w:p w14:paraId="657431AF" w14:textId="51E2859D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6.2)</w:t>
            </w:r>
          </w:p>
        </w:tc>
        <w:tc>
          <w:tcPr>
            <w:tcW w:w="982" w:type="dxa"/>
            <w:vMerge/>
            <w:vAlign w:val="center"/>
          </w:tcPr>
          <w:p w14:paraId="35A2F7B8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48060BF6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3584E641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557BBCB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</w:tr>
      <w:tr w:rsidR="00B05DA1" w:rsidRPr="00401BB0" w14:paraId="31F8404A" w14:textId="3620FC33" w:rsidTr="00E85CBF">
        <w:trPr>
          <w:trHeight w:val="147"/>
        </w:trPr>
        <w:tc>
          <w:tcPr>
            <w:tcW w:w="1344" w:type="dxa"/>
            <w:vMerge/>
            <w:vAlign w:val="center"/>
          </w:tcPr>
          <w:p w14:paraId="12C1DCBC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323DCEFF" w14:textId="1900280A" w:rsidR="00B05DA1" w:rsidRPr="00401BB0" w:rsidRDefault="00B05DA1" w:rsidP="00B05DA1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09" w:type="dxa"/>
            <w:vAlign w:val="center"/>
          </w:tcPr>
          <w:p w14:paraId="083AD70B" w14:textId="37E71E53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9)</w:t>
            </w:r>
          </w:p>
        </w:tc>
        <w:tc>
          <w:tcPr>
            <w:tcW w:w="1110" w:type="dxa"/>
            <w:vAlign w:val="center"/>
          </w:tcPr>
          <w:p w14:paraId="545882A2" w14:textId="093391BB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 (53.9)</w:t>
            </w:r>
          </w:p>
        </w:tc>
        <w:tc>
          <w:tcPr>
            <w:tcW w:w="982" w:type="dxa"/>
            <w:vMerge/>
            <w:vAlign w:val="center"/>
          </w:tcPr>
          <w:p w14:paraId="62985F2F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0A888237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26FC3733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A77EE7F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</w:tr>
      <w:tr w:rsidR="00B05DA1" w:rsidRPr="00401BB0" w14:paraId="033AA1A1" w14:textId="1B345402" w:rsidTr="00E85CBF">
        <w:trPr>
          <w:trHeight w:val="147"/>
        </w:trPr>
        <w:tc>
          <w:tcPr>
            <w:tcW w:w="1344" w:type="dxa"/>
            <w:vMerge/>
            <w:vAlign w:val="center"/>
          </w:tcPr>
          <w:p w14:paraId="1BC7153A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3F860A58" w14:textId="360CB8B6" w:rsidR="00B05DA1" w:rsidRPr="00401BB0" w:rsidRDefault="00B05DA1" w:rsidP="00B05DA1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09" w:type="dxa"/>
            <w:vAlign w:val="center"/>
          </w:tcPr>
          <w:p w14:paraId="14479542" w14:textId="65CDEB4D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3)</w:t>
            </w:r>
          </w:p>
        </w:tc>
        <w:tc>
          <w:tcPr>
            <w:tcW w:w="1110" w:type="dxa"/>
            <w:vAlign w:val="center"/>
          </w:tcPr>
          <w:p w14:paraId="1935BCCD" w14:textId="705BEBBD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14.5)</w:t>
            </w:r>
          </w:p>
        </w:tc>
        <w:tc>
          <w:tcPr>
            <w:tcW w:w="982" w:type="dxa"/>
            <w:vMerge/>
            <w:vAlign w:val="center"/>
          </w:tcPr>
          <w:p w14:paraId="3D98C450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28B0019D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08F1F212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187A22D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</w:tr>
      <w:tr w:rsidR="00B05DA1" w:rsidRPr="00401BB0" w14:paraId="5A542A5A" w14:textId="0B34C1BA" w:rsidTr="00E85CBF">
        <w:trPr>
          <w:trHeight w:val="147"/>
        </w:trPr>
        <w:tc>
          <w:tcPr>
            <w:tcW w:w="1344" w:type="dxa"/>
            <w:vMerge/>
            <w:vAlign w:val="center"/>
          </w:tcPr>
          <w:p w14:paraId="7B575CCD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619010F8" w14:textId="2116F6FC" w:rsidR="00B05DA1" w:rsidRPr="00401BB0" w:rsidRDefault="00B05DA1" w:rsidP="00B05DA1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09" w:type="dxa"/>
            <w:vAlign w:val="center"/>
          </w:tcPr>
          <w:p w14:paraId="6EE7EB9C" w14:textId="27C8CD3A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3)</w:t>
            </w:r>
          </w:p>
        </w:tc>
        <w:tc>
          <w:tcPr>
            <w:tcW w:w="1110" w:type="dxa"/>
            <w:vAlign w:val="center"/>
          </w:tcPr>
          <w:p w14:paraId="5246A0A1" w14:textId="43E41FC4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8.8)</w:t>
            </w:r>
          </w:p>
        </w:tc>
        <w:tc>
          <w:tcPr>
            <w:tcW w:w="982" w:type="dxa"/>
            <w:vMerge/>
            <w:vAlign w:val="center"/>
          </w:tcPr>
          <w:p w14:paraId="7A8D1C1F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127CD716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119E5B92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1F8ACC1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</w:tr>
      <w:tr w:rsidR="00B05DA1" w:rsidRPr="00401BB0" w14:paraId="4245DEB6" w14:textId="425859EA" w:rsidTr="00E85CBF">
        <w:trPr>
          <w:trHeight w:val="147"/>
        </w:trPr>
        <w:tc>
          <w:tcPr>
            <w:tcW w:w="1344" w:type="dxa"/>
            <w:vMerge/>
            <w:vAlign w:val="center"/>
          </w:tcPr>
          <w:p w14:paraId="69E9A3D9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433F9DEA" w14:textId="090DE55C" w:rsidR="00B05DA1" w:rsidRPr="00ED5C2E" w:rsidRDefault="00B05DA1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4.5 mm</w:t>
            </w:r>
          </w:p>
        </w:tc>
        <w:tc>
          <w:tcPr>
            <w:tcW w:w="1109" w:type="dxa"/>
            <w:vAlign w:val="center"/>
          </w:tcPr>
          <w:p w14:paraId="7A99EAED" w14:textId="0B093CC9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6)</w:t>
            </w:r>
          </w:p>
        </w:tc>
        <w:tc>
          <w:tcPr>
            <w:tcW w:w="1110" w:type="dxa"/>
            <w:vAlign w:val="center"/>
          </w:tcPr>
          <w:p w14:paraId="7DD68CE4" w14:textId="3B3D3F14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.3)</w:t>
            </w:r>
          </w:p>
        </w:tc>
        <w:tc>
          <w:tcPr>
            <w:tcW w:w="982" w:type="dxa"/>
            <w:vMerge/>
            <w:vAlign w:val="center"/>
          </w:tcPr>
          <w:p w14:paraId="2AE7FE57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21151EA8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446F981C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27E508E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</w:tr>
      <w:tr w:rsidR="00B05DA1" w:rsidRPr="00401BB0" w14:paraId="1D253A88" w14:textId="3FDAE00E" w:rsidTr="00E85CBF">
        <w:trPr>
          <w:trHeight w:val="147"/>
        </w:trPr>
        <w:tc>
          <w:tcPr>
            <w:tcW w:w="1344" w:type="dxa"/>
            <w:vMerge/>
            <w:vAlign w:val="center"/>
          </w:tcPr>
          <w:p w14:paraId="0D7DB121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2A00FDA1" w14:textId="7524BCA8" w:rsidR="00B05DA1" w:rsidRPr="00ED5C2E" w:rsidRDefault="00B05DA1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5 mm</w:t>
            </w:r>
          </w:p>
        </w:tc>
        <w:tc>
          <w:tcPr>
            <w:tcW w:w="1109" w:type="dxa"/>
            <w:vAlign w:val="center"/>
          </w:tcPr>
          <w:p w14:paraId="030EDDA3" w14:textId="5C5901E3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vAlign w:val="center"/>
          </w:tcPr>
          <w:p w14:paraId="6C596904" w14:textId="61CB2009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3)</w:t>
            </w:r>
          </w:p>
        </w:tc>
        <w:tc>
          <w:tcPr>
            <w:tcW w:w="982" w:type="dxa"/>
            <w:vMerge/>
            <w:vAlign w:val="center"/>
          </w:tcPr>
          <w:p w14:paraId="3D1E9E24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5AA593D5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2CF8833D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AD25925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</w:tr>
      <w:tr w:rsidR="00B05DA1" w:rsidRPr="00401BB0" w14:paraId="27E0EE3F" w14:textId="24270310" w:rsidTr="004E4777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38433951" w14:textId="77777777" w:rsidR="00B05DA1" w:rsidRPr="00401BB0" w:rsidRDefault="00B05DA1" w:rsidP="00B05DA1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Shell style</w:t>
            </w: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05FA9DF7" w14:textId="77777777" w:rsidR="00B05DA1" w:rsidRPr="00ED5C2E" w:rsidRDefault="00B05DA1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Mod Root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7A8AAF6B" w14:textId="7817FFB5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9.3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35789FE5" w14:textId="447B8C9F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 (62.8)</w:t>
            </w:r>
          </w:p>
        </w:tc>
        <w:tc>
          <w:tcPr>
            <w:tcW w:w="982" w:type="dxa"/>
            <w:vMerge w:val="restart"/>
            <w:shd w:val="clear" w:color="auto" w:fill="E2EFD9" w:themeFill="accent6" w:themeFillTint="33"/>
            <w:vAlign w:val="center"/>
          </w:tcPr>
          <w:p w14:paraId="6F9AF020" w14:textId="3E5859B4" w:rsidR="00B05DA1" w:rsidRPr="004E4777" w:rsidRDefault="00B05DA1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51.127</w:t>
            </w:r>
          </w:p>
        </w:tc>
        <w:tc>
          <w:tcPr>
            <w:tcW w:w="1109" w:type="dxa"/>
            <w:vMerge w:val="restart"/>
            <w:shd w:val="clear" w:color="auto" w:fill="E2EFD9" w:themeFill="accent6" w:themeFillTint="33"/>
            <w:vAlign w:val="center"/>
          </w:tcPr>
          <w:p w14:paraId="25FAF6F5" w14:textId="379212B3" w:rsidR="00B05DA1" w:rsidRPr="004E4777" w:rsidRDefault="00B05DA1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&lt; 0.001</w:t>
            </w:r>
          </w:p>
        </w:tc>
        <w:tc>
          <w:tcPr>
            <w:tcW w:w="1233" w:type="dxa"/>
            <w:vMerge w:val="restart"/>
            <w:shd w:val="clear" w:color="auto" w:fill="E2EFD9" w:themeFill="accent6" w:themeFillTint="33"/>
            <w:vAlign w:val="center"/>
          </w:tcPr>
          <w:p w14:paraId="1EE14011" w14:textId="02329B67" w:rsidR="00B05DA1" w:rsidRPr="004E4777" w:rsidRDefault="00B05DA1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07AD47D2" w14:textId="72D1E52C" w:rsidR="00B05DA1" w:rsidRPr="004E4777" w:rsidRDefault="00B05DA1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Yes</w:t>
            </w:r>
          </w:p>
        </w:tc>
      </w:tr>
      <w:tr w:rsidR="00B05DA1" w:rsidRPr="00401BB0" w14:paraId="3B3BE893" w14:textId="1AE15CB7" w:rsidTr="004E4777">
        <w:trPr>
          <w:trHeight w:val="147"/>
        </w:trPr>
        <w:tc>
          <w:tcPr>
            <w:tcW w:w="1344" w:type="dxa"/>
            <w:vMerge/>
            <w:shd w:val="clear" w:color="auto" w:fill="E2EFD9" w:themeFill="accent6" w:themeFillTint="33"/>
            <w:vAlign w:val="center"/>
          </w:tcPr>
          <w:p w14:paraId="7B20A72C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2EBA3D58" w14:textId="77777777" w:rsidR="00B05DA1" w:rsidRPr="00ED5C2E" w:rsidRDefault="00B05DA1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Sagittal Plane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39D02446" w14:textId="58D8F55D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6.4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010C59F7" w14:textId="1E97F2EA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13.2)</w:t>
            </w:r>
          </w:p>
        </w:tc>
        <w:tc>
          <w:tcPr>
            <w:tcW w:w="982" w:type="dxa"/>
            <w:vMerge/>
            <w:shd w:val="clear" w:color="auto" w:fill="E2EFD9" w:themeFill="accent6" w:themeFillTint="33"/>
            <w:vAlign w:val="center"/>
          </w:tcPr>
          <w:p w14:paraId="51E4059D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E2EFD9" w:themeFill="accent6" w:themeFillTint="33"/>
            <w:vAlign w:val="center"/>
          </w:tcPr>
          <w:p w14:paraId="33B82A4F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E2EFD9" w:themeFill="accent6" w:themeFillTint="33"/>
            <w:vAlign w:val="center"/>
          </w:tcPr>
          <w:p w14:paraId="43401666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52AEAB20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</w:tr>
      <w:tr w:rsidR="00B05DA1" w:rsidRPr="00401BB0" w14:paraId="07218C0D" w14:textId="03DEB3BD" w:rsidTr="004E4777">
        <w:trPr>
          <w:trHeight w:val="147"/>
        </w:trPr>
        <w:tc>
          <w:tcPr>
            <w:tcW w:w="1344" w:type="dxa"/>
            <w:vMerge/>
            <w:shd w:val="clear" w:color="auto" w:fill="E2EFD9" w:themeFill="accent6" w:themeFillTint="33"/>
            <w:vAlign w:val="center"/>
          </w:tcPr>
          <w:p w14:paraId="04561B02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7656D9C4" w14:textId="77777777" w:rsidR="00B05DA1" w:rsidRPr="00ED5C2E" w:rsidRDefault="00B05DA1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Medial STJ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7CED1D53" w14:textId="08125FFF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7.7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2F8AF35D" w14:textId="6336D26B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9.2)</w:t>
            </w:r>
          </w:p>
        </w:tc>
        <w:tc>
          <w:tcPr>
            <w:tcW w:w="982" w:type="dxa"/>
            <w:vMerge/>
            <w:shd w:val="clear" w:color="auto" w:fill="E2EFD9" w:themeFill="accent6" w:themeFillTint="33"/>
            <w:vAlign w:val="center"/>
          </w:tcPr>
          <w:p w14:paraId="00A6F428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E2EFD9" w:themeFill="accent6" w:themeFillTint="33"/>
            <w:vAlign w:val="center"/>
          </w:tcPr>
          <w:p w14:paraId="1FF14CF1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E2EFD9" w:themeFill="accent6" w:themeFillTint="33"/>
            <w:vAlign w:val="center"/>
          </w:tcPr>
          <w:p w14:paraId="2870BBA1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11A21E39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</w:tr>
      <w:tr w:rsidR="00B05DA1" w:rsidRPr="00401BB0" w14:paraId="54C44E08" w14:textId="306B4384" w:rsidTr="004E4777">
        <w:trPr>
          <w:trHeight w:val="147"/>
        </w:trPr>
        <w:tc>
          <w:tcPr>
            <w:tcW w:w="1344" w:type="dxa"/>
            <w:vMerge/>
            <w:shd w:val="clear" w:color="auto" w:fill="E2EFD9" w:themeFill="accent6" w:themeFillTint="33"/>
            <w:vAlign w:val="center"/>
          </w:tcPr>
          <w:p w14:paraId="2D068D2D" w14:textId="77777777" w:rsidR="00B05DA1" w:rsidRPr="00401BB0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6F62CD40" w14:textId="77777777" w:rsidR="00B05DA1" w:rsidRPr="00ED5C2E" w:rsidRDefault="00B05DA1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Other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3C6906E6" w14:textId="1BB12130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6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243A8457" w14:textId="3DB8BE9C" w:rsidR="00B05DA1" w:rsidRPr="00401BB0" w:rsidRDefault="00B05DA1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14.8)</w:t>
            </w:r>
          </w:p>
        </w:tc>
        <w:tc>
          <w:tcPr>
            <w:tcW w:w="982" w:type="dxa"/>
            <w:vMerge/>
            <w:shd w:val="clear" w:color="auto" w:fill="E2EFD9" w:themeFill="accent6" w:themeFillTint="33"/>
            <w:vAlign w:val="center"/>
          </w:tcPr>
          <w:p w14:paraId="73F3CED3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E2EFD9" w:themeFill="accent6" w:themeFillTint="33"/>
            <w:vAlign w:val="center"/>
          </w:tcPr>
          <w:p w14:paraId="6B5270F5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E2EFD9" w:themeFill="accent6" w:themeFillTint="33"/>
            <w:vAlign w:val="center"/>
          </w:tcPr>
          <w:p w14:paraId="4745BA98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1E09ED68" w14:textId="77777777" w:rsidR="00B05DA1" w:rsidRPr="004E4777" w:rsidRDefault="00B05DA1" w:rsidP="00B05DA1">
            <w:pPr>
              <w:rPr>
                <w:sz w:val="20"/>
                <w:szCs w:val="20"/>
              </w:rPr>
            </w:pPr>
          </w:p>
        </w:tc>
      </w:tr>
      <w:tr w:rsidR="004D1574" w:rsidRPr="00401BB0" w14:paraId="77E7C9BE" w14:textId="54BF10D2" w:rsidTr="004E4777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09F25975" w14:textId="2E9AB7DA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us </w:t>
            </w:r>
            <w:r w:rsidR="00C83016">
              <w:rPr>
                <w:sz w:val="20"/>
                <w:szCs w:val="20"/>
              </w:rPr>
              <w:t>cast correction</w:t>
            </w: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315E9B19" w14:textId="77777777" w:rsidR="004D1574" w:rsidRPr="00ED5C2E" w:rsidRDefault="004D1574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1570CD66" w14:textId="42792258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3.1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23848831" w14:textId="4F8EBD54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 (37.5)</w:t>
            </w:r>
          </w:p>
        </w:tc>
        <w:tc>
          <w:tcPr>
            <w:tcW w:w="982" w:type="dxa"/>
            <w:vMerge w:val="restart"/>
            <w:shd w:val="clear" w:color="auto" w:fill="E2EFD9" w:themeFill="accent6" w:themeFillTint="33"/>
            <w:vAlign w:val="center"/>
          </w:tcPr>
          <w:p w14:paraId="2E6973E1" w14:textId="4002F8A0" w:rsidR="004D1574" w:rsidRPr="004E4777" w:rsidRDefault="004D1574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14.767</w:t>
            </w:r>
          </w:p>
        </w:tc>
        <w:tc>
          <w:tcPr>
            <w:tcW w:w="1109" w:type="dxa"/>
            <w:vMerge w:val="restart"/>
            <w:shd w:val="clear" w:color="auto" w:fill="E2EFD9" w:themeFill="accent6" w:themeFillTint="33"/>
            <w:vAlign w:val="center"/>
          </w:tcPr>
          <w:p w14:paraId="1E8F3B6F" w14:textId="579B7B90" w:rsidR="004D1574" w:rsidRPr="004E4777" w:rsidRDefault="004D1574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&lt; 0.001</w:t>
            </w:r>
          </w:p>
        </w:tc>
        <w:tc>
          <w:tcPr>
            <w:tcW w:w="1233" w:type="dxa"/>
            <w:vMerge w:val="restart"/>
            <w:shd w:val="clear" w:color="auto" w:fill="E2EFD9" w:themeFill="accent6" w:themeFillTint="33"/>
            <w:vAlign w:val="center"/>
          </w:tcPr>
          <w:p w14:paraId="033798F6" w14:textId="221AF606" w:rsidR="004D1574" w:rsidRPr="004E4777" w:rsidRDefault="00DE0CF9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40F51936" w14:textId="5CC2297B" w:rsidR="004D1574" w:rsidRPr="004E4777" w:rsidRDefault="00DE0CF9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Yes</w:t>
            </w:r>
          </w:p>
        </w:tc>
      </w:tr>
      <w:tr w:rsidR="004D1574" w:rsidRPr="00401BB0" w14:paraId="4B392A26" w14:textId="425A661E" w:rsidTr="004E4777">
        <w:trPr>
          <w:trHeight w:val="283"/>
        </w:trPr>
        <w:tc>
          <w:tcPr>
            <w:tcW w:w="1344" w:type="dxa"/>
            <w:vMerge/>
            <w:vAlign w:val="center"/>
          </w:tcPr>
          <w:p w14:paraId="1233759D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5B33B79D" w14:textId="77777777" w:rsidR="004D1574" w:rsidRPr="00ED5C2E" w:rsidRDefault="004D1574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6A17E8FC" w14:textId="4B94990B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86.9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3251FB6A" w14:textId="26364E82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 (62.5)</w:t>
            </w:r>
          </w:p>
        </w:tc>
        <w:tc>
          <w:tcPr>
            <w:tcW w:w="982" w:type="dxa"/>
            <w:vMerge/>
            <w:vAlign w:val="center"/>
          </w:tcPr>
          <w:p w14:paraId="0E26F29E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vAlign w:val="center"/>
          </w:tcPr>
          <w:p w14:paraId="07365A77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vAlign w:val="center"/>
          </w:tcPr>
          <w:p w14:paraId="7B9851E4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210C55BB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</w:tr>
      <w:tr w:rsidR="004D1574" w:rsidRPr="00401BB0" w14:paraId="39B79CB6" w14:textId="48CAC76A" w:rsidTr="001755B3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6B12C001" w14:textId="2C66794D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lgus </w:t>
            </w:r>
            <w:r w:rsidR="00C83016">
              <w:rPr>
                <w:sz w:val="20"/>
                <w:szCs w:val="20"/>
              </w:rPr>
              <w:t>cast correction</w:t>
            </w:r>
          </w:p>
        </w:tc>
        <w:tc>
          <w:tcPr>
            <w:tcW w:w="1188" w:type="dxa"/>
            <w:shd w:val="clear" w:color="auto" w:fill="FFF2CC" w:themeFill="accent4" w:themeFillTint="33"/>
            <w:vAlign w:val="center"/>
          </w:tcPr>
          <w:p w14:paraId="495CDC26" w14:textId="77777777" w:rsidR="004D1574" w:rsidRPr="00ED5C2E" w:rsidRDefault="004D1574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0A768C54" w14:textId="50CB43AD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00)</w:t>
            </w:r>
          </w:p>
        </w:tc>
        <w:tc>
          <w:tcPr>
            <w:tcW w:w="1110" w:type="dxa"/>
            <w:shd w:val="clear" w:color="auto" w:fill="FFF2CC" w:themeFill="accent4" w:themeFillTint="33"/>
            <w:vAlign w:val="center"/>
          </w:tcPr>
          <w:p w14:paraId="00F222EC" w14:textId="37A8FA09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 (94)</w:t>
            </w:r>
          </w:p>
        </w:tc>
        <w:tc>
          <w:tcPr>
            <w:tcW w:w="982" w:type="dxa"/>
            <w:vMerge w:val="restart"/>
            <w:shd w:val="clear" w:color="auto" w:fill="FFF2CC" w:themeFill="accent4" w:themeFillTint="33"/>
            <w:vAlign w:val="center"/>
          </w:tcPr>
          <w:p w14:paraId="6432783F" w14:textId="40713D88" w:rsidR="004D1574" w:rsidRPr="001755B3" w:rsidRDefault="004D1574" w:rsidP="00B05DA1">
            <w:pPr>
              <w:rPr>
                <w:sz w:val="20"/>
                <w:szCs w:val="20"/>
              </w:rPr>
            </w:pPr>
            <w:r w:rsidRPr="001755B3">
              <w:rPr>
                <w:sz w:val="20"/>
                <w:szCs w:val="20"/>
              </w:rPr>
              <w:t>3.854</w:t>
            </w:r>
          </w:p>
        </w:tc>
        <w:tc>
          <w:tcPr>
            <w:tcW w:w="1109" w:type="dxa"/>
            <w:vMerge w:val="restart"/>
            <w:shd w:val="clear" w:color="auto" w:fill="FFF2CC" w:themeFill="accent4" w:themeFillTint="33"/>
            <w:vAlign w:val="center"/>
          </w:tcPr>
          <w:p w14:paraId="7F3BF1C9" w14:textId="3417A784" w:rsidR="004D1574" w:rsidRPr="001755B3" w:rsidRDefault="004D1574" w:rsidP="00B05DA1">
            <w:pPr>
              <w:rPr>
                <w:sz w:val="20"/>
                <w:szCs w:val="20"/>
              </w:rPr>
            </w:pPr>
            <w:r w:rsidRPr="001755B3">
              <w:rPr>
                <w:sz w:val="20"/>
                <w:szCs w:val="20"/>
              </w:rPr>
              <w:t>0.050</w:t>
            </w:r>
          </w:p>
        </w:tc>
        <w:tc>
          <w:tcPr>
            <w:tcW w:w="1233" w:type="dxa"/>
            <w:vMerge w:val="restart"/>
            <w:shd w:val="clear" w:color="auto" w:fill="FFF2CC" w:themeFill="accent4" w:themeFillTint="33"/>
            <w:vAlign w:val="center"/>
          </w:tcPr>
          <w:p w14:paraId="7EBA34D3" w14:textId="73B82742" w:rsidR="004D1574" w:rsidRPr="00DE0CF9" w:rsidRDefault="00DE0CF9" w:rsidP="00B05DA1">
            <w:pPr>
              <w:rPr>
                <w:sz w:val="20"/>
                <w:szCs w:val="20"/>
              </w:rPr>
            </w:pPr>
            <w:r w:rsidRPr="00DE0CF9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FFF2CC" w:themeFill="accent4" w:themeFillTint="33"/>
            <w:vAlign w:val="center"/>
          </w:tcPr>
          <w:p w14:paraId="2651010E" w14:textId="428C90CB" w:rsidR="004D1574" w:rsidRPr="00DE0CF9" w:rsidRDefault="00DE0CF9" w:rsidP="00B05DA1">
            <w:pPr>
              <w:rPr>
                <w:sz w:val="20"/>
                <w:szCs w:val="20"/>
              </w:rPr>
            </w:pPr>
            <w:r w:rsidRPr="00DE0CF9">
              <w:rPr>
                <w:sz w:val="20"/>
                <w:szCs w:val="20"/>
              </w:rPr>
              <w:t>No</w:t>
            </w:r>
          </w:p>
        </w:tc>
      </w:tr>
      <w:tr w:rsidR="004D1574" w:rsidRPr="00401BB0" w14:paraId="4FFA1200" w14:textId="08D0974F" w:rsidTr="001755B3">
        <w:trPr>
          <w:trHeight w:val="283"/>
        </w:trPr>
        <w:tc>
          <w:tcPr>
            <w:tcW w:w="1344" w:type="dxa"/>
            <w:vMerge/>
            <w:vAlign w:val="center"/>
          </w:tcPr>
          <w:p w14:paraId="5403D326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2CC" w:themeFill="accent4" w:themeFillTint="33"/>
            <w:vAlign w:val="center"/>
          </w:tcPr>
          <w:p w14:paraId="31C83B43" w14:textId="77777777" w:rsidR="004D1574" w:rsidRPr="00ED5C2E" w:rsidRDefault="004D1574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699646BD" w14:textId="7F06E0FF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shd w:val="clear" w:color="auto" w:fill="FFF2CC" w:themeFill="accent4" w:themeFillTint="33"/>
            <w:vAlign w:val="center"/>
          </w:tcPr>
          <w:p w14:paraId="4524B2DA" w14:textId="7A6CB48C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)</w:t>
            </w:r>
          </w:p>
        </w:tc>
        <w:tc>
          <w:tcPr>
            <w:tcW w:w="982" w:type="dxa"/>
            <w:vMerge/>
            <w:vAlign w:val="center"/>
          </w:tcPr>
          <w:p w14:paraId="2BEE2824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vAlign w:val="center"/>
          </w:tcPr>
          <w:p w14:paraId="6A86C9D6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vAlign w:val="center"/>
          </w:tcPr>
          <w:p w14:paraId="563D62AB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549725D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</w:tr>
      <w:tr w:rsidR="004D1574" w:rsidRPr="00401BB0" w14:paraId="777E2868" w14:textId="4C35812A" w:rsidTr="004E4777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47915C1F" w14:textId="77777777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by Skive</w:t>
            </w: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2E87EE19" w14:textId="77777777" w:rsidR="004D1574" w:rsidRPr="00401BB0" w:rsidRDefault="004D1574" w:rsidP="00B05DA1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2FC610F2" w14:textId="2C5739B2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4.4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5C84E1EA" w14:textId="76EDB8DB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 (66.3)</w:t>
            </w:r>
          </w:p>
        </w:tc>
        <w:tc>
          <w:tcPr>
            <w:tcW w:w="982" w:type="dxa"/>
            <w:vMerge w:val="restart"/>
            <w:shd w:val="clear" w:color="auto" w:fill="E2EFD9" w:themeFill="accent6" w:themeFillTint="33"/>
            <w:vAlign w:val="center"/>
          </w:tcPr>
          <w:p w14:paraId="70DBAB37" w14:textId="183A89BA" w:rsidR="004D1574" w:rsidRPr="004E4777" w:rsidRDefault="004D1574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25.457</w:t>
            </w:r>
          </w:p>
        </w:tc>
        <w:tc>
          <w:tcPr>
            <w:tcW w:w="1109" w:type="dxa"/>
            <w:vMerge w:val="restart"/>
            <w:shd w:val="clear" w:color="auto" w:fill="E2EFD9" w:themeFill="accent6" w:themeFillTint="33"/>
            <w:vAlign w:val="center"/>
          </w:tcPr>
          <w:p w14:paraId="36445BAF" w14:textId="45A0E19B" w:rsidR="004D1574" w:rsidRPr="004E4777" w:rsidRDefault="004D1574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&lt; 0.001</w:t>
            </w:r>
          </w:p>
        </w:tc>
        <w:tc>
          <w:tcPr>
            <w:tcW w:w="1233" w:type="dxa"/>
            <w:vMerge w:val="restart"/>
            <w:shd w:val="clear" w:color="auto" w:fill="E2EFD9" w:themeFill="accent6" w:themeFillTint="33"/>
            <w:vAlign w:val="center"/>
          </w:tcPr>
          <w:p w14:paraId="3F81D523" w14:textId="32D0CBCD" w:rsidR="004D1574" w:rsidRPr="004E4777" w:rsidRDefault="00AE59FF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3BA91461" w14:textId="7F5BE7D4" w:rsidR="004D1574" w:rsidRPr="004E4777" w:rsidRDefault="00AE59FF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Yes</w:t>
            </w:r>
          </w:p>
        </w:tc>
      </w:tr>
      <w:tr w:rsidR="004D1574" w:rsidRPr="00401BB0" w14:paraId="4F32E62B" w14:textId="15753F91" w:rsidTr="004E4777">
        <w:trPr>
          <w:trHeight w:val="283"/>
        </w:trPr>
        <w:tc>
          <w:tcPr>
            <w:tcW w:w="1344" w:type="dxa"/>
            <w:vMerge/>
            <w:vAlign w:val="center"/>
          </w:tcPr>
          <w:p w14:paraId="3DE103D6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7C5CEB80" w14:textId="77777777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13C387A3" w14:textId="5555360F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65.6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4F372EB0" w14:textId="2503DE0E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33.7)</w:t>
            </w:r>
          </w:p>
        </w:tc>
        <w:tc>
          <w:tcPr>
            <w:tcW w:w="982" w:type="dxa"/>
            <w:vMerge/>
            <w:vAlign w:val="center"/>
          </w:tcPr>
          <w:p w14:paraId="1306F1CD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0C77137A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vAlign w:val="center"/>
          </w:tcPr>
          <w:p w14:paraId="248C0B6A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E145A24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</w:tr>
      <w:tr w:rsidR="004D1574" w:rsidRPr="00401BB0" w14:paraId="5E1CD06B" w14:textId="7EE3E1C4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6EB4D7F6" w14:textId="77777777" w:rsidR="004D1574" w:rsidRPr="00401BB0" w:rsidRDefault="004D1574" w:rsidP="00B05DA1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Heel raise</w:t>
            </w:r>
          </w:p>
        </w:tc>
        <w:tc>
          <w:tcPr>
            <w:tcW w:w="1188" w:type="dxa"/>
            <w:vAlign w:val="center"/>
          </w:tcPr>
          <w:p w14:paraId="2ACDD821" w14:textId="77777777" w:rsidR="004D1574" w:rsidRPr="00401BB0" w:rsidRDefault="004D1574" w:rsidP="00B05DA1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35E922DC" w14:textId="2577EECF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96.7)</w:t>
            </w:r>
          </w:p>
        </w:tc>
        <w:tc>
          <w:tcPr>
            <w:tcW w:w="1110" w:type="dxa"/>
            <w:vAlign w:val="center"/>
          </w:tcPr>
          <w:p w14:paraId="4BEB2697" w14:textId="15E6E5E2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 (93.2)</w:t>
            </w:r>
          </w:p>
        </w:tc>
        <w:tc>
          <w:tcPr>
            <w:tcW w:w="982" w:type="dxa"/>
            <w:vMerge w:val="restart"/>
            <w:vAlign w:val="center"/>
          </w:tcPr>
          <w:p w14:paraId="17345270" w14:textId="143FCFB2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</w:t>
            </w:r>
          </w:p>
        </w:tc>
        <w:tc>
          <w:tcPr>
            <w:tcW w:w="1109" w:type="dxa"/>
            <w:vMerge w:val="restart"/>
            <w:vAlign w:val="center"/>
          </w:tcPr>
          <w:p w14:paraId="4D4B5586" w14:textId="7ABA5D33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0A0BB1FC" w14:textId="0B3CC94C" w:rsidR="004D1574" w:rsidRDefault="00AD58C2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75914B1" w14:textId="49CD9DC8" w:rsidR="004D1574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D1574" w:rsidRPr="00401BB0" w14:paraId="0A935966" w14:textId="72580F79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12747170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1830A3FE" w14:textId="77777777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1D0FF3A2" w14:textId="1BB32C7E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3)</w:t>
            </w:r>
          </w:p>
        </w:tc>
        <w:tc>
          <w:tcPr>
            <w:tcW w:w="1110" w:type="dxa"/>
            <w:vAlign w:val="center"/>
          </w:tcPr>
          <w:p w14:paraId="080255B6" w14:textId="59052AD1" w:rsidR="004D1574" w:rsidRPr="00401BB0" w:rsidRDefault="004D1574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6.8)</w:t>
            </w:r>
          </w:p>
        </w:tc>
        <w:tc>
          <w:tcPr>
            <w:tcW w:w="982" w:type="dxa"/>
            <w:vMerge/>
            <w:vAlign w:val="center"/>
          </w:tcPr>
          <w:p w14:paraId="5C9EE202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56515E16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189A763F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7568C3E" w14:textId="77777777" w:rsidR="004D1574" w:rsidRPr="00401BB0" w:rsidRDefault="004D1574" w:rsidP="00B05DA1">
            <w:pPr>
              <w:rPr>
                <w:sz w:val="20"/>
                <w:szCs w:val="20"/>
              </w:rPr>
            </w:pPr>
          </w:p>
        </w:tc>
      </w:tr>
      <w:tr w:rsidR="00AE59FF" w:rsidRPr="00401BB0" w14:paraId="460163F6" w14:textId="63B7E545" w:rsidTr="00E85CBF">
        <w:trPr>
          <w:trHeight w:val="283"/>
        </w:trPr>
        <w:tc>
          <w:tcPr>
            <w:tcW w:w="1344" w:type="dxa"/>
            <w:vMerge w:val="restart"/>
            <w:vAlign w:val="center"/>
          </w:tcPr>
          <w:p w14:paraId="51D944A4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01BB0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Ray cutout </w:t>
            </w:r>
          </w:p>
        </w:tc>
        <w:tc>
          <w:tcPr>
            <w:tcW w:w="1188" w:type="dxa"/>
            <w:vAlign w:val="center"/>
          </w:tcPr>
          <w:p w14:paraId="172B3653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6FCFD375" w14:textId="2A42419E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86.9)</w:t>
            </w:r>
          </w:p>
        </w:tc>
        <w:tc>
          <w:tcPr>
            <w:tcW w:w="1110" w:type="dxa"/>
            <w:vAlign w:val="center"/>
          </w:tcPr>
          <w:p w14:paraId="12F03062" w14:textId="4D46F039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 (82.1)</w:t>
            </w:r>
          </w:p>
        </w:tc>
        <w:tc>
          <w:tcPr>
            <w:tcW w:w="982" w:type="dxa"/>
            <w:vMerge w:val="restart"/>
            <w:vAlign w:val="center"/>
          </w:tcPr>
          <w:p w14:paraId="237CE344" w14:textId="118CA67C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</w:tcPr>
          <w:p w14:paraId="09275C02" w14:textId="7506A6AF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7A45AF28" w14:textId="5455D696" w:rsidR="00AE59FF" w:rsidRDefault="00AD58C2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0E37743" w14:textId="702AE4C9" w:rsidR="00AE59FF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E59FF" w:rsidRPr="00401BB0" w14:paraId="35B5D798" w14:textId="5D48AEEB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3E64A6CA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365F65BB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04CE8251" w14:textId="52D93D48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3.1)</w:t>
            </w:r>
          </w:p>
        </w:tc>
        <w:tc>
          <w:tcPr>
            <w:tcW w:w="1110" w:type="dxa"/>
            <w:vAlign w:val="center"/>
          </w:tcPr>
          <w:p w14:paraId="016A0691" w14:textId="2DB36A29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17.9)</w:t>
            </w:r>
          </w:p>
        </w:tc>
        <w:tc>
          <w:tcPr>
            <w:tcW w:w="982" w:type="dxa"/>
            <w:vMerge/>
            <w:vAlign w:val="center"/>
          </w:tcPr>
          <w:p w14:paraId="5B8A916F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vAlign w:val="center"/>
          </w:tcPr>
          <w:p w14:paraId="6DFA4855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4D4101BD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86B5945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</w:tr>
      <w:tr w:rsidR="00AE59FF" w:rsidRPr="00401BB0" w14:paraId="7F1C9D1F" w14:textId="64415085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C1CBFA8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side high</w:t>
            </w:r>
          </w:p>
        </w:tc>
        <w:tc>
          <w:tcPr>
            <w:tcW w:w="1188" w:type="dxa"/>
            <w:vAlign w:val="center"/>
          </w:tcPr>
          <w:p w14:paraId="15F156EB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66A02267" w14:textId="52197F98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83.6)</w:t>
            </w:r>
          </w:p>
        </w:tc>
        <w:tc>
          <w:tcPr>
            <w:tcW w:w="1110" w:type="dxa"/>
            <w:vAlign w:val="center"/>
          </w:tcPr>
          <w:p w14:paraId="2854A9A1" w14:textId="6664349E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 (80.2)</w:t>
            </w:r>
          </w:p>
        </w:tc>
        <w:tc>
          <w:tcPr>
            <w:tcW w:w="982" w:type="dxa"/>
            <w:vMerge w:val="restart"/>
            <w:vAlign w:val="center"/>
          </w:tcPr>
          <w:p w14:paraId="52FC41A8" w14:textId="4DD9E5A0" w:rsidR="00AE59FF" w:rsidRPr="00901A10" w:rsidRDefault="00AE59FF" w:rsidP="00B05DA1">
            <w:pPr>
              <w:rPr>
                <w:sz w:val="20"/>
                <w:szCs w:val="20"/>
              </w:rPr>
            </w:pPr>
            <w:r w:rsidRPr="00901A10">
              <w:rPr>
                <w:sz w:val="20"/>
                <w:szCs w:val="20"/>
              </w:rPr>
              <w:t>0.424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</w:tcPr>
          <w:p w14:paraId="326F9E67" w14:textId="4EEF3FF6" w:rsidR="00AE59FF" w:rsidRPr="00901A10" w:rsidRDefault="00AE59FF" w:rsidP="00B05DA1">
            <w:pPr>
              <w:rPr>
                <w:sz w:val="20"/>
                <w:szCs w:val="20"/>
              </w:rPr>
            </w:pPr>
            <w:r w:rsidRPr="00901A10">
              <w:rPr>
                <w:sz w:val="20"/>
                <w:szCs w:val="20"/>
              </w:rPr>
              <w:t>0.515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0C6B9AE7" w14:textId="303D4DB8" w:rsidR="00AE59FF" w:rsidRPr="00901A10" w:rsidRDefault="00AD58C2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8BAEBB6" w14:textId="3897EFC7" w:rsidR="00AE59FF" w:rsidRPr="00901A10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E59FF" w:rsidRPr="00401BB0" w14:paraId="5F8E746D" w14:textId="50787974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07C4A7F3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1E6BC828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27EA66D2" w14:textId="175FD6D4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6.4)</w:t>
            </w:r>
          </w:p>
        </w:tc>
        <w:tc>
          <w:tcPr>
            <w:tcW w:w="1110" w:type="dxa"/>
            <w:vAlign w:val="center"/>
          </w:tcPr>
          <w:p w14:paraId="66775A48" w14:textId="092E6841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(19.8)</w:t>
            </w:r>
          </w:p>
        </w:tc>
        <w:tc>
          <w:tcPr>
            <w:tcW w:w="982" w:type="dxa"/>
            <w:vMerge/>
            <w:vAlign w:val="center"/>
          </w:tcPr>
          <w:p w14:paraId="0BCF6DC0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vAlign w:val="center"/>
          </w:tcPr>
          <w:p w14:paraId="2FB22050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09029830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8D83267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</w:tr>
      <w:tr w:rsidR="00AE59FF" w:rsidRPr="00401BB0" w14:paraId="6CCBECE4" w14:textId="3A353C5B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771571DB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side high</w:t>
            </w:r>
          </w:p>
        </w:tc>
        <w:tc>
          <w:tcPr>
            <w:tcW w:w="1188" w:type="dxa"/>
            <w:vAlign w:val="center"/>
          </w:tcPr>
          <w:p w14:paraId="0CBDCCDB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6868AF6B" w14:textId="47C1CA98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80.3)</w:t>
            </w:r>
          </w:p>
        </w:tc>
        <w:tc>
          <w:tcPr>
            <w:tcW w:w="1110" w:type="dxa"/>
            <w:vAlign w:val="center"/>
          </w:tcPr>
          <w:p w14:paraId="131E8F1D" w14:textId="011FB11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 (83.5)</w:t>
            </w:r>
          </w:p>
        </w:tc>
        <w:tc>
          <w:tcPr>
            <w:tcW w:w="982" w:type="dxa"/>
            <w:vMerge w:val="restart"/>
            <w:vAlign w:val="center"/>
          </w:tcPr>
          <w:p w14:paraId="16650CF3" w14:textId="0A236898" w:rsidR="00AE59FF" w:rsidRPr="003B1750" w:rsidRDefault="00AE59FF" w:rsidP="00B05DA1">
            <w:pPr>
              <w:rPr>
                <w:sz w:val="20"/>
                <w:szCs w:val="20"/>
              </w:rPr>
            </w:pPr>
            <w:r w:rsidRPr="003B1750">
              <w:rPr>
                <w:sz w:val="20"/>
                <w:szCs w:val="20"/>
              </w:rPr>
              <w:t>0.413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</w:tcPr>
          <w:p w14:paraId="3DAE8FB5" w14:textId="4F4AF61C" w:rsidR="00AE59FF" w:rsidRPr="003B1750" w:rsidRDefault="00AE59FF" w:rsidP="00B05DA1">
            <w:pPr>
              <w:rPr>
                <w:sz w:val="20"/>
                <w:szCs w:val="20"/>
              </w:rPr>
            </w:pPr>
            <w:r w:rsidRPr="003B1750">
              <w:rPr>
                <w:sz w:val="20"/>
                <w:szCs w:val="20"/>
              </w:rPr>
              <w:t>0.521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25794E75" w14:textId="31A4FCA1" w:rsidR="00AE59FF" w:rsidRPr="003B1750" w:rsidRDefault="00AD58C2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75944A1" w14:textId="37D66967" w:rsidR="00AE59FF" w:rsidRPr="003B1750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E59FF" w:rsidRPr="00401BB0" w14:paraId="03FF2146" w14:textId="7D737C88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664BD45F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061F2FEF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757E9B1E" w14:textId="514CE5ED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9.7)</w:t>
            </w:r>
          </w:p>
        </w:tc>
        <w:tc>
          <w:tcPr>
            <w:tcW w:w="1110" w:type="dxa"/>
            <w:vAlign w:val="center"/>
          </w:tcPr>
          <w:p w14:paraId="1511D00D" w14:textId="7E07B20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16.5)</w:t>
            </w:r>
          </w:p>
        </w:tc>
        <w:tc>
          <w:tcPr>
            <w:tcW w:w="982" w:type="dxa"/>
            <w:vMerge/>
            <w:vAlign w:val="center"/>
          </w:tcPr>
          <w:p w14:paraId="676749D4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vAlign w:val="center"/>
          </w:tcPr>
          <w:p w14:paraId="00883252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0F474789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27D6883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</w:tr>
      <w:tr w:rsidR="00AE59FF" w:rsidRPr="00401BB0" w14:paraId="48052933" w14:textId="25D75BC0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6DAC37B8" w14:textId="77777777" w:rsidR="00AE59FF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p heel cup</w:t>
            </w:r>
          </w:p>
        </w:tc>
        <w:tc>
          <w:tcPr>
            <w:tcW w:w="1188" w:type="dxa"/>
            <w:vAlign w:val="center"/>
          </w:tcPr>
          <w:p w14:paraId="02E28983" w14:textId="77777777" w:rsidR="00AE59FF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47C21DF6" w14:textId="76192385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0.7)</w:t>
            </w:r>
          </w:p>
        </w:tc>
        <w:tc>
          <w:tcPr>
            <w:tcW w:w="1110" w:type="dxa"/>
            <w:vAlign w:val="center"/>
          </w:tcPr>
          <w:p w14:paraId="7D04491F" w14:textId="0DD3936D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 (64.2)</w:t>
            </w:r>
          </w:p>
        </w:tc>
        <w:tc>
          <w:tcPr>
            <w:tcW w:w="982" w:type="dxa"/>
            <w:vMerge w:val="restart"/>
            <w:vAlign w:val="center"/>
          </w:tcPr>
          <w:p w14:paraId="28762A8A" w14:textId="69E341FA" w:rsidR="00AE59FF" w:rsidRPr="00FC7A01" w:rsidRDefault="00AE59FF" w:rsidP="00B05DA1">
            <w:pPr>
              <w:rPr>
                <w:sz w:val="20"/>
                <w:szCs w:val="20"/>
              </w:rPr>
            </w:pPr>
            <w:r w:rsidRPr="00FC7A01">
              <w:rPr>
                <w:sz w:val="20"/>
                <w:szCs w:val="20"/>
              </w:rPr>
              <w:t>0.315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</w:tcPr>
          <w:p w14:paraId="584AC8C6" w14:textId="4A8B10DB" w:rsidR="00AE59FF" w:rsidRPr="00FC7A01" w:rsidRDefault="00AE59FF" w:rsidP="00B05DA1">
            <w:pPr>
              <w:rPr>
                <w:sz w:val="20"/>
                <w:szCs w:val="20"/>
              </w:rPr>
            </w:pPr>
            <w:r w:rsidRPr="00FC7A01">
              <w:rPr>
                <w:sz w:val="20"/>
                <w:szCs w:val="20"/>
              </w:rPr>
              <w:t>0.574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50B785EE" w14:textId="52D5AC81" w:rsidR="00AE59FF" w:rsidRPr="00FC7A01" w:rsidRDefault="00AD58C2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51E7AA2B" w14:textId="37967287" w:rsidR="00AE59FF" w:rsidRPr="00FC7A01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E59FF" w:rsidRPr="00401BB0" w14:paraId="59D34AD0" w14:textId="27F82097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090A5821" w14:textId="77777777" w:rsidR="00AE59FF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6CE3B237" w14:textId="77777777" w:rsidR="00AE59FF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7638EC13" w14:textId="0E6391D2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9.3)</w:t>
            </w:r>
          </w:p>
        </w:tc>
        <w:tc>
          <w:tcPr>
            <w:tcW w:w="1110" w:type="dxa"/>
            <w:vAlign w:val="center"/>
          </w:tcPr>
          <w:p w14:paraId="00C59E1A" w14:textId="2B4CDFA4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 (35.8)</w:t>
            </w:r>
          </w:p>
        </w:tc>
        <w:tc>
          <w:tcPr>
            <w:tcW w:w="982" w:type="dxa"/>
            <w:vMerge/>
            <w:vAlign w:val="center"/>
          </w:tcPr>
          <w:p w14:paraId="384EEF09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vAlign w:val="center"/>
          </w:tcPr>
          <w:p w14:paraId="473510D3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3CE3BDDD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506F647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</w:tr>
      <w:tr w:rsidR="00AE59FF" w:rsidRPr="00401BB0" w14:paraId="6F89F25B" w14:textId="42018E88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9E9F770" w14:textId="77777777" w:rsidR="00AE59FF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 heel cup</w:t>
            </w:r>
          </w:p>
        </w:tc>
        <w:tc>
          <w:tcPr>
            <w:tcW w:w="1188" w:type="dxa"/>
            <w:vAlign w:val="center"/>
          </w:tcPr>
          <w:p w14:paraId="3FC6506A" w14:textId="77777777" w:rsidR="00AE59FF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3607CC59" w14:textId="128C73CE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91.8)</w:t>
            </w:r>
          </w:p>
        </w:tc>
        <w:tc>
          <w:tcPr>
            <w:tcW w:w="1110" w:type="dxa"/>
            <w:vAlign w:val="center"/>
          </w:tcPr>
          <w:p w14:paraId="64374401" w14:textId="0F3EE5D9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 (93.3)</w:t>
            </w:r>
          </w:p>
        </w:tc>
        <w:tc>
          <w:tcPr>
            <w:tcW w:w="982" w:type="dxa"/>
            <w:vMerge w:val="restart"/>
            <w:vAlign w:val="center"/>
          </w:tcPr>
          <w:p w14:paraId="3738B3C1" w14:textId="1DC92B81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1109" w:type="dxa"/>
            <w:vMerge w:val="restart"/>
            <w:vAlign w:val="center"/>
          </w:tcPr>
          <w:p w14:paraId="1554C157" w14:textId="0A47AD3D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432508F3" w14:textId="6C9A17E5" w:rsidR="00AE59FF" w:rsidRDefault="00AD58C2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50C5DAB0" w14:textId="21B48447" w:rsidR="00AE59FF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E59FF" w:rsidRPr="00401BB0" w14:paraId="02AEED08" w14:textId="3E70FFD0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1A237F67" w14:textId="77777777" w:rsidR="00AE59FF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5EDB4D16" w14:textId="77777777" w:rsidR="00AE59FF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1E292773" w14:textId="60D8B52F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.2)</w:t>
            </w:r>
          </w:p>
        </w:tc>
        <w:tc>
          <w:tcPr>
            <w:tcW w:w="1110" w:type="dxa"/>
            <w:vAlign w:val="center"/>
          </w:tcPr>
          <w:p w14:paraId="2BDB342E" w14:textId="33340B8C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6.7)</w:t>
            </w:r>
          </w:p>
        </w:tc>
        <w:tc>
          <w:tcPr>
            <w:tcW w:w="982" w:type="dxa"/>
            <w:vMerge/>
            <w:vAlign w:val="center"/>
          </w:tcPr>
          <w:p w14:paraId="136D948B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6DE84513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6A262CE7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012AAF4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</w:tr>
      <w:tr w:rsidR="00AE59FF" w:rsidRPr="00401BB0" w14:paraId="350C4451" w14:textId="4B22A481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0BC7FA97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tar fascia groove </w:t>
            </w:r>
          </w:p>
        </w:tc>
        <w:tc>
          <w:tcPr>
            <w:tcW w:w="1188" w:type="dxa"/>
            <w:vAlign w:val="center"/>
          </w:tcPr>
          <w:p w14:paraId="11E52C8E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1FEB08D0" w14:textId="7C70E58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98.4)</w:t>
            </w:r>
          </w:p>
        </w:tc>
        <w:tc>
          <w:tcPr>
            <w:tcW w:w="1110" w:type="dxa"/>
            <w:vAlign w:val="center"/>
          </w:tcPr>
          <w:p w14:paraId="16BDD7DD" w14:textId="1F2B7F41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 (93.4)</w:t>
            </w:r>
          </w:p>
        </w:tc>
        <w:tc>
          <w:tcPr>
            <w:tcW w:w="982" w:type="dxa"/>
            <w:vMerge w:val="restart"/>
            <w:vAlign w:val="center"/>
          </w:tcPr>
          <w:p w14:paraId="0C0EEF46" w14:textId="55B7197D" w:rsidR="00AE59FF" w:rsidRPr="006F3E72" w:rsidRDefault="00AE59FF" w:rsidP="00B05DA1">
            <w:pPr>
              <w:rPr>
                <w:sz w:val="20"/>
                <w:szCs w:val="20"/>
              </w:rPr>
            </w:pPr>
            <w:r w:rsidRPr="006F3E72">
              <w:rPr>
                <w:sz w:val="20"/>
                <w:szCs w:val="20"/>
              </w:rPr>
              <w:t>2.390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</w:tcPr>
          <w:p w14:paraId="33FE122E" w14:textId="6CB349EC" w:rsidR="00AE59FF" w:rsidRPr="006F3E72" w:rsidRDefault="00AE59FF" w:rsidP="00B05DA1">
            <w:pPr>
              <w:rPr>
                <w:sz w:val="20"/>
                <w:szCs w:val="20"/>
              </w:rPr>
            </w:pPr>
            <w:r w:rsidRPr="006F3E72">
              <w:rPr>
                <w:sz w:val="20"/>
                <w:szCs w:val="20"/>
              </w:rPr>
              <w:t>0.122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0F122A01" w14:textId="4D9D45A4" w:rsidR="00AE59FF" w:rsidRPr="006F3E72" w:rsidRDefault="00AD58C2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C3180">
              <w:rPr>
                <w:sz w:val="20"/>
                <w:szCs w:val="20"/>
              </w:rPr>
              <w:t>00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B0DD656" w14:textId="25436C77" w:rsidR="00AE59FF" w:rsidRPr="006F3E72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E59FF" w:rsidRPr="00401BB0" w14:paraId="40032EC3" w14:textId="1804BE3E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32A5B234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19B23DC3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65F81AE5" w14:textId="475F712A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6)</w:t>
            </w:r>
          </w:p>
        </w:tc>
        <w:tc>
          <w:tcPr>
            <w:tcW w:w="1110" w:type="dxa"/>
            <w:vAlign w:val="center"/>
          </w:tcPr>
          <w:p w14:paraId="7A2CBC76" w14:textId="555CC58E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6.6)</w:t>
            </w:r>
          </w:p>
        </w:tc>
        <w:tc>
          <w:tcPr>
            <w:tcW w:w="982" w:type="dxa"/>
            <w:vMerge/>
            <w:vAlign w:val="center"/>
          </w:tcPr>
          <w:p w14:paraId="2146E75E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vAlign w:val="center"/>
          </w:tcPr>
          <w:p w14:paraId="3826B539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24EC21CA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9031A55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</w:tr>
      <w:tr w:rsidR="00AE59FF" w:rsidRPr="00401BB0" w14:paraId="55536B4D" w14:textId="0131AC07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5525CDA0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foot lateral wedge</w:t>
            </w:r>
          </w:p>
        </w:tc>
        <w:tc>
          <w:tcPr>
            <w:tcW w:w="1188" w:type="dxa"/>
            <w:vAlign w:val="center"/>
          </w:tcPr>
          <w:p w14:paraId="264E4459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23A0E047" w14:textId="2A25EF34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85.2)</w:t>
            </w:r>
          </w:p>
        </w:tc>
        <w:tc>
          <w:tcPr>
            <w:tcW w:w="1110" w:type="dxa"/>
            <w:vAlign w:val="center"/>
          </w:tcPr>
          <w:p w14:paraId="6DC8C461" w14:textId="3ECAB800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 (77.7)</w:t>
            </w:r>
          </w:p>
        </w:tc>
        <w:tc>
          <w:tcPr>
            <w:tcW w:w="982" w:type="dxa"/>
            <w:vMerge w:val="restart"/>
            <w:vAlign w:val="center"/>
          </w:tcPr>
          <w:p w14:paraId="4A22AD1B" w14:textId="49CCD8BE" w:rsidR="00AE59FF" w:rsidRPr="00556CF4" w:rsidRDefault="00AE59FF" w:rsidP="00B05DA1">
            <w:pPr>
              <w:rPr>
                <w:sz w:val="20"/>
                <w:szCs w:val="20"/>
              </w:rPr>
            </w:pPr>
            <w:r w:rsidRPr="00556CF4">
              <w:rPr>
                <w:sz w:val="20"/>
                <w:szCs w:val="20"/>
              </w:rPr>
              <w:t>1.892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</w:tcPr>
          <w:p w14:paraId="2F57C5FE" w14:textId="4446983A" w:rsidR="00AE59FF" w:rsidRPr="00556CF4" w:rsidRDefault="00AE59FF" w:rsidP="00B05DA1">
            <w:pPr>
              <w:rPr>
                <w:sz w:val="20"/>
                <w:szCs w:val="20"/>
              </w:rPr>
            </w:pPr>
            <w:r w:rsidRPr="00556CF4">
              <w:rPr>
                <w:sz w:val="20"/>
                <w:szCs w:val="20"/>
              </w:rPr>
              <w:t>0.169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14698F0A" w14:textId="0BE2616F" w:rsidR="00AE59FF" w:rsidRPr="00556CF4" w:rsidRDefault="00DC3180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9A146CE" w14:textId="26A4CE73" w:rsidR="00AE59FF" w:rsidRPr="00556CF4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E59FF" w:rsidRPr="00401BB0" w14:paraId="02E9B1F4" w14:textId="6DFB3942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7C48547E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7DDE58B6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55FE3088" w14:textId="4B616885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4.8)</w:t>
            </w:r>
          </w:p>
        </w:tc>
        <w:tc>
          <w:tcPr>
            <w:tcW w:w="1110" w:type="dxa"/>
            <w:vAlign w:val="center"/>
          </w:tcPr>
          <w:p w14:paraId="1398B956" w14:textId="44FDD691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22.3)</w:t>
            </w:r>
          </w:p>
        </w:tc>
        <w:tc>
          <w:tcPr>
            <w:tcW w:w="982" w:type="dxa"/>
            <w:vMerge/>
            <w:vAlign w:val="center"/>
          </w:tcPr>
          <w:p w14:paraId="650AC93E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vAlign w:val="center"/>
          </w:tcPr>
          <w:p w14:paraId="69D747C8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37F496EC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9D07FED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</w:tr>
      <w:tr w:rsidR="00AE59FF" w:rsidRPr="00401BB0" w14:paraId="43D3B7DB" w14:textId="7CED68F2" w:rsidTr="004E4777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5A5C9F80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forefoot wedge</w:t>
            </w: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2E5FE4BE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2FD72571" w14:textId="5C640B20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73.8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6BC42069" w14:textId="74CF5D95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 (89.1)</w:t>
            </w:r>
          </w:p>
        </w:tc>
        <w:tc>
          <w:tcPr>
            <w:tcW w:w="982" w:type="dxa"/>
            <w:vMerge w:val="restart"/>
            <w:shd w:val="clear" w:color="auto" w:fill="E2EFD9" w:themeFill="accent6" w:themeFillTint="33"/>
            <w:vAlign w:val="center"/>
          </w:tcPr>
          <w:p w14:paraId="5E1C5D78" w14:textId="5C090434" w:rsidR="00AE59FF" w:rsidRPr="004E4777" w:rsidRDefault="00AE59FF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12.996</w:t>
            </w:r>
          </w:p>
        </w:tc>
        <w:tc>
          <w:tcPr>
            <w:tcW w:w="1109" w:type="dxa"/>
            <w:vMerge w:val="restart"/>
            <w:shd w:val="clear" w:color="auto" w:fill="E2EFD9" w:themeFill="accent6" w:themeFillTint="33"/>
            <w:vAlign w:val="center"/>
          </w:tcPr>
          <w:p w14:paraId="013AB238" w14:textId="5034DC6E" w:rsidR="00AE59FF" w:rsidRPr="004E4777" w:rsidRDefault="00AE59FF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&lt; 0.001</w:t>
            </w:r>
          </w:p>
        </w:tc>
        <w:tc>
          <w:tcPr>
            <w:tcW w:w="1233" w:type="dxa"/>
            <w:vMerge w:val="restart"/>
            <w:shd w:val="clear" w:color="auto" w:fill="E2EFD9" w:themeFill="accent6" w:themeFillTint="33"/>
            <w:vAlign w:val="center"/>
          </w:tcPr>
          <w:p w14:paraId="14C67FDC" w14:textId="098B87A8" w:rsidR="00AE59FF" w:rsidRPr="004E4777" w:rsidRDefault="007509F6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3ADFFC4F" w14:textId="2210FDDC" w:rsidR="00AE59FF" w:rsidRPr="004E4777" w:rsidRDefault="007509F6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Yes</w:t>
            </w:r>
          </w:p>
        </w:tc>
      </w:tr>
      <w:tr w:rsidR="00AE59FF" w:rsidRPr="00401BB0" w14:paraId="0261514F" w14:textId="32D8CD67" w:rsidTr="004E4777">
        <w:trPr>
          <w:trHeight w:val="270"/>
        </w:trPr>
        <w:tc>
          <w:tcPr>
            <w:tcW w:w="1344" w:type="dxa"/>
            <w:vMerge/>
            <w:vAlign w:val="center"/>
          </w:tcPr>
          <w:p w14:paraId="2C41182A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5848CCC3" w14:textId="77777777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7BE435F2" w14:textId="072D5F6C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6.2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7CF66E56" w14:textId="54BBEC54" w:rsidR="00AE59FF" w:rsidRPr="00401BB0" w:rsidRDefault="00AE59FF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10.9)</w:t>
            </w:r>
          </w:p>
        </w:tc>
        <w:tc>
          <w:tcPr>
            <w:tcW w:w="982" w:type="dxa"/>
            <w:vMerge/>
            <w:vAlign w:val="center"/>
          </w:tcPr>
          <w:p w14:paraId="14F3C8F7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6771589C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vAlign w:val="center"/>
          </w:tcPr>
          <w:p w14:paraId="6C366C62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24CC255" w14:textId="77777777" w:rsidR="00AE59FF" w:rsidRPr="00401BB0" w:rsidRDefault="00AE59FF" w:rsidP="00B05DA1">
            <w:pPr>
              <w:rPr>
                <w:sz w:val="20"/>
                <w:szCs w:val="20"/>
              </w:rPr>
            </w:pPr>
          </w:p>
        </w:tc>
      </w:tr>
      <w:tr w:rsidR="007509F6" w:rsidRPr="00401BB0" w14:paraId="3C0CA4D4" w14:textId="5122E717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6A79081B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mortons extension </w:t>
            </w:r>
          </w:p>
        </w:tc>
        <w:tc>
          <w:tcPr>
            <w:tcW w:w="1188" w:type="dxa"/>
            <w:vAlign w:val="center"/>
          </w:tcPr>
          <w:p w14:paraId="4038EDCB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63076A7F" w14:textId="1C16E3F2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91.8)</w:t>
            </w:r>
          </w:p>
        </w:tc>
        <w:tc>
          <w:tcPr>
            <w:tcW w:w="1110" w:type="dxa"/>
            <w:vAlign w:val="center"/>
          </w:tcPr>
          <w:p w14:paraId="2E8D7D9A" w14:textId="0CBB7E2A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 (90.9)</w:t>
            </w:r>
          </w:p>
        </w:tc>
        <w:tc>
          <w:tcPr>
            <w:tcW w:w="982" w:type="dxa"/>
            <w:vMerge w:val="restart"/>
            <w:vAlign w:val="center"/>
          </w:tcPr>
          <w:p w14:paraId="05185344" w14:textId="5F9F474B" w:rsidR="007509F6" w:rsidRPr="00ED1D9E" w:rsidRDefault="007509F6" w:rsidP="00B05DA1">
            <w:pPr>
              <w:rPr>
                <w:sz w:val="20"/>
                <w:szCs w:val="20"/>
              </w:rPr>
            </w:pPr>
            <w:r w:rsidRPr="00ED1D9E">
              <w:rPr>
                <w:sz w:val="20"/>
                <w:szCs w:val="20"/>
              </w:rPr>
              <w:t>0.051</w:t>
            </w:r>
          </w:p>
        </w:tc>
        <w:tc>
          <w:tcPr>
            <w:tcW w:w="1109" w:type="dxa"/>
            <w:vMerge w:val="restart"/>
            <w:vAlign w:val="center"/>
          </w:tcPr>
          <w:p w14:paraId="113F14C6" w14:textId="6EBF2424" w:rsidR="007509F6" w:rsidRPr="00ED1D9E" w:rsidRDefault="007509F6" w:rsidP="00B05DA1">
            <w:pPr>
              <w:rPr>
                <w:sz w:val="20"/>
                <w:szCs w:val="20"/>
              </w:rPr>
            </w:pPr>
            <w:r w:rsidRPr="00ED1D9E">
              <w:rPr>
                <w:sz w:val="20"/>
                <w:szCs w:val="20"/>
              </w:rPr>
              <w:t>0.821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081CC8D3" w14:textId="180F0545" w:rsidR="007509F6" w:rsidRPr="00ED1D9E" w:rsidRDefault="00DC3180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43084BF3" w14:textId="1B90D49E" w:rsidR="007509F6" w:rsidRPr="00ED1D9E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509F6" w:rsidRPr="00401BB0" w14:paraId="1EDCD2AE" w14:textId="783E27BD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4C1C3BFF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72367D73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2F77A07C" w14:textId="6216EDE9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.2)</w:t>
            </w:r>
          </w:p>
        </w:tc>
        <w:tc>
          <w:tcPr>
            <w:tcW w:w="1110" w:type="dxa"/>
            <w:vAlign w:val="center"/>
          </w:tcPr>
          <w:p w14:paraId="1B548AB1" w14:textId="2CECCB99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9.1)</w:t>
            </w:r>
          </w:p>
        </w:tc>
        <w:tc>
          <w:tcPr>
            <w:tcW w:w="982" w:type="dxa"/>
            <w:vMerge/>
            <w:vAlign w:val="center"/>
          </w:tcPr>
          <w:p w14:paraId="15597362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23AC2A3B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66456635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38785BC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</w:tr>
      <w:tr w:rsidR="007509F6" w:rsidRPr="00401BB0" w14:paraId="5E7FE699" w14:textId="6252A488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88B2E5C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tic wedge</w:t>
            </w:r>
          </w:p>
        </w:tc>
        <w:tc>
          <w:tcPr>
            <w:tcW w:w="1188" w:type="dxa"/>
            <w:vAlign w:val="center"/>
          </w:tcPr>
          <w:p w14:paraId="2E7E4E66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3E9263C4" w14:textId="4FDD77A1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98.4)</w:t>
            </w:r>
          </w:p>
        </w:tc>
        <w:tc>
          <w:tcPr>
            <w:tcW w:w="1110" w:type="dxa"/>
            <w:vAlign w:val="center"/>
          </w:tcPr>
          <w:p w14:paraId="110A1F56" w14:textId="5315E64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 (98.7)</w:t>
            </w:r>
          </w:p>
        </w:tc>
        <w:tc>
          <w:tcPr>
            <w:tcW w:w="982" w:type="dxa"/>
            <w:vMerge w:val="restart"/>
            <w:vAlign w:val="center"/>
          </w:tcPr>
          <w:p w14:paraId="4C60E482" w14:textId="76496CA6" w:rsidR="007509F6" w:rsidRPr="00A97631" w:rsidRDefault="007509F6" w:rsidP="00B05DA1">
            <w:pPr>
              <w:rPr>
                <w:sz w:val="20"/>
                <w:szCs w:val="20"/>
              </w:rPr>
            </w:pPr>
            <w:r w:rsidRPr="00A97631">
              <w:rPr>
                <w:sz w:val="20"/>
                <w:szCs w:val="20"/>
              </w:rPr>
              <w:t>0.058</w:t>
            </w:r>
          </w:p>
        </w:tc>
        <w:tc>
          <w:tcPr>
            <w:tcW w:w="1109" w:type="dxa"/>
            <w:vMerge w:val="restart"/>
            <w:vAlign w:val="center"/>
          </w:tcPr>
          <w:p w14:paraId="3C2B26E5" w14:textId="0866949B" w:rsidR="007509F6" w:rsidRPr="00A97631" w:rsidRDefault="007509F6" w:rsidP="00B05DA1">
            <w:pPr>
              <w:rPr>
                <w:sz w:val="20"/>
                <w:szCs w:val="20"/>
              </w:rPr>
            </w:pPr>
            <w:r w:rsidRPr="00A97631">
              <w:rPr>
                <w:sz w:val="20"/>
                <w:szCs w:val="20"/>
              </w:rPr>
              <w:t>0.809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32982744" w14:textId="3E43B57F" w:rsidR="007509F6" w:rsidRPr="00A97631" w:rsidRDefault="00DC3180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177EDAD3" w14:textId="1E3965C7" w:rsidR="007509F6" w:rsidRPr="00A97631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509F6" w:rsidRPr="00401BB0" w14:paraId="6913AD7F" w14:textId="28E8B24A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6BBE5964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00783B0E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1F7E46F4" w14:textId="0570EF21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6)</w:t>
            </w:r>
          </w:p>
        </w:tc>
        <w:tc>
          <w:tcPr>
            <w:tcW w:w="1110" w:type="dxa"/>
            <w:vAlign w:val="center"/>
          </w:tcPr>
          <w:p w14:paraId="4A74C154" w14:textId="0E61AF4B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.3)</w:t>
            </w:r>
          </w:p>
        </w:tc>
        <w:tc>
          <w:tcPr>
            <w:tcW w:w="982" w:type="dxa"/>
            <w:vMerge/>
            <w:vAlign w:val="center"/>
          </w:tcPr>
          <w:p w14:paraId="7C298BD1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60E5C06B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3D4FACFE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20C8C6A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</w:tr>
      <w:tr w:rsidR="007509F6" w:rsidRPr="00401BB0" w14:paraId="4193F543" w14:textId="75D8097C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32F3DF2B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tarsal dome</w:t>
            </w:r>
          </w:p>
        </w:tc>
        <w:tc>
          <w:tcPr>
            <w:tcW w:w="1188" w:type="dxa"/>
            <w:vAlign w:val="center"/>
          </w:tcPr>
          <w:p w14:paraId="50C53C07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399CB65B" w14:textId="3A06026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95.1)</w:t>
            </w:r>
          </w:p>
        </w:tc>
        <w:tc>
          <w:tcPr>
            <w:tcW w:w="1110" w:type="dxa"/>
            <w:vAlign w:val="center"/>
          </w:tcPr>
          <w:p w14:paraId="4C0C846B" w14:textId="4F99B8D8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 (93.2)</w:t>
            </w:r>
          </w:p>
        </w:tc>
        <w:tc>
          <w:tcPr>
            <w:tcW w:w="982" w:type="dxa"/>
            <w:vMerge w:val="restart"/>
            <w:vAlign w:val="center"/>
          </w:tcPr>
          <w:p w14:paraId="1740E207" w14:textId="4B31198D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109" w:type="dxa"/>
            <w:vMerge w:val="restart"/>
            <w:vAlign w:val="center"/>
          </w:tcPr>
          <w:p w14:paraId="2F2BE243" w14:textId="0FEBF946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66ED270D" w14:textId="049B57C4" w:rsidR="007509F6" w:rsidRDefault="00DC3180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BF0D78C" w14:textId="1B02357F" w:rsidR="007509F6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509F6" w:rsidRPr="00401BB0" w14:paraId="773AD754" w14:textId="46B18150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6434EBC5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5D45DC00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5C15DA5E" w14:textId="319C6B56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9)</w:t>
            </w:r>
          </w:p>
        </w:tc>
        <w:tc>
          <w:tcPr>
            <w:tcW w:w="1110" w:type="dxa"/>
            <w:vAlign w:val="center"/>
          </w:tcPr>
          <w:p w14:paraId="4D673757" w14:textId="016734E0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6.8)</w:t>
            </w:r>
          </w:p>
        </w:tc>
        <w:tc>
          <w:tcPr>
            <w:tcW w:w="982" w:type="dxa"/>
            <w:vMerge/>
            <w:vAlign w:val="center"/>
          </w:tcPr>
          <w:p w14:paraId="0BC2F3BA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510CE85B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466613DD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2BAADC2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</w:tr>
      <w:tr w:rsidR="007509F6" w:rsidRPr="00401BB0" w14:paraId="2E95795C" w14:textId="6D52868F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27639D6A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P</w:t>
            </w:r>
          </w:p>
        </w:tc>
        <w:tc>
          <w:tcPr>
            <w:tcW w:w="1188" w:type="dxa"/>
            <w:vAlign w:val="center"/>
          </w:tcPr>
          <w:p w14:paraId="339AB490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510DD5F9" w14:textId="42504E71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95.1)</w:t>
            </w:r>
          </w:p>
        </w:tc>
        <w:tc>
          <w:tcPr>
            <w:tcW w:w="1110" w:type="dxa"/>
            <w:vAlign w:val="center"/>
          </w:tcPr>
          <w:p w14:paraId="1AD68D3F" w14:textId="152DE4F6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 (94.1)</w:t>
            </w:r>
          </w:p>
        </w:tc>
        <w:tc>
          <w:tcPr>
            <w:tcW w:w="982" w:type="dxa"/>
            <w:vMerge w:val="restart"/>
            <w:vAlign w:val="center"/>
          </w:tcPr>
          <w:p w14:paraId="33F570EB" w14:textId="0EF28CDE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109" w:type="dxa"/>
            <w:vMerge w:val="restart"/>
            <w:vAlign w:val="center"/>
          </w:tcPr>
          <w:p w14:paraId="69F9C8B3" w14:textId="16FEE6EC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0CE76439" w14:textId="658404B9" w:rsidR="007509F6" w:rsidRDefault="00DC3180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E4777">
              <w:rPr>
                <w:sz w:val="20"/>
                <w:szCs w:val="20"/>
              </w:rPr>
              <w:t>00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120102E7" w14:textId="3ECB1770" w:rsidR="007509F6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509F6" w:rsidRPr="00401BB0" w14:paraId="09329B2C" w14:textId="1B6D7FD0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375D7B57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185185EF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0A8BE6B0" w14:textId="4D509D02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9)</w:t>
            </w:r>
          </w:p>
        </w:tc>
        <w:tc>
          <w:tcPr>
            <w:tcW w:w="1110" w:type="dxa"/>
            <w:vAlign w:val="center"/>
          </w:tcPr>
          <w:p w14:paraId="341D9EA4" w14:textId="6C63949A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5.9)</w:t>
            </w:r>
          </w:p>
        </w:tc>
        <w:tc>
          <w:tcPr>
            <w:tcW w:w="982" w:type="dxa"/>
            <w:vMerge/>
            <w:vAlign w:val="center"/>
          </w:tcPr>
          <w:p w14:paraId="6F5BD5F6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312C3D26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6342F308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2CD1897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</w:tr>
      <w:tr w:rsidR="007509F6" w:rsidRPr="00401BB0" w14:paraId="56271774" w14:textId="24BE62D5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75779B95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ar cover</w:t>
            </w:r>
          </w:p>
        </w:tc>
        <w:tc>
          <w:tcPr>
            <w:tcW w:w="1188" w:type="dxa"/>
            <w:vAlign w:val="center"/>
          </w:tcPr>
          <w:p w14:paraId="0898909A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5FF025F5" w14:textId="6A671EB2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95.1)</w:t>
            </w:r>
          </w:p>
        </w:tc>
        <w:tc>
          <w:tcPr>
            <w:tcW w:w="1110" w:type="dxa"/>
            <w:vAlign w:val="center"/>
          </w:tcPr>
          <w:p w14:paraId="1AED02D2" w14:textId="3AD81D0C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 (94)</w:t>
            </w:r>
          </w:p>
        </w:tc>
        <w:tc>
          <w:tcPr>
            <w:tcW w:w="982" w:type="dxa"/>
            <w:vMerge w:val="restart"/>
            <w:vAlign w:val="center"/>
          </w:tcPr>
          <w:p w14:paraId="1191EB76" w14:textId="4AEEF921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1109" w:type="dxa"/>
            <w:vMerge w:val="restart"/>
            <w:vAlign w:val="center"/>
          </w:tcPr>
          <w:p w14:paraId="2602D80C" w14:textId="0AC09040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4E209F58" w14:textId="3E1825CA" w:rsidR="007509F6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6E238EE" w14:textId="104EF669" w:rsidR="007509F6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509F6" w:rsidRPr="00401BB0" w14:paraId="5E749982" w14:textId="48D0C014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34BBA7D7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1E22AFC2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33BD7859" w14:textId="4E692515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9)</w:t>
            </w:r>
          </w:p>
        </w:tc>
        <w:tc>
          <w:tcPr>
            <w:tcW w:w="1110" w:type="dxa"/>
            <w:vAlign w:val="center"/>
          </w:tcPr>
          <w:p w14:paraId="06BEC421" w14:textId="375B871D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)</w:t>
            </w:r>
          </w:p>
        </w:tc>
        <w:tc>
          <w:tcPr>
            <w:tcW w:w="982" w:type="dxa"/>
            <w:vMerge/>
            <w:vAlign w:val="center"/>
          </w:tcPr>
          <w:p w14:paraId="5F76D8A3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6D61DD53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7B8A8650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B65ADDD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</w:tr>
      <w:tr w:rsidR="007509F6" w:rsidRPr="00401BB0" w14:paraId="3859E303" w14:textId="759A194A" w:rsidTr="001755B3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3A3200D8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el Cushion</w:t>
            </w:r>
          </w:p>
        </w:tc>
        <w:tc>
          <w:tcPr>
            <w:tcW w:w="1188" w:type="dxa"/>
            <w:shd w:val="clear" w:color="auto" w:fill="FFF2CC" w:themeFill="accent4" w:themeFillTint="33"/>
            <w:vAlign w:val="center"/>
          </w:tcPr>
          <w:p w14:paraId="2B573889" w14:textId="77777777" w:rsidR="007509F6" w:rsidRPr="00ED5C2E" w:rsidRDefault="007509F6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4C209FFC" w14:textId="3989C772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96.7)</w:t>
            </w:r>
          </w:p>
        </w:tc>
        <w:tc>
          <w:tcPr>
            <w:tcW w:w="1110" w:type="dxa"/>
            <w:shd w:val="clear" w:color="auto" w:fill="FFF2CC" w:themeFill="accent4" w:themeFillTint="33"/>
            <w:vAlign w:val="center"/>
          </w:tcPr>
          <w:p w14:paraId="1AA65393" w14:textId="7E5B7B20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 (87.9)</w:t>
            </w:r>
          </w:p>
        </w:tc>
        <w:tc>
          <w:tcPr>
            <w:tcW w:w="982" w:type="dxa"/>
            <w:vMerge w:val="restart"/>
            <w:shd w:val="clear" w:color="auto" w:fill="FFF2CC" w:themeFill="accent4" w:themeFillTint="33"/>
            <w:vAlign w:val="center"/>
          </w:tcPr>
          <w:p w14:paraId="79E0FDC0" w14:textId="31E26498" w:rsidR="007509F6" w:rsidRPr="001755B3" w:rsidRDefault="007509F6" w:rsidP="00B05DA1">
            <w:pPr>
              <w:rPr>
                <w:sz w:val="20"/>
                <w:szCs w:val="20"/>
              </w:rPr>
            </w:pPr>
            <w:r w:rsidRPr="001755B3">
              <w:rPr>
                <w:sz w:val="20"/>
                <w:szCs w:val="20"/>
              </w:rPr>
              <w:t>4.387</w:t>
            </w:r>
          </w:p>
        </w:tc>
        <w:tc>
          <w:tcPr>
            <w:tcW w:w="1109" w:type="dxa"/>
            <w:vMerge w:val="restart"/>
            <w:shd w:val="clear" w:color="auto" w:fill="FFF2CC" w:themeFill="accent4" w:themeFillTint="33"/>
            <w:vAlign w:val="center"/>
          </w:tcPr>
          <w:p w14:paraId="4773964D" w14:textId="3221C66C" w:rsidR="007509F6" w:rsidRPr="001755B3" w:rsidRDefault="007509F6" w:rsidP="00B05DA1">
            <w:pPr>
              <w:rPr>
                <w:sz w:val="20"/>
                <w:szCs w:val="20"/>
              </w:rPr>
            </w:pPr>
            <w:r w:rsidRPr="001755B3">
              <w:rPr>
                <w:sz w:val="20"/>
                <w:szCs w:val="20"/>
              </w:rPr>
              <w:t>0.036</w:t>
            </w:r>
          </w:p>
        </w:tc>
        <w:tc>
          <w:tcPr>
            <w:tcW w:w="1233" w:type="dxa"/>
            <w:vMerge w:val="restart"/>
            <w:shd w:val="clear" w:color="auto" w:fill="FFF2CC" w:themeFill="accent4" w:themeFillTint="33"/>
            <w:vAlign w:val="center"/>
          </w:tcPr>
          <w:p w14:paraId="2F511755" w14:textId="2AC53B9B" w:rsidR="007509F6" w:rsidRPr="005D01FA" w:rsidRDefault="005D01FA" w:rsidP="00B05DA1">
            <w:pPr>
              <w:rPr>
                <w:sz w:val="20"/>
                <w:szCs w:val="20"/>
              </w:rPr>
            </w:pPr>
            <w:r w:rsidRPr="005D01FA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FFF2CC" w:themeFill="accent4" w:themeFillTint="33"/>
            <w:vAlign w:val="center"/>
          </w:tcPr>
          <w:p w14:paraId="33C933F4" w14:textId="05A90BE9" w:rsidR="007509F6" w:rsidRPr="005D01FA" w:rsidRDefault="005D01FA" w:rsidP="00B05DA1">
            <w:pPr>
              <w:rPr>
                <w:sz w:val="20"/>
                <w:szCs w:val="20"/>
              </w:rPr>
            </w:pPr>
            <w:r w:rsidRPr="005D01FA">
              <w:rPr>
                <w:sz w:val="20"/>
                <w:szCs w:val="20"/>
              </w:rPr>
              <w:t>No</w:t>
            </w:r>
          </w:p>
        </w:tc>
      </w:tr>
      <w:tr w:rsidR="007509F6" w:rsidRPr="00401BB0" w14:paraId="259A899C" w14:textId="3BFB2D52" w:rsidTr="001755B3">
        <w:trPr>
          <w:trHeight w:val="270"/>
        </w:trPr>
        <w:tc>
          <w:tcPr>
            <w:tcW w:w="1344" w:type="dxa"/>
            <w:vMerge/>
            <w:vAlign w:val="center"/>
          </w:tcPr>
          <w:p w14:paraId="6B66B82A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2CC" w:themeFill="accent4" w:themeFillTint="33"/>
            <w:vAlign w:val="center"/>
          </w:tcPr>
          <w:p w14:paraId="5EB4076F" w14:textId="77777777" w:rsidR="007509F6" w:rsidRPr="00ED5C2E" w:rsidRDefault="007509F6" w:rsidP="00B05DA1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3B8E27FC" w14:textId="2EEDE1A1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3)</w:t>
            </w:r>
          </w:p>
        </w:tc>
        <w:tc>
          <w:tcPr>
            <w:tcW w:w="1110" w:type="dxa"/>
            <w:shd w:val="clear" w:color="auto" w:fill="FFF2CC" w:themeFill="accent4" w:themeFillTint="33"/>
            <w:vAlign w:val="center"/>
          </w:tcPr>
          <w:p w14:paraId="57A0AF49" w14:textId="23BD8BEA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12.1)</w:t>
            </w:r>
          </w:p>
        </w:tc>
        <w:tc>
          <w:tcPr>
            <w:tcW w:w="982" w:type="dxa"/>
            <w:vMerge/>
            <w:vAlign w:val="center"/>
          </w:tcPr>
          <w:p w14:paraId="4A715AF6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79BB683B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vAlign w:val="center"/>
          </w:tcPr>
          <w:p w14:paraId="117258C1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2E067C68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</w:tr>
      <w:tr w:rsidR="007509F6" w:rsidRPr="00401BB0" w14:paraId="5A799B7C" w14:textId="08798224" w:rsidTr="004E4777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349DE7FC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 pad</w:t>
            </w: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28D97EDF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3AE50010" w14:textId="5785F999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68.9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7E40317D" w14:textId="179E362E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 (89)</w:t>
            </w:r>
          </w:p>
        </w:tc>
        <w:tc>
          <w:tcPr>
            <w:tcW w:w="982" w:type="dxa"/>
            <w:vMerge w:val="restart"/>
            <w:shd w:val="clear" w:color="auto" w:fill="E2EFD9" w:themeFill="accent6" w:themeFillTint="33"/>
            <w:vAlign w:val="center"/>
          </w:tcPr>
          <w:p w14:paraId="7FB773C7" w14:textId="20E0F383" w:rsidR="007509F6" w:rsidRPr="004E4777" w:rsidRDefault="007509F6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21.773</w:t>
            </w:r>
          </w:p>
        </w:tc>
        <w:tc>
          <w:tcPr>
            <w:tcW w:w="1109" w:type="dxa"/>
            <w:vMerge w:val="restart"/>
            <w:shd w:val="clear" w:color="auto" w:fill="E2EFD9" w:themeFill="accent6" w:themeFillTint="33"/>
            <w:vAlign w:val="center"/>
          </w:tcPr>
          <w:p w14:paraId="3BE1A4BC" w14:textId="13628DA0" w:rsidR="007509F6" w:rsidRPr="004E4777" w:rsidRDefault="007509F6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&lt; 0.001</w:t>
            </w:r>
          </w:p>
        </w:tc>
        <w:tc>
          <w:tcPr>
            <w:tcW w:w="1233" w:type="dxa"/>
            <w:vMerge w:val="restart"/>
            <w:shd w:val="clear" w:color="auto" w:fill="E2EFD9" w:themeFill="accent6" w:themeFillTint="33"/>
            <w:vAlign w:val="center"/>
          </w:tcPr>
          <w:p w14:paraId="7C0B3DC4" w14:textId="7CB531B4" w:rsidR="007509F6" w:rsidRPr="004E4777" w:rsidRDefault="005D01FA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38824F08" w14:textId="36B5AD32" w:rsidR="007509F6" w:rsidRPr="004E4777" w:rsidRDefault="005D01FA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Yes</w:t>
            </w:r>
          </w:p>
        </w:tc>
      </w:tr>
      <w:tr w:rsidR="007509F6" w:rsidRPr="00401BB0" w14:paraId="4014C7E5" w14:textId="593F0EFE" w:rsidTr="004E4777">
        <w:trPr>
          <w:trHeight w:val="270"/>
        </w:trPr>
        <w:tc>
          <w:tcPr>
            <w:tcW w:w="1344" w:type="dxa"/>
            <w:vMerge/>
            <w:vAlign w:val="center"/>
          </w:tcPr>
          <w:p w14:paraId="064EC010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162ADB64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052F39F0" w14:textId="3E2B2882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1.1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7FCE5EE9" w14:textId="1E3F7EFB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11)</w:t>
            </w:r>
          </w:p>
        </w:tc>
        <w:tc>
          <w:tcPr>
            <w:tcW w:w="982" w:type="dxa"/>
            <w:vMerge/>
            <w:vAlign w:val="center"/>
          </w:tcPr>
          <w:p w14:paraId="2B1C0FB9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6E940871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vAlign w:val="center"/>
          </w:tcPr>
          <w:p w14:paraId="236C7F43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32F0C06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</w:tr>
      <w:tr w:rsidR="007509F6" w:rsidRPr="00401BB0" w14:paraId="7B709A8C" w14:textId="7E7BB467" w:rsidTr="00E85CBF">
        <w:trPr>
          <w:trHeight w:val="270"/>
        </w:trPr>
        <w:tc>
          <w:tcPr>
            <w:tcW w:w="1344" w:type="dxa"/>
            <w:vMerge w:val="restart"/>
            <w:vAlign w:val="center"/>
          </w:tcPr>
          <w:p w14:paraId="784564F2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ons extension</w:t>
            </w:r>
          </w:p>
        </w:tc>
        <w:tc>
          <w:tcPr>
            <w:tcW w:w="1188" w:type="dxa"/>
            <w:vAlign w:val="center"/>
          </w:tcPr>
          <w:p w14:paraId="193E8011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vAlign w:val="center"/>
          </w:tcPr>
          <w:p w14:paraId="0DC3D23D" w14:textId="169F9472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98.4)</w:t>
            </w:r>
          </w:p>
        </w:tc>
        <w:tc>
          <w:tcPr>
            <w:tcW w:w="1110" w:type="dxa"/>
            <w:vAlign w:val="center"/>
          </w:tcPr>
          <w:p w14:paraId="2C651B45" w14:textId="0BF0ADE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 (97.8)</w:t>
            </w:r>
          </w:p>
        </w:tc>
        <w:tc>
          <w:tcPr>
            <w:tcW w:w="982" w:type="dxa"/>
            <w:vMerge w:val="restart"/>
            <w:vAlign w:val="center"/>
          </w:tcPr>
          <w:p w14:paraId="3DD3E6E1" w14:textId="0A9DDD2C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109" w:type="dxa"/>
            <w:vMerge w:val="restart"/>
            <w:vAlign w:val="center"/>
          </w:tcPr>
          <w:p w14:paraId="054D2427" w14:textId="1DEEE41D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14:paraId="1A5CEBC2" w14:textId="4B994885" w:rsidR="007509F6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AC4D50B" w14:textId="404FE200" w:rsidR="007509F6" w:rsidRDefault="004E4777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509F6" w:rsidRPr="00401BB0" w14:paraId="222C6864" w14:textId="2CA03D36" w:rsidTr="00E85CBF">
        <w:trPr>
          <w:trHeight w:val="270"/>
        </w:trPr>
        <w:tc>
          <w:tcPr>
            <w:tcW w:w="1344" w:type="dxa"/>
            <w:vMerge/>
            <w:vAlign w:val="center"/>
          </w:tcPr>
          <w:p w14:paraId="29E5D769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71859602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vAlign w:val="center"/>
          </w:tcPr>
          <w:p w14:paraId="2CD8B3C7" w14:textId="44A88BC2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6)</w:t>
            </w:r>
          </w:p>
        </w:tc>
        <w:tc>
          <w:tcPr>
            <w:tcW w:w="1110" w:type="dxa"/>
            <w:vAlign w:val="center"/>
          </w:tcPr>
          <w:p w14:paraId="1075A63F" w14:textId="7986383A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.2)</w:t>
            </w:r>
          </w:p>
        </w:tc>
        <w:tc>
          <w:tcPr>
            <w:tcW w:w="982" w:type="dxa"/>
            <w:vMerge/>
            <w:vAlign w:val="center"/>
          </w:tcPr>
          <w:p w14:paraId="0C778745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608D2760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14:paraId="7957DCCE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A5912D1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</w:tr>
      <w:tr w:rsidR="007509F6" w:rsidRPr="00401BB0" w14:paraId="29A33CBA" w14:textId="709D3333" w:rsidTr="004E4777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1CAD87FE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ical</w:t>
            </w: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4846CF93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5F960BFF" w14:textId="63EF350D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65.6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1A572E6C" w14:textId="31F669D6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41)</w:t>
            </w:r>
          </w:p>
        </w:tc>
        <w:tc>
          <w:tcPr>
            <w:tcW w:w="982" w:type="dxa"/>
            <w:vMerge w:val="restart"/>
            <w:shd w:val="clear" w:color="auto" w:fill="E2EFD9" w:themeFill="accent6" w:themeFillTint="33"/>
            <w:vAlign w:val="center"/>
          </w:tcPr>
          <w:p w14:paraId="1D9CB795" w14:textId="3CFA40BD" w:rsidR="007509F6" w:rsidRPr="004E4777" w:rsidRDefault="007509F6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14.153</w:t>
            </w:r>
          </w:p>
        </w:tc>
        <w:tc>
          <w:tcPr>
            <w:tcW w:w="1109" w:type="dxa"/>
            <w:vMerge w:val="restart"/>
            <w:shd w:val="clear" w:color="auto" w:fill="E2EFD9" w:themeFill="accent6" w:themeFillTint="33"/>
            <w:vAlign w:val="center"/>
          </w:tcPr>
          <w:p w14:paraId="203B9A82" w14:textId="4A36E7AE" w:rsidR="007509F6" w:rsidRPr="004E4777" w:rsidRDefault="007509F6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&lt; 0.001</w:t>
            </w:r>
          </w:p>
        </w:tc>
        <w:tc>
          <w:tcPr>
            <w:tcW w:w="1233" w:type="dxa"/>
            <w:vMerge w:val="restart"/>
            <w:shd w:val="clear" w:color="auto" w:fill="E2EFD9" w:themeFill="accent6" w:themeFillTint="33"/>
            <w:vAlign w:val="center"/>
          </w:tcPr>
          <w:p w14:paraId="38EDA3C4" w14:textId="5EEA1042" w:rsidR="007509F6" w:rsidRPr="004E4777" w:rsidRDefault="005D01FA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59C22B94" w14:textId="2E536041" w:rsidR="007509F6" w:rsidRPr="004E4777" w:rsidRDefault="005D01FA" w:rsidP="00B05DA1">
            <w:pPr>
              <w:rPr>
                <w:sz w:val="20"/>
                <w:szCs w:val="20"/>
              </w:rPr>
            </w:pPr>
            <w:r w:rsidRPr="004E4777">
              <w:rPr>
                <w:sz w:val="20"/>
                <w:szCs w:val="20"/>
              </w:rPr>
              <w:t>Yes</w:t>
            </w:r>
          </w:p>
        </w:tc>
      </w:tr>
      <w:tr w:rsidR="007509F6" w:rsidRPr="00401BB0" w14:paraId="7C3D30FB" w14:textId="7FF0F7BC" w:rsidTr="004E4777">
        <w:trPr>
          <w:trHeight w:val="270"/>
        </w:trPr>
        <w:tc>
          <w:tcPr>
            <w:tcW w:w="1344" w:type="dxa"/>
            <w:vMerge/>
            <w:vAlign w:val="center"/>
          </w:tcPr>
          <w:p w14:paraId="765D7AB1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E2EFD9" w:themeFill="accent6" w:themeFillTint="33"/>
            <w:vAlign w:val="center"/>
          </w:tcPr>
          <w:p w14:paraId="7B38D14F" w14:textId="77777777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4DC2AB06" w14:textId="574565D4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4.4)</w:t>
            </w:r>
          </w:p>
        </w:tc>
        <w:tc>
          <w:tcPr>
            <w:tcW w:w="1110" w:type="dxa"/>
            <w:shd w:val="clear" w:color="auto" w:fill="E2EFD9" w:themeFill="accent6" w:themeFillTint="33"/>
            <w:vAlign w:val="center"/>
          </w:tcPr>
          <w:p w14:paraId="4027F19A" w14:textId="6BFA2DDC" w:rsidR="007509F6" w:rsidRPr="00401BB0" w:rsidRDefault="007509F6" w:rsidP="00B05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 (59)</w:t>
            </w:r>
          </w:p>
        </w:tc>
        <w:tc>
          <w:tcPr>
            <w:tcW w:w="982" w:type="dxa"/>
            <w:vMerge/>
            <w:vAlign w:val="center"/>
          </w:tcPr>
          <w:p w14:paraId="576C746A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</w:tcPr>
          <w:p w14:paraId="76BAEDAE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  <w:vMerge/>
            <w:vAlign w:val="center"/>
          </w:tcPr>
          <w:p w14:paraId="3FA1F2EA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A5CE0D4" w14:textId="77777777" w:rsidR="007509F6" w:rsidRPr="00401BB0" w:rsidRDefault="007509F6" w:rsidP="00B05DA1">
            <w:pPr>
              <w:rPr>
                <w:sz w:val="20"/>
                <w:szCs w:val="20"/>
              </w:rPr>
            </w:pPr>
          </w:p>
        </w:tc>
      </w:tr>
    </w:tbl>
    <w:p w14:paraId="308B3BA5" w14:textId="77777777" w:rsidR="007066F9" w:rsidRDefault="007066F9"/>
    <w:p w14:paraId="254E13B9" w14:textId="77777777" w:rsidR="00E7735A" w:rsidRDefault="00E7735A">
      <w:pPr>
        <w:rPr>
          <w:b/>
          <w:bCs/>
          <w:sz w:val="24"/>
          <w:szCs w:val="24"/>
        </w:rPr>
      </w:pPr>
    </w:p>
    <w:p w14:paraId="49EA82EE" w14:textId="77777777" w:rsidR="001030E9" w:rsidRDefault="001030E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C0BCBB7" w14:textId="0D97B7E8" w:rsidR="00E7735A" w:rsidRPr="00E7735A" w:rsidRDefault="00E7735A" w:rsidP="00E7735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Ankle sprain</w:t>
      </w:r>
    </w:p>
    <w:p w14:paraId="4C543366" w14:textId="77777777" w:rsidR="002879F0" w:rsidRDefault="002879F0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44"/>
        <w:gridCol w:w="1193"/>
        <w:gridCol w:w="1117"/>
        <w:gridCol w:w="1118"/>
        <w:gridCol w:w="986"/>
        <w:gridCol w:w="981"/>
        <w:gridCol w:w="1133"/>
        <w:gridCol w:w="1195"/>
      </w:tblGrid>
      <w:tr w:rsidR="002879F0" w:rsidRPr="00401BB0" w14:paraId="574E45F9" w14:textId="0D228B7B" w:rsidTr="001030E9">
        <w:trPr>
          <w:trHeight w:val="553"/>
        </w:trPr>
        <w:tc>
          <w:tcPr>
            <w:tcW w:w="1344" w:type="dxa"/>
            <w:vAlign w:val="center"/>
          </w:tcPr>
          <w:p w14:paraId="6FA9B28E" w14:textId="77777777" w:rsidR="002879F0" w:rsidRPr="00BE44B4" w:rsidRDefault="002879F0" w:rsidP="00F458F7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93" w:type="dxa"/>
            <w:vAlign w:val="center"/>
          </w:tcPr>
          <w:p w14:paraId="5C33D696" w14:textId="77777777" w:rsidR="002879F0" w:rsidRPr="00BE44B4" w:rsidRDefault="002879F0" w:rsidP="00F458F7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Qualifier</w:t>
            </w:r>
          </w:p>
        </w:tc>
        <w:tc>
          <w:tcPr>
            <w:tcW w:w="1117" w:type="dxa"/>
            <w:vAlign w:val="center"/>
          </w:tcPr>
          <w:p w14:paraId="4BBC3300" w14:textId="69C39D55" w:rsidR="002879F0" w:rsidRPr="00BE44B4" w:rsidRDefault="002879F0" w:rsidP="00F458F7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Sp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18" w:type="dxa"/>
            <w:vAlign w:val="center"/>
          </w:tcPr>
          <w:p w14:paraId="0DFD602B" w14:textId="062C4B3D" w:rsidR="002879F0" w:rsidRPr="00BE44B4" w:rsidRDefault="002879F0" w:rsidP="00F458F7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 xml:space="preserve">Not </w:t>
            </w:r>
            <w:proofErr w:type="spellStart"/>
            <w:r>
              <w:rPr>
                <w:b/>
                <w:bCs/>
                <w:sz w:val="20"/>
                <w:szCs w:val="20"/>
              </w:rPr>
              <w:t>ASp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86" w:type="dxa"/>
            <w:vAlign w:val="center"/>
          </w:tcPr>
          <w:p w14:paraId="4C5F0AF1" w14:textId="77777777" w:rsidR="002879F0" w:rsidRPr="00BE44B4" w:rsidRDefault="002879F0" w:rsidP="00F458F7">
            <w:pPr>
              <w:rPr>
                <w:b/>
                <w:bCs/>
                <w:sz w:val="20"/>
                <w:szCs w:val="20"/>
              </w:rPr>
            </w:pPr>
            <w:r w:rsidRPr="00BE44B4">
              <w:rPr>
                <w:b/>
                <w:bCs/>
                <w:sz w:val="20"/>
                <w:szCs w:val="20"/>
              </w:rPr>
              <w:t>Peason Chi-Square</w:t>
            </w:r>
          </w:p>
        </w:tc>
        <w:tc>
          <w:tcPr>
            <w:tcW w:w="981" w:type="dxa"/>
            <w:vAlign w:val="center"/>
          </w:tcPr>
          <w:p w14:paraId="753397AA" w14:textId="38A81824" w:rsidR="002879F0" w:rsidRPr="00BE44B4" w:rsidRDefault="002879F0" w:rsidP="00F458F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33" w:type="dxa"/>
            <w:vAlign w:val="center"/>
          </w:tcPr>
          <w:p w14:paraId="64146049" w14:textId="15128CF5" w:rsidR="002879F0" w:rsidRDefault="002879F0" w:rsidP="002879F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lm-Bonferroni corrected threshold</w:t>
            </w:r>
          </w:p>
        </w:tc>
        <w:tc>
          <w:tcPr>
            <w:tcW w:w="1195" w:type="dxa"/>
            <w:vAlign w:val="center"/>
          </w:tcPr>
          <w:p w14:paraId="014DAA28" w14:textId="660ED7A4" w:rsidR="002879F0" w:rsidRDefault="002879F0" w:rsidP="002879F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ificance after multiple tests correction</w:t>
            </w:r>
          </w:p>
        </w:tc>
      </w:tr>
      <w:tr w:rsidR="001030E9" w:rsidRPr="00401BB0" w14:paraId="74AF45BA" w14:textId="4F2A0D3C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70DF4CFA" w14:textId="77777777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Shell thickness</w:t>
            </w:r>
          </w:p>
        </w:tc>
        <w:tc>
          <w:tcPr>
            <w:tcW w:w="1193" w:type="dxa"/>
            <w:vAlign w:val="center"/>
          </w:tcPr>
          <w:p w14:paraId="419905C3" w14:textId="77777777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117" w:type="dxa"/>
            <w:vAlign w:val="center"/>
          </w:tcPr>
          <w:p w14:paraId="267ED5E5" w14:textId="79D9E1EE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118" w:type="dxa"/>
            <w:vAlign w:val="center"/>
          </w:tcPr>
          <w:p w14:paraId="6AE073AD" w14:textId="73F0C775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8.5)</w:t>
            </w:r>
          </w:p>
        </w:tc>
        <w:tc>
          <w:tcPr>
            <w:tcW w:w="986" w:type="dxa"/>
            <w:vMerge w:val="restart"/>
            <w:vAlign w:val="center"/>
          </w:tcPr>
          <w:p w14:paraId="3FC2AA9C" w14:textId="3785754B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73</w:t>
            </w:r>
          </w:p>
        </w:tc>
        <w:tc>
          <w:tcPr>
            <w:tcW w:w="981" w:type="dxa"/>
            <w:vMerge w:val="restart"/>
            <w:vAlign w:val="center"/>
          </w:tcPr>
          <w:p w14:paraId="2A17F8C4" w14:textId="105AA081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7B149E79" w14:textId="0ECC96F9" w:rsidR="00616B5D" w:rsidRDefault="00616B5D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1B4A9090" w14:textId="497A68B8" w:rsidR="001030E9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030E9" w:rsidRPr="00401BB0" w14:paraId="28488C20" w14:textId="76AE1694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0312D833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4FCD819" w14:textId="79684D43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7" w:type="dxa"/>
            <w:vAlign w:val="center"/>
          </w:tcPr>
          <w:p w14:paraId="72FAFA11" w14:textId="1B4A8616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1118" w:type="dxa"/>
            <w:vAlign w:val="center"/>
          </w:tcPr>
          <w:p w14:paraId="21585DD9" w14:textId="1701CFEB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3.7)</w:t>
            </w:r>
          </w:p>
        </w:tc>
        <w:tc>
          <w:tcPr>
            <w:tcW w:w="986" w:type="dxa"/>
            <w:vMerge/>
            <w:vAlign w:val="center"/>
          </w:tcPr>
          <w:p w14:paraId="561505F4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7F923D59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24E70543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0FA5217B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</w:tr>
      <w:tr w:rsidR="001030E9" w:rsidRPr="00401BB0" w14:paraId="6EA05434" w14:textId="2CB364F3" w:rsidTr="00BE0FC4">
        <w:trPr>
          <w:trHeight w:val="147"/>
        </w:trPr>
        <w:tc>
          <w:tcPr>
            <w:tcW w:w="1344" w:type="dxa"/>
            <w:vMerge/>
            <w:vAlign w:val="center"/>
          </w:tcPr>
          <w:p w14:paraId="023466CB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2F5831F2" w14:textId="3168F981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7" w:type="dxa"/>
            <w:vAlign w:val="center"/>
          </w:tcPr>
          <w:p w14:paraId="6580CD3B" w14:textId="07609B9E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8" w:type="dxa"/>
            <w:vAlign w:val="center"/>
          </w:tcPr>
          <w:p w14:paraId="194E49BF" w14:textId="1C86D7BA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6.3)</w:t>
            </w:r>
          </w:p>
        </w:tc>
        <w:tc>
          <w:tcPr>
            <w:tcW w:w="986" w:type="dxa"/>
            <w:vMerge/>
            <w:vAlign w:val="center"/>
          </w:tcPr>
          <w:p w14:paraId="6B6FDAC8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3D2925EA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6D0C5295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793484B5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</w:tr>
      <w:tr w:rsidR="001030E9" w:rsidRPr="00401BB0" w14:paraId="2EB0C70D" w14:textId="3D935F9E" w:rsidTr="00BE0FC4">
        <w:trPr>
          <w:trHeight w:val="147"/>
        </w:trPr>
        <w:tc>
          <w:tcPr>
            <w:tcW w:w="1344" w:type="dxa"/>
            <w:vMerge/>
            <w:vAlign w:val="center"/>
          </w:tcPr>
          <w:p w14:paraId="17CB32B3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964AE67" w14:textId="23388E93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7" w:type="dxa"/>
            <w:vAlign w:val="center"/>
          </w:tcPr>
          <w:p w14:paraId="56839A28" w14:textId="6A8A86E1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64)</w:t>
            </w:r>
          </w:p>
        </w:tc>
        <w:tc>
          <w:tcPr>
            <w:tcW w:w="1118" w:type="dxa"/>
            <w:vAlign w:val="center"/>
          </w:tcPr>
          <w:p w14:paraId="11BDCA39" w14:textId="7A5925CD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 (53.7)</w:t>
            </w:r>
          </w:p>
        </w:tc>
        <w:tc>
          <w:tcPr>
            <w:tcW w:w="986" w:type="dxa"/>
            <w:vMerge/>
            <w:vAlign w:val="center"/>
          </w:tcPr>
          <w:p w14:paraId="3903B071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5D94C0AE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22CEBD73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59C7F661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</w:tr>
      <w:tr w:rsidR="001030E9" w:rsidRPr="00401BB0" w14:paraId="6A219A91" w14:textId="415D110F" w:rsidTr="00BE0FC4">
        <w:trPr>
          <w:trHeight w:val="147"/>
        </w:trPr>
        <w:tc>
          <w:tcPr>
            <w:tcW w:w="1344" w:type="dxa"/>
            <w:vMerge/>
            <w:vAlign w:val="center"/>
          </w:tcPr>
          <w:p w14:paraId="4ED11085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45738D24" w14:textId="4BC26688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7" w:type="dxa"/>
            <w:vAlign w:val="center"/>
          </w:tcPr>
          <w:p w14:paraId="7CFA7B36" w14:textId="25E22637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)</w:t>
            </w:r>
          </w:p>
        </w:tc>
        <w:tc>
          <w:tcPr>
            <w:tcW w:w="1118" w:type="dxa"/>
            <w:vAlign w:val="center"/>
          </w:tcPr>
          <w:p w14:paraId="3055BE5B" w14:textId="315E7A9A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15.4)</w:t>
            </w:r>
          </w:p>
        </w:tc>
        <w:tc>
          <w:tcPr>
            <w:tcW w:w="986" w:type="dxa"/>
            <w:vMerge/>
            <w:vAlign w:val="center"/>
          </w:tcPr>
          <w:p w14:paraId="647466B9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6095B3DA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150FDA54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2A6444B7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</w:tr>
      <w:tr w:rsidR="001030E9" w:rsidRPr="00401BB0" w14:paraId="2E8EE61E" w14:textId="5A2362C5" w:rsidTr="00BE0FC4">
        <w:trPr>
          <w:trHeight w:val="147"/>
        </w:trPr>
        <w:tc>
          <w:tcPr>
            <w:tcW w:w="1344" w:type="dxa"/>
            <w:vMerge/>
            <w:vAlign w:val="center"/>
          </w:tcPr>
          <w:p w14:paraId="2633ADDB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27A163BB" w14:textId="7BE45408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7" w:type="dxa"/>
            <w:vAlign w:val="center"/>
          </w:tcPr>
          <w:p w14:paraId="757BC71C" w14:textId="2E681622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4)</w:t>
            </w:r>
          </w:p>
        </w:tc>
        <w:tc>
          <w:tcPr>
            <w:tcW w:w="1118" w:type="dxa"/>
            <w:vAlign w:val="center"/>
          </w:tcPr>
          <w:p w14:paraId="289276A2" w14:textId="4FDAA434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8.2)</w:t>
            </w:r>
          </w:p>
        </w:tc>
        <w:tc>
          <w:tcPr>
            <w:tcW w:w="986" w:type="dxa"/>
            <w:vMerge/>
            <w:vAlign w:val="center"/>
          </w:tcPr>
          <w:p w14:paraId="15DDE944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7D4A82F5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4FB73E7E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1A9103AC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</w:tr>
      <w:tr w:rsidR="001030E9" w:rsidRPr="00401BB0" w14:paraId="759E1949" w14:textId="526A4669" w:rsidTr="00BE0FC4">
        <w:trPr>
          <w:trHeight w:val="147"/>
        </w:trPr>
        <w:tc>
          <w:tcPr>
            <w:tcW w:w="1344" w:type="dxa"/>
            <w:vMerge/>
            <w:vAlign w:val="center"/>
          </w:tcPr>
          <w:p w14:paraId="3B1EE324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2AFCB88B" w14:textId="0178B4F1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mm</w:t>
            </w:r>
          </w:p>
        </w:tc>
        <w:tc>
          <w:tcPr>
            <w:tcW w:w="1117" w:type="dxa"/>
            <w:vAlign w:val="center"/>
          </w:tcPr>
          <w:p w14:paraId="3C406584" w14:textId="5185D579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)</w:t>
            </w:r>
          </w:p>
        </w:tc>
        <w:tc>
          <w:tcPr>
            <w:tcW w:w="1118" w:type="dxa"/>
            <w:vAlign w:val="center"/>
          </w:tcPr>
          <w:p w14:paraId="0D835B90" w14:textId="5F611682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.9)</w:t>
            </w:r>
          </w:p>
        </w:tc>
        <w:tc>
          <w:tcPr>
            <w:tcW w:w="986" w:type="dxa"/>
            <w:vMerge/>
            <w:vAlign w:val="center"/>
          </w:tcPr>
          <w:p w14:paraId="035C584A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08B3D279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42826C7A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521C0628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</w:tr>
      <w:tr w:rsidR="001030E9" w:rsidRPr="00401BB0" w14:paraId="3F169ED1" w14:textId="4C2F4567" w:rsidTr="00BE0FC4">
        <w:trPr>
          <w:trHeight w:val="147"/>
        </w:trPr>
        <w:tc>
          <w:tcPr>
            <w:tcW w:w="1344" w:type="dxa"/>
            <w:vMerge/>
            <w:vAlign w:val="center"/>
          </w:tcPr>
          <w:p w14:paraId="4D3D019A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387342FE" w14:textId="0EC222BF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401BB0">
              <w:rPr>
                <w:sz w:val="20"/>
                <w:szCs w:val="20"/>
              </w:rPr>
              <w:t>mm</w:t>
            </w:r>
          </w:p>
        </w:tc>
        <w:tc>
          <w:tcPr>
            <w:tcW w:w="1117" w:type="dxa"/>
            <w:vAlign w:val="center"/>
          </w:tcPr>
          <w:p w14:paraId="38DDE024" w14:textId="2C1F1CF7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8" w:type="dxa"/>
            <w:vAlign w:val="center"/>
          </w:tcPr>
          <w:p w14:paraId="32ECA510" w14:textId="53B1A6BC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3)</w:t>
            </w:r>
          </w:p>
        </w:tc>
        <w:tc>
          <w:tcPr>
            <w:tcW w:w="986" w:type="dxa"/>
            <w:vMerge/>
            <w:vAlign w:val="center"/>
          </w:tcPr>
          <w:p w14:paraId="3B852470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7DD3BD6B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4ABCB5FA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4C865922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</w:tr>
      <w:tr w:rsidR="001030E9" w:rsidRPr="00401BB0" w14:paraId="37AD8D09" w14:textId="163DDBDA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61D795F6" w14:textId="77777777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Shell style</w:t>
            </w:r>
          </w:p>
        </w:tc>
        <w:tc>
          <w:tcPr>
            <w:tcW w:w="1193" w:type="dxa"/>
            <w:vAlign w:val="center"/>
          </w:tcPr>
          <w:p w14:paraId="26A0D6A2" w14:textId="77777777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Mod Root</w:t>
            </w:r>
          </w:p>
        </w:tc>
        <w:tc>
          <w:tcPr>
            <w:tcW w:w="1117" w:type="dxa"/>
            <w:vAlign w:val="center"/>
          </w:tcPr>
          <w:p w14:paraId="0356DDA5" w14:textId="6116C05C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2)</w:t>
            </w:r>
          </w:p>
        </w:tc>
        <w:tc>
          <w:tcPr>
            <w:tcW w:w="1118" w:type="dxa"/>
            <w:vAlign w:val="center"/>
          </w:tcPr>
          <w:p w14:paraId="3681BFC9" w14:textId="557E2DB9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 (61.4)</w:t>
            </w:r>
          </w:p>
        </w:tc>
        <w:tc>
          <w:tcPr>
            <w:tcW w:w="986" w:type="dxa"/>
            <w:vMerge w:val="restart"/>
            <w:vAlign w:val="center"/>
          </w:tcPr>
          <w:p w14:paraId="2AA74861" w14:textId="2AD17DFF" w:rsidR="001030E9" w:rsidRPr="00A670A3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9</w:t>
            </w:r>
          </w:p>
        </w:tc>
        <w:tc>
          <w:tcPr>
            <w:tcW w:w="981" w:type="dxa"/>
            <w:vMerge w:val="restart"/>
            <w:shd w:val="clear" w:color="auto" w:fill="auto"/>
            <w:vAlign w:val="center"/>
          </w:tcPr>
          <w:p w14:paraId="6E907A37" w14:textId="78C3A4B4" w:rsidR="001030E9" w:rsidRPr="00A670A3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20026B63" w14:textId="65F50647" w:rsidR="001030E9" w:rsidRDefault="00616B5D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5E27EE0B" w14:textId="217FA6B6" w:rsidR="001030E9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030E9" w:rsidRPr="00401BB0" w14:paraId="203AB794" w14:textId="63E4D0F9" w:rsidTr="00BE0FC4">
        <w:trPr>
          <w:trHeight w:val="147"/>
        </w:trPr>
        <w:tc>
          <w:tcPr>
            <w:tcW w:w="1344" w:type="dxa"/>
            <w:vMerge/>
            <w:vAlign w:val="center"/>
          </w:tcPr>
          <w:p w14:paraId="18087241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713F53E" w14:textId="77777777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Sagittal Plane</w:t>
            </w:r>
          </w:p>
        </w:tc>
        <w:tc>
          <w:tcPr>
            <w:tcW w:w="1117" w:type="dxa"/>
            <w:vAlign w:val="center"/>
          </w:tcPr>
          <w:p w14:paraId="73B405E4" w14:textId="78F6E4D5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)</w:t>
            </w:r>
          </w:p>
        </w:tc>
        <w:tc>
          <w:tcPr>
            <w:tcW w:w="1118" w:type="dxa"/>
            <w:vAlign w:val="center"/>
          </w:tcPr>
          <w:p w14:paraId="5C52E8C6" w14:textId="3D5A52BB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13.6)</w:t>
            </w:r>
          </w:p>
        </w:tc>
        <w:tc>
          <w:tcPr>
            <w:tcW w:w="986" w:type="dxa"/>
            <w:vMerge/>
            <w:vAlign w:val="center"/>
          </w:tcPr>
          <w:p w14:paraId="73B8D1F6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145BC900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7722F4CA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5C31C0F7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</w:tr>
      <w:tr w:rsidR="001030E9" w:rsidRPr="00401BB0" w14:paraId="4E3C2419" w14:textId="3EDD2148" w:rsidTr="00BE0FC4">
        <w:trPr>
          <w:trHeight w:val="147"/>
        </w:trPr>
        <w:tc>
          <w:tcPr>
            <w:tcW w:w="1344" w:type="dxa"/>
            <w:vMerge/>
            <w:vAlign w:val="center"/>
          </w:tcPr>
          <w:p w14:paraId="07A1738C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57DA7FF9" w14:textId="77777777" w:rsidR="001030E9" w:rsidRPr="00401BB0" w:rsidRDefault="001030E9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Medial STJ</w:t>
            </w:r>
          </w:p>
        </w:tc>
        <w:tc>
          <w:tcPr>
            <w:tcW w:w="1117" w:type="dxa"/>
            <w:vAlign w:val="center"/>
          </w:tcPr>
          <w:p w14:paraId="746C638C" w14:textId="38983C3B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1118" w:type="dxa"/>
            <w:vAlign w:val="center"/>
          </w:tcPr>
          <w:p w14:paraId="7D33E7DE" w14:textId="4FCDC4AC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11.3)</w:t>
            </w:r>
          </w:p>
        </w:tc>
        <w:tc>
          <w:tcPr>
            <w:tcW w:w="986" w:type="dxa"/>
            <w:vMerge/>
            <w:vAlign w:val="center"/>
          </w:tcPr>
          <w:p w14:paraId="4B533326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51DE0A40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0C2E65B1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44529A54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</w:tr>
      <w:tr w:rsidR="001030E9" w:rsidRPr="00401BB0" w14:paraId="18282CD7" w14:textId="3A36B689" w:rsidTr="00BE0FC4">
        <w:trPr>
          <w:trHeight w:val="147"/>
        </w:trPr>
        <w:tc>
          <w:tcPr>
            <w:tcW w:w="1344" w:type="dxa"/>
            <w:vMerge/>
            <w:vAlign w:val="center"/>
          </w:tcPr>
          <w:p w14:paraId="7441ADAB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6B06A1E" w14:textId="77777777" w:rsidR="001030E9" w:rsidRPr="00ED5C2E" w:rsidRDefault="001030E9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Other</w:t>
            </w:r>
          </w:p>
        </w:tc>
        <w:tc>
          <w:tcPr>
            <w:tcW w:w="1117" w:type="dxa"/>
            <w:vAlign w:val="center"/>
          </w:tcPr>
          <w:p w14:paraId="08E3B115" w14:textId="35FF99E3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4)</w:t>
            </w:r>
          </w:p>
        </w:tc>
        <w:tc>
          <w:tcPr>
            <w:tcW w:w="1118" w:type="dxa"/>
            <w:vAlign w:val="center"/>
          </w:tcPr>
          <w:p w14:paraId="220D1E3D" w14:textId="4969D670" w:rsidR="001030E9" w:rsidRPr="00401BB0" w:rsidRDefault="001030E9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13.8)</w:t>
            </w:r>
          </w:p>
        </w:tc>
        <w:tc>
          <w:tcPr>
            <w:tcW w:w="986" w:type="dxa"/>
            <w:vMerge/>
            <w:vAlign w:val="center"/>
          </w:tcPr>
          <w:p w14:paraId="6C4DD90F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018CF88F" w14:textId="77777777" w:rsidR="001030E9" w:rsidRPr="00401BB0" w:rsidRDefault="001030E9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51BAA3BC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6005780A" w14:textId="77777777" w:rsidR="001030E9" w:rsidRPr="00401BB0" w:rsidRDefault="001030E9" w:rsidP="001030E9">
            <w:pPr>
              <w:rPr>
                <w:sz w:val="20"/>
                <w:szCs w:val="20"/>
              </w:rPr>
            </w:pPr>
          </w:p>
        </w:tc>
      </w:tr>
      <w:tr w:rsidR="008C75A2" w:rsidRPr="00401BB0" w14:paraId="14CD9518" w14:textId="3272F52B" w:rsidTr="00640BF5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584CF1FF" w14:textId="744B11CF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us </w:t>
            </w:r>
            <w:r w:rsidR="00C83016">
              <w:rPr>
                <w:sz w:val="20"/>
                <w:szCs w:val="20"/>
              </w:rPr>
              <w:t>cast correction</w:t>
            </w:r>
          </w:p>
        </w:tc>
        <w:tc>
          <w:tcPr>
            <w:tcW w:w="1193" w:type="dxa"/>
            <w:shd w:val="clear" w:color="auto" w:fill="FFF2CC" w:themeFill="accent4" w:themeFillTint="33"/>
            <w:vAlign w:val="center"/>
          </w:tcPr>
          <w:p w14:paraId="1AECAA54" w14:textId="77777777" w:rsidR="008C75A2" w:rsidRPr="00ED5C2E" w:rsidRDefault="008C75A2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2CC" w:themeFill="accent4" w:themeFillTint="33"/>
            <w:vAlign w:val="center"/>
          </w:tcPr>
          <w:p w14:paraId="044F1CDB" w14:textId="13A74CDE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4)</w:t>
            </w:r>
          </w:p>
        </w:tc>
        <w:tc>
          <w:tcPr>
            <w:tcW w:w="1118" w:type="dxa"/>
            <w:shd w:val="clear" w:color="auto" w:fill="FFF2CC" w:themeFill="accent4" w:themeFillTint="33"/>
            <w:vAlign w:val="center"/>
          </w:tcPr>
          <w:p w14:paraId="6A12A3D8" w14:textId="3E42051C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(35.1)</w:t>
            </w:r>
          </w:p>
        </w:tc>
        <w:tc>
          <w:tcPr>
            <w:tcW w:w="986" w:type="dxa"/>
            <w:vMerge w:val="restart"/>
            <w:shd w:val="clear" w:color="auto" w:fill="FFF2CC" w:themeFill="accent4" w:themeFillTint="33"/>
            <w:vAlign w:val="center"/>
          </w:tcPr>
          <w:p w14:paraId="68248EB3" w14:textId="4D6B1DF6" w:rsidR="008C75A2" w:rsidRPr="00640BF5" w:rsidRDefault="008C75A2" w:rsidP="00F458F7">
            <w:pPr>
              <w:rPr>
                <w:sz w:val="20"/>
                <w:szCs w:val="20"/>
              </w:rPr>
            </w:pPr>
            <w:r w:rsidRPr="00640BF5">
              <w:rPr>
                <w:sz w:val="20"/>
                <w:szCs w:val="20"/>
              </w:rPr>
              <w:t>7.401</w:t>
            </w:r>
          </w:p>
        </w:tc>
        <w:tc>
          <w:tcPr>
            <w:tcW w:w="981" w:type="dxa"/>
            <w:vMerge w:val="restart"/>
            <w:shd w:val="clear" w:color="auto" w:fill="FFF2CC" w:themeFill="accent4" w:themeFillTint="33"/>
            <w:vAlign w:val="center"/>
          </w:tcPr>
          <w:p w14:paraId="5D83652F" w14:textId="2F61FCC4" w:rsidR="008C75A2" w:rsidRPr="00640BF5" w:rsidRDefault="008C75A2" w:rsidP="00F458F7">
            <w:pPr>
              <w:rPr>
                <w:sz w:val="20"/>
                <w:szCs w:val="20"/>
              </w:rPr>
            </w:pPr>
            <w:r w:rsidRPr="00640BF5">
              <w:rPr>
                <w:sz w:val="20"/>
                <w:szCs w:val="20"/>
              </w:rPr>
              <w:t>0.007</w:t>
            </w:r>
          </w:p>
        </w:tc>
        <w:tc>
          <w:tcPr>
            <w:tcW w:w="1133" w:type="dxa"/>
            <w:vMerge w:val="restart"/>
            <w:shd w:val="clear" w:color="auto" w:fill="FFF2CC" w:themeFill="accent4" w:themeFillTint="33"/>
            <w:vAlign w:val="center"/>
          </w:tcPr>
          <w:p w14:paraId="4C5BBA9F" w14:textId="3B68B13D" w:rsidR="008C75A2" w:rsidRPr="00B449B6" w:rsidRDefault="00B449B6" w:rsidP="001030E9">
            <w:pPr>
              <w:rPr>
                <w:sz w:val="20"/>
                <w:szCs w:val="20"/>
              </w:rPr>
            </w:pPr>
            <w:r w:rsidRPr="00B449B6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FFF2CC" w:themeFill="accent4" w:themeFillTint="33"/>
            <w:vAlign w:val="center"/>
          </w:tcPr>
          <w:p w14:paraId="7F3448C9" w14:textId="3D072D6D" w:rsidR="008C75A2" w:rsidRPr="00B449B6" w:rsidRDefault="00B449B6" w:rsidP="001030E9">
            <w:pPr>
              <w:rPr>
                <w:sz w:val="20"/>
                <w:szCs w:val="20"/>
              </w:rPr>
            </w:pPr>
            <w:r w:rsidRPr="00B449B6">
              <w:rPr>
                <w:sz w:val="20"/>
                <w:szCs w:val="20"/>
              </w:rPr>
              <w:t>No</w:t>
            </w:r>
          </w:p>
        </w:tc>
      </w:tr>
      <w:tr w:rsidR="008C75A2" w:rsidRPr="00401BB0" w14:paraId="35644173" w14:textId="19986FD8" w:rsidTr="00640BF5">
        <w:trPr>
          <w:trHeight w:val="283"/>
        </w:trPr>
        <w:tc>
          <w:tcPr>
            <w:tcW w:w="1344" w:type="dxa"/>
            <w:vMerge/>
            <w:vAlign w:val="center"/>
          </w:tcPr>
          <w:p w14:paraId="2DDD651B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FFF2CC" w:themeFill="accent4" w:themeFillTint="33"/>
            <w:vAlign w:val="center"/>
          </w:tcPr>
          <w:p w14:paraId="217C76CE" w14:textId="77777777" w:rsidR="008C75A2" w:rsidRPr="00ED5C2E" w:rsidRDefault="008C75A2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2CC" w:themeFill="accent4" w:themeFillTint="33"/>
            <w:vAlign w:val="center"/>
          </w:tcPr>
          <w:p w14:paraId="3EE686F1" w14:textId="2E3BC0BF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6)</w:t>
            </w:r>
          </w:p>
        </w:tc>
        <w:tc>
          <w:tcPr>
            <w:tcW w:w="1118" w:type="dxa"/>
            <w:shd w:val="clear" w:color="auto" w:fill="FFF2CC" w:themeFill="accent4" w:themeFillTint="33"/>
            <w:vAlign w:val="center"/>
          </w:tcPr>
          <w:p w14:paraId="2CD397AE" w14:textId="37313085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 (64.9)</w:t>
            </w:r>
          </w:p>
        </w:tc>
        <w:tc>
          <w:tcPr>
            <w:tcW w:w="986" w:type="dxa"/>
            <w:vMerge/>
            <w:vAlign w:val="center"/>
          </w:tcPr>
          <w:p w14:paraId="4C6EB6AB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4E628A66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62D77327" w14:textId="77777777" w:rsidR="008C75A2" w:rsidRPr="00401BB0" w:rsidRDefault="008C75A2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</w:tcPr>
          <w:p w14:paraId="080765D9" w14:textId="77777777" w:rsidR="008C75A2" w:rsidRPr="00401BB0" w:rsidRDefault="008C75A2" w:rsidP="001030E9">
            <w:pPr>
              <w:rPr>
                <w:sz w:val="20"/>
                <w:szCs w:val="20"/>
              </w:rPr>
            </w:pPr>
          </w:p>
        </w:tc>
      </w:tr>
      <w:tr w:rsidR="008C75A2" w:rsidRPr="00401BB0" w14:paraId="4F1B6CBA" w14:textId="783906C2" w:rsidTr="00075A7E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622F9CCF" w14:textId="30C2421D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lgus </w:t>
            </w:r>
            <w:r w:rsidR="00C83016">
              <w:rPr>
                <w:sz w:val="20"/>
                <w:szCs w:val="20"/>
              </w:rPr>
              <w:t>cast correction</w:t>
            </w:r>
          </w:p>
        </w:tc>
        <w:tc>
          <w:tcPr>
            <w:tcW w:w="1193" w:type="dxa"/>
            <w:shd w:val="clear" w:color="auto" w:fill="E2EFD9" w:themeFill="accent6" w:themeFillTint="33"/>
            <w:vAlign w:val="center"/>
          </w:tcPr>
          <w:p w14:paraId="579FAEB4" w14:textId="77777777" w:rsidR="008C75A2" w:rsidRPr="00ED5C2E" w:rsidRDefault="008C75A2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E2EFD9" w:themeFill="accent6" w:themeFillTint="33"/>
            <w:vAlign w:val="center"/>
          </w:tcPr>
          <w:p w14:paraId="23FE12BF" w14:textId="32346AD5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76)</w:t>
            </w:r>
          </w:p>
        </w:tc>
        <w:tc>
          <w:tcPr>
            <w:tcW w:w="1118" w:type="dxa"/>
            <w:shd w:val="clear" w:color="auto" w:fill="E2EFD9" w:themeFill="accent6" w:themeFillTint="33"/>
            <w:vAlign w:val="center"/>
          </w:tcPr>
          <w:p w14:paraId="6521FDAE" w14:textId="2A76C02A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 (95.4)</w:t>
            </w:r>
          </w:p>
        </w:tc>
        <w:tc>
          <w:tcPr>
            <w:tcW w:w="986" w:type="dxa"/>
            <w:vMerge w:val="restart"/>
            <w:shd w:val="clear" w:color="auto" w:fill="E2EFD9" w:themeFill="accent6" w:themeFillTint="33"/>
            <w:vAlign w:val="center"/>
          </w:tcPr>
          <w:p w14:paraId="640DE34F" w14:textId="66EFA376" w:rsidR="008C75A2" w:rsidRPr="00075A7E" w:rsidRDefault="008C75A2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33.707</w:t>
            </w:r>
          </w:p>
        </w:tc>
        <w:tc>
          <w:tcPr>
            <w:tcW w:w="981" w:type="dxa"/>
            <w:vMerge w:val="restart"/>
            <w:shd w:val="clear" w:color="auto" w:fill="E2EFD9" w:themeFill="accent6" w:themeFillTint="33"/>
            <w:vAlign w:val="center"/>
          </w:tcPr>
          <w:p w14:paraId="03D64B82" w14:textId="3EC9ED58" w:rsidR="008C75A2" w:rsidRPr="00075A7E" w:rsidRDefault="008C75A2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&lt; 0.001</w:t>
            </w:r>
          </w:p>
        </w:tc>
        <w:tc>
          <w:tcPr>
            <w:tcW w:w="1133" w:type="dxa"/>
            <w:vMerge w:val="restart"/>
            <w:shd w:val="clear" w:color="auto" w:fill="E2EFD9" w:themeFill="accent6" w:themeFillTint="33"/>
            <w:vAlign w:val="center"/>
          </w:tcPr>
          <w:p w14:paraId="4EFE4338" w14:textId="139D4F3D" w:rsidR="008C75A2" w:rsidRPr="00075A7E" w:rsidRDefault="00B449B6" w:rsidP="001030E9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E2EFD9" w:themeFill="accent6" w:themeFillTint="33"/>
            <w:vAlign w:val="center"/>
          </w:tcPr>
          <w:p w14:paraId="3EC52EB2" w14:textId="69520E18" w:rsidR="008C75A2" w:rsidRPr="00075A7E" w:rsidRDefault="00B449B6" w:rsidP="001030E9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Yes</w:t>
            </w:r>
          </w:p>
        </w:tc>
      </w:tr>
      <w:tr w:rsidR="008C75A2" w:rsidRPr="00401BB0" w14:paraId="1DD1AB44" w14:textId="78B4A839" w:rsidTr="00075A7E">
        <w:trPr>
          <w:trHeight w:val="283"/>
        </w:trPr>
        <w:tc>
          <w:tcPr>
            <w:tcW w:w="1344" w:type="dxa"/>
            <w:vMerge/>
            <w:vAlign w:val="center"/>
          </w:tcPr>
          <w:p w14:paraId="6A2705BE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E2EFD9" w:themeFill="accent6" w:themeFillTint="33"/>
            <w:vAlign w:val="center"/>
          </w:tcPr>
          <w:p w14:paraId="7614329F" w14:textId="77777777" w:rsidR="008C75A2" w:rsidRPr="00ED5C2E" w:rsidRDefault="008C75A2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E2EFD9" w:themeFill="accent6" w:themeFillTint="33"/>
            <w:vAlign w:val="center"/>
          </w:tcPr>
          <w:p w14:paraId="7FE6ED7A" w14:textId="7AB4B599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4)</w:t>
            </w:r>
          </w:p>
        </w:tc>
        <w:tc>
          <w:tcPr>
            <w:tcW w:w="1118" w:type="dxa"/>
            <w:shd w:val="clear" w:color="auto" w:fill="E2EFD9" w:themeFill="accent6" w:themeFillTint="33"/>
            <w:vAlign w:val="center"/>
          </w:tcPr>
          <w:p w14:paraId="59315AED" w14:textId="53EE68B1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.6)</w:t>
            </w:r>
          </w:p>
        </w:tc>
        <w:tc>
          <w:tcPr>
            <w:tcW w:w="986" w:type="dxa"/>
            <w:vMerge/>
            <w:vAlign w:val="center"/>
          </w:tcPr>
          <w:p w14:paraId="557A2ECE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4B628694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0429DBF0" w14:textId="77777777" w:rsidR="008C75A2" w:rsidRPr="00401BB0" w:rsidRDefault="008C75A2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</w:tcPr>
          <w:p w14:paraId="45A68665" w14:textId="77777777" w:rsidR="008C75A2" w:rsidRPr="00401BB0" w:rsidRDefault="008C75A2" w:rsidP="001030E9">
            <w:pPr>
              <w:rPr>
                <w:sz w:val="20"/>
                <w:szCs w:val="20"/>
              </w:rPr>
            </w:pPr>
          </w:p>
        </w:tc>
      </w:tr>
      <w:tr w:rsidR="008C75A2" w:rsidRPr="00401BB0" w14:paraId="1B821AA0" w14:textId="3076D04A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0FA41ED5" w14:textId="77777777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by Skive</w:t>
            </w:r>
          </w:p>
        </w:tc>
        <w:tc>
          <w:tcPr>
            <w:tcW w:w="1193" w:type="dxa"/>
            <w:vAlign w:val="center"/>
          </w:tcPr>
          <w:p w14:paraId="263F7DAA" w14:textId="77777777" w:rsidR="008C75A2" w:rsidRPr="00ED5C2E" w:rsidRDefault="008C75A2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6CC4A3A5" w14:textId="17BEAC79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72)</w:t>
            </w:r>
          </w:p>
        </w:tc>
        <w:tc>
          <w:tcPr>
            <w:tcW w:w="1118" w:type="dxa"/>
            <w:vAlign w:val="center"/>
          </w:tcPr>
          <w:p w14:paraId="4EC6D652" w14:textId="0B5C19C9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 (64)</w:t>
            </w:r>
          </w:p>
        </w:tc>
        <w:tc>
          <w:tcPr>
            <w:tcW w:w="986" w:type="dxa"/>
            <w:vMerge w:val="restart"/>
            <w:vAlign w:val="center"/>
          </w:tcPr>
          <w:p w14:paraId="3D18D87D" w14:textId="4E06AA7B" w:rsidR="008C75A2" w:rsidRPr="00D66504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6</w:t>
            </w:r>
          </w:p>
        </w:tc>
        <w:tc>
          <w:tcPr>
            <w:tcW w:w="981" w:type="dxa"/>
            <w:vMerge w:val="restart"/>
            <w:vAlign w:val="center"/>
          </w:tcPr>
          <w:p w14:paraId="7D35FEEF" w14:textId="280119D4" w:rsidR="008C75A2" w:rsidRPr="00D66504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3BFE3DBA" w14:textId="765F6978" w:rsidR="008C75A2" w:rsidRDefault="00616B5D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152DE">
              <w:rPr>
                <w:sz w:val="20"/>
                <w:szCs w:val="20"/>
              </w:rPr>
              <w:t>004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59217F4C" w14:textId="392B6A10" w:rsidR="008C75A2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C75A2" w:rsidRPr="00401BB0" w14:paraId="7488B6A5" w14:textId="46365383" w:rsidTr="00BE0FC4">
        <w:trPr>
          <w:trHeight w:val="283"/>
        </w:trPr>
        <w:tc>
          <w:tcPr>
            <w:tcW w:w="1344" w:type="dxa"/>
            <w:vMerge/>
            <w:vAlign w:val="center"/>
          </w:tcPr>
          <w:p w14:paraId="69443314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86886FD" w14:textId="77777777" w:rsidR="008C75A2" w:rsidRPr="00ED5C2E" w:rsidRDefault="008C75A2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5D0F9A5C" w14:textId="044A9ABF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8)</w:t>
            </w:r>
          </w:p>
        </w:tc>
        <w:tc>
          <w:tcPr>
            <w:tcW w:w="1118" w:type="dxa"/>
            <w:vAlign w:val="center"/>
          </w:tcPr>
          <w:p w14:paraId="3AA19E67" w14:textId="3255F1BA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 (36)</w:t>
            </w:r>
          </w:p>
        </w:tc>
        <w:tc>
          <w:tcPr>
            <w:tcW w:w="986" w:type="dxa"/>
            <w:vMerge/>
            <w:vAlign w:val="center"/>
          </w:tcPr>
          <w:p w14:paraId="6546AD3B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6370AC23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346A15BC" w14:textId="77777777" w:rsidR="008C75A2" w:rsidRPr="00401BB0" w:rsidRDefault="008C75A2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2D2E9877" w14:textId="77777777" w:rsidR="008C75A2" w:rsidRPr="00401BB0" w:rsidRDefault="008C75A2" w:rsidP="001030E9">
            <w:pPr>
              <w:rPr>
                <w:sz w:val="20"/>
                <w:szCs w:val="20"/>
              </w:rPr>
            </w:pPr>
          </w:p>
        </w:tc>
      </w:tr>
      <w:tr w:rsidR="008C75A2" w:rsidRPr="00401BB0" w14:paraId="453EC9F9" w14:textId="7900ACC7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3BD3C26A" w14:textId="77777777" w:rsidR="008C75A2" w:rsidRPr="00401BB0" w:rsidRDefault="008C75A2" w:rsidP="00F458F7">
            <w:pPr>
              <w:rPr>
                <w:sz w:val="20"/>
                <w:szCs w:val="20"/>
              </w:rPr>
            </w:pPr>
            <w:r w:rsidRPr="00401BB0">
              <w:rPr>
                <w:sz w:val="20"/>
                <w:szCs w:val="20"/>
              </w:rPr>
              <w:t>Heel raise</w:t>
            </w:r>
          </w:p>
        </w:tc>
        <w:tc>
          <w:tcPr>
            <w:tcW w:w="1193" w:type="dxa"/>
            <w:vAlign w:val="center"/>
          </w:tcPr>
          <w:p w14:paraId="45D63AB1" w14:textId="77777777" w:rsidR="008C75A2" w:rsidRPr="00ED5C2E" w:rsidRDefault="008C75A2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46967E81" w14:textId="4A06DCD6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96)</w:t>
            </w:r>
          </w:p>
        </w:tc>
        <w:tc>
          <w:tcPr>
            <w:tcW w:w="1118" w:type="dxa"/>
            <w:vAlign w:val="center"/>
          </w:tcPr>
          <w:p w14:paraId="167FEB6A" w14:textId="57E3B8B3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 (93.3)</w:t>
            </w:r>
          </w:p>
        </w:tc>
        <w:tc>
          <w:tcPr>
            <w:tcW w:w="986" w:type="dxa"/>
            <w:vMerge w:val="restart"/>
            <w:vAlign w:val="center"/>
          </w:tcPr>
          <w:p w14:paraId="4476FF19" w14:textId="4C41DF59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981" w:type="dxa"/>
            <w:vMerge w:val="restart"/>
            <w:vAlign w:val="center"/>
          </w:tcPr>
          <w:p w14:paraId="242547C3" w14:textId="77E37021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6A316AB6" w14:textId="20867537" w:rsidR="008C75A2" w:rsidRDefault="00B152D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29F1486E" w14:textId="5190A866" w:rsidR="008C75A2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C75A2" w:rsidRPr="00401BB0" w14:paraId="06667369" w14:textId="254B6F71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14D72FE6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E554740" w14:textId="77777777" w:rsidR="008C75A2" w:rsidRPr="00ED5C2E" w:rsidRDefault="008C75A2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489B1AAC" w14:textId="5DBB3667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1118" w:type="dxa"/>
            <w:vAlign w:val="center"/>
          </w:tcPr>
          <w:p w14:paraId="015B09B6" w14:textId="702FB59E" w:rsidR="008C75A2" w:rsidRPr="00401BB0" w:rsidRDefault="008C75A2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6.7)</w:t>
            </w:r>
          </w:p>
        </w:tc>
        <w:tc>
          <w:tcPr>
            <w:tcW w:w="986" w:type="dxa"/>
            <w:vMerge/>
            <w:vAlign w:val="center"/>
          </w:tcPr>
          <w:p w14:paraId="1C903AB3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6428A59D" w14:textId="77777777" w:rsidR="008C75A2" w:rsidRPr="00401BB0" w:rsidRDefault="008C75A2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0155CF0C" w14:textId="77777777" w:rsidR="008C75A2" w:rsidRPr="00401BB0" w:rsidRDefault="008C75A2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59FEF8E6" w14:textId="77777777" w:rsidR="008C75A2" w:rsidRPr="00401BB0" w:rsidRDefault="008C75A2" w:rsidP="001030E9">
            <w:pPr>
              <w:rPr>
                <w:sz w:val="20"/>
                <w:szCs w:val="20"/>
              </w:rPr>
            </w:pPr>
          </w:p>
        </w:tc>
      </w:tr>
      <w:tr w:rsidR="009E7D7E" w:rsidRPr="00401BB0" w14:paraId="770A2BF2" w14:textId="0EA8985D" w:rsidTr="00BE0FC4">
        <w:trPr>
          <w:trHeight w:val="283"/>
        </w:trPr>
        <w:tc>
          <w:tcPr>
            <w:tcW w:w="1344" w:type="dxa"/>
            <w:vMerge w:val="restart"/>
            <w:vAlign w:val="center"/>
          </w:tcPr>
          <w:p w14:paraId="23662637" w14:textId="77777777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01BB0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Ray cutout </w:t>
            </w:r>
          </w:p>
        </w:tc>
        <w:tc>
          <w:tcPr>
            <w:tcW w:w="1193" w:type="dxa"/>
            <w:vAlign w:val="center"/>
          </w:tcPr>
          <w:p w14:paraId="20D4BFC2" w14:textId="77777777" w:rsidR="009E7D7E" w:rsidRPr="00ED5C2E" w:rsidRDefault="009E7D7E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1CCD3CA9" w14:textId="228531B7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78)</w:t>
            </w:r>
          </w:p>
        </w:tc>
        <w:tc>
          <w:tcPr>
            <w:tcW w:w="1118" w:type="dxa"/>
            <w:vAlign w:val="center"/>
          </w:tcPr>
          <w:p w14:paraId="089CE84E" w14:textId="5392636F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 (82.6)</w:t>
            </w:r>
          </w:p>
        </w:tc>
        <w:tc>
          <w:tcPr>
            <w:tcW w:w="986" w:type="dxa"/>
            <w:vMerge w:val="restart"/>
            <w:vAlign w:val="center"/>
          </w:tcPr>
          <w:p w14:paraId="0688A1B3" w14:textId="4FE0C50F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981" w:type="dxa"/>
            <w:vMerge w:val="restart"/>
            <w:shd w:val="clear" w:color="auto" w:fill="auto"/>
            <w:vAlign w:val="center"/>
          </w:tcPr>
          <w:p w14:paraId="42B00DB2" w14:textId="074358A2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36959F82" w14:textId="4CE7392A" w:rsidR="009E7D7E" w:rsidRDefault="00B152D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74E9EE97" w14:textId="359940EC" w:rsidR="009E7D7E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E7D7E" w:rsidRPr="00401BB0" w14:paraId="724B27F6" w14:textId="012CB03A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5C44CB4A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5637B0C5" w14:textId="77777777" w:rsidR="009E7D7E" w:rsidRPr="00ED5C2E" w:rsidRDefault="009E7D7E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31855C12" w14:textId="49FB2FE6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2)</w:t>
            </w:r>
          </w:p>
        </w:tc>
        <w:tc>
          <w:tcPr>
            <w:tcW w:w="1118" w:type="dxa"/>
            <w:vAlign w:val="center"/>
          </w:tcPr>
          <w:p w14:paraId="6429E498" w14:textId="0F844902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17.4)</w:t>
            </w:r>
          </w:p>
        </w:tc>
        <w:tc>
          <w:tcPr>
            <w:tcW w:w="986" w:type="dxa"/>
            <w:vMerge/>
            <w:vAlign w:val="center"/>
          </w:tcPr>
          <w:p w14:paraId="3633950E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73E9FAE5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14105AB3" w14:textId="77777777" w:rsidR="009E7D7E" w:rsidRPr="00401BB0" w:rsidRDefault="009E7D7E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2A715299" w14:textId="77777777" w:rsidR="009E7D7E" w:rsidRPr="00401BB0" w:rsidRDefault="009E7D7E" w:rsidP="001030E9">
            <w:pPr>
              <w:rPr>
                <w:sz w:val="20"/>
                <w:szCs w:val="20"/>
              </w:rPr>
            </w:pPr>
          </w:p>
        </w:tc>
      </w:tr>
      <w:tr w:rsidR="009E7D7E" w:rsidRPr="00401BB0" w14:paraId="62EF20CC" w14:textId="1FCE5940" w:rsidTr="00075A7E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48490379" w14:textId="77777777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side high</w:t>
            </w:r>
          </w:p>
        </w:tc>
        <w:tc>
          <w:tcPr>
            <w:tcW w:w="1193" w:type="dxa"/>
            <w:shd w:val="clear" w:color="auto" w:fill="E2EFD9" w:themeFill="accent6" w:themeFillTint="33"/>
            <w:vAlign w:val="center"/>
          </w:tcPr>
          <w:p w14:paraId="34172395" w14:textId="77777777" w:rsidR="009E7D7E" w:rsidRPr="00ED5C2E" w:rsidRDefault="009E7D7E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E2EFD9" w:themeFill="accent6" w:themeFillTint="33"/>
            <w:vAlign w:val="center"/>
          </w:tcPr>
          <w:p w14:paraId="76BCD0CF" w14:textId="39E11C51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0)</w:t>
            </w:r>
          </w:p>
        </w:tc>
        <w:tc>
          <w:tcPr>
            <w:tcW w:w="1118" w:type="dxa"/>
            <w:shd w:val="clear" w:color="auto" w:fill="E2EFD9" w:themeFill="accent6" w:themeFillTint="33"/>
            <w:vAlign w:val="center"/>
          </w:tcPr>
          <w:p w14:paraId="44A3928E" w14:textId="04EC56D9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 (82.5)</w:t>
            </w:r>
          </w:p>
        </w:tc>
        <w:tc>
          <w:tcPr>
            <w:tcW w:w="986" w:type="dxa"/>
            <w:vMerge w:val="restart"/>
            <w:shd w:val="clear" w:color="auto" w:fill="E2EFD9" w:themeFill="accent6" w:themeFillTint="33"/>
            <w:vAlign w:val="center"/>
          </w:tcPr>
          <w:p w14:paraId="523A2714" w14:textId="0E36C112" w:rsidR="009E7D7E" w:rsidRPr="00075A7E" w:rsidRDefault="009E7D7E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54.513</w:t>
            </w:r>
          </w:p>
        </w:tc>
        <w:tc>
          <w:tcPr>
            <w:tcW w:w="981" w:type="dxa"/>
            <w:vMerge w:val="restart"/>
            <w:shd w:val="clear" w:color="auto" w:fill="E2EFD9" w:themeFill="accent6" w:themeFillTint="33"/>
            <w:vAlign w:val="center"/>
          </w:tcPr>
          <w:p w14:paraId="1BFA0DC6" w14:textId="22F5F34D" w:rsidR="009E7D7E" w:rsidRPr="00075A7E" w:rsidRDefault="009E7D7E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&lt; 0.001</w:t>
            </w:r>
          </w:p>
        </w:tc>
        <w:tc>
          <w:tcPr>
            <w:tcW w:w="1133" w:type="dxa"/>
            <w:vMerge w:val="restart"/>
            <w:shd w:val="clear" w:color="auto" w:fill="E2EFD9" w:themeFill="accent6" w:themeFillTint="33"/>
            <w:vAlign w:val="center"/>
          </w:tcPr>
          <w:p w14:paraId="3C63FB56" w14:textId="53C6FF19" w:rsidR="009E7D7E" w:rsidRPr="00075A7E" w:rsidRDefault="009E7D7E" w:rsidP="001030E9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E2EFD9" w:themeFill="accent6" w:themeFillTint="33"/>
            <w:vAlign w:val="center"/>
          </w:tcPr>
          <w:p w14:paraId="4A42B7B4" w14:textId="3BEE0282" w:rsidR="009E7D7E" w:rsidRPr="00075A7E" w:rsidRDefault="009E7D7E" w:rsidP="001030E9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Yes</w:t>
            </w:r>
          </w:p>
        </w:tc>
      </w:tr>
      <w:tr w:rsidR="009E7D7E" w:rsidRPr="00401BB0" w14:paraId="613A3716" w14:textId="53F5EB31" w:rsidTr="00075A7E">
        <w:trPr>
          <w:trHeight w:val="270"/>
        </w:trPr>
        <w:tc>
          <w:tcPr>
            <w:tcW w:w="1344" w:type="dxa"/>
            <w:vMerge/>
            <w:vAlign w:val="center"/>
          </w:tcPr>
          <w:p w14:paraId="0ACA10F9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E2EFD9" w:themeFill="accent6" w:themeFillTint="33"/>
            <w:vAlign w:val="center"/>
          </w:tcPr>
          <w:p w14:paraId="04F9D24A" w14:textId="77777777" w:rsidR="009E7D7E" w:rsidRPr="00ED5C2E" w:rsidRDefault="009E7D7E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E2EFD9" w:themeFill="accent6" w:themeFillTint="33"/>
            <w:vAlign w:val="center"/>
          </w:tcPr>
          <w:p w14:paraId="7F050C56" w14:textId="5FFFC5B0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60)</w:t>
            </w:r>
          </w:p>
        </w:tc>
        <w:tc>
          <w:tcPr>
            <w:tcW w:w="1118" w:type="dxa"/>
            <w:shd w:val="clear" w:color="auto" w:fill="E2EFD9" w:themeFill="accent6" w:themeFillTint="33"/>
            <w:vAlign w:val="center"/>
          </w:tcPr>
          <w:p w14:paraId="7FB74CEE" w14:textId="417FA530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17.5)</w:t>
            </w:r>
          </w:p>
        </w:tc>
        <w:tc>
          <w:tcPr>
            <w:tcW w:w="986" w:type="dxa"/>
            <w:vMerge/>
            <w:vAlign w:val="center"/>
          </w:tcPr>
          <w:p w14:paraId="360F32E2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001FDBA7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471040D7" w14:textId="77777777" w:rsidR="009E7D7E" w:rsidRPr="00401BB0" w:rsidRDefault="009E7D7E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</w:tcPr>
          <w:p w14:paraId="1C4CA193" w14:textId="77777777" w:rsidR="009E7D7E" w:rsidRPr="00401BB0" w:rsidRDefault="009E7D7E" w:rsidP="001030E9">
            <w:pPr>
              <w:rPr>
                <w:sz w:val="20"/>
                <w:szCs w:val="20"/>
              </w:rPr>
            </w:pPr>
          </w:p>
        </w:tc>
      </w:tr>
      <w:tr w:rsidR="009E7D7E" w:rsidRPr="00401BB0" w14:paraId="72BAFC02" w14:textId="0536FCA2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1602149" w14:textId="77777777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side high</w:t>
            </w:r>
          </w:p>
        </w:tc>
        <w:tc>
          <w:tcPr>
            <w:tcW w:w="1193" w:type="dxa"/>
            <w:vAlign w:val="center"/>
          </w:tcPr>
          <w:p w14:paraId="2FE9AAAA" w14:textId="77777777" w:rsidR="009E7D7E" w:rsidRPr="00ED5C2E" w:rsidRDefault="009E7D7E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3244F7A0" w14:textId="5DC643BB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90)</w:t>
            </w:r>
          </w:p>
        </w:tc>
        <w:tc>
          <w:tcPr>
            <w:tcW w:w="1118" w:type="dxa"/>
            <w:vAlign w:val="center"/>
          </w:tcPr>
          <w:p w14:paraId="1ADC93FD" w14:textId="6082358C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 (82.9)</w:t>
            </w:r>
          </w:p>
        </w:tc>
        <w:tc>
          <w:tcPr>
            <w:tcW w:w="986" w:type="dxa"/>
            <w:vMerge w:val="restart"/>
            <w:vAlign w:val="center"/>
          </w:tcPr>
          <w:p w14:paraId="1B2602BD" w14:textId="2C98C128" w:rsidR="009E7D7E" w:rsidRPr="003B175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8</w:t>
            </w:r>
          </w:p>
        </w:tc>
        <w:tc>
          <w:tcPr>
            <w:tcW w:w="981" w:type="dxa"/>
            <w:vMerge w:val="restart"/>
            <w:shd w:val="clear" w:color="auto" w:fill="auto"/>
            <w:vAlign w:val="center"/>
          </w:tcPr>
          <w:p w14:paraId="1C43DE7C" w14:textId="72DB90EA" w:rsidR="009E7D7E" w:rsidRPr="003B175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5BA416BF" w14:textId="2EAF2B8B" w:rsidR="009E7D7E" w:rsidRDefault="00B152D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298681FC" w14:textId="535C7ED7" w:rsidR="009E7D7E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E7D7E" w:rsidRPr="00401BB0" w14:paraId="03B33473" w14:textId="26B14F7B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0A62C514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A2F368F" w14:textId="77777777" w:rsidR="009E7D7E" w:rsidRPr="00ED5C2E" w:rsidRDefault="009E7D7E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504CB875" w14:textId="5383AE71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)</w:t>
            </w:r>
          </w:p>
        </w:tc>
        <w:tc>
          <w:tcPr>
            <w:tcW w:w="1118" w:type="dxa"/>
            <w:vAlign w:val="center"/>
          </w:tcPr>
          <w:p w14:paraId="2A4D364C" w14:textId="43577B5C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17.1)</w:t>
            </w:r>
          </w:p>
        </w:tc>
        <w:tc>
          <w:tcPr>
            <w:tcW w:w="986" w:type="dxa"/>
            <w:vMerge/>
            <w:vAlign w:val="center"/>
          </w:tcPr>
          <w:p w14:paraId="6F28DA9F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0D57FDE0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6CD24EB7" w14:textId="77777777" w:rsidR="009E7D7E" w:rsidRPr="00401BB0" w:rsidRDefault="009E7D7E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7B42F9DF" w14:textId="77777777" w:rsidR="009E7D7E" w:rsidRPr="00401BB0" w:rsidRDefault="009E7D7E" w:rsidP="001030E9">
            <w:pPr>
              <w:rPr>
                <w:sz w:val="20"/>
                <w:szCs w:val="20"/>
              </w:rPr>
            </w:pPr>
          </w:p>
        </w:tc>
      </w:tr>
      <w:tr w:rsidR="009E7D7E" w:rsidRPr="00401BB0" w14:paraId="172CA786" w14:textId="61DFF0C1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0CEFCA7D" w14:textId="77777777" w:rsidR="009E7D7E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p heel cup</w:t>
            </w:r>
          </w:p>
        </w:tc>
        <w:tc>
          <w:tcPr>
            <w:tcW w:w="1193" w:type="dxa"/>
            <w:vAlign w:val="center"/>
          </w:tcPr>
          <w:p w14:paraId="6637E56A" w14:textId="77777777" w:rsidR="009E7D7E" w:rsidRPr="00ED5C2E" w:rsidRDefault="009E7D7E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096902B4" w14:textId="3B39282C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4)</w:t>
            </w:r>
          </w:p>
        </w:tc>
        <w:tc>
          <w:tcPr>
            <w:tcW w:w="1118" w:type="dxa"/>
            <w:vAlign w:val="center"/>
          </w:tcPr>
          <w:p w14:paraId="1C997C26" w14:textId="45F44B9D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 (64.5)</w:t>
            </w:r>
          </w:p>
        </w:tc>
        <w:tc>
          <w:tcPr>
            <w:tcW w:w="986" w:type="dxa"/>
            <w:vMerge w:val="restart"/>
            <w:vAlign w:val="center"/>
          </w:tcPr>
          <w:p w14:paraId="473C7F97" w14:textId="209A3ECF" w:rsidR="009E7D7E" w:rsidRPr="00FC7A01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4</w:t>
            </w:r>
          </w:p>
        </w:tc>
        <w:tc>
          <w:tcPr>
            <w:tcW w:w="981" w:type="dxa"/>
            <w:vMerge w:val="restart"/>
            <w:shd w:val="clear" w:color="auto" w:fill="auto"/>
            <w:vAlign w:val="center"/>
          </w:tcPr>
          <w:p w14:paraId="76F7B020" w14:textId="0447A481" w:rsidR="009E7D7E" w:rsidRPr="00FC7A01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67C04E54" w14:textId="4741344B" w:rsidR="009E7D7E" w:rsidRDefault="00B152D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67240EFA" w14:textId="1E7AE788" w:rsidR="009E7D7E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E7D7E" w:rsidRPr="00401BB0" w14:paraId="76F9F3A2" w14:textId="67B44D2A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272388BD" w14:textId="77777777" w:rsidR="009E7D7E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94171F6" w14:textId="77777777" w:rsidR="009E7D7E" w:rsidRPr="00ED5C2E" w:rsidRDefault="009E7D7E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7EBD9FCA" w14:textId="66740138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6)</w:t>
            </w:r>
          </w:p>
        </w:tc>
        <w:tc>
          <w:tcPr>
            <w:tcW w:w="1118" w:type="dxa"/>
            <w:vAlign w:val="center"/>
          </w:tcPr>
          <w:p w14:paraId="4BA7F5C7" w14:textId="0A2C5B51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35.5)</w:t>
            </w:r>
          </w:p>
        </w:tc>
        <w:tc>
          <w:tcPr>
            <w:tcW w:w="986" w:type="dxa"/>
            <w:vMerge/>
            <w:vAlign w:val="center"/>
          </w:tcPr>
          <w:p w14:paraId="058CB4A1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01FA3618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2DB4B6A9" w14:textId="77777777" w:rsidR="009E7D7E" w:rsidRPr="00401BB0" w:rsidRDefault="009E7D7E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0B012406" w14:textId="77777777" w:rsidR="009E7D7E" w:rsidRPr="00401BB0" w:rsidRDefault="009E7D7E" w:rsidP="001030E9">
            <w:pPr>
              <w:rPr>
                <w:sz w:val="20"/>
                <w:szCs w:val="20"/>
              </w:rPr>
            </w:pPr>
          </w:p>
        </w:tc>
      </w:tr>
      <w:tr w:rsidR="009E7D7E" w:rsidRPr="00401BB0" w14:paraId="6A16445E" w14:textId="2A4F168B" w:rsidTr="00640BF5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6E04818A" w14:textId="77777777" w:rsidR="009E7D7E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 heel cup</w:t>
            </w:r>
          </w:p>
        </w:tc>
        <w:tc>
          <w:tcPr>
            <w:tcW w:w="1193" w:type="dxa"/>
            <w:shd w:val="clear" w:color="auto" w:fill="FFF2CC" w:themeFill="accent4" w:themeFillTint="33"/>
            <w:vAlign w:val="center"/>
          </w:tcPr>
          <w:p w14:paraId="3DEA8D6F" w14:textId="77777777" w:rsidR="009E7D7E" w:rsidRPr="00ED5C2E" w:rsidRDefault="009E7D7E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2CC" w:themeFill="accent4" w:themeFillTint="33"/>
            <w:vAlign w:val="center"/>
          </w:tcPr>
          <w:p w14:paraId="6A40B05E" w14:textId="3882EB4C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00)</w:t>
            </w:r>
          </w:p>
        </w:tc>
        <w:tc>
          <w:tcPr>
            <w:tcW w:w="1118" w:type="dxa"/>
            <w:shd w:val="clear" w:color="auto" w:fill="FFF2CC" w:themeFill="accent4" w:themeFillTint="33"/>
            <w:vAlign w:val="center"/>
          </w:tcPr>
          <w:p w14:paraId="4EBAE635" w14:textId="5CDE9C4A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 (92.8)</w:t>
            </w:r>
          </w:p>
        </w:tc>
        <w:tc>
          <w:tcPr>
            <w:tcW w:w="986" w:type="dxa"/>
            <w:vMerge w:val="restart"/>
            <w:shd w:val="clear" w:color="auto" w:fill="FFF2CC" w:themeFill="accent4" w:themeFillTint="33"/>
            <w:vAlign w:val="center"/>
          </w:tcPr>
          <w:p w14:paraId="731E53D8" w14:textId="27D81A6D" w:rsidR="009E7D7E" w:rsidRPr="00640BF5" w:rsidRDefault="009E7D7E" w:rsidP="00F458F7">
            <w:pPr>
              <w:rPr>
                <w:sz w:val="20"/>
                <w:szCs w:val="20"/>
              </w:rPr>
            </w:pPr>
            <w:r w:rsidRPr="00640BF5">
              <w:rPr>
                <w:sz w:val="20"/>
                <w:szCs w:val="20"/>
              </w:rPr>
              <w:t>3.840</w:t>
            </w:r>
          </w:p>
        </w:tc>
        <w:tc>
          <w:tcPr>
            <w:tcW w:w="981" w:type="dxa"/>
            <w:vMerge w:val="restart"/>
            <w:shd w:val="clear" w:color="auto" w:fill="FFF2CC" w:themeFill="accent4" w:themeFillTint="33"/>
            <w:vAlign w:val="center"/>
          </w:tcPr>
          <w:p w14:paraId="6D838871" w14:textId="10BD8CA3" w:rsidR="009E7D7E" w:rsidRPr="00640BF5" w:rsidRDefault="009E7D7E" w:rsidP="00F458F7">
            <w:pPr>
              <w:rPr>
                <w:sz w:val="20"/>
                <w:szCs w:val="20"/>
              </w:rPr>
            </w:pPr>
            <w:r w:rsidRPr="00640BF5">
              <w:rPr>
                <w:sz w:val="20"/>
                <w:szCs w:val="20"/>
              </w:rPr>
              <w:t>0.050</w:t>
            </w:r>
          </w:p>
        </w:tc>
        <w:tc>
          <w:tcPr>
            <w:tcW w:w="1133" w:type="dxa"/>
            <w:vMerge w:val="restart"/>
            <w:shd w:val="clear" w:color="auto" w:fill="FFF2CC" w:themeFill="accent4" w:themeFillTint="33"/>
            <w:vAlign w:val="center"/>
          </w:tcPr>
          <w:p w14:paraId="70D38EBE" w14:textId="58634D8E" w:rsidR="009E7D7E" w:rsidRPr="009E7D7E" w:rsidRDefault="009E7D7E" w:rsidP="001030E9">
            <w:pPr>
              <w:rPr>
                <w:sz w:val="20"/>
                <w:szCs w:val="20"/>
              </w:rPr>
            </w:pPr>
            <w:r w:rsidRPr="009E7D7E"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FFF2CC" w:themeFill="accent4" w:themeFillTint="33"/>
            <w:vAlign w:val="center"/>
          </w:tcPr>
          <w:p w14:paraId="37209482" w14:textId="327E3F26" w:rsidR="009E7D7E" w:rsidRPr="009E7D7E" w:rsidRDefault="009E7D7E" w:rsidP="001030E9">
            <w:pPr>
              <w:rPr>
                <w:sz w:val="20"/>
                <w:szCs w:val="20"/>
              </w:rPr>
            </w:pPr>
            <w:r w:rsidRPr="009E7D7E">
              <w:rPr>
                <w:sz w:val="20"/>
                <w:szCs w:val="20"/>
              </w:rPr>
              <w:t>No</w:t>
            </w:r>
          </w:p>
        </w:tc>
      </w:tr>
      <w:tr w:rsidR="009E7D7E" w:rsidRPr="00401BB0" w14:paraId="27D96383" w14:textId="6A8A28DF" w:rsidTr="00640BF5">
        <w:trPr>
          <w:trHeight w:val="270"/>
        </w:trPr>
        <w:tc>
          <w:tcPr>
            <w:tcW w:w="1344" w:type="dxa"/>
            <w:vMerge/>
            <w:vAlign w:val="center"/>
          </w:tcPr>
          <w:p w14:paraId="7349CAF3" w14:textId="77777777" w:rsidR="009E7D7E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FFF2CC" w:themeFill="accent4" w:themeFillTint="33"/>
            <w:vAlign w:val="center"/>
          </w:tcPr>
          <w:p w14:paraId="70FBAF54" w14:textId="77777777" w:rsidR="009E7D7E" w:rsidRPr="00ED5C2E" w:rsidRDefault="009E7D7E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2CC" w:themeFill="accent4" w:themeFillTint="33"/>
            <w:vAlign w:val="center"/>
          </w:tcPr>
          <w:p w14:paraId="02822ED1" w14:textId="5AEE7A34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8" w:type="dxa"/>
            <w:shd w:val="clear" w:color="auto" w:fill="FFF2CC" w:themeFill="accent4" w:themeFillTint="33"/>
            <w:vAlign w:val="center"/>
          </w:tcPr>
          <w:p w14:paraId="574AC0CC" w14:textId="45F04605" w:rsidR="009E7D7E" w:rsidRPr="00401BB0" w:rsidRDefault="009E7D7E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7.2)</w:t>
            </w:r>
          </w:p>
        </w:tc>
        <w:tc>
          <w:tcPr>
            <w:tcW w:w="986" w:type="dxa"/>
            <w:vMerge/>
            <w:vAlign w:val="center"/>
          </w:tcPr>
          <w:p w14:paraId="69D326C7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64839AE0" w14:textId="77777777" w:rsidR="009E7D7E" w:rsidRPr="00401BB0" w:rsidRDefault="009E7D7E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4E2141DD" w14:textId="77777777" w:rsidR="009E7D7E" w:rsidRPr="00401BB0" w:rsidRDefault="009E7D7E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</w:tcPr>
          <w:p w14:paraId="514EF370" w14:textId="77777777" w:rsidR="009E7D7E" w:rsidRPr="00401BB0" w:rsidRDefault="009E7D7E" w:rsidP="001030E9">
            <w:pPr>
              <w:rPr>
                <w:sz w:val="20"/>
                <w:szCs w:val="20"/>
              </w:rPr>
            </w:pPr>
          </w:p>
        </w:tc>
      </w:tr>
      <w:tr w:rsidR="00B449B6" w:rsidRPr="00401BB0" w14:paraId="2C73F380" w14:textId="2EF4E449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59CB4DCA" w14:textId="77777777" w:rsidR="00B449B6" w:rsidRPr="00401BB0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tar fascia groove </w:t>
            </w:r>
          </w:p>
        </w:tc>
        <w:tc>
          <w:tcPr>
            <w:tcW w:w="1193" w:type="dxa"/>
            <w:vAlign w:val="center"/>
          </w:tcPr>
          <w:p w14:paraId="677416DF" w14:textId="77777777" w:rsidR="00B449B6" w:rsidRPr="00ED5C2E" w:rsidRDefault="00B449B6" w:rsidP="00F458F7">
            <w:pPr>
              <w:rPr>
                <w:sz w:val="20"/>
                <w:szCs w:val="20"/>
              </w:rPr>
            </w:pPr>
            <w:r w:rsidRPr="00ED5C2E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6B9E56B4" w14:textId="1A0DF63F" w:rsidR="00B449B6" w:rsidRPr="00401BB0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98)</w:t>
            </w:r>
          </w:p>
        </w:tc>
        <w:tc>
          <w:tcPr>
            <w:tcW w:w="1118" w:type="dxa"/>
            <w:vAlign w:val="center"/>
          </w:tcPr>
          <w:p w14:paraId="34713499" w14:textId="69187E7C" w:rsidR="00B449B6" w:rsidRPr="00401BB0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 (93.5)</w:t>
            </w:r>
          </w:p>
        </w:tc>
        <w:tc>
          <w:tcPr>
            <w:tcW w:w="986" w:type="dxa"/>
            <w:vMerge w:val="restart"/>
            <w:vAlign w:val="center"/>
          </w:tcPr>
          <w:p w14:paraId="75FB9923" w14:textId="0A28359E" w:rsidR="00B449B6" w:rsidRPr="006F3E72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9</w:t>
            </w:r>
          </w:p>
        </w:tc>
        <w:tc>
          <w:tcPr>
            <w:tcW w:w="981" w:type="dxa"/>
            <w:vMerge w:val="restart"/>
            <w:shd w:val="clear" w:color="auto" w:fill="auto"/>
            <w:vAlign w:val="center"/>
          </w:tcPr>
          <w:p w14:paraId="502EBF76" w14:textId="5AC4DFDB" w:rsidR="00B449B6" w:rsidRPr="006F3E72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2089F639" w14:textId="4DFC093E" w:rsidR="00B449B6" w:rsidRDefault="00B152D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03E685B6" w14:textId="6C1115AF" w:rsidR="00B449B6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449B6" w:rsidRPr="00401BB0" w14:paraId="21AE75A1" w14:textId="2E2720B0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775142F9" w14:textId="77777777" w:rsidR="00B449B6" w:rsidRPr="00401BB0" w:rsidRDefault="00B449B6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383439F" w14:textId="77777777" w:rsidR="00B449B6" w:rsidRPr="00401BB0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5DC5D34C" w14:textId="76DB61B0" w:rsidR="00B449B6" w:rsidRPr="00401BB0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118" w:type="dxa"/>
            <w:vAlign w:val="center"/>
          </w:tcPr>
          <w:p w14:paraId="0947EEB8" w14:textId="27342A72" w:rsidR="00B449B6" w:rsidRPr="00401BB0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6.5)</w:t>
            </w:r>
          </w:p>
        </w:tc>
        <w:tc>
          <w:tcPr>
            <w:tcW w:w="986" w:type="dxa"/>
            <w:vMerge/>
            <w:vAlign w:val="center"/>
          </w:tcPr>
          <w:p w14:paraId="279DAFBC" w14:textId="77777777" w:rsidR="00B449B6" w:rsidRPr="00401BB0" w:rsidRDefault="00B449B6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676B7D30" w14:textId="77777777" w:rsidR="00B449B6" w:rsidRPr="00401BB0" w:rsidRDefault="00B449B6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0C814CBA" w14:textId="77777777" w:rsidR="00B449B6" w:rsidRPr="00401BB0" w:rsidRDefault="00B449B6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2E1DD369" w14:textId="77777777" w:rsidR="00B449B6" w:rsidRPr="00401BB0" w:rsidRDefault="00B449B6" w:rsidP="001030E9">
            <w:pPr>
              <w:rPr>
                <w:sz w:val="20"/>
                <w:szCs w:val="20"/>
              </w:rPr>
            </w:pPr>
          </w:p>
        </w:tc>
      </w:tr>
      <w:tr w:rsidR="00B449B6" w:rsidRPr="00401BB0" w14:paraId="43546940" w14:textId="49945340" w:rsidTr="00075A7E">
        <w:trPr>
          <w:trHeight w:val="270"/>
        </w:trPr>
        <w:tc>
          <w:tcPr>
            <w:tcW w:w="1344" w:type="dxa"/>
            <w:vMerge w:val="restart"/>
            <w:shd w:val="clear" w:color="auto" w:fill="E2EFD9" w:themeFill="accent6" w:themeFillTint="33"/>
            <w:vAlign w:val="center"/>
          </w:tcPr>
          <w:p w14:paraId="3CE35723" w14:textId="77777777" w:rsidR="00B449B6" w:rsidRPr="00401BB0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foot lateral wedge</w:t>
            </w:r>
          </w:p>
        </w:tc>
        <w:tc>
          <w:tcPr>
            <w:tcW w:w="1193" w:type="dxa"/>
            <w:shd w:val="clear" w:color="auto" w:fill="E2EFD9" w:themeFill="accent6" w:themeFillTint="33"/>
            <w:vAlign w:val="center"/>
          </w:tcPr>
          <w:p w14:paraId="7892B5A6" w14:textId="77777777" w:rsidR="00B449B6" w:rsidRPr="00401BB0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E2EFD9" w:themeFill="accent6" w:themeFillTint="33"/>
            <w:vAlign w:val="center"/>
          </w:tcPr>
          <w:p w14:paraId="2F4F9CA3" w14:textId="7B114825" w:rsidR="00B449B6" w:rsidRPr="00401BB0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52)</w:t>
            </w:r>
          </w:p>
        </w:tc>
        <w:tc>
          <w:tcPr>
            <w:tcW w:w="1118" w:type="dxa"/>
            <w:shd w:val="clear" w:color="auto" w:fill="E2EFD9" w:themeFill="accent6" w:themeFillTint="33"/>
            <w:vAlign w:val="center"/>
          </w:tcPr>
          <w:p w14:paraId="1C38F275" w14:textId="386ED59E" w:rsidR="00B449B6" w:rsidRPr="00401BB0" w:rsidRDefault="00B449B6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 (79.6)</w:t>
            </w:r>
          </w:p>
        </w:tc>
        <w:tc>
          <w:tcPr>
            <w:tcW w:w="986" w:type="dxa"/>
            <w:vMerge w:val="restart"/>
            <w:shd w:val="clear" w:color="auto" w:fill="E2EFD9" w:themeFill="accent6" w:themeFillTint="33"/>
            <w:vAlign w:val="center"/>
          </w:tcPr>
          <w:p w14:paraId="4FBA32CB" w14:textId="3614A62D" w:rsidR="00B449B6" w:rsidRPr="00075A7E" w:rsidRDefault="00B449B6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21.193</w:t>
            </w:r>
          </w:p>
        </w:tc>
        <w:tc>
          <w:tcPr>
            <w:tcW w:w="981" w:type="dxa"/>
            <w:vMerge w:val="restart"/>
            <w:shd w:val="clear" w:color="auto" w:fill="E2EFD9" w:themeFill="accent6" w:themeFillTint="33"/>
            <w:vAlign w:val="center"/>
          </w:tcPr>
          <w:p w14:paraId="353B69BE" w14:textId="0BB2642F" w:rsidR="00B449B6" w:rsidRPr="00075A7E" w:rsidRDefault="00B449B6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&lt; 0.001</w:t>
            </w:r>
          </w:p>
        </w:tc>
        <w:tc>
          <w:tcPr>
            <w:tcW w:w="1133" w:type="dxa"/>
            <w:vMerge w:val="restart"/>
            <w:shd w:val="clear" w:color="auto" w:fill="E2EFD9" w:themeFill="accent6" w:themeFillTint="33"/>
            <w:vAlign w:val="center"/>
          </w:tcPr>
          <w:p w14:paraId="0F0BBF93" w14:textId="72946AE7" w:rsidR="00B449B6" w:rsidRPr="00075A7E" w:rsidRDefault="00B449B6" w:rsidP="001030E9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E2EFD9" w:themeFill="accent6" w:themeFillTint="33"/>
            <w:vAlign w:val="center"/>
          </w:tcPr>
          <w:p w14:paraId="5A4AA8CC" w14:textId="5A8C7C7C" w:rsidR="00B449B6" w:rsidRPr="00075A7E" w:rsidRDefault="00B449B6" w:rsidP="001030E9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Yes</w:t>
            </w:r>
          </w:p>
        </w:tc>
      </w:tr>
      <w:tr w:rsidR="00B449B6" w:rsidRPr="00401BB0" w14:paraId="176A7D88" w14:textId="2EE30945" w:rsidTr="00075A7E">
        <w:trPr>
          <w:trHeight w:val="270"/>
        </w:trPr>
        <w:tc>
          <w:tcPr>
            <w:tcW w:w="1344" w:type="dxa"/>
            <w:vMerge/>
            <w:vAlign w:val="center"/>
          </w:tcPr>
          <w:p w14:paraId="1856A42E" w14:textId="77777777" w:rsidR="00B449B6" w:rsidRPr="00401BB0" w:rsidRDefault="00B449B6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E2EFD9" w:themeFill="accent6" w:themeFillTint="33"/>
            <w:vAlign w:val="center"/>
          </w:tcPr>
          <w:p w14:paraId="4EE529B7" w14:textId="77777777" w:rsidR="00B449B6" w:rsidRPr="00075A7E" w:rsidRDefault="00B449B6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E2EFD9" w:themeFill="accent6" w:themeFillTint="33"/>
            <w:vAlign w:val="center"/>
          </w:tcPr>
          <w:p w14:paraId="487E2360" w14:textId="652ED006" w:rsidR="00B449B6" w:rsidRPr="00075A7E" w:rsidRDefault="00B449B6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24 (48)</w:t>
            </w:r>
          </w:p>
        </w:tc>
        <w:tc>
          <w:tcPr>
            <w:tcW w:w="1118" w:type="dxa"/>
            <w:shd w:val="clear" w:color="auto" w:fill="E2EFD9" w:themeFill="accent6" w:themeFillTint="33"/>
            <w:vAlign w:val="center"/>
          </w:tcPr>
          <w:p w14:paraId="2A20082C" w14:textId="449BC4E1" w:rsidR="00B449B6" w:rsidRPr="00075A7E" w:rsidRDefault="00B449B6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194 (20.4)</w:t>
            </w:r>
          </w:p>
        </w:tc>
        <w:tc>
          <w:tcPr>
            <w:tcW w:w="986" w:type="dxa"/>
            <w:vMerge/>
            <w:vAlign w:val="center"/>
          </w:tcPr>
          <w:p w14:paraId="29E641D9" w14:textId="77777777" w:rsidR="00B449B6" w:rsidRPr="00401BB0" w:rsidRDefault="00B449B6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shd w:val="clear" w:color="auto" w:fill="auto"/>
            <w:vAlign w:val="center"/>
          </w:tcPr>
          <w:p w14:paraId="0178EEB6" w14:textId="77777777" w:rsidR="00B449B6" w:rsidRPr="00401BB0" w:rsidRDefault="00B449B6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11D589AE" w14:textId="77777777" w:rsidR="00B449B6" w:rsidRPr="00401BB0" w:rsidRDefault="00B449B6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</w:tcPr>
          <w:p w14:paraId="56E755C3" w14:textId="77777777" w:rsidR="00B449B6" w:rsidRPr="00401BB0" w:rsidRDefault="00B449B6" w:rsidP="001030E9">
            <w:pPr>
              <w:rPr>
                <w:sz w:val="20"/>
                <w:szCs w:val="20"/>
              </w:rPr>
            </w:pPr>
          </w:p>
        </w:tc>
      </w:tr>
      <w:tr w:rsidR="00F53B2D" w:rsidRPr="00401BB0" w14:paraId="1B4E23EF" w14:textId="64256225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6B5E93D6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forefoot wedge</w:t>
            </w:r>
          </w:p>
        </w:tc>
        <w:tc>
          <w:tcPr>
            <w:tcW w:w="1193" w:type="dxa"/>
            <w:vAlign w:val="center"/>
          </w:tcPr>
          <w:p w14:paraId="265A5E62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73E3AB8B" w14:textId="5A9E5F36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96)</w:t>
            </w:r>
          </w:p>
        </w:tc>
        <w:tc>
          <w:tcPr>
            <w:tcW w:w="1118" w:type="dxa"/>
            <w:vAlign w:val="center"/>
          </w:tcPr>
          <w:p w14:paraId="0038DA74" w14:textId="05377433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 (87.8)</w:t>
            </w:r>
          </w:p>
        </w:tc>
        <w:tc>
          <w:tcPr>
            <w:tcW w:w="986" w:type="dxa"/>
            <w:vMerge w:val="restart"/>
            <w:vAlign w:val="center"/>
          </w:tcPr>
          <w:p w14:paraId="2021376F" w14:textId="59FAC774" w:rsidR="00F53B2D" w:rsidRPr="00351CB8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7</w:t>
            </w:r>
          </w:p>
        </w:tc>
        <w:tc>
          <w:tcPr>
            <w:tcW w:w="981" w:type="dxa"/>
            <w:vMerge w:val="restart"/>
            <w:vAlign w:val="center"/>
          </w:tcPr>
          <w:p w14:paraId="35586602" w14:textId="610D632F" w:rsidR="00F53B2D" w:rsidRPr="00351CB8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14088A56" w14:textId="02E3D874" w:rsidR="00F53B2D" w:rsidRDefault="00B152D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410EE">
              <w:rPr>
                <w:sz w:val="20"/>
                <w:szCs w:val="20"/>
              </w:rPr>
              <w:t>002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0932FFCF" w14:textId="6679CD23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53B2D" w:rsidRPr="00401BB0" w14:paraId="2A13E7C7" w14:textId="3B0AA96D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1FC54D0F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F2A0BFE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3B1AFD6B" w14:textId="50D8A2D3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1118" w:type="dxa"/>
            <w:vAlign w:val="center"/>
          </w:tcPr>
          <w:p w14:paraId="1578CC50" w14:textId="14C2CE4E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12.2)</w:t>
            </w:r>
          </w:p>
        </w:tc>
        <w:tc>
          <w:tcPr>
            <w:tcW w:w="986" w:type="dxa"/>
            <w:vMerge/>
            <w:vAlign w:val="center"/>
          </w:tcPr>
          <w:p w14:paraId="5642D5C1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5D0F2BE5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1347DC15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23129410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</w:tr>
      <w:tr w:rsidR="00F53B2D" w:rsidRPr="00401BB0" w14:paraId="1C3762B0" w14:textId="115410C7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58AF933C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mortons extension </w:t>
            </w:r>
          </w:p>
        </w:tc>
        <w:tc>
          <w:tcPr>
            <w:tcW w:w="1193" w:type="dxa"/>
            <w:vAlign w:val="center"/>
          </w:tcPr>
          <w:p w14:paraId="62B04BBF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2056CE42" w14:textId="47DD4BCD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86)</w:t>
            </w:r>
          </w:p>
        </w:tc>
        <w:tc>
          <w:tcPr>
            <w:tcW w:w="1118" w:type="dxa"/>
            <w:vAlign w:val="center"/>
          </w:tcPr>
          <w:p w14:paraId="3D3374B9" w14:textId="3A45BBB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 (91.3)</w:t>
            </w:r>
          </w:p>
        </w:tc>
        <w:tc>
          <w:tcPr>
            <w:tcW w:w="986" w:type="dxa"/>
            <w:vMerge w:val="restart"/>
            <w:vAlign w:val="center"/>
          </w:tcPr>
          <w:p w14:paraId="7A11A044" w14:textId="545E9BFC" w:rsidR="00F53B2D" w:rsidRPr="00ED1D9E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7</w:t>
            </w:r>
          </w:p>
        </w:tc>
        <w:tc>
          <w:tcPr>
            <w:tcW w:w="981" w:type="dxa"/>
            <w:vMerge w:val="restart"/>
            <w:vAlign w:val="center"/>
          </w:tcPr>
          <w:p w14:paraId="113E4059" w14:textId="5227F4E3" w:rsidR="00F53B2D" w:rsidRPr="00ED1D9E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47A9AF94" w14:textId="5595DB9A" w:rsidR="00F53B2D" w:rsidRDefault="002410E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6114594A" w14:textId="69BFAD93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53B2D" w:rsidRPr="00401BB0" w14:paraId="21145EDC" w14:textId="26F689FB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13D1B0F0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E7DA719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658067F6" w14:textId="39E5BC0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4)</w:t>
            </w:r>
          </w:p>
        </w:tc>
        <w:tc>
          <w:tcPr>
            <w:tcW w:w="1118" w:type="dxa"/>
            <w:vAlign w:val="center"/>
          </w:tcPr>
          <w:p w14:paraId="0A212834" w14:textId="12C7EBD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8.7)</w:t>
            </w:r>
          </w:p>
        </w:tc>
        <w:tc>
          <w:tcPr>
            <w:tcW w:w="986" w:type="dxa"/>
            <w:vMerge/>
            <w:vAlign w:val="center"/>
          </w:tcPr>
          <w:p w14:paraId="35101295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44A5A0BD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432025A0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5B1821DF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</w:tr>
      <w:tr w:rsidR="00F53B2D" w:rsidRPr="00401BB0" w14:paraId="6A3951EF" w14:textId="4E73C0F4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2587DC7D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tic wedge</w:t>
            </w:r>
          </w:p>
        </w:tc>
        <w:tc>
          <w:tcPr>
            <w:tcW w:w="1193" w:type="dxa"/>
            <w:vAlign w:val="center"/>
          </w:tcPr>
          <w:p w14:paraId="68227496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0CDF7BC8" w14:textId="031BE99E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00)</w:t>
            </w:r>
          </w:p>
        </w:tc>
        <w:tc>
          <w:tcPr>
            <w:tcW w:w="1118" w:type="dxa"/>
            <w:vAlign w:val="center"/>
          </w:tcPr>
          <w:p w14:paraId="749C6099" w14:textId="5B131CBA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 (98.6)</w:t>
            </w:r>
          </w:p>
        </w:tc>
        <w:tc>
          <w:tcPr>
            <w:tcW w:w="986" w:type="dxa"/>
            <w:vMerge w:val="restart"/>
            <w:vAlign w:val="center"/>
          </w:tcPr>
          <w:p w14:paraId="2E32CF96" w14:textId="3EA475A0" w:rsidR="00F53B2D" w:rsidRPr="00A97631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981" w:type="dxa"/>
            <w:vMerge w:val="restart"/>
            <w:vAlign w:val="center"/>
          </w:tcPr>
          <w:p w14:paraId="6E5266A9" w14:textId="0A07B320" w:rsidR="00F53B2D" w:rsidRPr="00A97631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443A45A2" w14:textId="5C3ED12C" w:rsidR="00F53B2D" w:rsidRDefault="002410E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49BE1DD1" w14:textId="7972D5E3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53B2D" w:rsidRPr="00401BB0" w14:paraId="41A0B97D" w14:textId="721435BB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3409376F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60A06F98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05E604FF" w14:textId="3C200AF5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8" w:type="dxa"/>
            <w:vAlign w:val="center"/>
          </w:tcPr>
          <w:p w14:paraId="645A57E4" w14:textId="3379F569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.4)</w:t>
            </w:r>
          </w:p>
        </w:tc>
        <w:tc>
          <w:tcPr>
            <w:tcW w:w="986" w:type="dxa"/>
            <w:vMerge/>
            <w:vAlign w:val="center"/>
          </w:tcPr>
          <w:p w14:paraId="78EABAF0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601285B7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21536FE9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0C5E4CD5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</w:tr>
      <w:tr w:rsidR="00F53B2D" w:rsidRPr="00401BB0" w14:paraId="49BAEA11" w14:textId="6A5F3095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4DF8BB7D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tarsal dome</w:t>
            </w:r>
          </w:p>
        </w:tc>
        <w:tc>
          <w:tcPr>
            <w:tcW w:w="1193" w:type="dxa"/>
            <w:vAlign w:val="center"/>
          </w:tcPr>
          <w:p w14:paraId="5A3D8466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050D1CAB" w14:textId="012CBFCC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96)</w:t>
            </w:r>
          </w:p>
        </w:tc>
        <w:tc>
          <w:tcPr>
            <w:tcW w:w="1118" w:type="dxa"/>
            <w:vAlign w:val="center"/>
          </w:tcPr>
          <w:p w14:paraId="631176E7" w14:textId="22FA209D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 (93.2)</w:t>
            </w:r>
          </w:p>
        </w:tc>
        <w:tc>
          <w:tcPr>
            <w:tcW w:w="986" w:type="dxa"/>
            <w:vMerge w:val="restart"/>
            <w:vAlign w:val="center"/>
          </w:tcPr>
          <w:p w14:paraId="300B7142" w14:textId="588E0984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  <w:tc>
          <w:tcPr>
            <w:tcW w:w="981" w:type="dxa"/>
            <w:vMerge w:val="restart"/>
            <w:vAlign w:val="center"/>
          </w:tcPr>
          <w:p w14:paraId="4204B5B0" w14:textId="172F9C4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5C99B577" w14:textId="66A91091" w:rsidR="00F53B2D" w:rsidRDefault="002410E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60D7B784" w14:textId="45845E79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53B2D" w:rsidRPr="00401BB0" w14:paraId="7B3BC2FC" w14:textId="65DBE696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22B272CE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32EB2081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014ABC46" w14:textId="5242D2D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1118" w:type="dxa"/>
            <w:vAlign w:val="center"/>
          </w:tcPr>
          <w:p w14:paraId="2B2580E1" w14:textId="7BB51421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6.8)</w:t>
            </w:r>
          </w:p>
        </w:tc>
        <w:tc>
          <w:tcPr>
            <w:tcW w:w="986" w:type="dxa"/>
            <w:vMerge/>
            <w:vAlign w:val="center"/>
          </w:tcPr>
          <w:p w14:paraId="58CDFB19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7126DEBC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2820DDF6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4029EEFF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</w:tr>
      <w:tr w:rsidR="00F53B2D" w:rsidRPr="00401BB0" w14:paraId="428761CE" w14:textId="05410188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3EB444F1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P</w:t>
            </w:r>
          </w:p>
        </w:tc>
        <w:tc>
          <w:tcPr>
            <w:tcW w:w="1193" w:type="dxa"/>
            <w:vAlign w:val="center"/>
          </w:tcPr>
          <w:p w14:paraId="24C5B415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4F9A5DFF" w14:textId="28F5666E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98)</w:t>
            </w:r>
          </w:p>
        </w:tc>
        <w:tc>
          <w:tcPr>
            <w:tcW w:w="1118" w:type="dxa"/>
            <w:vAlign w:val="center"/>
          </w:tcPr>
          <w:p w14:paraId="7014EDB4" w14:textId="339FB066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 (94)</w:t>
            </w:r>
          </w:p>
        </w:tc>
        <w:tc>
          <w:tcPr>
            <w:tcW w:w="986" w:type="dxa"/>
            <w:vMerge w:val="restart"/>
            <w:vAlign w:val="center"/>
          </w:tcPr>
          <w:p w14:paraId="6DF00C12" w14:textId="4F94EB4A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1</w:t>
            </w:r>
          </w:p>
        </w:tc>
        <w:tc>
          <w:tcPr>
            <w:tcW w:w="981" w:type="dxa"/>
            <w:vMerge w:val="restart"/>
            <w:vAlign w:val="center"/>
          </w:tcPr>
          <w:p w14:paraId="2D0C0E25" w14:textId="0CD0009A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15A45131" w14:textId="128FBD83" w:rsidR="00F53B2D" w:rsidRDefault="002410E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29E47687" w14:textId="02292F4A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53B2D" w:rsidRPr="00401BB0" w14:paraId="194C9833" w14:textId="625D7195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5EBFF6CC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056BDD95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16205F12" w14:textId="7778919A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118" w:type="dxa"/>
            <w:vAlign w:val="center"/>
          </w:tcPr>
          <w:p w14:paraId="72EBE305" w14:textId="5667E576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6)</w:t>
            </w:r>
          </w:p>
        </w:tc>
        <w:tc>
          <w:tcPr>
            <w:tcW w:w="986" w:type="dxa"/>
            <w:vMerge/>
            <w:vAlign w:val="center"/>
          </w:tcPr>
          <w:p w14:paraId="5E711A78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34115DEA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5426110F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35DB5F3C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</w:tr>
      <w:tr w:rsidR="00F53B2D" w:rsidRPr="00401BB0" w14:paraId="14A2A496" w14:textId="2036C496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2A77AD3A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ar cover</w:t>
            </w:r>
          </w:p>
        </w:tc>
        <w:tc>
          <w:tcPr>
            <w:tcW w:w="1193" w:type="dxa"/>
            <w:vAlign w:val="center"/>
          </w:tcPr>
          <w:p w14:paraId="4C3D5599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6809AC04" w14:textId="660ABC94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98)</w:t>
            </w:r>
          </w:p>
        </w:tc>
        <w:tc>
          <w:tcPr>
            <w:tcW w:w="1118" w:type="dxa"/>
            <w:vAlign w:val="center"/>
          </w:tcPr>
          <w:p w14:paraId="561902B3" w14:textId="7AFBAFF1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 (93.9)</w:t>
            </w:r>
          </w:p>
        </w:tc>
        <w:tc>
          <w:tcPr>
            <w:tcW w:w="986" w:type="dxa"/>
            <w:vMerge w:val="restart"/>
            <w:vAlign w:val="center"/>
          </w:tcPr>
          <w:p w14:paraId="1889606D" w14:textId="2ABD44C5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2</w:t>
            </w:r>
          </w:p>
        </w:tc>
        <w:tc>
          <w:tcPr>
            <w:tcW w:w="981" w:type="dxa"/>
            <w:vMerge w:val="restart"/>
            <w:vAlign w:val="center"/>
          </w:tcPr>
          <w:p w14:paraId="6944EF71" w14:textId="388831B9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354ED39E" w14:textId="36BB2471" w:rsidR="00F53B2D" w:rsidRDefault="002410E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75A7E">
              <w:rPr>
                <w:sz w:val="20"/>
                <w:szCs w:val="20"/>
              </w:rPr>
              <w:t>004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702069C2" w14:textId="0107C982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53B2D" w:rsidRPr="00401BB0" w14:paraId="20C31815" w14:textId="09C73A47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3E90BC80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519C4235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72A4BE92" w14:textId="5493546C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118" w:type="dxa"/>
            <w:vAlign w:val="center"/>
          </w:tcPr>
          <w:p w14:paraId="352FE6A5" w14:textId="6FC07A88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6.1)</w:t>
            </w:r>
          </w:p>
        </w:tc>
        <w:tc>
          <w:tcPr>
            <w:tcW w:w="986" w:type="dxa"/>
            <w:vMerge/>
            <w:vAlign w:val="center"/>
          </w:tcPr>
          <w:p w14:paraId="09B0084F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413B734D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7B593D05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3B136453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</w:tr>
      <w:tr w:rsidR="00F53B2D" w:rsidRPr="00401BB0" w14:paraId="38C72944" w14:textId="4DFE84A4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777F9F90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el Cushion</w:t>
            </w:r>
          </w:p>
        </w:tc>
        <w:tc>
          <w:tcPr>
            <w:tcW w:w="1193" w:type="dxa"/>
            <w:vAlign w:val="center"/>
          </w:tcPr>
          <w:p w14:paraId="76195184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44593F0C" w14:textId="33405B0E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94)</w:t>
            </w:r>
          </w:p>
        </w:tc>
        <w:tc>
          <w:tcPr>
            <w:tcW w:w="1118" w:type="dxa"/>
            <w:vAlign w:val="center"/>
          </w:tcPr>
          <w:p w14:paraId="2ED48035" w14:textId="358AA7F5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 (88.1)</w:t>
            </w:r>
          </w:p>
        </w:tc>
        <w:tc>
          <w:tcPr>
            <w:tcW w:w="986" w:type="dxa"/>
            <w:vMerge w:val="restart"/>
            <w:vAlign w:val="center"/>
          </w:tcPr>
          <w:p w14:paraId="29474AB8" w14:textId="32EC2153" w:rsidR="00F53B2D" w:rsidRPr="00E40F61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0</w:t>
            </w:r>
          </w:p>
        </w:tc>
        <w:tc>
          <w:tcPr>
            <w:tcW w:w="981" w:type="dxa"/>
            <w:vMerge w:val="restart"/>
            <w:vAlign w:val="center"/>
          </w:tcPr>
          <w:p w14:paraId="2F0A4A0A" w14:textId="6DA49AB4" w:rsidR="00F53B2D" w:rsidRPr="00E40F61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4C04F3A8" w14:textId="125E9E1B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38335C8D" w14:textId="22CA265F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53B2D" w:rsidRPr="00401BB0" w14:paraId="5B414104" w14:textId="4A8B59F2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4B86E20E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09B1073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27D2CBB1" w14:textId="550B0E94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)</w:t>
            </w:r>
          </w:p>
        </w:tc>
        <w:tc>
          <w:tcPr>
            <w:tcW w:w="1118" w:type="dxa"/>
            <w:vAlign w:val="center"/>
          </w:tcPr>
          <w:p w14:paraId="5CDD1CD1" w14:textId="602D073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11.9)</w:t>
            </w:r>
          </w:p>
        </w:tc>
        <w:tc>
          <w:tcPr>
            <w:tcW w:w="986" w:type="dxa"/>
            <w:vMerge/>
            <w:vAlign w:val="center"/>
          </w:tcPr>
          <w:p w14:paraId="29A75DC3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14C4C188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62BFC49A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5F066351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</w:tr>
      <w:tr w:rsidR="00F53B2D" w:rsidRPr="00401BB0" w14:paraId="58B02CA6" w14:textId="349EB79A" w:rsidTr="00075A7E">
        <w:trPr>
          <w:trHeight w:val="270"/>
        </w:trPr>
        <w:tc>
          <w:tcPr>
            <w:tcW w:w="1344" w:type="dxa"/>
            <w:vMerge w:val="restart"/>
            <w:shd w:val="clear" w:color="auto" w:fill="FFF2CC" w:themeFill="accent4" w:themeFillTint="33"/>
            <w:vAlign w:val="center"/>
          </w:tcPr>
          <w:p w14:paraId="716822A6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 pad</w:t>
            </w:r>
          </w:p>
        </w:tc>
        <w:tc>
          <w:tcPr>
            <w:tcW w:w="1193" w:type="dxa"/>
            <w:shd w:val="clear" w:color="auto" w:fill="FFF2CC" w:themeFill="accent4" w:themeFillTint="33"/>
            <w:vAlign w:val="center"/>
          </w:tcPr>
          <w:p w14:paraId="43061F3C" w14:textId="77777777" w:rsidR="00F53B2D" w:rsidRPr="004232E4" w:rsidRDefault="00F53B2D" w:rsidP="00F458F7">
            <w:pPr>
              <w:rPr>
                <w:sz w:val="20"/>
                <w:szCs w:val="20"/>
              </w:rPr>
            </w:pPr>
            <w:r w:rsidRPr="004232E4"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shd w:val="clear" w:color="auto" w:fill="FFF2CC" w:themeFill="accent4" w:themeFillTint="33"/>
            <w:vAlign w:val="center"/>
          </w:tcPr>
          <w:p w14:paraId="5CE90E0C" w14:textId="5F0EB4B9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98)</w:t>
            </w:r>
          </w:p>
        </w:tc>
        <w:tc>
          <w:tcPr>
            <w:tcW w:w="1118" w:type="dxa"/>
            <w:shd w:val="clear" w:color="auto" w:fill="FFF2CC" w:themeFill="accent4" w:themeFillTint="33"/>
            <w:vAlign w:val="center"/>
          </w:tcPr>
          <w:p w14:paraId="73CCC69C" w14:textId="710A03D1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 (87.3)</w:t>
            </w:r>
          </w:p>
        </w:tc>
        <w:tc>
          <w:tcPr>
            <w:tcW w:w="986" w:type="dxa"/>
            <w:vMerge w:val="restart"/>
            <w:shd w:val="clear" w:color="auto" w:fill="FFF2CC" w:themeFill="accent4" w:themeFillTint="33"/>
            <w:vAlign w:val="center"/>
          </w:tcPr>
          <w:p w14:paraId="11EC503A" w14:textId="69F83440" w:rsidR="00F53B2D" w:rsidRPr="00075A7E" w:rsidRDefault="00F53B2D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5.112</w:t>
            </w:r>
          </w:p>
        </w:tc>
        <w:tc>
          <w:tcPr>
            <w:tcW w:w="981" w:type="dxa"/>
            <w:vMerge w:val="restart"/>
            <w:shd w:val="clear" w:color="auto" w:fill="FFF2CC" w:themeFill="accent4" w:themeFillTint="33"/>
            <w:vAlign w:val="center"/>
          </w:tcPr>
          <w:p w14:paraId="31CE76CC" w14:textId="7FCA6EE6" w:rsidR="00F53B2D" w:rsidRPr="00075A7E" w:rsidRDefault="00F53B2D" w:rsidP="00F458F7">
            <w:pPr>
              <w:rPr>
                <w:sz w:val="20"/>
                <w:szCs w:val="20"/>
              </w:rPr>
            </w:pPr>
            <w:r w:rsidRPr="00075A7E">
              <w:rPr>
                <w:sz w:val="20"/>
                <w:szCs w:val="20"/>
              </w:rPr>
              <w:t>0.024</w:t>
            </w:r>
          </w:p>
        </w:tc>
        <w:tc>
          <w:tcPr>
            <w:tcW w:w="1133" w:type="dxa"/>
            <w:vMerge w:val="restart"/>
            <w:shd w:val="clear" w:color="auto" w:fill="FFF2CC" w:themeFill="accent4" w:themeFillTint="33"/>
            <w:vAlign w:val="center"/>
          </w:tcPr>
          <w:p w14:paraId="619C2F12" w14:textId="46B459D5" w:rsidR="00F53B2D" w:rsidRPr="00F53B2D" w:rsidRDefault="00F53B2D" w:rsidP="001030E9">
            <w:pPr>
              <w:rPr>
                <w:sz w:val="20"/>
                <w:szCs w:val="20"/>
              </w:rPr>
            </w:pPr>
            <w:r w:rsidRPr="00F53B2D">
              <w:rPr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 w:val="restart"/>
            <w:shd w:val="clear" w:color="auto" w:fill="FFF2CC" w:themeFill="accent4" w:themeFillTint="33"/>
            <w:vAlign w:val="center"/>
          </w:tcPr>
          <w:p w14:paraId="47F65740" w14:textId="2E8F9768" w:rsidR="00F53B2D" w:rsidRPr="00F53B2D" w:rsidRDefault="00F53B2D" w:rsidP="001030E9">
            <w:pPr>
              <w:rPr>
                <w:sz w:val="20"/>
                <w:szCs w:val="20"/>
              </w:rPr>
            </w:pPr>
            <w:r w:rsidRPr="00F53B2D">
              <w:rPr>
                <w:sz w:val="20"/>
                <w:szCs w:val="20"/>
              </w:rPr>
              <w:t>No</w:t>
            </w:r>
          </w:p>
        </w:tc>
      </w:tr>
      <w:tr w:rsidR="00F53B2D" w:rsidRPr="00401BB0" w14:paraId="5408CD25" w14:textId="05C40015" w:rsidTr="00075A7E">
        <w:trPr>
          <w:trHeight w:val="270"/>
        </w:trPr>
        <w:tc>
          <w:tcPr>
            <w:tcW w:w="1344" w:type="dxa"/>
            <w:vMerge/>
            <w:vAlign w:val="center"/>
          </w:tcPr>
          <w:p w14:paraId="79ADD383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FFF2CC" w:themeFill="accent4" w:themeFillTint="33"/>
            <w:vAlign w:val="center"/>
          </w:tcPr>
          <w:p w14:paraId="1C98486C" w14:textId="77777777" w:rsidR="00F53B2D" w:rsidRPr="004232E4" w:rsidRDefault="00F53B2D" w:rsidP="00F458F7">
            <w:pPr>
              <w:rPr>
                <w:sz w:val="20"/>
                <w:szCs w:val="20"/>
              </w:rPr>
            </w:pPr>
            <w:r w:rsidRPr="004232E4"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shd w:val="clear" w:color="auto" w:fill="FFF2CC" w:themeFill="accent4" w:themeFillTint="33"/>
            <w:vAlign w:val="center"/>
          </w:tcPr>
          <w:p w14:paraId="191F0638" w14:textId="611FBBCF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118" w:type="dxa"/>
            <w:shd w:val="clear" w:color="auto" w:fill="FFF2CC" w:themeFill="accent4" w:themeFillTint="33"/>
            <w:vAlign w:val="center"/>
          </w:tcPr>
          <w:p w14:paraId="563E418C" w14:textId="7C6DDC5F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12.7)</w:t>
            </w:r>
          </w:p>
        </w:tc>
        <w:tc>
          <w:tcPr>
            <w:tcW w:w="986" w:type="dxa"/>
            <w:vMerge/>
            <w:vAlign w:val="center"/>
          </w:tcPr>
          <w:p w14:paraId="2D658255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2A45D4FE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4B804286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</w:tcPr>
          <w:p w14:paraId="4B43DD73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</w:tr>
      <w:tr w:rsidR="00F53B2D" w:rsidRPr="00401BB0" w14:paraId="375929EF" w14:textId="44A8BCE3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70B2D91C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ons extension</w:t>
            </w:r>
          </w:p>
        </w:tc>
        <w:tc>
          <w:tcPr>
            <w:tcW w:w="1193" w:type="dxa"/>
            <w:vAlign w:val="center"/>
          </w:tcPr>
          <w:p w14:paraId="183FEAC1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671DB106" w14:textId="3418458E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00)</w:t>
            </w:r>
          </w:p>
        </w:tc>
        <w:tc>
          <w:tcPr>
            <w:tcW w:w="1118" w:type="dxa"/>
            <w:vAlign w:val="center"/>
          </w:tcPr>
          <w:p w14:paraId="791D14E2" w14:textId="161E051E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 (97.7)</w:t>
            </w:r>
          </w:p>
        </w:tc>
        <w:tc>
          <w:tcPr>
            <w:tcW w:w="986" w:type="dxa"/>
            <w:vMerge w:val="restart"/>
            <w:vAlign w:val="center"/>
          </w:tcPr>
          <w:p w14:paraId="6BB71CE8" w14:textId="009188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4</w:t>
            </w:r>
          </w:p>
        </w:tc>
        <w:tc>
          <w:tcPr>
            <w:tcW w:w="981" w:type="dxa"/>
            <w:vMerge w:val="restart"/>
            <w:vAlign w:val="center"/>
          </w:tcPr>
          <w:p w14:paraId="6ADCE564" w14:textId="322153F3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0886F099" w14:textId="2D03D4D7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18633625" w14:textId="402EC014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53B2D" w:rsidRPr="00401BB0" w14:paraId="6AB3E425" w14:textId="588D7F29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72AA925C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4BDB9C7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4D8CBF90" w14:textId="6F71BDA2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8" w:type="dxa"/>
            <w:vAlign w:val="center"/>
          </w:tcPr>
          <w:p w14:paraId="2B9DE0F7" w14:textId="49B031D3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.3)</w:t>
            </w:r>
          </w:p>
        </w:tc>
        <w:tc>
          <w:tcPr>
            <w:tcW w:w="986" w:type="dxa"/>
            <w:vMerge/>
            <w:vAlign w:val="center"/>
          </w:tcPr>
          <w:p w14:paraId="62CC1B8D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4B49D66D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2327AC8C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475426AE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</w:tr>
      <w:tr w:rsidR="00F53B2D" w:rsidRPr="00401BB0" w14:paraId="6D607520" w14:textId="6CCD71A8" w:rsidTr="00BE0FC4">
        <w:trPr>
          <w:trHeight w:val="270"/>
        </w:trPr>
        <w:tc>
          <w:tcPr>
            <w:tcW w:w="1344" w:type="dxa"/>
            <w:vMerge w:val="restart"/>
            <w:vAlign w:val="center"/>
          </w:tcPr>
          <w:p w14:paraId="12444366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ical</w:t>
            </w:r>
          </w:p>
        </w:tc>
        <w:tc>
          <w:tcPr>
            <w:tcW w:w="1193" w:type="dxa"/>
            <w:vAlign w:val="center"/>
          </w:tcPr>
          <w:p w14:paraId="5FDA5F5E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7" w:type="dxa"/>
            <w:vAlign w:val="center"/>
          </w:tcPr>
          <w:p w14:paraId="578985A5" w14:textId="190EE17A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6)</w:t>
            </w:r>
          </w:p>
        </w:tc>
        <w:tc>
          <w:tcPr>
            <w:tcW w:w="1118" w:type="dxa"/>
            <w:vAlign w:val="center"/>
          </w:tcPr>
          <w:p w14:paraId="51D8E561" w14:textId="51C938E8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 (42.3)</w:t>
            </w:r>
          </w:p>
        </w:tc>
        <w:tc>
          <w:tcPr>
            <w:tcW w:w="986" w:type="dxa"/>
            <w:vMerge w:val="restart"/>
            <w:vAlign w:val="center"/>
          </w:tcPr>
          <w:p w14:paraId="08E49D4C" w14:textId="4DE3CEE8" w:rsidR="00F53B2D" w:rsidRPr="00BF655C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981" w:type="dxa"/>
            <w:vMerge w:val="restart"/>
            <w:vAlign w:val="center"/>
          </w:tcPr>
          <w:p w14:paraId="45732508" w14:textId="627A9182" w:rsidR="00F53B2D" w:rsidRPr="00BF655C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6F871D40" w14:textId="59F1282A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</w:tcPr>
          <w:p w14:paraId="208E1A8B" w14:textId="5C8BA774" w:rsidR="00F53B2D" w:rsidRDefault="00075A7E" w:rsidP="00103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53B2D" w:rsidRPr="00401BB0" w14:paraId="15630E46" w14:textId="72CEB900" w:rsidTr="00BE0FC4">
        <w:trPr>
          <w:trHeight w:val="270"/>
        </w:trPr>
        <w:tc>
          <w:tcPr>
            <w:tcW w:w="1344" w:type="dxa"/>
            <w:vMerge/>
            <w:vAlign w:val="center"/>
          </w:tcPr>
          <w:p w14:paraId="287A48EF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764CB97C" w14:textId="77777777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7" w:type="dxa"/>
            <w:vAlign w:val="center"/>
          </w:tcPr>
          <w:p w14:paraId="7874C0E1" w14:textId="3061960F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4)</w:t>
            </w:r>
          </w:p>
        </w:tc>
        <w:tc>
          <w:tcPr>
            <w:tcW w:w="1118" w:type="dxa"/>
            <w:vAlign w:val="center"/>
          </w:tcPr>
          <w:p w14:paraId="32187B3D" w14:textId="46F2DFFF" w:rsidR="00F53B2D" w:rsidRPr="00401BB0" w:rsidRDefault="00F53B2D" w:rsidP="00F45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 (57.7)</w:t>
            </w:r>
          </w:p>
        </w:tc>
        <w:tc>
          <w:tcPr>
            <w:tcW w:w="986" w:type="dxa"/>
            <w:vMerge/>
            <w:vAlign w:val="center"/>
          </w:tcPr>
          <w:p w14:paraId="703CA49B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vMerge/>
            <w:vAlign w:val="center"/>
          </w:tcPr>
          <w:p w14:paraId="6183B928" w14:textId="77777777" w:rsidR="00F53B2D" w:rsidRPr="00401BB0" w:rsidRDefault="00F53B2D" w:rsidP="00F458F7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4A3CD91F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</w:tcPr>
          <w:p w14:paraId="7F9C2098" w14:textId="77777777" w:rsidR="00F53B2D" w:rsidRPr="00401BB0" w:rsidRDefault="00F53B2D" w:rsidP="001030E9">
            <w:pPr>
              <w:rPr>
                <w:sz w:val="20"/>
                <w:szCs w:val="20"/>
              </w:rPr>
            </w:pPr>
          </w:p>
        </w:tc>
      </w:tr>
    </w:tbl>
    <w:p w14:paraId="1F4D32FC" w14:textId="77777777" w:rsidR="00BF655C" w:rsidRDefault="00BF655C"/>
    <w:sectPr w:rsidR="00BF6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81634A"/>
    <w:multiLevelType w:val="hybridMultilevel"/>
    <w:tmpl w:val="9042A418"/>
    <w:lvl w:ilvl="0" w:tplc="587C19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3981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AD"/>
    <w:rsid w:val="0000618F"/>
    <w:rsid w:val="00010534"/>
    <w:rsid w:val="000306E6"/>
    <w:rsid w:val="00033370"/>
    <w:rsid w:val="00042A34"/>
    <w:rsid w:val="000544E3"/>
    <w:rsid w:val="00075A7E"/>
    <w:rsid w:val="00085788"/>
    <w:rsid w:val="0009155E"/>
    <w:rsid w:val="00097E84"/>
    <w:rsid w:val="000A28DC"/>
    <w:rsid w:val="000A7F99"/>
    <w:rsid w:val="000B4A74"/>
    <w:rsid w:val="000C2F26"/>
    <w:rsid w:val="000C486D"/>
    <w:rsid w:val="000E1137"/>
    <w:rsid w:val="000E52EC"/>
    <w:rsid w:val="000F5912"/>
    <w:rsid w:val="001030E9"/>
    <w:rsid w:val="00104948"/>
    <w:rsid w:val="0010681F"/>
    <w:rsid w:val="00114341"/>
    <w:rsid w:val="00123256"/>
    <w:rsid w:val="001412E5"/>
    <w:rsid w:val="00143AA3"/>
    <w:rsid w:val="001511C0"/>
    <w:rsid w:val="00151315"/>
    <w:rsid w:val="0016411E"/>
    <w:rsid w:val="001755B3"/>
    <w:rsid w:val="00176483"/>
    <w:rsid w:val="001803C4"/>
    <w:rsid w:val="0018064E"/>
    <w:rsid w:val="0018455E"/>
    <w:rsid w:val="001902F7"/>
    <w:rsid w:val="00191D24"/>
    <w:rsid w:val="001A4A1A"/>
    <w:rsid w:val="001B624B"/>
    <w:rsid w:val="001D1D0B"/>
    <w:rsid w:val="001D6F3A"/>
    <w:rsid w:val="001D7D9A"/>
    <w:rsid w:val="001E49C3"/>
    <w:rsid w:val="00201556"/>
    <w:rsid w:val="00213AA1"/>
    <w:rsid w:val="00222CA3"/>
    <w:rsid w:val="00223CB0"/>
    <w:rsid w:val="002330C1"/>
    <w:rsid w:val="002410EE"/>
    <w:rsid w:val="00247C05"/>
    <w:rsid w:val="00255449"/>
    <w:rsid w:val="00255859"/>
    <w:rsid w:val="00260468"/>
    <w:rsid w:val="00265B0F"/>
    <w:rsid w:val="0027401A"/>
    <w:rsid w:val="00275202"/>
    <w:rsid w:val="00282F44"/>
    <w:rsid w:val="002879F0"/>
    <w:rsid w:val="002A02E9"/>
    <w:rsid w:val="002A06D0"/>
    <w:rsid w:val="002A5030"/>
    <w:rsid w:val="002A70F6"/>
    <w:rsid w:val="002B1F1C"/>
    <w:rsid w:val="002C6C16"/>
    <w:rsid w:val="002D3CFD"/>
    <w:rsid w:val="002E67EB"/>
    <w:rsid w:val="002F38D7"/>
    <w:rsid w:val="00303CFE"/>
    <w:rsid w:val="003157AB"/>
    <w:rsid w:val="00321E6A"/>
    <w:rsid w:val="00323A84"/>
    <w:rsid w:val="00336629"/>
    <w:rsid w:val="003452E5"/>
    <w:rsid w:val="0035100E"/>
    <w:rsid w:val="00351CB8"/>
    <w:rsid w:val="003568BC"/>
    <w:rsid w:val="00366BBB"/>
    <w:rsid w:val="0037176C"/>
    <w:rsid w:val="00373ED9"/>
    <w:rsid w:val="00380DDD"/>
    <w:rsid w:val="00394A40"/>
    <w:rsid w:val="003B1750"/>
    <w:rsid w:val="003C7817"/>
    <w:rsid w:val="003D0282"/>
    <w:rsid w:val="003D1783"/>
    <w:rsid w:val="003F31E5"/>
    <w:rsid w:val="00401BB0"/>
    <w:rsid w:val="00403F2C"/>
    <w:rsid w:val="0042292A"/>
    <w:rsid w:val="004232E4"/>
    <w:rsid w:val="00424879"/>
    <w:rsid w:val="00430632"/>
    <w:rsid w:val="00443705"/>
    <w:rsid w:val="004447E3"/>
    <w:rsid w:val="00447E3D"/>
    <w:rsid w:val="0045162D"/>
    <w:rsid w:val="00463F68"/>
    <w:rsid w:val="00477241"/>
    <w:rsid w:val="00485957"/>
    <w:rsid w:val="004946BA"/>
    <w:rsid w:val="00496DA5"/>
    <w:rsid w:val="004A0EE8"/>
    <w:rsid w:val="004D1574"/>
    <w:rsid w:val="004E4777"/>
    <w:rsid w:val="004E5A6D"/>
    <w:rsid w:val="004E77AC"/>
    <w:rsid w:val="004F0816"/>
    <w:rsid w:val="005012D5"/>
    <w:rsid w:val="00513EAD"/>
    <w:rsid w:val="00514DA0"/>
    <w:rsid w:val="00535336"/>
    <w:rsid w:val="00540075"/>
    <w:rsid w:val="00556CF4"/>
    <w:rsid w:val="00561BB4"/>
    <w:rsid w:val="00567F6E"/>
    <w:rsid w:val="00570382"/>
    <w:rsid w:val="00577916"/>
    <w:rsid w:val="005842DC"/>
    <w:rsid w:val="00595CBB"/>
    <w:rsid w:val="00595D0C"/>
    <w:rsid w:val="0059774A"/>
    <w:rsid w:val="005B54F7"/>
    <w:rsid w:val="005D01FA"/>
    <w:rsid w:val="005D75D8"/>
    <w:rsid w:val="005D7E9E"/>
    <w:rsid w:val="005F0D52"/>
    <w:rsid w:val="005F22E9"/>
    <w:rsid w:val="00601318"/>
    <w:rsid w:val="0061505F"/>
    <w:rsid w:val="00616B5D"/>
    <w:rsid w:val="00620AE4"/>
    <w:rsid w:val="00621663"/>
    <w:rsid w:val="00634C51"/>
    <w:rsid w:val="00640BF5"/>
    <w:rsid w:val="00641244"/>
    <w:rsid w:val="0065684C"/>
    <w:rsid w:val="00657F39"/>
    <w:rsid w:val="006768F2"/>
    <w:rsid w:val="00687FA0"/>
    <w:rsid w:val="006959E8"/>
    <w:rsid w:val="006A0775"/>
    <w:rsid w:val="006A79FF"/>
    <w:rsid w:val="006B3B58"/>
    <w:rsid w:val="006C3937"/>
    <w:rsid w:val="006C403F"/>
    <w:rsid w:val="006D6A9F"/>
    <w:rsid w:val="006E15E8"/>
    <w:rsid w:val="006F0182"/>
    <w:rsid w:val="006F3E72"/>
    <w:rsid w:val="006F560C"/>
    <w:rsid w:val="007060C5"/>
    <w:rsid w:val="007066F9"/>
    <w:rsid w:val="007133D9"/>
    <w:rsid w:val="0071625A"/>
    <w:rsid w:val="00723FF7"/>
    <w:rsid w:val="00734FED"/>
    <w:rsid w:val="00740D30"/>
    <w:rsid w:val="00744C5E"/>
    <w:rsid w:val="007509F6"/>
    <w:rsid w:val="00756CB2"/>
    <w:rsid w:val="00761685"/>
    <w:rsid w:val="00775870"/>
    <w:rsid w:val="00795594"/>
    <w:rsid w:val="007A3590"/>
    <w:rsid w:val="007D6ACE"/>
    <w:rsid w:val="007E3C0E"/>
    <w:rsid w:val="007E6651"/>
    <w:rsid w:val="007F2B9B"/>
    <w:rsid w:val="007F364D"/>
    <w:rsid w:val="007F5776"/>
    <w:rsid w:val="008155A9"/>
    <w:rsid w:val="0081612A"/>
    <w:rsid w:val="00822404"/>
    <w:rsid w:val="008227E0"/>
    <w:rsid w:val="008231E9"/>
    <w:rsid w:val="0082628D"/>
    <w:rsid w:val="00827A27"/>
    <w:rsid w:val="00844E80"/>
    <w:rsid w:val="00847418"/>
    <w:rsid w:val="0086171A"/>
    <w:rsid w:val="0086263D"/>
    <w:rsid w:val="008735BD"/>
    <w:rsid w:val="0088328D"/>
    <w:rsid w:val="00883CF2"/>
    <w:rsid w:val="00883D58"/>
    <w:rsid w:val="00885710"/>
    <w:rsid w:val="00896455"/>
    <w:rsid w:val="008C717D"/>
    <w:rsid w:val="008C75A2"/>
    <w:rsid w:val="008D6840"/>
    <w:rsid w:val="008D78C1"/>
    <w:rsid w:val="008E19A6"/>
    <w:rsid w:val="008F0586"/>
    <w:rsid w:val="008F2147"/>
    <w:rsid w:val="008F41F7"/>
    <w:rsid w:val="00901A10"/>
    <w:rsid w:val="00907E31"/>
    <w:rsid w:val="00920AA9"/>
    <w:rsid w:val="00923A41"/>
    <w:rsid w:val="00923FD1"/>
    <w:rsid w:val="00940B9D"/>
    <w:rsid w:val="00946907"/>
    <w:rsid w:val="0094703F"/>
    <w:rsid w:val="00950E9F"/>
    <w:rsid w:val="00953DC4"/>
    <w:rsid w:val="00955990"/>
    <w:rsid w:val="00957ED5"/>
    <w:rsid w:val="00964201"/>
    <w:rsid w:val="009678D0"/>
    <w:rsid w:val="00976097"/>
    <w:rsid w:val="00976FD0"/>
    <w:rsid w:val="0098062B"/>
    <w:rsid w:val="009B1052"/>
    <w:rsid w:val="009B5254"/>
    <w:rsid w:val="009B735C"/>
    <w:rsid w:val="009C4C1D"/>
    <w:rsid w:val="009D02AB"/>
    <w:rsid w:val="009E7D7E"/>
    <w:rsid w:val="00A16F8A"/>
    <w:rsid w:val="00A20BE7"/>
    <w:rsid w:val="00A21081"/>
    <w:rsid w:val="00A24DAF"/>
    <w:rsid w:val="00A533FF"/>
    <w:rsid w:val="00A63B45"/>
    <w:rsid w:val="00A6624D"/>
    <w:rsid w:val="00A670A3"/>
    <w:rsid w:val="00A67EA2"/>
    <w:rsid w:val="00A85D7C"/>
    <w:rsid w:val="00A97631"/>
    <w:rsid w:val="00AA3B1D"/>
    <w:rsid w:val="00AA7571"/>
    <w:rsid w:val="00AC6E47"/>
    <w:rsid w:val="00AD398D"/>
    <w:rsid w:val="00AD58C2"/>
    <w:rsid w:val="00AE39BF"/>
    <w:rsid w:val="00AE59FF"/>
    <w:rsid w:val="00AE5A81"/>
    <w:rsid w:val="00AE7CB4"/>
    <w:rsid w:val="00AF4515"/>
    <w:rsid w:val="00AF4AB7"/>
    <w:rsid w:val="00B05DA1"/>
    <w:rsid w:val="00B12EAE"/>
    <w:rsid w:val="00B152DE"/>
    <w:rsid w:val="00B35E2E"/>
    <w:rsid w:val="00B40941"/>
    <w:rsid w:val="00B449B6"/>
    <w:rsid w:val="00B56B27"/>
    <w:rsid w:val="00B644B3"/>
    <w:rsid w:val="00B722D5"/>
    <w:rsid w:val="00B74096"/>
    <w:rsid w:val="00B91440"/>
    <w:rsid w:val="00B93021"/>
    <w:rsid w:val="00B948A0"/>
    <w:rsid w:val="00BA3BA4"/>
    <w:rsid w:val="00BB3214"/>
    <w:rsid w:val="00BD0B45"/>
    <w:rsid w:val="00BD3F7B"/>
    <w:rsid w:val="00BD517A"/>
    <w:rsid w:val="00BD794D"/>
    <w:rsid w:val="00BE0FC4"/>
    <w:rsid w:val="00BE44B4"/>
    <w:rsid w:val="00BF655C"/>
    <w:rsid w:val="00BF6CBE"/>
    <w:rsid w:val="00BF7338"/>
    <w:rsid w:val="00C067BF"/>
    <w:rsid w:val="00C251DD"/>
    <w:rsid w:val="00C3224B"/>
    <w:rsid w:val="00C43628"/>
    <w:rsid w:val="00C54665"/>
    <w:rsid w:val="00C55C36"/>
    <w:rsid w:val="00C61823"/>
    <w:rsid w:val="00C74A40"/>
    <w:rsid w:val="00C77B4F"/>
    <w:rsid w:val="00C83016"/>
    <w:rsid w:val="00C92815"/>
    <w:rsid w:val="00CA4A74"/>
    <w:rsid w:val="00CA5DF8"/>
    <w:rsid w:val="00CB56BD"/>
    <w:rsid w:val="00CB7F4E"/>
    <w:rsid w:val="00CD4A99"/>
    <w:rsid w:val="00CD716F"/>
    <w:rsid w:val="00CD7432"/>
    <w:rsid w:val="00CE3EA3"/>
    <w:rsid w:val="00CF7F0D"/>
    <w:rsid w:val="00D143A6"/>
    <w:rsid w:val="00D41824"/>
    <w:rsid w:val="00D41884"/>
    <w:rsid w:val="00D44AC9"/>
    <w:rsid w:val="00D57C43"/>
    <w:rsid w:val="00D57D14"/>
    <w:rsid w:val="00D66504"/>
    <w:rsid w:val="00D80926"/>
    <w:rsid w:val="00D82F79"/>
    <w:rsid w:val="00D863CD"/>
    <w:rsid w:val="00DB110D"/>
    <w:rsid w:val="00DB5296"/>
    <w:rsid w:val="00DC3180"/>
    <w:rsid w:val="00DE0CF9"/>
    <w:rsid w:val="00DE3FAB"/>
    <w:rsid w:val="00E05AA8"/>
    <w:rsid w:val="00E20A60"/>
    <w:rsid w:val="00E24C08"/>
    <w:rsid w:val="00E254BA"/>
    <w:rsid w:val="00E32507"/>
    <w:rsid w:val="00E34ABF"/>
    <w:rsid w:val="00E40F61"/>
    <w:rsid w:val="00E4194A"/>
    <w:rsid w:val="00E42764"/>
    <w:rsid w:val="00E43AC0"/>
    <w:rsid w:val="00E442AB"/>
    <w:rsid w:val="00E50EEA"/>
    <w:rsid w:val="00E51176"/>
    <w:rsid w:val="00E514A6"/>
    <w:rsid w:val="00E64F16"/>
    <w:rsid w:val="00E701CC"/>
    <w:rsid w:val="00E7735A"/>
    <w:rsid w:val="00E85187"/>
    <w:rsid w:val="00E85CBF"/>
    <w:rsid w:val="00E917B2"/>
    <w:rsid w:val="00E92126"/>
    <w:rsid w:val="00EC17BE"/>
    <w:rsid w:val="00ED1D9E"/>
    <w:rsid w:val="00ED5C2E"/>
    <w:rsid w:val="00EE106F"/>
    <w:rsid w:val="00EE32E8"/>
    <w:rsid w:val="00F156D1"/>
    <w:rsid w:val="00F265C9"/>
    <w:rsid w:val="00F27A23"/>
    <w:rsid w:val="00F35055"/>
    <w:rsid w:val="00F35E50"/>
    <w:rsid w:val="00F3742A"/>
    <w:rsid w:val="00F379EE"/>
    <w:rsid w:val="00F37C44"/>
    <w:rsid w:val="00F5163C"/>
    <w:rsid w:val="00F53B2D"/>
    <w:rsid w:val="00F62005"/>
    <w:rsid w:val="00F942D6"/>
    <w:rsid w:val="00FA0E70"/>
    <w:rsid w:val="00FA30E5"/>
    <w:rsid w:val="00FA6477"/>
    <w:rsid w:val="00FA7207"/>
    <w:rsid w:val="00FB15D8"/>
    <w:rsid w:val="00FB6F43"/>
    <w:rsid w:val="00FC236E"/>
    <w:rsid w:val="00FC277F"/>
    <w:rsid w:val="00FC7A01"/>
    <w:rsid w:val="00FD448C"/>
    <w:rsid w:val="00FD7EEF"/>
    <w:rsid w:val="00FE4054"/>
    <w:rsid w:val="00FF5B56"/>
    <w:rsid w:val="00FF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7A274"/>
  <w15:chartTrackingRefBased/>
  <w15:docId w15:val="{CF8D9273-56CC-40E9-AC33-0530E30F5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6E4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6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E47"/>
    <w:rPr>
      <w:b/>
      <w:bCs/>
      <w:sz w:val="20"/>
      <w:szCs w:val="20"/>
    </w:rPr>
  </w:style>
  <w:style w:type="paragraph" w:styleId="NoSpacing">
    <w:name w:val="No Spacing"/>
    <w:uiPriority w:val="1"/>
    <w:qFormat/>
    <w:rsid w:val="003717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2</TotalTime>
  <Pages>8</Pages>
  <Words>1557</Words>
  <Characters>88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ckland University of Technology</Company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ackson</dc:creator>
  <cp:keywords/>
  <dc:description/>
  <cp:lastModifiedBy>Aaron Jackson</cp:lastModifiedBy>
  <cp:revision>336</cp:revision>
  <dcterms:created xsi:type="dcterms:W3CDTF">2024-02-07T20:09:00Z</dcterms:created>
  <dcterms:modified xsi:type="dcterms:W3CDTF">2024-11-24T20:55:00Z</dcterms:modified>
</cp:coreProperties>
</file>